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457FD" w14:textId="22676F45" w:rsidR="002669BB" w:rsidRDefault="002669BB" w:rsidP="002669BB">
      <w:pPr>
        <w:pStyle w:val="Caption"/>
        <w:keepNext/>
      </w:pPr>
      <w:r w:rsidRPr="00636050">
        <w:t xml:space="preserve">Selected </w:t>
      </w:r>
      <w:r>
        <w:t>315</w:t>
      </w:r>
      <w:r w:rsidRPr="00636050">
        <w:t xml:space="preserve"> variables and covariate values of the Lasso Logistic Regression model for composite outcomes of all-cause mortality and emergency department visits 90 days after surge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5855"/>
        <w:gridCol w:w="1764"/>
      </w:tblGrid>
      <w:tr w:rsidR="002669BB" w:rsidRPr="009618A2" w14:paraId="726EF6A4" w14:textId="77777777" w:rsidTr="009F1934">
        <w:trPr>
          <w:trHeight w:val="360"/>
        </w:trPr>
        <w:tc>
          <w:tcPr>
            <w:tcW w:w="1271" w:type="dxa"/>
            <w:tcBorders>
              <w:bottom w:val="single" w:sz="12" w:space="0" w:color="auto"/>
            </w:tcBorders>
            <w:noWrap/>
            <w:hideMark/>
          </w:tcPr>
          <w:p w14:paraId="54705F33" w14:textId="77777777" w:rsidR="002669BB" w:rsidRPr="009618A2" w:rsidRDefault="002669BB" w:rsidP="009F1934">
            <w:pPr>
              <w:rPr>
                <w:b/>
                <w:bCs/>
              </w:rPr>
            </w:pPr>
            <w:r w:rsidRPr="009618A2">
              <w:rPr>
                <w:rFonts w:hint="eastAsia"/>
                <w:b/>
                <w:bCs/>
              </w:rPr>
              <w:t>covariateId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noWrap/>
            <w:hideMark/>
          </w:tcPr>
          <w:p w14:paraId="7600FCA5" w14:textId="77777777" w:rsidR="002669BB" w:rsidRPr="009618A2" w:rsidRDefault="002669BB" w:rsidP="009F1934">
            <w:pPr>
              <w:rPr>
                <w:b/>
                <w:bCs/>
              </w:rPr>
            </w:pPr>
            <w:r w:rsidRPr="009618A2">
              <w:rPr>
                <w:rFonts w:hint="eastAsia"/>
                <w:b/>
                <w:bCs/>
              </w:rPr>
              <w:t>covariateName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noWrap/>
            <w:hideMark/>
          </w:tcPr>
          <w:p w14:paraId="1EE92CF8" w14:textId="77777777" w:rsidR="002669BB" w:rsidRPr="009618A2" w:rsidRDefault="002669BB" w:rsidP="009F1934">
            <w:pPr>
              <w:rPr>
                <w:b/>
                <w:bCs/>
              </w:rPr>
            </w:pPr>
            <w:r w:rsidRPr="009618A2">
              <w:rPr>
                <w:rFonts w:hint="eastAsia"/>
                <w:b/>
                <w:bCs/>
              </w:rPr>
              <w:t>covariateValue</w:t>
            </w:r>
          </w:p>
        </w:tc>
      </w:tr>
      <w:tr w:rsidR="002669BB" w:rsidRPr="009618A2" w14:paraId="5D641810" w14:textId="77777777" w:rsidTr="009F1934">
        <w:trPr>
          <w:trHeight w:val="360"/>
        </w:trPr>
        <w:tc>
          <w:tcPr>
            <w:tcW w:w="1271" w:type="dxa"/>
            <w:tcBorders>
              <w:top w:val="single" w:sz="12" w:space="0" w:color="auto"/>
            </w:tcBorders>
            <w:noWrap/>
            <w:hideMark/>
          </w:tcPr>
          <w:p w14:paraId="25F8D589" w14:textId="77777777" w:rsidR="002669BB" w:rsidRPr="009618A2" w:rsidRDefault="002669BB" w:rsidP="009F1934">
            <w:r w:rsidRPr="009618A2">
              <w:rPr>
                <w:rFonts w:hint="eastAsia"/>
              </w:rPr>
              <w:t>9203923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noWrap/>
            <w:hideMark/>
          </w:tcPr>
          <w:p w14:paraId="5624A815" w14:textId="77777777" w:rsidR="002669BB" w:rsidRPr="009618A2" w:rsidRDefault="002669BB" w:rsidP="009F1934">
            <w:r w:rsidRPr="009618A2">
              <w:rPr>
                <w:rFonts w:hint="eastAsia"/>
              </w:rPr>
              <w:t>visit_occurrence concept count during day -365 through -1 concept_count relative to index: Emergency Room Visit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noWrap/>
            <w:hideMark/>
          </w:tcPr>
          <w:p w14:paraId="57511A20" w14:textId="77777777" w:rsidR="002669BB" w:rsidRPr="009618A2" w:rsidRDefault="002669BB" w:rsidP="009F1934">
            <w:r w:rsidRPr="009618A2">
              <w:rPr>
                <w:rFonts w:hint="eastAsia"/>
              </w:rPr>
              <w:t>2.467140008</w:t>
            </w:r>
          </w:p>
        </w:tc>
      </w:tr>
      <w:tr w:rsidR="002669BB" w:rsidRPr="009618A2" w14:paraId="2BE312C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3FC00DE" w14:textId="77777777" w:rsidR="002669BB" w:rsidRPr="009618A2" w:rsidRDefault="002669BB" w:rsidP="009F1934">
            <w:r w:rsidRPr="009618A2">
              <w:rPr>
                <w:rFonts w:hint="eastAsia"/>
              </w:rPr>
              <w:t>3.01261E+12</w:t>
            </w:r>
          </w:p>
        </w:tc>
        <w:tc>
          <w:tcPr>
            <w:tcW w:w="5954" w:type="dxa"/>
            <w:noWrap/>
            <w:hideMark/>
          </w:tcPr>
          <w:p w14:paraId="55BA236F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Segmented neutrophils/100 leukocytes in Blood by Automated count (percent)</w:t>
            </w:r>
          </w:p>
        </w:tc>
        <w:tc>
          <w:tcPr>
            <w:tcW w:w="1791" w:type="dxa"/>
            <w:noWrap/>
            <w:hideMark/>
          </w:tcPr>
          <w:p w14:paraId="60EE2A8B" w14:textId="77777777" w:rsidR="002669BB" w:rsidRPr="009618A2" w:rsidRDefault="002669BB" w:rsidP="009F1934">
            <w:r w:rsidRPr="009618A2">
              <w:rPr>
                <w:rFonts w:hint="eastAsia"/>
              </w:rPr>
              <w:t>1.092979473</w:t>
            </w:r>
          </w:p>
        </w:tc>
      </w:tr>
      <w:tr w:rsidR="002669BB" w:rsidRPr="009618A2" w14:paraId="72101CA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155296D" w14:textId="77777777" w:rsidR="002669BB" w:rsidRPr="009618A2" w:rsidRDefault="002669BB" w:rsidP="009F1934">
            <w:r w:rsidRPr="009618A2">
              <w:rPr>
                <w:rFonts w:hint="eastAsia"/>
              </w:rPr>
              <w:t>3.01405E+12</w:t>
            </w:r>
          </w:p>
        </w:tc>
        <w:tc>
          <w:tcPr>
            <w:tcW w:w="5954" w:type="dxa"/>
            <w:noWrap/>
            <w:hideMark/>
          </w:tcPr>
          <w:p w14:paraId="7B230419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Glucose [Mass/volume] in Blood by Test strip manual (Unknown unit)</w:t>
            </w:r>
          </w:p>
        </w:tc>
        <w:tc>
          <w:tcPr>
            <w:tcW w:w="1791" w:type="dxa"/>
            <w:noWrap/>
            <w:hideMark/>
          </w:tcPr>
          <w:p w14:paraId="09613A8E" w14:textId="77777777" w:rsidR="002669BB" w:rsidRPr="009618A2" w:rsidRDefault="002669BB" w:rsidP="009F1934">
            <w:r w:rsidRPr="009618A2">
              <w:rPr>
                <w:rFonts w:hint="eastAsia"/>
              </w:rPr>
              <w:t>0.749306533</w:t>
            </w:r>
          </w:p>
        </w:tc>
      </w:tr>
      <w:tr w:rsidR="002669BB" w:rsidRPr="009618A2" w14:paraId="4162456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F27D595" w14:textId="77777777" w:rsidR="002669BB" w:rsidRPr="009618A2" w:rsidRDefault="002669BB" w:rsidP="009F1934">
            <w:r w:rsidRPr="009618A2">
              <w:rPr>
                <w:rFonts w:hint="eastAsia"/>
              </w:rPr>
              <w:t>3.02702E+12</w:t>
            </w:r>
          </w:p>
        </w:tc>
        <w:tc>
          <w:tcPr>
            <w:tcW w:w="5954" w:type="dxa"/>
            <w:noWrap/>
            <w:hideMark/>
          </w:tcPr>
          <w:p w14:paraId="6639A7B1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Heart rate (Non-specific)</w:t>
            </w:r>
          </w:p>
        </w:tc>
        <w:tc>
          <w:tcPr>
            <w:tcW w:w="1791" w:type="dxa"/>
            <w:noWrap/>
            <w:hideMark/>
          </w:tcPr>
          <w:p w14:paraId="4CE3272A" w14:textId="77777777" w:rsidR="002669BB" w:rsidRPr="009618A2" w:rsidRDefault="002669BB" w:rsidP="009F1934">
            <w:r w:rsidRPr="009618A2">
              <w:rPr>
                <w:rFonts w:hint="eastAsia"/>
              </w:rPr>
              <w:t>0.748237224</w:t>
            </w:r>
          </w:p>
        </w:tc>
      </w:tr>
      <w:tr w:rsidR="002669BB" w:rsidRPr="009618A2" w14:paraId="4399745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20C933F" w14:textId="77777777" w:rsidR="002669BB" w:rsidRPr="009618A2" w:rsidRDefault="002669BB" w:rsidP="009F1934">
            <w:r w:rsidRPr="009618A2">
              <w:rPr>
                <w:rFonts w:hint="eastAsia"/>
              </w:rPr>
              <w:t>4304943502</w:t>
            </w:r>
          </w:p>
        </w:tc>
        <w:tc>
          <w:tcPr>
            <w:tcW w:w="5954" w:type="dxa"/>
            <w:noWrap/>
            <w:hideMark/>
          </w:tcPr>
          <w:p w14:paraId="6779BF23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Endoscopic retrograde cholangiopancreatography</w:t>
            </w:r>
          </w:p>
        </w:tc>
        <w:tc>
          <w:tcPr>
            <w:tcW w:w="1791" w:type="dxa"/>
            <w:noWrap/>
            <w:hideMark/>
          </w:tcPr>
          <w:p w14:paraId="44A68718" w14:textId="77777777" w:rsidR="002669BB" w:rsidRPr="009618A2" w:rsidRDefault="002669BB" w:rsidP="009F1934">
            <w:r w:rsidRPr="009618A2">
              <w:rPr>
                <w:rFonts w:hint="eastAsia"/>
              </w:rPr>
              <w:t>0.729718893</w:t>
            </w:r>
          </w:p>
        </w:tc>
      </w:tr>
      <w:tr w:rsidR="002669BB" w:rsidRPr="009618A2" w14:paraId="4440DF0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1111887" w14:textId="77777777" w:rsidR="002669BB" w:rsidRPr="009618A2" w:rsidRDefault="002669BB" w:rsidP="009F1934">
            <w:r w:rsidRPr="009618A2">
              <w:rPr>
                <w:rFonts w:hint="eastAsia"/>
              </w:rPr>
              <w:t>1383815</w:t>
            </w:r>
          </w:p>
        </w:tc>
        <w:tc>
          <w:tcPr>
            <w:tcW w:w="5954" w:type="dxa"/>
            <w:noWrap/>
            <w:hideMark/>
          </w:tcPr>
          <w:p w14:paraId="37E6D49A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isosorbide</w:t>
            </w:r>
          </w:p>
        </w:tc>
        <w:tc>
          <w:tcPr>
            <w:tcW w:w="1791" w:type="dxa"/>
            <w:noWrap/>
            <w:hideMark/>
          </w:tcPr>
          <w:p w14:paraId="2D76DE74" w14:textId="77777777" w:rsidR="002669BB" w:rsidRPr="009618A2" w:rsidRDefault="002669BB" w:rsidP="009F1934">
            <w:r w:rsidRPr="009618A2">
              <w:rPr>
                <w:rFonts w:hint="eastAsia"/>
              </w:rPr>
              <w:t>0.653166471</w:t>
            </w:r>
          </w:p>
        </w:tc>
      </w:tr>
      <w:tr w:rsidR="002669BB" w:rsidRPr="009618A2" w14:paraId="3697FA3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7BA10E7" w14:textId="77777777" w:rsidR="002669BB" w:rsidRPr="009618A2" w:rsidRDefault="002669BB" w:rsidP="009F1934">
            <w:r w:rsidRPr="009618A2">
              <w:rPr>
                <w:rFonts w:hint="eastAsia"/>
              </w:rPr>
              <w:t>3.01368E+12</w:t>
            </w:r>
          </w:p>
        </w:tc>
        <w:tc>
          <w:tcPr>
            <w:tcW w:w="5954" w:type="dxa"/>
            <w:noWrap/>
            <w:hideMark/>
          </w:tcPr>
          <w:p w14:paraId="08272837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Urea nitrogen [Mass/volume] in Serum or Plasma (milligram per deciliter)</w:t>
            </w:r>
          </w:p>
        </w:tc>
        <w:tc>
          <w:tcPr>
            <w:tcW w:w="1791" w:type="dxa"/>
            <w:noWrap/>
            <w:hideMark/>
          </w:tcPr>
          <w:p w14:paraId="613E8598" w14:textId="77777777" w:rsidR="002669BB" w:rsidRPr="009618A2" w:rsidRDefault="002669BB" w:rsidP="009F1934">
            <w:r w:rsidRPr="009618A2">
              <w:rPr>
                <w:rFonts w:hint="eastAsia"/>
              </w:rPr>
              <w:t>0.607424983</w:t>
            </w:r>
          </w:p>
        </w:tc>
      </w:tr>
      <w:tr w:rsidR="002669BB" w:rsidRPr="009618A2" w14:paraId="58A0A92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F674D05" w14:textId="77777777" w:rsidR="002669BB" w:rsidRPr="009618A2" w:rsidRDefault="002669BB" w:rsidP="009F1934">
            <w:r w:rsidRPr="009618A2">
              <w:rPr>
                <w:rFonts w:hint="eastAsia"/>
              </w:rPr>
              <w:t>4163971502</w:t>
            </w:r>
          </w:p>
        </w:tc>
        <w:tc>
          <w:tcPr>
            <w:tcW w:w="5954" w:type="dxa"/>
            <w:noWrap/>
            <w:hideMark/>
          </w:tcPr>
          <w:p w14:paraId="3902C3BC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Laparoscopic cholecystectomy</w:t>
            </w:r>
          </w:p>
        </w:tc>
        <w:tc>
          <w:tcPr>
            <w:tcW w:w="1791" w:type="dxa"/>
            <w:noWrap/>
            <w:hideMark/>
          </w:tcPr>
          <w:p w14:paraId="3A1BD3FF" w14:textId="77777777" w:rsidR="002669BB" w:rsidRPr="009618A2" w:rsidRDefault="002669BB" w:rsidP="009F1934">
            <w:r w:rsidRPr="009618A2">
              <w:rPr>
                <w:rFonts w:hint="eastAsia"/>
              </w:rPr>
              <w:t>0.484025652</w:t>
            </w:r>
          </w:p>
        </w:tc>
      </w:tr>
      <w:tr w:rsidR="002669BB" w:rsidRPr="009618A2" w14:paraId="4F9B7FD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6868DB2" w14:textId="77777777" w:rsidR="002669BB" w:rsidRPr="009618A2" w:rsidRDefault="002669BB" w:rsidP="009F1934">
            <w:r w:rsidRPr="009618A2">
              <w:rPr>
                <w:rFonts w:hint="eastAsia"/>
              </w:rPr>
              <w:t>4180793102</w:t>
            </w:r>
          </w:p>
        </w:tc>
        <w:tc>
          <w:tcPr>
            <w:tcW w:w="5954" w:type="dxa"/>
            <w:noWrap/>
            <w:hideMark/>
          </w:tcPr>
          <w:p w14:paraId="12F6AC8D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Malignant tumor of pancreas</w:t>
            </w:r>
          </w:p>
        </w:tc>
        <w:tc>
          <w:tcPr>
            <w:tcW w:w="1791" w:type="dxa"/>
            <w:noWrap/>
            <w:hideMark/>
          </w:tcPr>
          <w:p w14:paraId="1C464A42" w14:textId="77777777" w:rsidR="002669BB" w:rsidRPr="009618A2" w:rsidRDefault="002669BB" w:rsidP="009F1934">
            <w:r w:rsidRPr="009618A2">
              <w:rPr>
                <w:rFonts w:hint="eastAsia"/>
              </w:rPr>
              <w:t>0.452412163</w:t>
            </w:r>
          </w:p>
        </w:tc>
      </w:tr>
      <w:tr w:rsidR="002669BB" w:rsidRPr="009618A2" w14:paraId="2807A4C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B837DD3" w14:textId="77777777" w:rsidR="002669BB" w:rsidRPr="009618A2" w:rsidRDefault="002669BB" w:rsidP="009F1934">
            <w:r w:rsidRPr="009618A2">
              <w:rPr>
                <w:rFonts w:hint="eastAsia"/>
              </w:rPr>
              <w:t>4299435802</w:t>
            </w:r>
          </w:p>
        </w:tc>
        <w:tc>
          <w:tcPr>
            <w:tcW w:w="5954" w:type="dxa"/>
            <w:noWrap/>
            <w:hideMark/>
          </w:tcPr>
          <w:p w14:paraId="1E7EB5A9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Site of distant metastasis</w:t>
            </w:r>
          </w:p>
        </w:tc>
        <w:tc>
          <w:tcPr>
            <w:tcW w:w="1791" w:type="dxa"/>
            <w:noWrap/>
            <w:hideMark/>
          </w:tcPr>
          <w:p w14:paraId="7E0BDC19" w14:textId="77777777" w:rsidR="002669BB" w:rsidRPr="009618A2" w:rsidRDefault="002669BB" w:rsidP="009F1934">
            <w:r w:rsidRPr="009618A2">
              <w:rPr>
                <w:rFonts w:hint="eastAsia"/>
              </w:rPr>
              <w:t>0.444534492</w:t>
            </w:r>
          </w:p>
        </w:tc>
      </w:tr>
      <w:tr w:rsidR="002669BB" w:rsidRPr="009618A2" w14:paraId="0978533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848CC71" w14:textId="77777777" w:rsidR="002669BB" w:rsidRPr="009618A2" w:rsidRDefault="002669BB" w:rsidP="009F1934">
            <w:r w:rsidRPr="009618A2">
              <w:rPr>
                <w:rFonts w:hint="eastAsia"/>
              </w:rPr>
              <w:t>196151210</w:t>
            </w:r>
          </w:p>
        </w:tc>
        <w:tc>
          <w:tcPr>
            <w:tcW w:w="5954" w:type="dxa"/>
            <w:noWrap/>
            <w:hideMark/>
          </w:tcPr>
          <w:p w14:paraId="2BD7F1B4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Functional disorder of intestine</w:t>
            </w:r>
          </w:p>
        </w:tc>
        <w:tc>
          <w:tcPr>
            <w:tcW w:w="1791" w:type="dxa"/>
            <w:noWrap/>
            <w:hideMark/>
          </w:tcPr>
          <w:p w14:paraId="16605A63" w14:textId="77777777" w:rsidR="002669BB" w:rsidRPr="009618A2" w:rsidRDefault="002669BB" w:rsidP="009F1934">
            <w:r w:rsidRPr="009618A2">
              <w:rPr>
                <w:rFonts w:hint="eastAsia"/>
              </w:rPr>
              <w:t>0.41355783</w:t>
            </w:r>
          </w:p>
        </w:tc>
      </w:tr>
      <w:tr w:rsidR="002669BB" w:rsidRPr="009618A2" w14:paraId="2F31FCE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81C66B9" w14:textId="77777777" w:rsidR="002669BB" w:rsidRPr="009618A2" w:rsidRDefault="002669BB" w:rsidP="009F1934">
            <w:r w:rsidRPr="009618A2">
              <w:rPr>
                <w:rFonts w:hint="eastAsia"/>
              </w:rPr>
              <w:t>4.08916E+12</w:t>
            </w:r>
          </w:p>
        </w:tc>
        <w:tc>
          <w:tcPr>
            <w:tcW w:w="5954" w:type="dxa"/>
            <w:noWrap/>
            <w:hideMark/>
          </w:tcPr>
          <w:p w14:paraId="249DC4F0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Grip strength (kilogram)</w:t>
            </w:r>
          </w:p>
        </w:tc>
        <w:tc>
          <w:tcPr>
            <w:tcW w:w="1791" w:type="dxa"/>
            <w:noWrap/>
            <w:hideMark/>
          </w:tcPr>
          <w:p w14:paraId="5398FD15" w14:textId="77777777" w:rsidR="002669BB" w:rsidRPr="009618A2" w:rsidRDefault="002669BB" w:rsidP="009F1934">
            <w:r w:rsidRPr="009618A2">
              <w:rPr>
                <w:rFonts w:hint="eastAsia"/>
              </w:rPr>
              <w:t>0.403487038</w:t>
            </w:r>
          </w:p>
        </w:tc>
      </w:tr>
      <w:tr w:rsidR="002669BB" w:rsidRPr="009618A2" w14:paraId="59210C6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BC0D1F6" w14:textId="77777777" w:rsidR="002669BB" w:rsidRPr="009618A2" w:rsidRDefault="002669BB" w:rsidP="009F1934">
            <w:r w:rsidRPr="009618A2">
              <w:rPr>
                <w:rFonts w:hint="eastAsia"/>
              </w:rPr>
              <w:t>1716903</w:t>
            </w:r>
          </w:p>
        </w:tc>
        <w:tc>
          <w:tcPr>
            <w:tcW w:w="5954" w:type="dxa"/>
            <w:noWrap/>
            <w:hideMark/>
          </w:tcPr>
          <w:p w14:paraId="1F43973F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moxifloxacin</w:t>
            </w:r>
          </w:p>
        </w:tc>
        <w:tc>
          <w:tcPr>
            <w:tcW w:w="1791" w:type="dxa"/>
            <w:noWrap/>
            <w:hideMark/>
          </w:tcPr>
          <w:p w14:paraId="7F0E0D4C" w14:textId="77777777" w:rsidR="002669BB" w:rsidRPr="009618A2" w:rsidRDefault="002669BB" w:rsidP="009F1934">
            <w:r w:rsidRPr="009618A2">
              <w:rPr>
                <w:rFonts w:hint="eastAsia"/>
              </w:rPr>
              <w:t>0.388334382</w:t>
            </w:r>
          </w:p>
        </w:tc>
      </w:tr>
      <w:tr w:rsidR="002669BB" w:rsidRPr="009618A2" w14:paraId="0D5C46C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3E5A58E" w14:textId="77777777" w:rsidR="002669BB" w:rsidRPr="009618A2" w:rsidRDefault="002669BB" w:rsidP="009F1934">
            <w:r w:rsidRPr="009618A2">
              <w:rPr>
                <w:rFonts w:hint="eastAsia"/>
              </w:rPr>
              <w:t>4181187210</w:t>
            </w:r>
          </w:p>
        </w:tc>
        <w:tc>
          <w:tcPr>
            <w:tcW w:w="5954" w:type="dxa"/>
            <w:noWrap/>
            <w:hideMark/>
          </w:tcPr>
          <w:p w14:paraId="7C0D2621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flammatory disorder of head</w:t>
            </w:r>
          </w:p>
        </w:tc>
        <w:tc>
          <w:tcPr>
            <w:tcW w:w="1791" w:type="dxa"/>
            <w:noWrap/>
            <w:hideMark/>
          </w:tcPr>
          <w:p w14:paraId="1F7CAF42" w14:textId="77777777" w:rsidR="002669BB" w:rsidRPr="009618A2" w:rsidRDefault="002669BB" w:rsidP="009F1934">
            <w:r w:rsidRPr="009618A2">
              <w:rPr>
                <w:rFonts w:hint="eastAsia"/>
              </w:rPr>
              <w:t>0.368961785</w:t>
            </w:r>
          </w:p>
        </w:tc>
      </w:tr>
      <w:tr w:rsidR="002669BB" w:rsidRPr="009618A2" w14:paraId="4FA5A4E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81404EE" w14:textId="77777777" w:rsidR="002669BB" w:rsidRPr="009618A2" w:rsidRDefault="002669BB" w:rsidP="009F1934">
            <w:r w:rsidRPr="009618A2">
              <w:rPr>
                <w:rFonts w:hint="eastAsia"/>
              </w:rPr>
              <w:t>19005626</w:t>
            </w:r>
          </w:p>
        </w:tc>
        <w:tc>
          <w:tcPr>
            <w:tcW w:w="5954" w:type="dxa"/>
            <w:noWrap/>
            <w:hideMark/>
          </w:tcPr>
          <w:p w14:paraId="230DE0A0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trimetazidine</w:t>
            </w:r>
          </w:p>
        </w:tc>
        <w:tc>
          <w:tcPr>
            <w:tcW w:w="1791" w:type="dxa"/>
            <w:noWrap/>
            <w:hideMark/>
          </w:tcPr>
          <w:p w14:paraId="666F1C82" w14:textId="77777777" w:rsidR="002669BB" w:rsidRPr="009618A2" w:rsidRDefault="002669BB" w:rsidP="009F1934">
            <w:r w:rsidRPr="009618A2">
              <w:rPr>
                <w:rFonts w:hint="eastAsia"/>
              </w:rPr>
              <w:t>0.365780947</w:t>
            </w:r>
          </w:p>
        </w:tc>
      </w:tr>
      <w:tr w:rsidR="002669BB" w:rsidRPr="009618A2" w14:paraId="6052A6F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0B33D08" w14:textId="77777777" w:rsidR="002669BB" w:rsidRPr="009618A2" w:rsidRDefault="002669BB" w:rsidP="009F1934">
            <w:r w:rsidRPr="009618A2">
              <w:rPr>
                <w:rFonts w:hint="eastAsia"/>
              </w:rPr>
              <w:lastRenderedPageBreak/>
              <w:t>441561102</w:t>
            </w:r>
          </w:p>
        </w:tc>
        <w:tc>
          <w:tcPr>
            <w:tcW w:w="5954" w:type="dxa"/>
            <w:noWrap/>
            <w:hideMark/>
          </w:tcPr>
          <w:p w14:paraId="173927F6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Low tension glaucoma</w:t>
            </w:r>
          </w:p>
        </w:tc>
        <w:tc>
          <w:tcPr>
            <w:tcW w:w="1791" w:type="dxa"/>
            <w:noWrap/>
            <w:hideMark/>
          </w:tcPr>
          <w:p w14:paraId="06BEC9DC" w14:textId="77777777" w:rsidR="002669BB" w:rsidRPr="009618A2" w:rsidRDefault="002669BB" w:rsidP="009F1934">
            <w:r w:rsidRPr="009618A2">
              <w:rPr>
                <w:rFonts w:hint="eastAsia"/>
              </w:rPr>
              <w:t>0.363200264</w:t>
            </w:r>
          </w:p>
        </w:tc>
      </w:tr>
      <w:tr w:rsidR="002669BB" w:rsidRPr="009618A2" w14:paraId="15655B7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DDBDB05" w14:textId="77777777" w:rsidR="002669BB" w:rsidRPr="009618A2" w:rsidRDefault="002669BB" w:rsidP="009F1934">
            <w:r w:rsidRPr="009618A2">
              <w:rPr>
                <w:rFonts w:hint="eastAsia"/>
              </w:rPr>
              <w:t>256451210</w:t>
            </w:r>
          </w:p>
        </w:tc>
        <w:tc>
          <w:tcPr>
            <w:tcW w:w="5954" w:type="dxa"/>
            <w:noWrap/>
            <w:hideMark/>
          </w:tcPr>
          <w:p w14:paraId="566E3CBC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Bronchitis</w:t>
            </w:r>
          </w:p>
        </w:tc>
        <w:tc>
          <w:tcPr>
            <w:tcW w:w="1791" w:type="dxa"/>
            <w:noWrap/>
            <w:hideMark/>
          </w:tcPr>
          <w:p w14:paraId="5E1CE40B" w14:textId="77777777" w:rsidR="002669BB" w:rsidRPr="009618A2" w:rsidRDefault="002669BB" w:rsidP="009F1934">
            <w:r w:rsidRPr="009618A2">
              <w:rPr>
                <w:rFonts w:hint="eastAsia"/>
              </w:rPr>
              <w:t>0.330062627</w:t>
            </w:r>
          </w:p>
        </w:tc>
      </w:tr>
      <w:tr w:rsidR="002669BB" w:rsidRPr="009618A2" w14:paraId="76A189E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C733D38" w14:textId="77777777" w:rsidR="002669BB" w:rsidRPr="009618A2" w:rsidRDefault="002669BB" w:rsidP="009F1934">
            <w:r w:rsidRPr="009618A2">
              <w:rPr>
                <w:rFonts w:hint="eastAsia"/>
              </w:rPr>
              <w:t>3.00318E+12</w:t>
            </w:r>
          </w:p>
        </w:tc>
        <w:tc>
          <w:tcPr>
            <w:tcW w:w="5954" w:type="dxa"/>
            <w:noWrap/>
            <w:hideMark/>
          </w:tcPr>
          <w:p w14:paraId="1C008EBF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Sodium [Moles/volume] in Urine (millimole per liter)</w:t>
            </w:r>
          </w:p>
        </w:tc>
        <w:tc>
          <w:tcPr>
            <w:tcW w:w="1791" w:type="dxa"/>
            <w:noWrap/>
            <w:hideMark/>
          </w:tcPr>
          <w:p w14:paraId="5C710389" w14:textId="77777777" w:rsidR="002669BB" w:rsidRPr="009618A2" w:rsidRDefault="002669BB" w:rsidP="009F1934">
            <w:r w:rsidRPr="009618A2">
              <w:rPr>
                <w:rFonts w:hint="eastAsia"/>
              </w:rPr>
              <w:t>0.328297373</w:t>
            </w:r>
          </w:p>
        </w:tc>
      </w:tr>
      <w:tr w:rsidR="002669BB" w:rsidRPr="009618A2" w14:paraId="5C974A2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E34CC79" w14:textId="77777777" w:rsidR="002669BB" w:rsidRPr="009618A2" w:rsidRDefault="002669BB" w:rsidP="009F1934">
            <w:r w:rsidRPr="009618A2">
              <w:rPr>
                <w:rFonts w:hint="eastAsia"/>
              </w:rPr>
              <w:t>199754102</w:t>
            </w:r>
          </w:p>
        </w:tc>
        <w:tc>
          <w:tcPr>
            <w:tcW w:w="5954" w:type="dxa"/>
            <w:noWrap/>
            <w:hideMark/>
          </w:tcPr>
          <w:p w14:paraId="3A94F82D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Primary malignant neoplasm of pancreas</w:t>
            </w:r>
          </w:p>
        </w:tc>
        <w:tc>
          <w:tcPr>
            <w:tcW w:w="1791" w:type="dxa"/>
            <w:noWrap/>
            <w:hideMark/>
          </w:tcPr>
          <w:p w14:paraId="0001B55C" w14:textId="77777777" w:rsidR="002669BB" w:rsidRPr="009618A2" w:rsidRDefault="002669BB" w:rsidP="009F1934">
            <w:r w:rsidRPr="009618A2">
              <w:rPr>
                <w:rFonts w:hint="eastAsia"/>
              </w:rPr>
              <w:t>0.294889913</w:t>
            </w:r>
          </w:p>
        </w:tc>
      </w:tr>
      <w:tr w:rsidR="002669BB" w:rsidRPr="009618A2" w14:paraId="4161DFC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305DD05" w14:textId="77777777" w:rsidR="002669BB" w:rsidRPr="009618A2" w:rsidRDefault="002669BB" w:rsidP="009F1934">
            <w:r w:rsidRPr="009618A2">
              <w:rPr>
                <w:rFonts w:hint="eastAsia"/>
              </w:rPr>
              <w:t>4028244210</w:t>
            </w:r>
          </w:p>
        </w:tc>
        <w:tc>
          <w:tcPr>
            <w:tcW w:w="5954" w:type="dxa"/>
            <w:noWrap/>
            <w:hideMark/>
          </w:tcPr>
          <w:p w14:paraId="02FCD865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hronic disease of cardiovascular system</w:t>
            </w:r>
          </w:p>
        </w:tc>
        <w:tc>
          <w:tcPr>
            <w:tcW w:w="1791" w:type="dxa"/>
            <w:noWrap/>
            <w:hideMark/>
          </w:tcPr>
          <w:p w14:paraId="39064A6C" w14:textId="77777777" w:rsidR="002669BB" w:rsidRPr="009618A2" w:rsidRDefault="002669BB" w:rsidP="009F1934">
            <w:r w:rsidRPr="009618A2">
              <w:rPr>
                <w:rFonts w:hint="eastAsia"/>
              </w:rPr>
              <w:t>0.293697887</w:t>
            </w:r>
          </w:p>
        </w:tc>
      </w:tr>
      <w:tr w:rsidR="002669BB" w:rsidRPr="009618A2" w14:paraId="265F03B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2D2141B" w14:textId="77777777" w:rsidR="002669BB" w:rsidRPr="009618A2" w:rsidRDefault="002669BB" w:rsidP="009F1934">
            <w:r w:rsidRPr="009618A2">
              <w:rPr>
                <w:rFonts w:hint="eastAsia"/>
              </w:rPr>
              <w:t>19025198</w:t>
            </w:r>
          </w:p>
        </w:tc>
        <w:tc>
          <w:tcPr>
            <w:tcW w:w="5954" w:type="dxa"/>
            <w:noWrap/>
            <w:hideMark/>
          </w:tcPr>
          <w:p w14:paraId="305A289A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pinaverium</w:t>
            </w:r>
          </w:p>
        </w:tc>
        <w:tc>
          <w:tcPr>
            <w:tcW w:w="1791" w:type="dxa"/>
            <w:noWrap/>
            <w:hideMark/>
          </w:tcPr>
          <w:p w14:paraId="0DD458CA" w14:textId="77777777" w:rsidR="002669BB" w:rsidRPr="009618A2" w:rsidRDefault="002669BB" w:rsidP="009F1934">
            <w:r w:rsidRPr="009618A2">
              <w:rPr>
                <w:rFonts w:hint="eastAsia"/>
              </w:rPr>
              <w:t>0.291185547</w:t>
            </w:r>
          </w:p>
        </w:tc>
      </w:tr>
      <w:tr w:rsidR="002669BB" w:rsidRPr="009618A2" w14:paraId="5693774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61F5901" w14:textId="77777777" w:rsidR="002669BB" w:rsidRPr="009618A2" w:rsidRDefault="002669BB" w:rsidP="009F1934">
            <w:r w:rsidRPr="009618A2">
              <w:rPr>
                <w:rFonts w:hint="eastAsia"/>
              </w:rPr>
              <w:t>1328165</w:t>
            </w:r>
          </w:p>
        </w:tc>
        <w:tc>
          <w:tcPr>
            <w:tcW w:w="5954" w:type="dxa"/>
            <w:noWrap/>
            <w:hideMark/>
          </w:tcPr>
          <w:p w14:paraId="1BA6520F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diltiazem</w:t>
            </w:r>
          </w:p>
        </w:tc>
        <w:tc>
          <w:tcPr>
            <w:tcW w:w="1791" w:type="dxa"/>
            <w:noWrap/>
            <w:hideMark/>
          </w:tcPr>
          <w:p w14:paraId="56A6C2FE" w14:textId="77777777" w:rsidR="002669BB" w:rsidRPr="009618A2" w:rsidRDefault="002669BB" w:rsidP="009F1934">
            <w:r w:rsidRPr="009618A2">
              <w:rPr>
                <w:rFonts w:hint="eastAsia"/>
              </w:rPr>
              <w:t>0.285615681</w:t>
            </w:r>
          </w:p>
        </w:tc>
      </w:tr>
      <w:tr w:rsidR="002669BB" w:rsidRPr="009618A2" w14:paraId="06EAF3B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2545D19" w14:textId="77777777" w:rsidR="002669BB" w:rsidRPr="009618A2" w:rsidRDefault="002669BB" w:rsidP="009F1934">
            <w:r w:rsidRPr="009618A2">
              <w:rPr>
                <w:rFonts w:hint="eastAsia"/>
              </w:rPr>
              <w:t>192671102</w:t>
            </w:r>
          </w:p>
        </w:tc>
        <w:tc>
          <w:tcPr>
            <w:tcW w:w="5954" w:type="dxa"/>
            <w:noWrap/>
            <w:hideMark/>
          </w:tcPr>
          <w:p w14:paraId="298474A8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Gastrointestinal hemorrhage</w:t>
            </w:r>
          </w:p>
        </w:tc>
        <w:tc>
          <w:tcPr>
            <w:tcW w:w="1791" w:type="dxa"/>
            <w:noWrap/>
            <w:hideMark/>
          </w:tcPr>
          <w:p w14:paraId="597C0C26" w14:textId="77777777" w:rsidR="002669BB" w:rsidRPr="009618A2" w:rsidRDefault="002669BB" w:rsidP="009F1934">
            <w:r w:rsidRPr="009618A2">
              <w:rPr>
                <w:rFonts w:hint="eastAsia"/>
              </w:rPr>
              <w:t>0.283610494</w:t>
            </w:r>
          </w:p>
        </w:tc>
      </w:tr>
      <w:tr w:rsidR="002669BB" w:rsidRPr="009618A2" w14:paraId="339641D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E9441CA" w14:textId="77777777" w:rsidR="002669BB" w:rsidRPr="009618A2" w:rsidRDefault="002669BB" w:rsidP="009F1934">
            <w:r w:rsidRPr="009618A2">
              <w:rPr>
                <w:rFonts w:hint="eastAsia"/>
              </w:rPr>
              <w:t>432571102</w:t>
            </w:r>
          </w:p>
        </w:tc>
        <w:tc>
          <w:tcPr>
            <w:tcW w:w="5954" w:type="dxa"/>
            <w:noWrap/>
            <w:hideMark/>
          </w:tcPr>
          <w:p w14:paraId="18ACD6D3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Malignant lymphoma</w:t>
            </w:r>
          </w:p>
        </w:tc>
        <w:tc>
          <w:tcPr>
            <w:tcW w:w="1791" w:type="dxa"/>
            <w:noWrap/>
            <w:hideMark/>
          </w:tcPr>
          <w:p w14:paraId="39BA1A78" w14:textId="77777777" w:rsidR="002669BB" w:rsidRPr="009618A2" w:rsidRDefault="002669BB" w:rsidP="009F1934">
            <w:r w:rsidRPr="009618A2">
              <w:rPr>
                <w:rFonts w:hint="eastAsia"/>
              </w:rPr>
              <w:t>0.282696601</w:t>
            </w:r>
          </w:p>
        </w:tc>
      </w:tr>
      <w:tr w:rsidR="002669BB" w:rsidRPr="009618A2" w14:paraId="510330B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667A8B3" w14:textId="77777777" w:rsidR="002669BB" w:rsidRPr="009618A2" w:rsidRDefault="002669BB" w:rsidP="009F1934">
            <w:r w:rsidRPr="009618A2">
              <w:rPr>
                <w:rFonts w:hint="eastAsia"/>
              </w:rPr>
              <w:t>4028265210</w:t>
            </w:r>
          </w:p>
        </w:tc>
        <w:tc>
          <w:tcPr>
            <w:tcW w:w="5954" w:type="dxa"/>
            <w:noWrap/>
            <w:hideMark/>
          </w:tcPr>
          <w:p w14:paraId="71BF903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fectious disease of cardiovascular system</w:t>
            </w:r>
          </w:p>
        </w:tc>
        <w:tc>
          <w:tcPr>
            <w:tcW w:w="1791" w:type="dxa"/>
            <w:noWrap/>
            <w:hideMark/>
          </w:tcPr>
          <w:p w14:paraId="5D0CD98F" w14:textId="77777777" w:rsidR="002669BB" w:rsidRPr="009618A2" w:rsidRDefault="002669BB" w:rsidP="009F1934">
            <w:r w:rsidRPr="009618A2">
              <w:rPr>
                <w:rFonts w:hint="eastAsia"/>
              </w:rPr>
              <w:t>0.276836109</w:t>
            </w:r>
          </w:p>
        </w:tc>
      </w:tr>
      <w:tr w:rsidR="002669BB" w:rsidRPr="009618A2" w14:paraId="55D3F4C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270E0A8" w14:textId="77777777" w:rsidR="002669BB" w:rsidRPr="009618A2" w:rsidRDefault="002669BB" w:rsidP="009F1934">
            <w:r w:rsidRPr="009618A2">
              <w:rPr>
                <w:rFonts w:hint="eastAsia"/>
              </w:rPr>
              <w:t>4202832502</w:t>
            </w:r>
          </w:p>
        </w:tc>
        <w:tc>
          <w:tcPr>
            <w:tcW w:w="5954" w:type="dxa"/>
            <w:noWrap/>
            <w:hideMark/>
          </w:tcPr>
          <w:p w14:paraId="3F675064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Intubation</w:t>
            </w:r>
          </w:p>
        </w:tc>
        <w:tc>
          <w:tcPr>
            <w:tcW w:w="1791" w:type="dxa"/>
            <w:noWrap/>
            <w:hideMark/>
          </w:tcPr>
          <w:p w14:paraId="7983F17B" w14:textId="77777777" w:rsidR="002669BB" w:rsidRPr="009618A2" w:rsidRDefault="002669BB" w:rsidP="009F1934">
            <w:r w:rsidRPr="009618A2">
              <w:rPr>
                <w:rFonts w:hint="eastAsia"/>
              </w:rPr>
              <w:t>0.275433062</w:t>
            </w:r>
          </w:p>
        </w:tc>
      </w:tr>
      <w:tr w:rsidR="002669BB" w:rsidRPr="009618A2" w14:paraId="3CED5BF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F61F16C" w14:textId="77777777" w:rsidR="002669BB" w:rsidRPr="009618A2" w:rsidRDefault="002669BB" w:rsidP="009F1934">
            <w:r w:rsidRPr="009618A2">
              <w:rPr>
                <w:rFonts w:hint="eastAsia"/>
              </w:rPr>
              <w:t>4068261210</w:t>
            </w:r>
          </w:p>
        </w:tc>
        <w:tc>
          <w:tcPr>
            <w:tcW w:w="5954" w:type="dxa"/>
            <w:noWrap/>
            <w:hideMark/>
          </w:tcPr>
          <w:p w14:paraId="2B779D7E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Bile duct proliferation</w:t>
            </w:r>
          </w:p>
        </w:tc>
        <w:tc>
          <w:tcPr>
            <w:tcW w:w="1791" w:type="dxa"/>
            <w:noWrap/>
            <w:hideMark/>
          </w:tcPr>
          <w:p w14:paraId="26E1BBC6" w14:textId="77777777" w:rsidR="002669BB" w:rsidRPr="009618A2" w:rsidRDefault="002669BB" w:rsidP="009F1934">
            <w:r w:rsidRPr="009618A2">
              <w:rPr>
                <w:rFonts w:hint="eastAsia"/>
              </w:rPr>
              <w:t>0.27038051</w:t>
            </w:r>
          </w:p>
        </w:tc>
      </w:tr>
      <w:tr w:rsidR="002669BB" w:rsidRPr="009618A2" w14:paraId="49556F6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8EE060B" w14:textId="77777777" w:rsidR="002669BB" w:rsidRPr="009618A2" w:rsidRDefault="002669BB" w:rsidP="009F1934">
            <w:r w:rsidRPr="009618A2">
              <w:rPr>
                <w:rFonts w:hint="eastAsia"/>
              </w:rPr>
              <w:t>4332246210</w:t>
            </w:r>
          </w:p>
        </w:tc>
        <w:tc>
          <w:tcPr>
            <w:tcW w:w="5954" w:type="dxa"/>
            <w:noWrap/>
            <w:hideMark/>
          </w:tcPr>
          <w:p w14:paraId="5E6AC2BD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Aneurysm</w:t>
            </w:r>
          </w:p>
        </w:tc>
        <w:tc>
          <w:tcPr>
            <w:tcW w:w="1791" w:type="dxa"/>
            <w:noWrap/>
            <w:hideMark/>
          </w:tcPr>
          <w:p w14:paraId="40BDB855" w14:textId="77777777" w:rsidR="002669BB" w:rsidRPr="009618A2" w:rsidRDefault="002669BB" w:rsidP="009F1934">
            <w:r w:rsidRPr="009618A2">
              <w:rPr>
                <w:rFonts w:hint="eastAsia"/>
              </w:rPr>
              <w:t>0.263741988</w:t>
            </w:r>
          </w:p>
        </w:tc>
      </w:tr>
      <w:tr w:rsidR="002669BB" w:rsidRPr="009618A2" w14:paraId="0D474D3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D9F3959" w14:textId="77777777" w:rsidR="002669BB" w:rsidRPr="009618A2" w:rsidRDefault="002669BB" w:rsidP="009F1934">
            <w:r w:rsidRPr="009618A2">
              <w:rPr>
                <w:rFonts w:hint="eastAsia"/>
              </w:rPr>
              <w:t>4130829502</w:t>
            </w:r>
          </w:p>
        </w:tc>
        <w:tc>
          <w:tcPr>
            <w:tcW w:w="5954" w:type="dxa"/>
            <w:noWrap/>
            <w:hideMark/>
          </w:tcPr>
          <w:p w14:paraId="10680C5D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Platelet transfusion</w:t>
            </w:r>
          </w:p>
        </w:tc>
        <w:tc>
          <w:tcPr>
            <w:tcW w:w="1791" w:type="dxa"/>
            <w:noWrap/>
            <w:hideMark/>
          </w:tcPr>
          <w:p w14:paraId="02AEF706" w14:textId="77777777" w:rsidR="002669BB" w:rsidRPr="009618A2" w:rsidRDefault="002669BB" w:rsidP="009F1934">
            <w:r w:rsidRPr="009618A2">
              <w:rPr>
                <w:rFonts w:hint="eastAsia"/>
              </w:rPr>
              <w:t>0.261102042</w:t>
            </w:r>
          </w:p>
        </w:tc>
      </w:tr>
      <w:tr w:rsidR="002669BB" w:rsidRPr="009618A2" w14:paraId="7414E98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36AEF83" w14:textId="77777777" w:rsidR="002669BB" w:rsidRPr="009618A2" w:rsidRDefault="002669BB" w:rsidP="009F1934">
            <w:r w:rsidRPr="009618A2">
              <w:rPr>
                <w:rFonts w:hint="eastAsia"/>
              </w:rPr>
              <w:t>4099350210</w:t>
            </w:r>
          </w:p>
        </w:tc>
        <w:tc>
          <w:tcPr>
            <w:tcW w:w="5954" w:type="dxa"/>
            <w:noWrap/>
            <w:hideMark/>
          </w:tcPr>
          <w:p w14:paraId="3873309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fectious disease of genitourinary system</w:t>
            </w:r>
          </w:p>
        </w:tc>
        <w:tc>
          <w:tcPr>
            <w:tcW w:w="1791" w:type="dxa"/>
            <w:noWrap/>
            <w:hideMark/>
          </w:tcPr>
          <w:p w14:paraId="361C3B1F" w14:textId="77777777" w:rsidR="002669BB" w:rsidRPr="009618A2" w:rsidRDefault="002669BB" w:rsidP="009F1934">
            <w:r w:rsidRPr="009618A2">
              <w:rPr>
                <w:rFonts w:hint="eastAsia"/>
              </w:rPr>
              <w:t>0.25724525</w:t>
            </w:r>
          </w:p>
        </w:tc>
      </w:tr>
      <w:tr w:rsidR="002669BB" w:rsidRPr="009618A2" w14:paraId="6B6A404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14FD501" w14:textId="77777777" w:rsidR="002669BB" w:rsidRPr="009618A2" w:rsidRDefault="002669BB" w:rsidP="009F1934">
            <w:r w:rsidRPr="009618A2">
              <w:rPr>
                <w:rFonts w:hint="eastAsia"/>
              </w:rPr>
              <w:t>4115107210</w:t>
            </w:r>
          </w:p>
        </w:tc>
        <w:tc>
          <w:tcPr>
            <w:tcW w:w="5954" w:type="dxa"/>
            <w:noWrap/>
            <w:hideMark/>
          </w:tcPr>
          <w:p w14:paraId="4EAB7608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ss of female genital structure</w:t>
            </w:r>
          </w:p>
        </w:tc>
        <w:tc>
          <w:tcPr>
            <w:tcW w:w="1791" w:type="dxa"/>
            <w:noWrap/>
            <w:hideMark/>
          </w:tcPr>
          <w:p w14:paraId="22DBF59D" w14:textId="77777777" w:rsidR="002669BB" w:rsidRPr="009618A2" w:rsidRDefault="002669BB" w:rsidP="009F1934">
            <w:r w:rsidRPr="009618A2">
              <w:rPr>
                <w:rFonts w:hint="eastAsia"/>
              </w:rPr>
              <w:t>0.254810531</w:t>
            </w:r>
          </w:p>
        </w:tc>
      </w:tr>
      <w:tr w:rsidR="002669BB" w:rsidRPr="009618A2" w14:paraId="3216714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631D9FC" w14:textId="77777777" w:rsidR="002669BB" w:rsidRPr="009618A2" w:rsidRDefault="002669BB" w:rsidP="009F1934">
            <w:r w:rsidRPr="009618A2">
              <w:rPr>
                <w:rFonts w:hint="eastAsia"/>
              </w:rPr>
              <w:t>4181343102</w:t>
            </w:r>
          </w:p>
        </w:tc>
        <w:tc>
          <w:tcPr>
            <w:tcW w:w="5954" w:type="dxa"/>
            <w:noWrap/>
            <w:hideMark/>
          </w:tcPr>
          <w:p w14:paraId="218476BC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Malignant tumor of esophagus</w:t>
            </w:r>
          </w:p>
        </w:tc>
        <w:tc>
          <w:tcPr>
            <w:tcW w:w="1791" w:type="dxa"/>
            <w:noWrap/>
            <w:hideMark/>
          </w:tcPr>
          <w:p w14:paraId="71CBCA22" w14:textId="77777777" w:rsidR="002669BB" w:rsidRPr="009618A2" w:rsidRDefault="002669BB" w:rsidP="009F1934">
            <w:r w:rsidRPr="009618A2">
              <w:rPr>
                <w:rFonts w:hint="eastAsia"/>
              </w:rPr>
              <w:t>0.247696534</w:t>
            </w:r>
          </w:p>
        </w:tc>
      </w:tr>
      <w:tr w:rsidR="002669BB" w:rsidRPr="009618A2" w14:paraId="46217D1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203FB5F" w14:textId="77777777" w:rsidR="002669BB" w:rsidRPr="009618A2" w:rsidRDefault="002669BB" w:rsidP="009F1934">
            <w:r w:rsidRPr="009618A2">
              <w:rPr>
                <w:rFonts w:hint="eastAsia"/>
              </w:rPr>
              <w:t>3.0119E+12</w:t>
            </w:r>
          </w:p>
        </w:tc>
        <w:tc>
          <w:tcPr>
            <w:tcW w:w="5954" w:type="dxa"/>
            <w:noWrap/>
            <w:hideMark/>
          </w:tcPr>
          <w:p w14:paraId="0DCF31CC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Phosphate [Mass/volume] in Serum or Plasma (milligram per deciliter)</w:t>
            </w:r>
          </w:p>
        </w:tc>
        <w:tc>
          <w:tcPr>
            <w:tcW w:w="1791" w:type="dxa"/>
            <w:noWrap/>
            <w:hideMark/>
          </w:tcPr>
          <w:p w14:paraId="60B6211F" w14:textId="77777777" w:rsidR="002669BB" w:rsidRPr="009618A2" w:rsidRDefault="002669BB" w:rsidP="009F1934">
            <w:r w:rsidRPr="009618A2">
              <w:rPr>
                <w:rFonts w:hint="eastAsia"/>
              </w:rPr>
              <w:t>0.247220623</w:t>
            </w:r>
          </w:p>
        </w:tc>
      </w:tr>
      <w:tr w:rsidR="002669BB" w:rsidRPr="009618A2" w14:paraId="310405B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DC82170" w14:textId="77777777" w:rsidR="002669BB" w:rsidRPr="009618A2" w:rsidRDefault="002669BB" w:rsidP="009F1934">
            <w:r w:rsidRPr="009618A2">
              <w:rPr>
                <w:rFonts w:hint="eastAsia"/>
              </w:rPr>
              <w:t>198124210</w:t>
            </w:r>
          </w:p>
        </w:tc>
        <w:tc>
          <w:tcPr>
            <w:tcW w:w="5954" w:type="dxa"/>
            <w:noWrap/>
            <w:hideMark/>
          </w:tcPr>
          <w:p w14:paraId="51B78FDE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Kidney disease</w:t>
            </w:r>
          </w:p>
        </w:tc>
        <w:tc>
          <w:tcPr>
            <w:tcW w:w="1791" w:type="dxa"/>
            <w:noWrap/>
            <w:hideMark/>
          </w:tcPr>
          <w:p w14:paraId="0A170ABF" w14:textId="77777777" w:rsidR="002669BB" w:rsidRPr="009618A2" w:rsidRDefault="002669BB" w:rsidP="009F1934">
            <w:r w:rsidRPr="009618A2">
              <w:rPr>
                <w:rFonts w:hint="eastAsia"/>
              </w:rPr>
              <w:t>0.245994961</w:t>
            </w:r>
          </w:p>
        </w:tc>
      </w:tr>
      <w:tr w:rsidR="002669BB" w:rsidRPr="009618A2" w14:paraId="5191832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25C56DD" w14:textId="77777777" w:rsidR="002669BB" w:rsidRPr="009618A2" w:rsidRDefault="002669BB" w:rsidP="009F1934">
            <w:r w:rsidRPr="009618A2">
              <w:rPr>
                <w:rFonts w:hint="eastAsia"/>
              </w:rPr>
              <w:lastRenderedPageBreak/>
              <w:t>1703603</w:t>
            </w:r>
          </w:p>
        </w:tc>
        <w:tc>
          <w:tcPr>
            <w:tcW w:w="5954" w:type="dxa"/>
            <w:noWrap/>
            <w:hideMark/>
          </w:tcPr>
          <w:p w14:paraId="2B7D08CB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famciclovir</w:t>
            </w:r>
          </w:p>
        </w:tc>
        <w:tc>
          <w:tcPr>
            <w:tcW w:w="1791" w:type="dxa"/>
            <w:noWrap/>
            <w:hideMark/>
          </w:tcPr>
          <w:p w14:paraId="76C7298A" w14:textId="77777777" w:rsidR="002669BB" w:rsidRPr="009618A2" w:rsidRDefault="002669BB" w:rsidP="009F1934">
            <w:r w:rsidRPr="009618A2">
              <w:rPr>
                <w:rFonts w:hint="eastAsia"/>
              </w:rPr>
              <w:t>0.220695049</w:t>
            </w:r>
          </w:p>
        </w:tc>
      </w:tr>
      <w:tr w:rsidR="002669BB" w:rsidRPr="009618A2" w14:paraId="5BCBCA6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66137EC" w14:textId="77777777" w:rsidR="002669BB" w:rsidRPr="009618A2" w:rsidRDefault="002669BB" w:rsidP="009F1934">
            <w:r w:rsidRPr="009618A2">
              <w:rPr>
                <w:rFonts w:hint="eastAsia"/>
              </w:rPr>
              <w:t>40481633102</w:t>
            </w:r>
          </w:p>
        </w:tc>
        <w:tc>
          <w:tcPr>
            <w:tcW w:w="5954" w:type="dxa"/>
            <w:noWrap/>
            <w:hideMark/>
          </w:tcPr>
          <w:p w14:paraId="6AAB40E2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zotemia</w:t>
            </w:r>
          </w:p>
        </w:tc>
        <w:tc>
          <w:tcPr>
            <w:tcW w:w="1791" w:type="dxa"/>
            <w:noWrap/>
            <w:hideMark/>
          </w:tcPr>
          <w:p w14:paraId="46E50A5F" w14:textId="77777777" w:rsidR="002669BB" w:rsidRPr="009618A2" w:rsidRDefault="002669BB" w:rsidP="009F1934">
            <w:r w:rsidRPr="009618A2">
              <w:rPr>
                <w:rFonts w:hint="eastAsia"/>
              </w:rPr>
              <w:t>0.215288054</w:t>
            </w:r>
          </w:p>
        </w:tc>
      </w:tr>
      <w:tr w:rsidR="002669BB" w:rsidRPr="009618A2" w14:paraId="6E7CC62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420E733" w14:textId="77777777" w:rsidR="002669BB" w:rsidRPr="009618A2" w:rsidRDefault="002669BB" w:rsidP="009F1934">
            <w:r w:rsidRPr="009618A2">
              <w:rPr>
                <w:rFonts w:hint="eastAsia"/>
              </w:rPr>
              <w:t>3.0276E+12</w:t>
            </w:r>
          </w:p>
        </w:tc>
        <w:tc>
          <w:tcPr>
            <w:tcW w:w="5954" w:type="dxa"/>
            <w:noWrap/>
            <w:hideMark/>
          </w:tcPr>
          <w:p w14:paraId="6D526D2F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Mean blood pressure (millimeter mercury column)</w:t>
            </w:r>
          </w:p>
        </w:tc>
        <w:tc>
          <w:tcPr>
            <w:tcW w:w="1791" w:type="dxa"/>
            <w:noWrap/>
            <w:hideMark/>
          </w:tcPr>
          <w:p w14:paraId="0E33A63A" w14:textId="77777777" w:rsidR="002669BB" w:rsidRPr="009618A2" w:rsidRDefault="002669BB" w:rsidP="009F1934">
            <w:r w:rsidRPr="009618A2">
              <w:rPr>
                <w:rFonts w:hint="eastAsia"/>
              </w:rPr>
              <w:t>0.210576473</w:t>
            </w:r>
          </w:p>
        </w:tc>
      </w:tr>
      <w:tr w:rsidR="002669BB" w:rsidRPr="009618A2" w14:paraId="0014D1A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3CB94A6" w14:textId="77777777" w:rsidR="002669BB" w:rsidRPr="009618A2" w:rsidRDefault="002669BB" w:rsidP="009F1934">
            <w:r w:rsidRPr="009618A2">
              <w:rPr>
                <w:rFonts w:hint="eastAsia"/>
              </w:rPr>
              <w:t>4116238210</w:t>
            </w:r>
          </w:p>
        </w:tc>
        <w:tc>
          <w:tcPr>
            <w:tcW w:w="5954" w:type="dxa"/>
            <w:noWrap/>
            <w:hideMark/>
          </w:tcPr>
          <w:p w14:paraId="74127826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lignant tumor of digestive organ</w:t>
            </w:r>
          </w:p>
        </w:tc>
        <w:tc>
          <w:tcPr>
            <w:tcW w:w="1791" w:type="dxa"/>
            <w:noWrap/>
            <w:hideMark/>
          </w:tcPr>
          <w:p w14:paraId="03982D77" w14:textId="77777777" w:rsidR="002669BB" w:rsidRPr="009618A2" w:rsidRDefault="002669BB" w:rsidP="009F1934">
            <w:r w:rsidRPr="009618A2">
              <w:rPr>
                <w:rFonts w:hint="eastAsia"/>
              </w:rPr>
              <w:t>0.208295436</w:t>
            </w:r>
          </w:p>
        </w:tc>
      </w:tr>
      <w:tr w:rsidR="002669BB" w:rsidRPr="009618A2" w14:paraId="18E785F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9BC8A1A" w14:textId="77777777" w:rsidR="002669BB" w:rsidRPr="009618A2" w:rsidRDefault="002669BB" w:rsidP="009F1934">
            <w:r w:rsidRPr="009618A2">
              <w:rPr>
                <w:rFonts w:hint="eastAsia"/>
              </w:rPr>
              <w:t>1904</w:t>
            </w:r>
          </w:p>
        </w:tc>
        <w:tc>
          <w:tcPr>
            <w:tcW w:w="5954" w:type="dxa"/>
            <w:noWrap/>
            <w:hideMark/>
          </w:tcPr>
          <w:p w14:paraId="110AE064" w14:textId="77777777" w:rsidR="002669BB" w:rsidRPr="009618A2" w:rsidRDefault="002669BB" w:rsidP="009F1934">
            <w:r w:rsidRPr="009618A2">
              <w:rPr>
                <w:rFonts w:hint="eastAsia"/>
              </w:rPr>
              <w:t>CHADS2VASc</w:t>
            </w:r>
          </w:p>
        </w:tc>
        <w:tc>
          <w:tcPr>
            <w:tcW w:w="1791" w:type="dxa"/>
            <w:noWrap/>
            <w:hideMark/>
          </w:tcPr>
          <w:p w14:paraId="694F0E61" w14:textId="77777777" w:rsidR="002669BB" w:rsidRPr="009618A2" w:rsidRDefault="002669BB" w:rsidP="009F1934">
            <w:r w:rsidRPr="009618A2">
              <w:rPr>
                <w:rFonts w:hint="eastAsia"/>
              </w:rPr>
              <w:t>0.20669665</w:t>
            </w:r>
          </w:p>
        </w:tc>
      </w:tr>
      <w:tr w:rsidR="002669BB" w:rsidRPr="009618A2" w14:paraId="1795E77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50B2FB3" w14:textId="77777777" w:rsidR="002669BB" w:rsidRPr="009618A2" w:rsidRDefault="002669BB" w:rsidP="009F1934">
            <w:r w:rsidRPr="009618A2">
              <w:rPr>
                <w:rFonts w:hint="eastAsia"/>
              </w:rPr>
              <w:t>37018657102</w:t>
            </w:r>
          </w:p>
        </w:tc>
        <w:tc>
          <w:tcPr>
            <w:tcW w:w="5954" w:type="dxa"/>
            <w:noWrap/>
            <w:hideMark/>
          </w:tcPr>
          <w:p w14:paraId="193186C6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Primary adenocarcinoma of gallbladder</w:t>
            </w:r>
          </w:p>
        </w:tc>
        <w:tc>
          <w:tcPr>
            <w:tcW w:w="1791" w:type="dxa"/>
            <w:noWrap/>
            <w:hideMark/>
          </w:tcPr>
          <w:p w14:paraId="1C0C1BDE" w14:textId="77777777" w:rsidR="002669BB" w:rsidRPr="009618A2" w:rsidRDefault="002669BB" w:rsidP="009F1934">
            <w:r w:rsidRPr="009618A2">
              <w:rPr>
                <w:rFonts w:hint="eastAsia"/>
              </w:rPr>
              <w:t>0.206579218</w:t>
            </w:r>
          </w:p>
        </w:tc>
      </w:tr>
      <w:tr w:rsidR="002669BB" w:rsidRPr="009618A2" w14:paraId="48280F1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CDEB06D" w14:textId="77777777" w:rsidR="002669BB" w:rsidRPr="009618A2" w:rsidRDefault="002669BB" w:rsidP="009F1934">
            <w:r w:rsidRPr="009618A2">
              <w:rPr>
                <w:rFonts w:hint="eastAsia"/>
              </w:rPr>
              <w:t>19066992</w:t>
            </w:r>
          </w:p>
        </w:tc>
        <w:tc>
          <w:tcPr>
            <w:tcW w:w="5954" w:type="dxa"/>
            <w:noWrap/>
            <w:hideMark/>
          </w:tcPr>
          <w:p w14:paraId="362335C4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silymarin</w:t>
            </w:r>
          </w:p>
        </w:tc>
        <w:tc>
          <w:tcPr>
            <w:tcW w:w="1791" w:type="dxa"/>
            <w:noWrap/>
            <w:hideMark/>
          </w:tcPr>
          <w:p w14:paraId="7FD276E4" w14:textId="77777777" w:rsidR="002669BB" w:rsidRPr="009618A2" w:rsidRDefault="002669BB" w:rsidP="009F1934">
            <w:r w:rsidRPr="009618A2">
              <w:rPr>
                <w:rFonts w:hint="eastAsia"/>
              </w:rPr>
              <w:t>0.206000098</w:t>
            </w:r>
          </w:p>
        </w:tc>
      </w:tr>
      <w:tr w:rsidR="002669BB" w:rsidRPr="009618A2" w14:paraId="228A0B1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3D81F1A" w14:textId="77777777" w:rsidR="002669BB" w:rsidRPr="009618A2" w:rsidRDefault="002669BB" w:rsidP="009F1934">
            <w:r w:rsidRPr="009618A2">
              <w:rPr>
                <w:rFonts w:hint="eastAsia"/>
              </w:rPr>
              <w:t>797399</w:t>
            </w:r>
          </w:p>
        </w:tc>
        <w:tc>
          <w:tcPr>
            <w:tcW w:w="5954" w:type="dxa"/>
            <w:noWrap/>
            <w:hideMark/>
          </w:tcPr>
          <w:p w14:paraId="552E0D4C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gabapentin</w:t>
            </w:r>
          </w:p>
        </w:tc>
        <w:tc>
          <w:tcPr>
            <w:tcW w:w="1791" w:type="dxa"/>
            <w:noWrap/>
            <w:hideMark/>
          </w:tcPr>
          <w:p w14:paraId="62C1092E" w14:textId="77777777" w:rsidR="002669BB" w:rsidRPr="009618A2" w:rsidRDefault="002669BB" w:rsidP="009F1934">
            <w:r w:rsidRPr="009618A2">
              <w:rPr>
                <w:rFonts w:hint="eastAsia"/>
              </w:rPr>
              <w:t>0.189434843</w:t>
            </w:r>
          </w:p>
        </w:tc>
      </w:tr>
      <w:tr w:rsidR="002669BB" w:rsidRPr="009618A2" w14:paraId="6803E81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4D95CD6" w14:textId="77777777" w:rsidR="002669BB" w:rsidRPr="009618A2" w:rsidRDefault="002669BB" w:rsidP="009F1934">
            <w:r w:rsidRPr="009618A2">
              <w:rPr>
                <w:rFonts w:hint="eastAsia"/>
              </w:rPr>
              <w:t>916005</w:t>
            </w:r>
          </w:p>
        </w:tc>
        <w:tc>
          <w:tcPr>
            <w:tcW w:w="5954" w:type="dxa"/>
            <w:noWrap/>
            <w:hideMark/>
          </w:tcPr>
          <w:p w14:paraId="41CB368A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solifenacin</w:t>
            </w:r>
          </w:p>
        </w:tc>
        <w:tc>
          <w:tcPr>
            <w:tcW w:w="1791" w:type="dxa"/>
            <w:noWrap/>
            <w:hideMark/>
          </w:tcPr>
          <w:p w14:paraId="2BF819D6" w14:textId="77777777" w:rsidR="002669BB" w:rsidRPr="009618A2" w:rsidRDefault="002669BB" w:rsidP="009F1934">
            <w:r w:rsidRPr="009618A2">
              <w:rPr>
                <w:rFonts w:hint="eastAsia"/>
              </w:rPr>
              <w:t>0.183111429</w:t>
            </w:r>
          </w:p>
        </w:tc>
      </w:tr>
      <w:tr w:rsidR="002669BB" w:rsidRPr="009618A2" w14:paraId="0581A1C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8EB3016" w14:textId="77777777" w:rsidR="002669BB" w:rsidRPr="009618A2" w:rsidRDefault="002669BB" w:rsidP="009F1934">
            <w:r w:rsidRPr="009618A2">
              <w:rPr>
                <w:rFonts w:hint="eastAsia"/>
              </w:rPr>
              <w:t>372924102</w:t>
            </w:r>
          </w:p>
        </w:tc>
        <w:tc>
          <w:tcPr>
            <w:tcW w:w="5954" w:type="dxa"/>
            <w:noWrap/>
            <w:hideMark/>
          </w:tcPr>
          <w:p w14:paraId="71A0C09D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Cerebral artery occlusion</w:t>
            </w:r>
          </w:p>
        </w:tc>
        <w:tc>
          <w:tcPr>
            <w:tcW w:w="1791" w:type="dxa"/>
            <w:noWrap/>
            <w:hideMark/>
          </w:tcPr>
          <w:p w14:paraId="3F0A3435" w14:textId="77777777" w:rsidR="002669BB" w:rsidRPr="009618A2" w:rsidRDefault="002669BB" w:rsidP="009F1934">
            <w:r w:rsidRPr="009618A2">
              <w:rPr>
                <w:rFonts w:hint="eastAsia"/>
              </w:rPr>
              <w:t>0.181547783</w:t>
            </w:r>
          </w:p>
        </w:tc>
      </w:tr>
      <w:tr w:rsidR="002669BB" w:rsidRPr="009618A2" w14:paraId="5FD1299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9275469" w14:textId="77777777" w:rsidR="002669BB" w:rsidRPr="009618A2" w:rsidRDefault="002669BB" w:rsidP="009F1934">
            <w:r w:rsidRPr="009618A2">
              <w:rPr>
                <w:rFonts w:hint="eastAsia"/>
              </w:rPr>
              <w:t>4183452210</w:t>
            </w:r>
          </w:p>
        </w:tc>
        <w:tc>
          <w:tcPr>
            <w:tcW w:w="5954" w:type="dxa"/>
            <w:noWrap/>
            <w:hideMark/>
          </w:tcPr>
          <w:p w14:paraId="54DE1E2E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Otitis</w:t>
            </w:r>
          </w:p>
        </w:tc>
        <w:tc>
          <w:tcPr>
            <w:tcW w:w="1791" w:type="dxa"/>
            <w:noWrap/>
            <w:hideMark/>
          </w:tcPr>
          <w:p w14:paraId="6838A2F9" w14:textId="77777777" w:rsidR="002669BB" w:rsidRPr="009618A2" w:rsidRDefault="002669BB" w:rsidP="009F1934">
            <w:r w:rsidRPr="009618A2">
              <w:rPr>
                <w:rFonts w:hint="eastAsia"/>
              </w:rPr>
              <w:t>0.181445738</w:t>
            </w:r>
          </w:p>
        </w:tc>
      </w:tr>
      <w:tr w:rsidR="002669BB" w:rsidRPr="009618A2" w14:paraId="27193A6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63628E0" w14:textId="77777777" w:rsidR="002669BB" w:rsidRPr="009618A2" w:rsidRDefault="002669BB" w:rsidP="009F1934">
            <w:r w:rsidRPr="009618A2">
              <w:rPr>
                <w:rFonts w:hint="eastAsia"/>
              </w:rPr>
              <w:t>443392210</w:t>
            </w:r>
          </w:p>
        </w:tc>
        <w:tc>
          <w:tcPr>
            <w:tcW w:w="5954" w:type="dxa"/>
            <w:noWrap/>
            <w:hideMark/>
          </w:tcPr>
          <w:p w14:paraId="16CB061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lignant neoplastic disease</w:t>
            </w:r>
          </w:p>
        </w:tc>
        <w:tc>
          <w:tcPr>
            <w:tcW w:w="1791" w:type="dxa"/>
            <w:noWrap/>
            <w:hideMark/>
          </w:tcPr>
          <w:p w14:paraId="05B5B624" w14:textId="77777777" w:rsidR="002669BB" w:rsidRPr="009618A2" w:rsidRDefault="002669BB" w:rsidP="009F1934">
            <w:r w:rsidRPr="009618A2">
              <w:rPr>
                <w:rFonts w:hint="eastAsia"/>
              </w:rPr>
              <w:t>0.18122002</w:t>
            </w:r>
          </w:p>
        </w:tc>
      </w:tr>
      <w:tr w:rsidR="002669BB" w:rsidRPr="009618A2" w14:paraId="6BA7E27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DE150AA" w14:textId="77777777" w:rsidR="002669BB" w:rsidRPr="009618A2" w:rsidRDefault="002669BB" w:rsidP="009F1934">
            <w:r w:rsidRPr="009618A2">
              <w:rPr>
                <w:rFonts w:hint="eastAsia"/>
              </w:rPr>
              <w:t>19011339</w:t>
            </w:r>
          </w:p>
        </w:tc>
        <w:tc>
          <w:tcPr>
            <w:tcW w:w="5954" w:type="dxa"/>
            <w:noWrap/>
            <w:hideMark/>
          </w:tcPr>
          <w:p w14:paraId="17E050CB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mosapride</w:t>
            </w:r>
          </w:p>
        </w:tc>
        <w:tc>
          <w:tcPr>
            <w:tcW w:w="1791" w:type="dxa"/>
            <w:noWrap/>
            <w:hideMark/>
          </w:tcPr>
          <w:p w14:paraId="138836B8" w14:textId="77777777" w:rsidR="002669BB" w:rsidRPr="009618A2" w:rsidRDefault="002669BB" w:rsidP="009F1934">
            <w:r w:rsidRPr="009618A2">
              <w:rPr>
                <w:rFonts w:hint="eastAsia"/>
              </w:rPr>
              <w:t>0.181093284</w:t>
            </w:r>
          </w:p>
        </w:tc>
      </w:tr>
      <w:tr w:rsidR="002669BB" w:rsidRPr="009618A2" w14:paraId="3D14154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2A712B2" w14:textId="77777777" w:rsidR="002669BB" w:rsidRPr="009618A2" w:rsidRDefault="002669BB" w:rsidP="009F1934">
            <w:r w:rsidRPr="009618A2">
              <w:rPr>
                <w:rFonts w:hint="eastAsia"/>
              </w:rPr>
              <w:t>4183041102</w:t>
            </w:r>
          </w:p>
        </w:tc>
        <w:tc>
          <w:tcPr>
            <w:tcW w:w="5954" w:type="dxa"/>
            <w:noWrap/>
            <w:hideMark/>
          </w:tcPr>
          <w:p w14:paraId="7E850410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bdominal discomfort</w:t>
            </w:r>
          </w:p>
        </w:tc>
        <w:tc>
          <w:tcPr>
            <w:tcW w:w="1791" w:type="dxa"/>
            <w:noWrap/>
            <w:hideMark/>
          </w:tcPr>
          <w:p w14:paraId="4FF9CC01" w14:textId="77777777" w:rsidR="002669BB" w:rsidRPr="009618A2" w:rsidRDefault="002669BB" w:rsidP="009F1934">
            <w:r w:rsidRPr="009618A2">
              <w:rPr>
                <w:rFonts w:hint="eastAsia"/>
              </w:rPr>
              <w:t>0.180385294</w:t>
            </w:r>
          </w:p>
        </w:tc>
      </w:tr>
      <w:tr w:rsidR="002669BB" w:rsidRPr="009618A2" w14:paraId="33CADB3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6825476" w14:textId="77777777" w:rsidR="002669BB" w:rsidRPr="009618A2" w:rsidRDefault="002669BB" w:rsidP="009F1934">
            <w:r w:rsidRPr="009618A2">
              <w:rPr>
                <w:rFonts w:hint="eastAsia"/>
              </w:rPr>
              <w:t>43009053</w:t>
            </w:r>
          </w:p>
        </w:tc>
        <w:tc>
          <w:tcPr>
            <w:tcW w:w="5954" w:type="dxa"/>
            <w:noWrap/>
            <w:hideMark/>
          </w:tcPr>
          <w:p w14:paraId="10EF07C4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itopride hydrochloride</w:t>
            </w:r>
          </w:p>
        </w:tc>
        <w:tc>
          <w:tcPr>
            <w:tcW w:w="1791" w:type="dxa"/>
            <w:noWrap/>
            <w:hideMark/>
          </w:tcPr>
          <w:p w14:paraId="3D0995F6" w14:textId="77777777" w:rsidR="002669BB" w:rsidRPr="009618A2" w:rsidRDefault="002669BB" w:rsidP="009F1934">
            <w:r w:rsidRPr="009618A2">
              <w:rPr>
                <w:rFonts w:hint="eastAsia"/>
              </w:rPr>
              <w:t>0.177222138</w:t>
            </w:r>
          </w:p>
        </w:tc>
      </w:tr>
      <w:tr w:rsidR="002669BB" w:rsidRPr="009618A2" w14:paraId="282DCBB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84835C2" w14:textId="77777777" w:rsidR="002669BB" w:rsidRPr="009618A2" w:rsidRDefault="002669BB" w:rsidP="009F1934">
            <w:r w:rsidRPr="009618A2">
              <w:rPr>
                <w:rFonts w:hint="eastAsia"/>
              </w:rPr>
              <w:t>4083787210</w:t>
            </w:r>
          </w:p>
        </w:tc>
        <w:tc>
          <w:tcPr>
            <w:tcW w:w="5954" w:type="dxa"/>
            <w:noWrap/>
            <w:hideMark/>
          </w:tcPr>
          <w:p w14:paraId="5542FB1D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Skin or mucosa lesion</w:t>
            </w:r>
          </w:p>
        </w:tc>
        <w:tc>
          <w:tcPr>
            <w:tcW w:w="1791" w:type="dxa"/>
            <w:noWrap/>
            <w:hideMark/>
          </w:tcPr>
          <w:p w14:paraId="05A864C0" w14:textId="77777777" w:rsidR="002669BB" w:rsidRPr="009618A2" w:rsidRDefault="002669BB" w:rsidP="009F1934">
            <w:r w:rsidRPr="009618A2">
              <w:rPr>
                <w:rFonts w:hint="eastAsia"/>
              </w:rPr>
              <w:t>0.174299042</w:t>
            </w:r>
          </w:p>
        </w:tc>
      </w:tr>
      <w:tr w:rsidR="002669BB" w:rsidRPr="009618A2" w14:paraId="0AFD3D8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FED7E53" w14:textId="77777777" w:rsidR="002669BB" w:rsidRPr="009618A2" w:rsidRDefault="002669BB" w:rsidP="009F1934">
            <w:r w:rsidRPr="009618A2">
              <w:rPr>
                <w:rFonts w:hint="eastAsia"/>
              </w:rPr>
              <w:t>906780</w:t>
            </w:r>
          </w:p>
        </w:tc>
        <w:tc>
          <w:tcPr>
            <w:tcW w:w="5954" w:type="dxa"/>
            <w:noWrap/>
            <w:hideMark/>
          </w:tcPr>
          <w:p w14:paraId="55143B99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metoclopramide</w:t>
            </w:r>
          </w:p>
        </w:tc>
        <w:tc>
          <w:tcPr>
            <w:tcW w:w="1791" w:type="dxa"/>
            <w:noWrap/>
            <w:hideMark/>
          </w:tcPr>
          <w:p w14:paraId="043F49C2" w14:textId="77777777" w:rsidR="002669BB" w:rsidRPr="009618A2" w:rsidRDefault="002669BB" w:rsidP="009F1934">
            <w:r w:rsidRPr="009618A2">
              <w:rPr>
                <w:rFonts w:hint="eastAsia"/>
              </w:rPr>
              <w:t>0.174254281</w:t>
            </w:r>
          </w:p>
        </w:tc>
      </w:tr>
      <w:tr w:rsidR="002669BB" w:rsidRPr="009618A2" w14:paraId="185014D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02EBB77" w14:textId="77777777" w:rsidR="002669BB" w:rsidRPr="009618A2" w:rsidRDefault="002669BB" w:rsidP="009F1934">
            <w:r w:rsidRPr="009618A2">
              <w:rPr>
                <w:rFonts w:hint="eastAsia"/>
              </w:rPr>
              <w:t>4182562210</w:t>
            </w:r>
          </w:p>
        </w:tc>
        <w:tc>
          <w:tcPr>
            <w:tcW w:w="5954" w:type="dxa"/>
            <w:noWrap/>
            <w:hideMark/>
          </w:tcPr>
          <w:p w14:paraId="0BDA8007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Lower abdominal pain</w:t>
            </w:r>
          </w:p>
        </w:tc>
        <w:tc>
          <w:tcPr>
            <w:tcW w:w="1791" w:type="dxa"/>
            <w:noWrap/>
            <w:hideMark/>
          </w:tcPr>
          <w:p w14:paraId="586E3E12" w14:textId="77777777" w:rsidR="002669BB" w:rsidRPr="009618A2" w:rsidRDefault="002669BB" w:rsidP="009F1934">
            <w:r w:rsidRPr="009618A2">
              <w:rPr>
                <w:rFonts w:hint="eastAsia"/>
              </w:rPr>
              <w:t>0.173858782</w:t>
            </w:r>
          </w:p>
        </w:tc>
      </w:tr>
      <w:tr w:rsidR="002669BB" w:rsidRPr="009618A2" w14:paraId="20741A1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33CC0A4" w14:textId="77777777" w:rsidR="002669BB" w:rsidRPr="009618A2" w:rsidRDefault="002669BB" w:rsidP="009F1934">
            <w:r w:rsidRPr="009618A2">
              <w:rPr>
                <w:rFonts w:hint="eastAsia"/>
              </w:rPr>
              <w:t>4177244210</w:t>
            </w:r>
          </w:p>
        </w:tc>
        <w:tc>
          <w:tcPr>
            <w:tcW w:w="5954" w:type="dxa"/>
            <w:noWrap/>
            <w:hideMark/>
          </w:tcPr>
          <w:p w14:paraId="5CB73E6D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lignant tumor of female genital organ</w:t>
            </w:r>
          </w:p>
        </w:tc>
        <w:tc>
          <w:tcPr>
            <w:tcW w:w="1791" w:type="dxa"/>
            <w:noWrap/>
            <w:hideMark/>
          </w:tcPr>
          <w:p w14:paraId="7CE2B62F" w14:textId="77777777" w:rsidR="002669BB" w:rsidRPr="009618A2" w:rsidRDefault="002669BB" w:rsidP="009F1934">
            <w:r w:rsidRPr="009618A2">
              <w:rPr>
                <w:rFonts w:hint="eastAsia"/>
              </w:rPr>
              <w:t>0.171652641</w:t>
            </w:r>
          </w:p>
        </w:tc>
      </w:tr>
      <w:tr w:rsidR="002669BB" w:rsidRPr="009618A2" w14:paraId="0E9ACAC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118D4B8" w14:textId="77777777" w:rsidR="002669BB" w:rsidRPr="009618A2" w:rsidRDefault="002669BB" w:rsidP="009F1934">
            <w:r w:rsidRPr="009618A2">
              <w:rPr>
                <w:rFonts w:hint="eastAsia"/>
              </w:rPr>
              <w:t>4174764102</w:t>
            </w:r>
          </w:p>
        </w:tc>
        <w:tc>
          <w:tcPr>
            <w:tcW w:w="5954" w:type="dxa"/>
            <w:noWrap/>
            <w:hideMark/>
          </w:tcPr>
          <w:p w14:paraId="50A568D1" w14:textId="77777777" w:rsidR="002669BB" w:rsidRPr="009618A2" w:rsidRDefault="002669BB" w:rsidP="009F1934">
            <w:r w:rsidRPr="009618A2">
              <w:rPr>
                <w:rFonts w:hint="eastAsia"/>
              </w:rPr>
              <w:t xml:space="preserve">condition_occurrence during day -365 through -1 days relative </w:t>
            </w:r>
            <w:r w:rsidRPr="009618A2">
              <w:rPr>
                <w:rFonts w:hint="eastAsia"/>
              </w:rPr>
              <w:lastRenderedPageBreak/>
              <w:t>to index: Late gastric cancer</w:t>
            </w:r>
          </w:p>
        </w:tc>
        <w:tc>
          <w:tcPr>
            <w:tcW w:w="1791" w:type="dxa"/>
            <w:noWrap/>
            <w:hideMark/>
          </w:tcPr>
          <w:p w14:paraId="74B2E8D3" w14:textId="77777777" w:rsidR="002669BB" w:rsidRPr="009618A2" w:rsidRDefault="002669BB" w:rsidP="009F1934">
            <w:r w:rsidRPr="009618A2">
              <w:rPr>
                <w:rFonts w:hint="eastAsia"/>
              </w:rPr>
              <w:lastRenderedPageBreak/>
              <w:t>0.164623272</w:t>
            </w:r>
          </w:p>
        </w:tc>
      </w:tr>
      <w:tr w:rsidR="002669BB" w:rsidRPr="009618A2" w14:paraId="7AF1691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36141BA" w14:textId="77777777" w:rsidR="002669BB" w:rsidRPr="009618A2" w:rsidRDefault="002669BB" w:rsidP="009F1934">
            <w:r w:rsidRPr="009618A2">
              <w:rPr>
                <w:rFonts w:hint="eastAsia"/>
              </w:rPr>
              <w:t>1110410</w:t>
            </w:r>
          </w:p>
        </w:tc>
        <w:tc>
          <w:tcPr>
            <w:tcW w:w="5954" w:type="dxa"/>
            <w:noWrap/>
            <w:hideMark/>
          </w:tcPr>
          <w:p w14:paraId="252360D4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morphine</w:t>
            </w:r>
          </w:p>
        </w:tc>
        <w:tc>
          <w:tcPr>
            <w:tcW w:w="1791" w:type="dxa"/>
            <w:noWrap/>
            <w:hideMark/>
          </w:tcPr>
          <w:p w14:paraId="594659D7" w14:textId="77777777" w:rsidR="002669BB" w:rsidRPr="009618A2" w:rsidRDefault="002669BB" w:rsidP="009F1934">
            <w:r w:rsidRPr="009618A2">
              <w:rPr>
                <w:rFonts w:hint="eastAsia"/>
              </w:rPr>
              <w:t>0.164114659</w:t>
            </w:r>
          </w:p>
        </w:tc>
      </w:tr>
      <w:tr w:rsidR="002669BB" w:rsidRPr="009618A2" w14:paraId="559387D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A5A7FD7" w14:textId="77777777" w:rsidR="002669BB" w:rsidRPr="009618A2" w:rsidRDefault="002669BB" w:rsidP="009F1934">
            <w:r w:rsidRPr="009618A2">
              <w:rPr>
                <w:rFonts w:hint="eastAsia"/>
              </w:rPr>
              <w:t>321052210</w:t>
            </w:r>
          </w:p>
        </w:tc>
        <w:tc>
          <w:tcPr>
            <w:tcW w:w="5954" w:type="dxa"/>
            <w:noWrap/>
            <w:hideMark/>
          </w:tcPr>
          <w:p w14:paraId="1CE709CA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eripheral vascular disease</w:t>
            </w:r>
          </w:p>
        </w:tc>
        <w:tc>
          <w:tcPr>
            <w:tcW w:w="1791" w:type="dxa"/>
            <w:noWrap/>
            <w:hideMark/>
          </w:tcPr>
          <w:p w14:paraId="666F4413" w14:textId="77777777" w:rsidR="002669BB" w:rsidRPr="009618A2" w:rsidRDefault="002669BB" w:rsidP="009F1934">
            <w:r w:rsidRPr="009618A2">
              <w:rPr>
                <w:rFonts w:hint="eastAsia"/>
              </w:rPr>
              <w:t>0.163214641</w:t>
            </w:r>
          </w:p>
        </w:tc>
      </w:tr>
      <w:tr w:rsidR="002669BB" w:rsidRPr="009618A2" w14:paraId="44757AE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7CFDF89" w14:textId="77777777" w:rsidR="002669BB" w:rsidRPr="009618A2" w:rsidRDefault="002669BB" w:rsidP="009F1934">
            <w:r w:rsidRPr="009618A2">
              <w:rPr>
                <w:rFonts w:hint="eastAsia"/>
              </w:rPr>
              <w:t>43008986</w:t>
            </w:r>
          </w:p>
        </w:tc>
        <w:tc>
          <w:tcPr>
            <w:tcW w:w="5954" w:type="dxa"/>
            <w:noWrap/>
            <w:hideMark/>
          </w:tcPr>
          <w:p w14:paraId="1CBF51BB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Lactobacillus helveticus R0052</w:t>
            </w:r>
          </w:p>
        </w:tc>
        <w:tc>
          <w:tcPr>
            <w:tcW w:w="1791" w:type="dxa"/>
            <w:noWrap/>
            <w:hideMark/>
          </w:tcPr>
          <w:p w14:paraId="72AF26EE" w14:textId="77777777" w:rsidR="002669BB" w:rsidRPr="009618A2" w:rsidRDefault="002669BB" w:rsidP="009F1934">
            <w:r w:rsidRPr="009618A2">
              <w:rPr>
                <w:rFonts w:hint="eastAsia"/>
              </w:rPr>
              <w:t>0.162874711</w:t>
            </w:r>
          </w:p>
        </w:tc>
      </w:tr>
      <w:tr w:rsidR="002669BB" w:rsidRPr="009618A2" w14:paraId="6C2DC4C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9F91F9F" w14:textId="77777777" w:rsidR="002669BB" w:rsidRPr="009618A2" w:rsidRDefault="002669BB" w:rsidP="009F1934">
            <w:r w:rsidRPr="009618A2">
              <w:rPr>
                <w:rFonts w:hint="eastAsia"/>
              </w:rPr>
              <w:t>1361711</w:t>
            </w:r>
          </w:p>
        </w:tc>
        <w:tc>
          <w:tcPr>
            <w:tcW w:w="5954" w:type="dxa"/>
            <w:noWrap/>
            <w:hideMark/>
          </w:tcPr>
          <w:p w14:paraId="153F14F2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nitroglycerin</w:t>
            </w:r>
          </w:p>
        </w:tc>
        <w:tc>
          <w:tcPr>
            <w:tcW w:w="1791" w:type="dxa"/>
            <w:noWrap/>
            <w:hideMark/>
          </w:tcPr>
          <w:p w14:paraId="301336E5" w14:textId="77777777" w:rsidR="002669BB" w:rsidRPr="009618A2" w:rsidRDefault="002669BB" w:rsidP="009F1934">
            <w:r w:rsidRPr="009618A2">
              <w:rPr>
                <w:rFonts w:hint="eastAsia"/>
              </w:rPr>
              <w:t>0.159756811</w:t>
            </w:r>
          </w:p>
        </w:tc>
      </w:tr>
      <w:tr w:rsidR="002669BB" w:rsidRPr="009618A2" w14:paraId="370E1C1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2E230F3" w14:textId="77777777" w:rsidR="002669BB" w:rsidRPr="009618A2" w:rsidRDefault="002669BB" w:rsidP="009F1934">
            <w:r w:rsidRPr="009618A2">
              <w:rPr>
                <w:rFonts w:hint="eastAsia"/>
              </w:rPr>
              <w:t>4189640210</w:t>
            </w:r>
          </w:p>
        </w:tc>
        <w:tc>
          <w:tcPr>
            <w:tcW w:w="5954" w:type="dxa"/>
            <w:noWrap/>
            <w:hideMark/>
          </w:tcPr>
          <w:p w14:paraId="2A7CB877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hematopoietic cell type</w:t>
            </w:r>
          </w:p>
        </w:tc>
        <w:tc>
          <w:tcPr>
            <w:tcW w:w="1791" w:type="dxa"/>
            <w:noWrap/>
            <w:hideMark/>
          </w:tcPr>
          <w:p w14:paraId="0DBD6D13" w14:textId="77777777" w:rsidR="002669BB" w:rsidRPr="009618A2" w:rsidRDefault="002669BB" w:rsidP="009F1934">
            <w:r w:rsidRPr="009618A2">
              <w:rPr>
                <w:rFonts w:hint="eastAsia"/>
              </w:rPr>
              <w:t>0.15386562</w:t>
            </w:r>
          </w:p>
        </w:tc>
      </w:tr>
      <w:tr w:rsidR="002669BB" w:rsidRPr="009618A2" w14:paraId="02A2882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3585BF3" w14:textId="77777777" w:rsidR="002669BB" w:rsidRPr="009618A2" w:rsidRDefault="002669BB" w:rsidP="009F1934">
            <w:r w:rsidRPr="009618A2">
              <w:rPr>
                <w:rFonts w:hint="eastAsia"/>
              </w:rPr>
              <w:t>134736210</w:t>
            </w:r>
          </w:p>
        </w:tc>
        <w:tc>
          <w:tcPr>
            <w:tcW w:w="5954" w:type="dxa"/>
            <w:noWrap/>
            <w:hideMark/>
          </w:tcPr>
          <w:p w14:paraId="5FCC3897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Backache</w:t>
            </w:r>
          </w:p>
        </w:tc>
        <w:tc>
          <w:tcPr>
            <w:tcW w:w="1791" w:type="dxa"/>
            <w:noWrap/>
            <w:hideMark/>
          </w:tcPr>
          <w:p w14:paraId="38A3E55A" w14:textId="77777777" w:rsidR="002669BB" w:rsidRPr="009618A2" w:rsidRDefault="002669BB" w:rsidP="009F1934">
            <w:r w:rsidRPr="009618A2">
              <w:rPr>
                <w:rFonts w:hint="eastAsia"/>
              </w:rPr>
              <w:t>0.14956226</w:t>
            </w:r>
          </w:p>
        </w:tc>
      </w:tr>
      <w:tr w:rsidR="002669BB" w:rsidRPr="009618A2" w14:paraId="71A647C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04D6368" w14:textId="77777777" w:rsidR="002669BB" w:rsidRPr="009618A2" w:rsidRDefault="002669BB" w:rsidP="009F1934">
            <w:r w:rsidRPr="009618A2">
              <w:rPr>
                <w:rFonts w:hint="eastAsia"/>
              </w:rPr>
              <w:t>1516766</w:t>
            </w:r>
          </w:p>
        </w:tc>
        <w:tc>
          <w:tcPr>
            <w:tcW w:w="5954" w:type="dxa"/>
            <w:noWrap/>
            <w:hideMark/>
          </w:tcPr>
          <w:p w14:paraId="23EB6B92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repaglinide</w:t>
            </w:r>
          </w:p>
        </w:tc>
        <w:tc>
          <w:tcPr>
            <w:tcW w:w="1791" w:type="dxa"/>
            <w:noWrap/>
            <w:hideMark/>
          </w:tcPr>
          <w:p w14:paraId="198A81E7" w14:textId="77777777" w:rsidR="002669BB" w:rsidRPr="009618A2" w:rsidRDefault="002669BB" w:rsidP="009F1934">
            <w:r w:rsidRPr="009618A2">
              <w:rPr>
                <w:rFonts w:hint="eastAsia"/>
              </w:rPr>
              <w:t>0.145840074</w:t>
            </w:r>
          </w:p>
        </w:tc>
      </w:tr>
      <w:tr w:rsidR="002669BB" w:rsidRPr="009618A2" w14:paraId="720E6E2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31D1E86" w14:textId="77777777" w:rsidR="002669BB" w:rsidRPr="009618A2" w:rsidRDefault="002669BB" w:rsidP="009F1934">
            <w:r w:rsidRPr="009618A2">
              <w:rPr>
                <w:rFonts w:hint="eastAsia"/>
              </w:rPr>
              <w:t>443387102</w:t>
            </w:r>
          </w:p>
        </w:tc>
        <w:tc>
          <w:tcPr>
            <w:tcW w:w="5954" w:type="dxa"/>
            <w:noWrap/>
            <w:hideMark/>
          </w:tcPr>
          <w:p w14:paraId="5F28C42F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Malignant tumor of stomach</w:t>
            </w:r>
          </w:p>
        </w:tc>
        <w:tc>
          <w:tcPr>
            <w:tcW w:w="1791" w:type="dxa"/>
            <w:noWrap/>
            <w:hideMark/>
          </w:tcPr>
          <w:p w14:paraId="39FB202F" w14:textId="77777777" w:rsidR="002669BB" w:rsidRPr="009618A2" w:rsidRDefault="002669BB" w:rsidP="009F1934">
            <w:r w:rsidRPr="009618A2">
              <w:rPr>
                <w:rFonts w:hint="eastAsia"/>
              </w:rPr>
              <w:t>0.142159588</w:t>
            </w:r>
          </w:p>
        </w:tc>
      </w:tr>
      <w:tr w:rsidR="002669BB" w:rsidRPr="009618A2" w14:paraId="38E9379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EA3FDFF" w14:textId="77777777" w:rsidR="002669BB" w:rsidRPr="009618A2" w:rsidRDefault="002669BB" w:rsidP="009F1934">
            <w:r w:rsidRPr="009618A2">
              <w:rPr>
                <w:rFonts w:hint="eastAsia"/>
              </w:rPr>
              <w:t>1125315</w:t>
            </w:r>
          </w:p>
        </w:tc>
        <w:tc>
          <w:tcPr>
            <w:tcW w:w="5954" w:type="dxa"/>
            <w:noWrap/>
            <w:hideMark/>
          </w:tcPr>
          <w:p w14:paraId="6453EBD6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cetaminophen</w:t>
            </w:r>
          </w:p>
        </w:tc>
        <w:tc>
          <w:tcPr>
            <w:tcW w:w="1791" w:type="dxa"/>
            <w:noWrap/>
            <w:hideMark/>
          </w:tcPr>
          <w:p w14:paraId="028B6689" w14:textId="77777777" w:rsidR="002669BB" w:rsidRPr="009618A2" w:rsidRDefault="002669BB" w:rsidP="009F1934">
            <w:r w:rsidRPr="009618A2">
              <w:rPr>
                <w:rFonts w:hint="eastAsia"/>
              </w:rPr>
              <w:t>0.142012313</w:t>
            </w:r>
          </w:p>
        </w:tc>
      </w:tr>
      <w:tr w:rsidR="002669BB" w:rsidRPr="009618A2" w14:paraId="44CBE58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6056614" w14:textId="77777777" w:rsidR="002669BB" w:rsidRPr="009618A2" w:rsidRDefault="002669BB" w:rsidP="009F1934">
            <w:r w:rsidRPr="009618A2">
              <w:rPr>
                <w:rFonts w:hint="eastAsia"/>
              </w:rPr>
              <w:t>2.001E+15</w:t>
            </w:r>
          </w:p>
        </w:tc>
        <w:tc>
          <w:tcPr>
            <w:tcW w:w="5954" w:type="dxa"/>
            <w:noWrap/>
            <w:hideMark/>
          </w:tcPr>
          <w:p w14:paraId="782A0B24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RF211_right Total T-score (score)</w:t>
            </w:r>
          </w:p>
        </w:tc>
        <w:tc>
          <w:tcPr>
            <w:tcW w:w="1791" w:type="dxa"/>
            <w:noWrap/>
            <w:hideMark/>
          </w:tcPr>
          <w:p w14:paraId="7FFA6A45" w14:textId="77777777" w:rsidR="002669BB" w:rsidRPr="009618A2" w:rsidRDefault="002669BB" w:rsidP="009F1934">
            <w:r w:rsidRPr="009618A2">
              <w:rPr>
                <w:rFonts w:hint="eastAsia"/>
              </w:rPr>
              <w:t>0.141159523</w:t>
            </w:r>
          </w:p>
        </w:tc>
      </w:tr>
      <w:tr w:rsidR="002669BB" w:rsidRPr="009618A2" w14:paraId="54A1BBD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D32689A" w14:textId="77777777" w:rsidR="002669BB" w:rsidRPr="009618A2" w:rsidRDefault="002669BB" w:rsidP="009F1934">
            <w:r w:rsidRPr="009618A2">
              <w:rPr>
                <w:rFonts w:hint="eastAsia"/>
              </w:rPr>
              <w:t>4116964210</w:t>
            </w:r>
          </w:p>
        </w:tc>
        <w:tc>
          <w:tcPr>
            <w:tcW w:w="5954" w:type="dxa"/>
            <w:noWrap/>
            <w:hideMark/>
          </w:tcPr>
          <w:p w14:paraId="71E3CAFC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ss of musculoskeletal structure</w:t>
            </w:r>
          </w:p>
        </w:tc>
        <w:tc>
          <w:tcPr>
            <w:tcW w:w="1791" w:type="dxa"/>
            <w:noWrap/>
            <w:hideMark/>
          </w:tcPr>
          <w:p w14:paraId="4AEF2D18" w14:textId="77777777" w:rsidR="002669BB" w:rsidRPr="009618A2" w:rsidRDefault="002669BB" w:rsidP="009F1934">
            <w:r w:rsidRPr="009618A2">
              <w:rPr>
                <w:rFonts w:hint="eastAsia"/>
              </w:rPr>
              <w:t>0.139184449</w:t>
            </w:r>
          </w:p>
        </w:tc>
      </w:tr>
      <w:tr w:rsidR="002669BB" w:rsidRPr="009618A2" w14:paraId="02C15BF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BAF59C7" w14:textId="77777777" w:rsidR="002669BB" w:rsidRPr="009618A2" w:rsidRDefault="002669BB" w:rsidP="009F1934">
            <w:r w:rsidRPr="009618A2">
              <w:rPr>
                <w:rFonts w:hint="eastAsia"/>
              </w:rPr>
              <w:t>4306292210</w:t>
            </w:r>
          </w:p>
        </w:tc>
        <w:tc>
          <w:tcPr>
            <w:tcW w:w="5954" w:type="dxa"/>
            <w:noWrap/>
            <w:hideMark/>
          </w:tcPr>
          <w:p w14:paraId="7114161C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Upper abdominal pain</w:t>
            </w:r>
          </w:p>
        </w:tc>
        <w:tc>
          <w:tcPr>
            <w:tcW w:w="1791" w:type="dxa"/>
            <w:noWrap/>
            <w:hideMark/>
          </w:tcPr>
          <w:p w14:paraId="2AA122D0" w14:textId="77777777" w:rsidR="002669BB" w:rsidRPr="009618A2" w:rsidRDefault="002669BB" w:rsidP="009F1934">
            <w:r w:rsidRPr="009618A2">
              <w:rPr>
                <w:rFonts w:hint="eastAsia"/>
              </w:rPr>
              <w:t>0.13672519</w:t>
            </w:r>
          </w:p>
        </w:tc>
      </w:tr>
      <w:tr w:rsidR="002669BB" w:rsidRPr="009618A2" w14:paraId="4881681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EF18A0A" w14:textId="77777777" w:rsidR="002669BB" w:rsidRPr="009618A2" w:rsidRDefault="002669BB" w:rsidP="009F1934">
            <w:r w:rsidRPr="009618A2">
              <w:rPr>
                <w:rFonts w:hint="eastAsia"/>
              </w:rPr>
              <w:t>1036228</w:t>
            </w:r>
          </w:p>
        </w:tc>
        <w:tc>
          <w:tcPr>
            <w:tcW w:w="5954" w:type="dxa"/>
            <w:noWrap/>
            <w:hideMark/>
          </w:tcPr>
          <w:p w14:paraId="234978C7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sucralfate</w:t>
            </w:r>
          </w:p>
        </w:tc>
        <w:tc>
          <w:tcPr>
            <w:tcW w:w="1791" w:type="dxa"/>
            <w:noWrap/>
            <w:hideMark/>
          </w:tcPr>
          <w:p w14:paraId="54AB3E49" w14:textId="77777777" w:rsidR="002669BB" w:rsidRPr="009618A2" w:rsidRDefault="002669BB" w:rsidP="009F1934">
            <w:r w:rsidRPr="009618A2">
              <w:rPr>
                <w:rFonts w:hint="eastAsia"/>
              </w:rPr>
              <w:t>0.134086593</w:t>
            </w:r>
          </w:p>
        </w:tc>
      </w:tr>
      <w:tr w:rsidR="002669BB" w:rsidRPr="009618A2" w14:paraId="67E69DC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783E219" w14:textId="77777777" w:rsidR="002669BB" w:rsidRPr="009618A2" w:rsidRDefault="002669BB" w:rsidP="009F1934">
            <w:r w:rsidRPr="009618A2">
              <w:rPr>
                <w:rFonts w:hint="eastAsia"/>
              </w:rPr>
              <w:t>4324448502</w:t>
            </w:r>
          </w:p>
        </w:tc>
        <w:tc>
          <w:tcPr>
            <w:tcW w:w="5954" w:type="dxa"/>
            <w:noWrap/>
            <w:hideMark/>
          </w:tcPr>
          <w:p w14:paraId="0985B074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CT of pancreas with contrast</w:t>
            </w:r>
          </w:p>
        </w:tc>
        <w:tc>
          <w:tcPr>
            <w:tcW w:w="1791" w:type="dxa"/>
            <w:noWrap/>
            <w:hideMark/>
          </w:tcPr>
          <w:p w14:paraId="68CEFDAC" w14:textId="77777777" w:rsidR="002669BB" w:rsidRPr="009618A2" w:rsidRDefault="002669BB" w:rsidP="009F1934">
            <w:r w:rsidRPr="009618A2">
              <w:rPr>
                <w:rFonts w:hint="eastAsia"/>
              </w:rPr>
              <w:t>0.131633789</w:t>
            </w:r>
          </w:p>
        </w:tc>
      </w:tr>
      <w:tr w:rsidR="002669BB" w:rsidRPr="009618A2" w14:paraId="62307C3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53FC385" w14:textId="77777777" w:rsidR="002669BB" w:rsidRPr="009618A2" w:rsidRDefault="002669BB" w:rsidP="009F1934">
            <w:r w:rsidRPr="009618A2">
              <w:rPr>
                <w:rFonts w:hint="eastAsia"/>
              </w:rPr>
              <w:t>2E+15</w:t>
            </w:r>
          </w:p>
        </w:tc>
        <w:tc>
          <w:tcPr>
            <w:tcW w:w="5954" w:type="dxa"/>
            <w:noWrap/>
            <w:hideMark/>
          </w:tcPr>
          <w:p w14:paraId="4A3C9231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Indicator of Surgery Cancer (score)</w:t>
            </w:r>
          </w:p>
        </w:tc>
        <w:tc>
          <w:tcPr>
            <w:tcW w:w="1791" w:type="dxa"/>
            <w:noWrap/>
            <w:hideMark/>
          </w:tcPr>
          <w:p w14:paraId="10C14994" w14:textId="77777777" w:rsidR="002669BB" w:rsidRPr="009618A2" w:rsidRDefault="002669BB" w:rsidP="009F1934">
            <w:r w:rsidRPr="009618A2">
              <w:rPr>
                <w:rFonts w:hint="eastAsia"/>
              </w:rPr>
              <w:t>0.130625817</w:t>
            </w:r>
          </w:p>
        </w:tc>
      </w:tr>
      <w:tr w:rsidR="002669BB" w:rsidRPr="009618A2" w14:paraId="0FD1386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919644D" w14:textId="77777777" w:rsidR="002669BB" w:rsidRPr="009618A2" w:rsidRDefault="002669BB" w:rsidP="009F1934">
            <w:r w:rsidRPr="009618A2">
              <w:rPr>
                <w:rFonts w:hint="eastAsia"/>
              </w:rPr>
              <w:t>4304092502</w:t>
            </w:r>
          </w:p>
        </w:tc>
        <w:tc>
          <w:tcPr>
            <w:tcW w:w="5954" w:type="dxa"/>
            <w:noWrap/>
            <w:hideMark/>
          </w:tcPr>
          <w:p w14:paraId="5E29CB84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CT of abdomen and pelvis</w:t>
            </w:r>
          </w:p>
        </w:tc>
        <w:tc>
          <w:tcPr>
            <w:tcW w:w="1791" w:type="dxa"/>
            <w:noWrap/>
            <w:hideMark/>
          </w:tcPr>
          <w:p w14:paraId="0471763A" w14:textId="77777777" w:rsidR="002669BB" w:rsidRPr="009618A2" w:rsidRDefault="002669BB" w:rsidP="009F1934">
            <w:r w:rsidRPr="009618A2">
              <w:rPr>
                <w:rFonts w:hint="eastAsia"/>
              </w:rPr>
              <w:t>0.129592611</w:t>
            </w:r>
          </w:p>
        </w:tc>
      </w:tr>
      <w:tr w:rsidR="002669BB" w:rsidRPr="009618A2" w14:paraId="74A0644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86EB7FD" w14:textId="77777777" w:rsidR="002669BB" w:rsidRPr="009618A2" w:rsidRDefault="002669BB" w:rsidP="009F1934">
            <w:r w:rsidRPr="009618A2">
              <w:rPr>
                <w:rFonts w:hint="eastAsia"/>
              </w:rPr>
              <w:t>993631</w:t>
            </w:r>
          </w:p>
        </w:tc>
        <w:tc>
          <w:tcPr>
            <w:tcW w:w="5954" w:type="dxa"/>
            <w:noWrap/>
            <w:hideMark/>
          </w:tcPr>
          <w:p w14:paraId="7A95518E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magnesium oxide</w:t>
            </w:r>
          </w:p>
        </w:tc>
        <w:tc>
          <w:tcPr>
            <w:tcW w:w="1791" w:type="dxa"/>
            <w:noWrap/>
            <w:hideMark/>
          </w:tcPr>
          <w:p w14:paraId="4D669CF6" w14:textId="77777777" w:rsidR="002669BB" w:rsidRPr="009618A2" w:rsidRDefault="002669BB" w:rsidP="009F1934">
            <w:r w:rsidRPr="009618A2">
              <w:rPr>
                <w:rFonts w:hint="eastAsia"/>
              </w:rPr>
              <w:t>0.129214365</w:t>
            </w:r>
          </w:p>
        </w:tc>
      </w:tr>
      <w:tr w:rsidR="002669BB" w:rsidRPr="009618A2" w14:paraId="351B672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832F81D" w14:textId="77777777" w:rsidR="002669BB" w:rsidRPr="009618A2" w:rsidRDefault="002669BB" w:rsidP="009F1934">
            <w:r w:rsidRPr="009618A2">
              <w:rPr>
                <w:rFonts w:hint="eastAsia"/>
              </w:rPr>
              <w:t>1796458</w:t>
            </w:r>
          </w:p>
        </w:tc>
        <w:tc>
          <w:tcPr>
            <w:tcW w:w="5954" w:type="dxa"/>
            <w:noWrap/>
            <w:hideMark/>
          </w:tcPr>
          <w:p w14:paraId="66655CF4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efdinir</w:t>
            </w:r>
          </w:p>
        </w:tc>
        <w:tc>
          <w:tcPr>
            <w:tcW w:w="1791" w:type="dxa"/>
            <w:noWrap/>
            <w:hideMark/>
          </w:tcPr>
          <w:p w14:paraId="59ABF679" w14:textId="77777777" w:rsidR="002669BB" w:rsidRPr="009618A2" w:rsidRDefault="002669BB" w:rsidP="009F1934">
            <w:r w:rsidRPr="009618A2">
              <w:rPr>
                <w:rFonts w:hint="eastAsia"/>
              </w:rPr>
              <w:t>0.127231931</w:t>
            </w:r>
          </w:p>
        </w:tc>
      </w:tr>
      <w:tr w:rsidR="002669BB" w:rsidRPr="009618A2" w14:paraId="582251C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75061C2" w14:textId="77777777" w:rsidR="002669BB" w:rsidRPr="009618A2" w:rsidRDefault="002669BB" w:rsidP="009F1934">
            <w:r w:rsidRPr="009618A2">
              <w:rPr>
                <w:rFonts w:hint="eastAsia"/>
              </w:rPr>
              <w:t>967861</w:t>
            </w:r>
          </w:p>
        </w:tc>
        <w:tc>
          <w:tcPr>
            <w:tcW w:w="5954" w:type="dxa"/>
            <w:noWrap/>
            <w:hideMark/>
          </w:tcPr>
          <w:p w14:paraId="61C34A95" w14:textId="77777777" w:rsidR="002669BB" w:rsidRPr="009618A2" w:rsidRDefault="002669BB" w:rsidP="009F1934">
            <w:r w:rsidRPr="009618A2">
              <w:rPr>
                <w:rFonts w:hint="eastAsia"/>
              </w:rPr>
              <w:t xml:space="preserve">drug_era only per oral during day -365 through -1 days </w:t>
            </w:r>
            <w:r w:rsidRPr="009618A2">
              <w:rPr>
                <w:rFonts w:hint="eastAsia"/>
              </w:rPr>
              <w:lastRenderedPageBreak/>
              <w:t>relative to index: magnesium citrate</w:t>
            </w:r>
          </w:p>
        </w:tc>
        <w:tc>
          <w:tcPr>
            <w:tcW w:w="1791" w:type="dxa"/>
            <w:noWrap/>
            <w:hideMark/>
          </w:tcPr>
          <w:p w14:paraId="1C1120C1" w14:textId="77777777" w:rsidR="002669BB" w:rsidRPr="009618A2" w:rsidRDefault="002669BB" w:rsidP="009F1934">
            <w:r w:rsidRPr="009618A2">
              <w:rPr>
                <w:rFonts w:hint="eastAsia"/>
              </w:rPr>
              <w:lastRenderedPageBreak/>
              <w:t>0.124598033</w:t>
            </w:r>
          </w:p>
        </w:tc>
      </w:tr>
      <w:tr w:rsidR="002669BB" w:rsidRPr="009618A2" w14:paraId="0CEC68A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7A8D61A" w14:textId="77777777" w:rsidR="002669BB" w:rsidRPr="009618A2" w:rsidRDefault="002669BB" w:rsidP="009F1934">
            <w:r w:rsidRPr="009618A2">
              <w:rPr>
                <w:rFonts w:hint="eastAsia"/>
              </w:rPr>
              <w:t>4181345210</w:t>
            </w:r>
          </w:p>
        </w:tc>
        <w:tc>
          <w:tcPr>
            <w:tcW w:w="5954" w:type="dxa"/>
            <w:noWrap/>
            <w:hideMark/>
          </w:tcPr>
          <w:p w14:paraId="632A78DD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lignant tumor of biliary tract</w:t>
            </w:r>
          </w:p>
        </w:tc>
        <w:tc>
          <w:tcPr>
            <w:tcW w:w="1791" w:type="dxa"/>
            <w:noWrap/>
            <w:hideMark/>
          </w:tcPr>
          <w:p w14:paraId="6F6B92D2" w14:textId="77777777" w:rsidR="002669BB" w:rsidRPr="009618A2" w:rsidRDefault="002669BB" w:rsidP="009F1934">
            <w:r w:rsidRPr="009618A2">
              <w:rPr>
                <w:rFonts w:hint="eastAsia"/>
              </w:rPr>
              <w:t>0.119608159</w:t>
            </w:r>
          </w:p>
        </w:tc>
      </w:tr>
      <w:tr w:rsidR="002669BB" w:rsidRPr="009618A2" w14:paraId="45E94B4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4773A10" w14:textId="77777777" w:rsidR="002669BB" w:rsidRPr="009618A2" w:rsidRDefault="002669BB" w:rsidP="009F1934">
            <w:r w:rsidRPr="009618A2">
              <w:rPr>
                <w:rFonts w:hint="eastAsia"/>
              </w:rPr>
              <w:t>3.01641E+12</w:t>
            </w:r>
          </w:p>
        </w:tc>
        <w:tc>
          <w:tcPr>
            <w:tcW w:w="5954" w:type="dxa"/>
            <w:noWrap/>
            <w:hideMark/>
          </w:tcPr>
          <w:p w14:paraId="4CFB5386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Fibrinogen [Mass/volume] in Platelet poor plasma by Coagulation assay (milligram per deciliter)</w:t>
            </w:r>
          </w:p>
        </w:tc>
        <w:tc>
          <w:tcPr>
            <w:tcW w:w="1791" w:type="dxa"/>
            <w:noWrap/>
            <w:hideMark/>
          </w:tcPr>
          <w:p w14:paraId="60C0221B" w14:textId="77777777" w:rsidR="002669BB" w:rsidRPr="009618A2" w:rsidRDefault="002669BB" w:rsidP="009F1934">
            <w:r w:rsidRPr="009618A2">
              <w:rPr>
                <w:rFonts w:hint="eastAsia"/>
              </w:rPr>
              <w:t>0.118411069</w:t>
            </w:r>
          </w:p>
        </w:tc>
      </w:tr>
      <w:tr w:rsidR="002669BB" w:rsidRPr="009618A2" w14:paraId="677F757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1F920EF" w14:textId="77777777" w:rsidR="002669BB" w:rsidRPr="009618A2" w:rsidRDefault="002669BB" w:rsidP="009F1934">
            <w:r w:rsidRPr="009618A2">
              <w:rPr>
                <w:rFonts w:hint="eastAsia"/>
              </w:rPr>
              <w:t>4143249802</w:t>
            </w:r>
          </w:p>
        </w:tc>
        <w:tc>
          <w:tcPr>
            <w:tcW w:w="5954" w:type="dxa"/>
            <w:noWrap/>
            <w:hideMark/>
          </w:tcPr>
          <w:p w14:paraId="6D713143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Determination of acuity level</w:t>
            </w:r>
          </w:p>
        </w:tc>
        <w:tc>
          <w:tcPr>
            <w:tcW w:w="1791" w:type="dxa"/>
            <w:noWrap/>
            <w:hideMark/>
          </w:tcPr>
          <w:p w14:paraId="2A7BB946" w14:textId="77777777" w:rsidR="002669BB" w:rsidRPr="009618A2" w:rsidRDefault="002669BB" w:rsidP="009F1934">
            <w:r w:rsidRPr="009618A2">
              <w:rPr>
                <w:rFonts w:hint="eastAsia"/>
              </w:rPr>
              <w:t>0.117582719</w:t>
            </w:r>
          </w:p>
        </w:tc>
      </w:tr>
      <w:tr w:rsidR="002669BB" w:rsidRPr="009618A2" w14:paraId="3505D5D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FCB2C0E" w14:textId="77777777" w:rsidR="002669BB" w:rsidRPr="009618A2" w:rsidRDefault="002669BB" w:rsidP="009F1934">
            <w:r w:rsidRPr="009618A2">
              <w:rPr>
                <w:rFonts w:hint="eastAsia"/>
              </w:rPr>
              <w:t>4304358502</w:t>
            </w:r>
          </w:p>
        </w:tc>
        <w:tc>
          <w:tcPr>
            <w:tcW w:w="5954" w:type="dxa"/>
            <w:noWrap/>
            <w:hideMark/>
          </w:tcPr>
          <w:p w14:paraId="5065E14A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Diagnostic procedure</w:t>
            </w:r>
          </w:p>
        </w:tc>
        <w:tc>
          <w:tcPr>
            <w:tcW w:w="1791" w:type="dxa"/>
            <w:noWrap/>
            <w:hideMark/>
          </w:tcPr>
          <w:p w14:paraId="6F80A34E" w14:textId="77777777" w:rsidR="002669BB" w:rsidRPr="009618A2" w:rsidRDefault="002669BB" w:rsidP="009F1934">
            <w:r w:rsidRPr="009618A2">
              <w:rPr>
                <w:rFonts w:hint="eastAsia"/>
              </w:rPr>
              <w:t>0.114953335</w:t>
            </w:r>
          </w:p>
        </w:tc>
      </w:tr>
      <w:tr w:rsidR="002669BB" w:rsidRPr="009618A2" w14:paraId="5794A17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BEA0967" w14:textId="77777777" w:rsidR="002669BB" w:rsidRPr="009618A2" w:rsidRDefault="002669BB" w:rsidP="009F1934">
            <w:r w:rsidRPr="009618A2">
              <w:rPr>
                <w:rFonts w:hint="eastAsia"/>
              </w:rPr>
              <w:t>46272861802</w:t>
            </w:r>
          </w:p>
        </w:tc>
        <w:tc>
          <w:tcPr>
            <w:tcW w:w="5954" w:type="dxa"/>
            <w:noWrap/>
            <w:hideMark/>
          </w:tcPr>
          <w:p w14:paraId="1C777BE7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Radiotherapy to thorax</w:t>
            </w:r>
          </w:p>
        </w:tc>
        <w:tc>
          <w:tcPr>
            <w:tcW w:w="1791" w:type="dxa"/>
            <w:noWrap/>
            <w:hideMark/>
          </w:tcPr>
          <w:p w14:paraId="2ED90B56" w14:textId="77777777" w:rsidR="002669BB" w:rsidRPr="009618A2" w:rsidRDefault="002669BB" w:rsidP="009F1934">
            <w:r w:rsidRPr="009618A2">
              <w:rPr>
                <w:rFonts w:hint="eastAsia"/>
              </w:rPr>
              <w:t>0.114799208</w:t>
            </w:r>
          </w:p>
        </w:tc>
      </w:tr>
      <w:tr w:rsidR="002669BB" w:rsidRPr="009618A2" w14:paraId="4C83A6D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C03D135" w14:textId="77777777" w:rsidR="002669BB" w:rsidRPr="009618A2" w:rsidRDefault="002669BB" w:rsidP="009F1934">
            <w:r w:rsidRPr="009618A2">
              <w:rPr>
                <w:rFonts w:hint="eastAsia"/>
              </w:rPr>
              <w:t>1713332</w:t>
            </w:r>
          </w:p>
        </w:tc>
        <w:tc>
          <w:tcPr>
            <w:tcW w:w="5954" w:type="dxa"/>
            <w:noWrap/>
            <w:hideMark/>
          </w:tcPr>
          <w:p w14:paraId="397DE32D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moxicillin</w:t>
            </w:r>
          </w:p>
        </w:tc>
        <w:tc>
          <w:tcPr>
            <w:tcW w:w="1791" w:type="dxa"/>
            <w:noWrap/>
            <w:hideMark/>
          </w:tcPr>
          <w:p w14:paraId="2D811808" w14:textId="77777777" w:rsidR="002669BB" w:rsidRPr="009618A2" w:rsidRDefault="002669BB" w:rsidP="009F1934">
            <w:r w:rsidRPr="009618A2">
              <w:rPr>
                <w:rFonts w:hint="eastAsia"/>
              </w:rPr>
              <w:t>0.113319729</w:t>
            </w:r>
          </w:p>
        </w:tc>
      </w:tr>
      <w:tr w:rsidR="002669BB" w:rsidRPr="009618A2" w14:paraId="26C11B6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1A4B8A8" w14:textId="77777777" w:rsidR="002669BB" w:rsidRPr="009618A2" w:rsidRDefault="002669BB" w:rsidP="009F1934">
            <w:r w:rsidRPr="009618A2">
              <w:rPr>
                <w:rFonts w:hint="eastAsia"/>
              </w:rPr>
              <w:t>19049105</w:t>
            </w:r>
          </w:p>
        </w:tc>
        <w:tc>
          <w:tcPr>
            <w:tcW w:w="5954" w:type="dxa"/>
            <w:noWrap/>
            <w:hideMark/>
          </w:tcPr>
          <w:p w14:paraId="574CFF77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potassium chloride</w:t>
            </w:r>
          </w:p>
        </w:tc>
        <w:tc>
          <w:tcPr>
            <w:tcW w:w="1791" w:type="dxa"/>
            <w:noWrap/>
            <w:hideMark/>
          </w:tcPr>
          <w:p w14:paraId="3FF14A6D" w14:textId="77777777" w:rsidR="002669BB" w:rsidRPr="009618A2" w:rsidRDefault="002669BB" w:rsidP="009F1934">
            <w:r w:rsidRPr="009618A2">
              <w:rPr>
                <w:rFonts w:hint="eastAsia"/>
              </w:rPr>
              <w:t>0.113199595</w:t>
            </w:r>
          </w:p>
        </w:tc>
      </w:tr>
      <w:tr w:rsidR="002669BB" w:rsidRPr="009618A2" w14:paraId="49877F3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9451628" w14:textId="77777777" w:rsidR="002669BB" w:rsidRPr="009618A2" w:rsidRDefault="002669BB" w:rsidP="009F1934">
            <w:r w:rsidRPr="009618A2">
              <w:rPr>
                <w:rFonts w:hint="eastAsia"/>
              </w:rPr>
              <w:t>252662210</w:t>
            </w:r>
          </w:p>
        </w:tc>
        <w:tc>
          <w:tcPr>
            <w:tcW w:w="5954" w:type="dxa"/>
            <w:noWrap/>
            <w:hideMark/>
          </w:tcPr>
          <w:p w14:paraId="4A6FF145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Tracheobronchial disorder</w:t>
            </w:r>
          </w:p>
        </w:tc>
        <w:tc>
          <w:tcPr>
            <w:tcW w:w="1791" w:type="dxa"/>
            <w:noWrap/>
            <w:hideMark/>
          </w:tcPr>
          <w:p w14:paraId="4387BDC1" w14:textId="77777777" w:rsidR="002669BB" w:rsidRPr="009618A2" w:rsidRDefault="002669BB" w:rsidP="009F1934">
            <w:r w:rsidRPr="009618A2">
              <w:rPr>
                <w:rFonts w:hint="eastAsia"/>
              </w:rPr>
              <w:t>0.113129889</w:t>
            </w:r>
          </w:p>
        </w:tc>
      </w:tr>
      <w:tr w:rsidR="002669BB" w:rsidRPr="009618A2" w14:paraId="7C609EF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E281C3F" w14:textId="77777777" w:rsidR="002669BB" w:rsidRPr="009618A2" w:rsidRDefault="002669BB" w:rsidP="009F1934">
            <w:r w:rsidRPr="009618A2">
              <w:rPr>
                <w:rFonts w:hint="eastAsia"/>
              </w:rPr>
              <w:t>4287399210</w:t>
            </w:r>
          </w:p>
        </w:tc>
        <w:tc>
          <w:tcPr>
            <w:tcW w:w="5954" w:type="dxa"/>
            <w:noWrap/>
            <w:hideMark/>
          </w:tcPr>
          <w:p w14:paraId="13D090BB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Retroperitoneal mass</w:t>
            </w:r>
          </w:p>
        </w:tc>
        <w:tc>
          <w:tcPr>
            <w:tcW w:w="1791" w:type="dxa"/>
            <w:noWrap/>
            <w:hideMark/>
          </w:tcPr>
          <w:p w14:paraId="434D025E" w14:textId="77777777" w:rsidR="002669BB" w:rsidRPr="009618A2" w:rsidRDefault="002669BB" w:rsidP="009F1934">
            <w:r w:rsidRPr="009618A2">
              <w:rPr>
                <w:rFonts w:hint="eastAsia"/>
              </w:rPr>
              <w:t>0.1058153</w:t>
            </w:r>
          </w:p>
        </w:tc>
      </w:tr>
      <w:tr w:rsidR="002669BB" w:rsidRPr="009618A2" w14:paraId="25AE9FE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1BF9398" w14:textId="77777777" w:rsidR="002669BB" w:rsidRPr="009618A2" w:rsidRDefault="002669BB" w:rsidP="009F1934">
            <w:r w:rsidRPr="009618A2">
              <w:rPr>
                <w:rFonts w:hint="eastAsia"/>
              </w:rPr>
              <w:t>1353766</w:t>
            </w:r>
          </w:p>
        </w:tc>
        <w:tc>
          <w:tcPr>
            <w:tcW w:w="5954" w:type="dxa"/>
            <w:noWrap/>
            <w:hideMark/>
          </w:tcPr>
          <w:p w14:paraId="4D8DFFAA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propranolol</w:t>
            </w:r>
          </w:p>
        </w:tc>
        <w:tc>
          <w:tcPr>
            <w:tcW w:w="1791" w:type="dxa"/>
            <w:noWrap/>
            <w:hideMark/>
          </w:tcPr>
          <w:p w14:paraId="5B96079B" w14:textId="77777777" w:rsidR="002669BB" w:rsidRPr="009618A2" w:rsidRDefault="002669BB" w:rsidP="009F1934">
            <w:r w:rsidRPr="009618A2">
              <w:rPr>
                <w:rFonts w:hint="eastAsia"/>
              </w:rPr>
              <w:t>0.105729696</w:t>
            </w:r>
          </w:p>
        </w:tc>
      </w:tr>
      <w:tr w:rsidR="002669BB" w:rsidRPr="009618A2" w14:paraId="6FF4F06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739052F" w14:textId="77777777" w:rsidR="002669BB" w:rsidRPr="009618A2" w:rsidRDefault="002669BB" w:rsidP="009F1934">
            <w:r w:rsidRPr="009618A2">
              <w:rPr>
                <w:rFonts w:hint="eastAsia"/>
              </w:rPr>
              <w:t>319835102</w:t>
            </w:r>
          </w:p>
        </w:tc>
        <w:tc>
          <w:tcPr>
            <w:tcW w:w="5954" w:type="dxa"/>
            <w:noWrap/>
            <w:hideMark/>
          </w:tcPr>
          <w:p w14:paraId="2188B29E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Congestive heart failure</w:t>
            </w:r>
          </w:p>
        </w:tc>
        <w:tc>
          <w:tcPr>
            <w:tcW w:w="1791" w:type="dxa"/>
            <w:noWrap/>
            <w:hideMark/>
          </w:tcPr>
          <w:p w14:paraId="1439295F" w14:textId="77777777" w:rsidR="002669BB" w:rsidRPr="009618A2" w:rsidRDefault="002669BB" w:rsidP="009F1934">
            <w:r w:rsidRPr="009618A2">
              <w:rPr>
                <w:rFonts w:hint="eastAsia"/>
              </w:rPr>
              <w:t>0.104605029</w:t>
            </w:r>
          </w:p>
        </w:tc>
      </w:tr>
      <w:tr w:rsidR="002669BB" w:rsidRPr="009618A2" w14:paraId="58FBE54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2B7D040" w14:textId="77777777" w:rsidR="002669BB" w:rsidRPr="009618A2" w:rsidRDefault="002669BB" w:rsidP="009F1934">
            <w:r w:rsidRPr="009618A2">
              <w:rPr>
                <w:rFonts w:hint="eastAsia"/>
              </w:rPr>
              <w:t>35604767</w:t>
            </w:r>
          </w:p>
        </w:tc>
        <w:tc>
          <w:tcPr>
            <w:tcW w:w="5954" w:type="dxa"/>
            <w:noWrap/>
            <w:hideMark/>
          </w:tcPr>
          <w:p w14:paraId="00BCF481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methylephedrine</w:t>
            </w:r>
          </w:p>
        </w:tc>
        <w:tc>
          <w:tcPr>
            <w:tcW w:w="1791" w:type="dxa"/>
            <w:noWrap/>
            <w:hideMark/>
          </w:tcPr>
          <w:p w14:paraId="6BFCB6C0" w14:textId="77777777" w:rsidR="002669BB" w:rsidRPr="009618A2" w:rsidRDefault="002669BB" w:rsidP="009F1934">
            <w:r w:rsidRPr="009618A2">
              <w:rPr>
                <w:rFonts w:hint="eastAsia"/>
              </w:rPr>
              <w:t>0.103501509</w:t>
            </w:r>
          </w:p>
        </w:tc>
      </w:tr>
      <w:tr w:rsidR="002669BB" w:rsidRPr="009618A2" w14:paraId="671BA89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298A273" w14:textId="77777777" w:rsidR="002669BB" w:rsidRPr="009618A2" w:rsidRDefault="002669BB" w:rsidP="009F1934">
            <w:r w:rsidRPr="009618A2">
              <w:rPr>
                <w:rFonts w:hint="eastAsia"/>
              </w:rPr>
              <w:t>4110575102</w:t>
            </w:r>
          </w:p>
        </w:tc>
        <w:tc>
          <w:tcPr>
            <w:tcW w:w="5954" w:type="dxa"/>
            <w:noWrap/>
            <w:hideMark/>
          </w:tcPr>
          <w:p w14:paraId="449CE9B2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denocarcinoma of rectum</w:t>
            </w:r>
          </w:p>
        </w:tc>
        <w:tc>
          <w:tcPr>
            <w:tcW w:w="1791" w:type="dxa"/>
            <w:noWrap/>
            <w:hideMark/>
          </w:tcPr>
          <w:p w14:paraId="52BE3C49" w14:textId="77777777" w:rsidR="002669BB" w:rsidRPr="009618A2" w:rsidRDefault="002669BB" w:rsidP="009F1934">
            <w:r w:rsidRPr="009618A2">
              <w:rPr>
                <w:rFonts w:hint="eastAsia"/>
              </w:rPr>
              <w:t>0.103036724</w:t>
            </w:r>
          </w:p>
        </w:tc>
      </w:tr>
      <w:tr w:rsidR="002669BB" w:rsidRPr="009618A2" w14:paraId="4B85827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B1E99AB" w14:textId="77777777" w:rsidR="002669BB" w:rsidRPr="009618A2" w:rsidRDefault="002669BB" w:rsidP="009F1934">
            <w:r w:rsidRPr="009618A2">
              <w:rPr>
                <w:rFonts w:hint="eastAsia"/>
              </w:rPr>
              <w:t>4131770210</w:t>
            </w:r>
          </w:p>
        </w:tc>
        <w:tc>
          <w:tcPr>
            <w:tcW w:w="5954" w:type="dxa"/>
            <w:noWrap/>
            <w:hideMark/>
          </w:tcPr>
          <w:p w14:paraId="4FFA0A8A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central nervous system</w:t>
            </w:r>
          </w:p>
        </w:tc>
        <w:tc>
          <w:tcPr>
            <w:tcW w:w="1791" w:type="dxa"/>
            <w:noWrap/>
            <w:hideMark/>
          </w:tcPr>
          <w:p w14:paraId="46732CAB" w14:textId="77777777" w:rsidR="002669BB" w:rsidRPr="009618A2" w:rsidRDefault="002669BB" w:rsidP="009F1934">
            <w:r w:rsidRPr="009618A2">
              <w:rPr>
                <w:rFonts w:hint="eastAsia"/>
              </w:rPr>
              <w:t>0.102906831</w:t>
            </w:r>
          </w:p>
        </w:tc>
      </w:tr>
      <w:tr w:rsidR="002669BB" w:rsidRPr="009618A2" w14:paraId="176C152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BEB3A71" w14:textId="77777777" w:rsidR="002669BB" w:rsidRPr="009618A2" w:rsidRDefault="002669BB" w:rsidP="009F1934">
            <w:r w:rsidRPr="009618A2">
              <w:rPr>
                <w:rFonts w:hint="eastAsia"/>
              </w:rPr>
              <w:t>4022173502</w:t>
            </w:r>
          </w:p>
        </w:tc>
        <w:tc>
          <w:tcPr>
            <w:tcW w:w="5954" w:type="dxa"/>
            <w:noWrap/>
            <w:hideMark/>
          </w:tcPr>
          <w:p w14:paraId="6A2DDCC3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Transfusion of red blood cells</w:t>
            </w:r>
          </w:p>
        </w:tc>
        <w:tc>
          <w:tcPr>
            <w:tcW w:w="1791" w:type="dxa"/>
            <w:noWrap/>
            <w:hideMark/>
          </w:tcPr>
          <w:p w14:paraId="7C7B0B43" w14:textId="77777777" w:rsidR="002669BB" w:rsidRPr="009618A2" w:rsidRDefault="002669BB" w:rsidP="009F1934">
            <w:r w:rsidRPr="009618A2">
              <w:rPr>
                <w:rFonts w:hint="eastAsia"/>
              </w:rPr>
              <w:t>0.102073799</w:t>
            </w:r>
          </w:p>
        </w:tc>
      </w:tr>
      <w:tr w:rsidR="002669BB" w:rsidRPr="009618A2" w14:paraId="39A16C6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8747720" w14:textId="77777777" w:rsidR="002669BB" w:rsidRPr="009618A2" w:rsidRDefault="002669BB" w:rsidP="009F1934">
            <w:r w:rsidRPr="009618A2">
              <w:rPr>
                <w:rFonts w:hint="eastAsia"/>
              </w:rPr>
              <w:t>3654996210</w:t>
            </w:r>
          </w:p>
        </w:tc>
        <w:tc>
          <w:tcPr>
            <w:tcW w:w="5954" w:type="dxa"/>
            <w:noWrap/>
            <w:hideMark/>
          </w:tcPr>
          <w:p w14:paraId="170AC711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eripheral arterial disease</w:t>
            </w:r>
          </w:p>
        </w:tc>
        <w:tc>
          <w:tcPr>
            <w:tcW w:w="1791" w:type="dxa"/>
            <w:noWrap/>
            <w:hideMark/>
          </w:tcPr>
          <w:p w14:paraId="138392BF" w14:textId="77777777" w:rsidR="002669BB" w:rsidRPr="009618A2" w:rsidRDefault="002669BB" w:rsidP="009F1934">
            <w:r w:rsidRPr="009618A2">
              <w:rPr>
                <w:rFonts w:hint="eastAsia"/>
              </w:rPr>
              <w:t>0.100539913</w:t>
            </w:r>
          </w:p>
        </w:tc>
      </w:tr>
      <w:tr w:rsidR="002669BB" w:rsidRPr="009618A2" w14:paraId="379C3AF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0C76131" w14:textId="77777777" w:rsidR="002669BB" w:rsidRPr="009618A2" w:rsidRDefault="002669BB" w:rsidP="009F1934">
            <w:r w:rsidRPr="009618A2">
              <w:rPr>
                <w:rFonts w:hint="eastAsia"/>
              </w:rPr>
              <w:t>1503297</w:t>
            </w:r>
          </w:p>
        </w:tc>
        <w:tc>
          <w:tcPr>
            <w:tcW w:w="5954" w:type="dxa"/>
            <w:noWrap/>
            <w:hideMark/>
          </w:tcPr>
          <w:p w14:paraId="7BE83EC2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metformin</w:t>
            </w:r>
          </w:p>
        </w:tc>
        <w:tc>
          <w:tcPr>
            <w:tcW w:w="1791" w:type="dxa"/>
            <w:noWrap/>
            <w:hideMark/>
          </w:tcPr>
          <w:p w14:paraId="17BC8DE5" w14:textId="77777777" w:rsidR="002669BB" w:rsidRPr="009618A2" w:rsidRDefault="002669BB" w:rsidP="009F1934">
            <w:r w:rsidRPr="009618A2">
              <w:rPr>
                <w:rFonts w:hint="eastAsia"/>
              </w:rPr>
              <w:t>0.098951133</w:t>
            </w:r>
          </w:p>
        </w:tc>
      </w:tr>
      <w:tr w:rsidR="002669BB" w:rsidRPr="009618A2" w14:paraId="07F70AE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F8F1F72" w14:textId="77777777" w:rsidR="002669BB" w:rsidRPr="009618A2" w:rsidRDefault="002669BB" w:rsidP="009F1934">
            <w:r w:rsidRPr="009618A2">
              <w:rPr>
                <w:rFonts w:hint="eastAsia"/>
              </w:rPr>
              <w:t>4300595210</w:t>
            </w:r>
          </w:p>
        </w:tc>
        <w:tc>
          <w:tcPr>
            <w:tcW w:w="5954" w:type="dxa"/>
            <w:noWrap/>
            <w:hideMark/>
          </w:tcPr>
          <w:p w14:paraId="30B65313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endocrine system</w:t>
            </w:r>
          </w:p>
        </w:tc>
        <w:tc>
          <w:tcPr>
            <w:tcW w:w="1791" w:type="dxa"/>
            <w:noWrap/>
            <w:hideMark/>
          </w:tcPr>
          <w:p w14:paraId="5D9DC0B7" w14:textId="77777777" w:rsidR="002669BB" w:rsidRPr="009618A2" w:rsidRDefault="002669BB" w:rsidP="009F1934">
            <w:r w:rsidRPr="009618A2">
              <w:rPr>
                <w:rFonts w:hint="eastAsia"/>
              </w:rPr>
              <w:t>0.09834851</w:t>
            </w:r>
          </w:p>
        </w:tc>
      </w:tr>
      <w:tr w:rsidR="002669BB" w:rsidRPr="009618A2" w14:paraId="3C1EC72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B69A193" w14:textId="77777777" w:rsidR="002669BB" w:rsidRPr="009618A2" w:rsidRDefault="002669BB" w:rsidP="009F1934">
            <w:r w:rsidRPr="009618A2">
              <w:rPr>
                <w:rFonts w:hint="eastAsia"/>
              </w:rPr>
              <w:lastRenderedPageBreak/>
              <w:t>19011331</w:t>
            </w:r>
          </w:p>
        </w:tc>
        <w:tc>
          <w:tcPr>
            <w:tcW w:w="5954" w:type="dxa"/>
            <w:noWrap/>
            <w:hideMark/>
          </w:tcPr>
          <w:p w14:paraId="0E684897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barium sulfate</w:t>
            </w:r>
          </w:p>
        </w:tc>
        <w:tc>
          <w:tcPr>
            <w:tcW w:w="1791" w:type="dxa"/>
            <w:noWrap/>
            <w:hideMark/>
          </w:tcPr>
          <w:p w14:paraId="51B58792" w14:textId="77777777" w:rsidR="002669BB" w:rsidRPr="009618A2" w:rsidRDefault="002669BB" w:rsidP="009F1934">
            <w:r w:rsidRPr="009618A2">
              <w:rPr>
                <w:rFonts w:hint="eastAsia"/>
              </w:rPr>
              <w:t>0.098254408</w:t>
            </w:r>
          </w:p>
        </w:tc>
      </w:tr>
      <w:tr w:rsidR="002669BB" w:rsidRPr="009618A2" w14:paraId="4C5FAFA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3CAF837" w14:textId="77777777" w:rsidR="002669BB" w:rsidRPr="009618A2" w:rsidRDefault="002669BB" w:rsidP="009F1934">
            <w:r w:rsidRPr="009618A2">
              <w:rPr>
                <w:rFonts w:hint="eastAsia"/>
              </w:rPr>
              <w:t>4335825502</w:t>
            </w:r>
          </w:p>
        </w:tc>
        <w:tc>
          <w:tcPr>
            <w:tcW w:w="5954" w:type="dxa"/>
            <w:noWrap/>
            <w:hideMark/>
          </w:tcPr>
          <w:p w14:paraId="1CA10FAE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Transthoracic echocardiography</w:t>
            </w:r>
          </w:p>
        </w:tc>
        <w:tc>
          <w:tcPr>
            <w:tcW w:w="1791" w:type="dxa"/>
            <w:noWrap/>
            <w:hideMark/>
          </w:tcPr>
          <w:p w14:paraId="69E33471" w14:textId="77777777" w:rsidR="002669BB" w:rsidRPr="009618A2" w:rsidRDefault="002669BB" w:rsidP="009F1934">
            <w:r w:rsidRPr="009618A2">
              <w:rPr>
                <w:rFonts w:hint="eastAsia"/>
              </w:rPr>
              <w:t>0.097277153</w:t>
            </w:r>
          </w:p>
        </w:tc>
      </w:tr>
      <w:tr w:rsidR="002669BB" w:rsidRPr="009618A2" w14:paraId="5CBF517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DE2D3B8" w14:textId="77777777" w:rsidR="002669BB" w:rsidRPr="009618A2" w:rsidRDefault="002669BB" w:rsidP="009F1934">
            <w:r w:rsidRPr="009618A2">
              <w:rPr>
                <w:rFonts w:hint="eastAsia"/>
              </w:rPr>
              <w:t>761012210</w:t>
            </w:r>
          </w:p>
        </w:tc>
        <w:tc>
          <w:tcPr>
            <w:tcW w:w="5954" w:type="dxa"/>
            <w:noWrap/>
            <w:hideMark/>
          </w:tcPr>
          <w:p w14:paraId="51E0EDD8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Lesion of vertebra</w:t>
            </w:r>
          </w:p>
        </w:tc>
        <w:tc>
          <w:tcPr>
            <w:tcW w:w="1791" w:type="dxa"/>
            <w:noWrap/>
            <w:hideMark/>
          </w:tcPr>
          <w:p w14:paraId="3D11538E" w14:textId="77777777" w:rsidR="002669BB" w:rsidRPr="009618A2" w:rsidRDefault="002669BB" w:rsidP="009F1934">
            <w:r w:rsidRPr="009618A2">
              <w:rPr>
                <w:rFonts w:hint="eastAsia"/>
              </w:rPr>
              <w:t>0.096002132</w:t>
            </w:r>
          </w:p>
        </w:tc>
      </w:tr>
      <w:tr w:rsidR="002669BB" w:rsidRPr="009618A2" w14:paraId="6CC8165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2A61F9F" w14:textId="77777777" w:rsidR="002669BB" w:rsidRPr="009618A2" w:rsidRDefault="002669BB" w:rsidP="009F1934">
            <w:r w:rsidRPr="009618A2">
              <w:rPr>
                <w:rFonts w:hint="eastAsia"/>
              </w:rPr>
              <w:t>4227449102</w:t>
            </w:r>
          </w:p>
        </w:tc>
        <w:tc>
          <w:tcPr>
            <w:tcW w:w="5954" w:type="dxa"/>
            <w:noWrap/>
            <w:hideMark/>
          </w:tcPr>
          <w:p w14:paraId="2A17F03A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Spondylosis</w:t>
            </w:r>
          </w:p>
        </w:tc>
        <w:tc>
          <w:tcPr>
            <w:tcW w:w="1791" w:type="dxa"/>
            <w:noWrap/>
            <w:hideMark/>
          </w:tcPr>
          <w:p w14:paraId="7367B643" w14:textId="77777777" w:rsidR="002669BB" w:rsidRPr="009618A2" w:rsidRDefault="002669BB" w:rsidP="009F1934">
            <w:r w:rsidRPr="009618A2">
              <w:rPr>
                <w:rFonts w:hint="eastAsia"/>
              </w:rPr>
              <w:t>0.093817167</w:t>
            </w:r>
          </w:p>
        </w:tc>
      </w:tr>
      <w:tr w:rsidR="002669BB" w:rsidRPr="009618A2" w14:paraId="7A87506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30DAD98" w14:textId="77777777" w:rsidR="002669BB" w:rsidRPr="009618A2" w:rsidRDefault="002669BB" w:rsidP="009F1934">
            <w:r w:rsidRPr="009618A2">
              <w:rPr>
                <w:rFonts w:hint="eastAsia"/>
              </w:rPr>
              <w:t>437113102</w:t>
            </w:r>
          </w:p>
        </w:tc>
        <w:tc>
          <w:tcPr>
            <w:tcW w:w="5954" w:type="dxa"/>
            <w:noWrap/>
            <w:hideMark/>
          </w:tcPr>
          <w:p w14:paraId="4EC97DA7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sthenia</w:t>
            </w:r>
          </w:p>
        </w:tc>
        <w:tc>
          <w:tcPr>
            <w:tcW w:w="1791" w:type="dxa"/>
            <w:noWrap/>
            <w:hideMark/>
          </w:tcPr>
          <w:p w14:paraId="22E65CEA" w14:textId="77777777" w:rsidR="002669BB" w:rsidRPr="009618A2" w:rsidRDefault="002669BB" w:rsidP="009F1934">
            <w:r w:rsidRPr="009618A2">
              <w:rPr>
                <w:rFonts w:hint="eastAsia"/>
              </w:rPr>
              <w:t>0.093039973</w:t>
            </w:r>
          </w:p>
        </w:tc>
      </w:tr>
      <w:tr w:rsidR="002669BB" w:rsidRPr="009618A2" w14:paraId="025B2B2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4245FA0" w14:textId="77777777" w:rsidR="002669BB" w:rsidRPr="009618A2" w:rsidRDefault="002669BB" w:rsidP="009F1934">
            <w:r w:rsidRPr="009618A2">
              <w:rPr>
                <w:rFonts w:hint="eastAsia"/>
              </w:rPr>
              <w:t>4338120210</w:t>
            </w:r>
          </w:p>
        </w:tc>
        <w:tc>
          <w:tcPr>
            <w:tcW w:w="5954" w:type="dxa"/>
            <w:noWrap/>
            <w:hideMark/>
          </w:tcPr>
          <w:p w14:paraId="72755FA7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Altered bowel function</w:t>
            </w:r>
          </w:p>
        </w:tc>
        <w:tc>
          <w:tcPr>
            <w:tcW w:w="1791" w:type="dxa"/>
            <w:noWrap/>
            <w:hideMark/>
          </w:tcPr>
          <w:p w14:paraId="1BE38467" w14:textId="77777777" w:rsidR="002669BB" w:rsidRPr="009618A2" w:rsidRDefault="002669BB" w:rsidP="009F1934">
            <w:r w:rsidRPr="009618A2">
              <w:rPr>
                <w:rFonts w:hint="eastAsia"/>
              </w:rPr>
              <w:t>0.09162994</w:t>
            </w:r>
          </w:p>
        </w:tc>
      </w:tr>
      <w:tr w:rsidR="002669BB" w:rsidRPr="009618A2" w14:paraId="7B1DC09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E923DF1" w14:textId="77777777" w:rsidR="002669BB" w:rsidRPr="009618A2" w:rsidRDefault="002669BB" w:rsidP="009F1934">
            <w:r w:rsidRPr="009618A2">
              <w:rPr>
                <w:rFonts w:hint="eastAsia"/>
              </w:rPr>
              <w:t>1580747</w:t>
            </w:r>
          </w:p>
        </w:tc>
        <w:tc>
          <w:tcPr>
            <w:tcW w:w="5954" w:type="dxa"/>
            <w:noWrap/>
            <w:hideMark/>
          </w:tcPr>
          <w:p w14:paraId="4B5F4628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sitagliptin</w:t>
            </w:r>
          </w:p>
        </w:tc>
        <w:tc>
          <w:tcPr>
            <w:tcW w:w="1791" w:type="dxa"/>
            <w:noWrap/>
            <w:hideMark/>
          </w:tcPr>
          <w:p w14:paraId="211343D3" w14:textId="77777777" w:rsidR="002669BB" w:rsidRPr="009618A2" w:rsidRDefault="002669BB" w:rsidP="009F1934">
            <w:r w:rsidRPr="009618A2">
              <w:rPr>
                <w:rFonts w:hint="eastAsia"/>
              </w:rPr>
              <w:t>0.09124544</w:t>
            </w:r>
          </w:p>
        </w:tc>
      </w:tr>
      <w:tr w:rsidR="002669BB" w:rsidRPr="009618A2" w14:paraId="6825660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F71E02E" w14:textId="77777777" w:rsidR="002669BB" w:rsidRPr="009618A2" w:rsidRDefault="002669BB" w:rsidP="009F1934">
            <w:r w:rsidRPr="009618A2">
              <w:rPr>
                <w:rFonts w:hint="eastAsia"/>
              </w:rPr>
              <w:t>45763613210</w:t>
            </w:r>
          </w:p>
        </w:tc>
        <w:tc>
          <w:tcPr>
            <w:tcW w:w="5954" w:type="dxa"/>
            <w:noWrap/>
            <w:hideMark/>
          </w:tcPr>
          <w:p w14:paraId="0EB22CA4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olonic lesion</w:t>
            </w:r>
          </w:p>
        </w:tc>
        <w:tc>
          <w:tcPr>
            <w:tcW w:w="1791" w:type="dxa"/>
            <w:noWrap/>
            <w:hideMark/>
          </w:tcPr>
          <w:p w14:paraId="64674094" w14:textId="77777777" w:rsidR="002669BB" w:rsidRPr="009618A2" w:rsidRDefault="002669BB" w:rsidP="009F1934">
            <w:r w:rsidRPr="009618A2">
              <w:rPr>
                <w:rFonts w:hint="eastAsia"/>
              </w:rPr>
              <w:t>0.090629725</w:t>
            </w:r>
          </w:p>
        </w:tc>
      </w:tr>
      <w:tr w:rsidR="002669BB" w:rsidRPr="009618A2" w14:paraId="728B90F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DC7E278" w14:textId="77777777" w:rsidR="002669BB" w:rsidRPr="009618A2" w:rsidRDefault="002669BB" w:rsidP="009F1934">
            <w:r w:rsidRPr="009618A2">
              <w:rPr>
                <w:rFonts w:hint="eastAsia"/>
              </w:rPr>
              <w:t>316866210</w:t>
            </w:r>
          </w:p>
        </w:tc>
        <w:tc>
          <w:tcPr>
            <w:tcW w:w="5954" w:type="dxa"/>
            <w:noWrap/>
            <w:hideMark/>
          </w:tcPr>
          <w:p w14:paraId="7848242E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Hypertensive disorder</w:t>
            </w:r>
          </w:p>
        </w:tc>
        <w:tc>
          <w:tcPr>
            <w:tcW w:w="1791" w:type="dxa"/>
            <w:noWrap/>
            <w:hideMark/>
          </w:tcPr>
          <w:p w14:paraId="02A0EC08" w14:textId="77777777" w:rsidR="002669BB" w:rsidRPr="009618A2" w:rsidRDefault="002669BB" w:rsidP="009F1934">
            <w:r w:rsidRPr="009618A2">
              <w:rPr>
                <w:rFonts w:hint="eastAsia"/>
              </w:rPr>
              <w:t>0.090277001</w:t>
            </w:r>
          </w:p>
        </w:tc>
      </w:tr>
      <w:tr w:rsidR="002669BB" w:rsidRPr="009618A2" w14:paraId="4E53939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F467947" w14:textId="77777777" w:rsidR="002669BB" w:rsidRPr="009618A2" w:rsidRDefault="002669BB" w:rsidP="009F1934">
            <w:r w:rsidRPr="009618A2">
              <w:rPr>
                <w:rFonts w:hint="eastAsia"/>
              </w:rPr>
              <w:t>193518102</w:t>
            </w:r>
          </w:p>
        </w:tc>
        <w:tc>
          <w:tcPr>
            <w:tcW w:w="5954" w:type="dxa"/>
            <w:noWrap/>
            <w:hideMark/>
          </w:tcPr>
          <w:p w14:paraId="7DA7861C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Intestinal obstruction</w:t>
            </w:r>
          </w:p>
        </w:tc>
        <w:tc>
          <w:tcPr>
            <w:tcW w:w="1791" w:type="dxa"/>
            <w:noWrap/>
            <w:hideMark/>
          </w:tcPr>
          <w:p w14:paraId="1ED0E0FA" w14:textId="77777777" w:rsidR="002669BB" w:rsidRPr="009618A2" w:rsidRDefault="002669BB" w:rsidP="009F1934">
            <w:r w:rsidRPr="009618A2">
              <w:rPr>
                <w:rFonts w:hint="eastAsia"/>
              </w:rPr>
              <w:t>0.089937525</w:t>
            </w:r>
          </w:p>
        </w:tc>
      </w:tr>
      <w:tr w:rsidR="002669BB" w:rsidRPr="009618A2" w14:paraId="7497FC5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751C73E" w14:textId="77777777" w:rsidR="002669BB" w:rsidRPr="009618A2" w:rsidRDefault="002669BB" w:rsidP="009F1934">
            <w:r w:rsidRPr="009618A2">
              <w:rPr>
                <w:rFonts w:hint="eastAsia"/>
              </w:rPr>
              <w:t>3.01518E+12</w:t>
            </w:r>
          </w:p>
        </w:tc>
        <w:tc>
          <w:tcPr>
            <w:tcW w:w="5954" w:type="dxa"/>
            <w:noWrap/>
            <w:hideMark/>
          </w:tcPr>
          <w:p w14:paraId="175588FE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Erythrocyte distribution width [Entitic volume] by Automated count (femtoliter)</w:t>
            </w:r>
          </w:p>
        </w:tc>
        <w:tc>
          <w:tcPr>
            <w:tcW w:w="1791" w:type="dxa"/>
            <w:noWrap/>
            <w:hideMark/>
          </w:tcPr>
          <w:p w14:paraId="4775284D" w14:textId="77777777" w:rsidR="002669BB" w:rsidRPr="009618A2" w:rsidRDefault="002669BB" w:rsidP="009F1934">
            <w:r w:rsidRPr="009618A2">
              <w:rPr>
                <w:rFonts w:hint="eastAsia"/>
              </w:rPr>
              <w:t>0.088971322</w:t>
            </w:r>
          </w:p>
        </w:tc>
      </w:tr>
      <w:tr w:rsidR="002669BB" w:rsidRPr="009618A2" w14:paraId="795CD9F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5B99FA8" w14:textId="77777777" w:rsidR="002669BB" w:rsidRPr="009618A2" w:rsidRDefault="002669BB" w:rsidP="009F1934">
            <w:r w:rsidRPr="009618A2">
              <w:rPr>
                <w:rFonts w:hint="eastAsia"/>
              </w:rPr>
              <w:t>4022171502</w:t>
            </w:r>
          </w:p>
        </w:tc>
        <w:tc>
          <w:tcPr>
            <w:tcW w:w="5954" w:type="dxa"/>
            <w:noWrap/>
            <w:hideMark/>
          </w:tcPr>
          <w:p w14:paraId="3D2EAD19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Transfusion of fresh frozen plasma</w:t>
            </w:r>
          </w:p>
        </w:tc>
        <w:tc>
          <w:tcPr>
            <w:tcW w:w="1791" w:type="dxa"/>
            <w:noWrap/>
            <w:hideMark/>
          </w:tcPr>
          <w:p w14:paraId="42B37358" w14:textId="77777777" w:rsidR="002669BB" w:rsidRPr="009618A2" w:rsidRDefault="002669BB" w:rsidP="009F1934">
            <w:r w:rsidRPr="009618A2">
              <w:rPr>
                <w:rFonts w:hint="eastAsia"/>
              </w:rPr>
              <w:t>0.088803</w:t>
            </w:r>
          </w:p>
        </w:tc>
      </w:tr>
      <w:tr w:rsidR="002669BB" w:rsidRPr="009618A2" w14:paraId="1F27939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A221717" w14:textId="77777777" w:rsidR="002669BB" w:rsidRPr="009618A2" w:rsidRDefault="002669BB" w:rsidP="009F1934">
            <w:r w:rsidRPr="009618A2">
              <w:rPr>
                <w:rFonts w:hint="eastAsia"/>
              </w:rPr>
              <w:t>4181062210</w:t>
            </w:r>
          </w:p>
        </w:tc>
        <w:tc>
          <w:tcPr>
            <w:tcW w:w="5954" w:type="dxa"/>
            <w:noWrap/>
            <w:hideMark/>
          </w:tcPr>
          <w:p w14:paraId="08DCC911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flammation of skin and/or subcutaneous tissue</w:t>
            </w:r>
          </w:p>
        </w:tc>
        <w:tc>
          <w:tcPr>
            <w:tcW w:w="1791" w:type="dxa"/>
            <w:noWrap/>
            <w:hideMark/>
          </w:tcPr>
          <w:p w14:paraId="191A4075" w14:textId="77777777" w:rsidR="002669BB" w:rsidRPr="009618A2" w:rsidRDefault="002669BB" w:rsidP="009F1934">
            <w:r w:rsidRPr="009618A2">
              <w:rPr>
                <w:rFonts w:hint="eastAsia"/>
              </w:rPr>
              <w:t>0.087674892</w:t>
            </w:r>
          </w:p>
        </w:tc>
      </w:tr>
      <w:tr w:rsidR="002669BB" w:rsidRPr="009618A2" w14:paraId="1F3B84D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C55951E" w14:textId="77777777" w:rsidR="002669BB" w:rsidRPr="009618A2" w:rsidRDefault="002669BB" w:rsidP="009F1934">
            <w:r w:rsidRPr="009618A2">
              <w:rPr>
                <w:rFonts w:hint="eastAsia"/>
              </w:rPr>
              <w:t>4044391210</w:t>
            </w:r>
          </w:p>
        </w:tc>
        <w:tc>
          <w:tcPr>
            <w:tcW w:w="5954" w:type="dxa"/>
            <w:noWrap/>
            <w:hideMark/>
          </w:tcPr>
          <w:p w14:paraId="0A467F83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uropathy due to diabetes mellitus</w:t>
            </w:r>
          </w:p>
        </w:tc>
        <w:tc>
          <w:tcPr>
            <w:tcW w:w="1791" w:type="dxa"/>
            <w:noWrap/>
            <w:hideMark/>
          </w:tcPr>
          <w:p w14:paraId="4D966F60" w14:textId="77777777" w:rsidR="002669BB" w:rsidRPr="009618A2" w:rsidRDefault="002669BB" w:rsidP="009F1934">
            <w:r w:rsidRPr="009618A2">
              <w:rPr>
                <w:rFonts w:hint="eastAsia"/>
              </w:rPr>
              <w:t>0.086990199</w:t>
            </w:r>
          </w:p>
        </w:tc>
      </w:tr>
      <w:tr w:rsidR="002669BB" w:rsidRPr="009618A2" w14:paraId="500D479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96463E8" w14:textId="77777777" w:rsidR="002669BB" w:rsidRPr="009618A2" w:rsidRDefault="002669BB" w:rsidP="009F1934">
            <w:r w:rsidRPr="009618A2">
              <w:rPr>
                <w:rFonts w:hint="eastAsia"/>
              </w:rPr>
              <w:t>4214956802</w:t>
            </w:r>
          </w:p>
        </w:tc>
        <w:tc>
          <w:tcPr>
            <w:tcW w:w="5954" w:type="dxa"/>
            <w:noWrap/>
            <w:hideMark/>
          </w:tcPr>
          <w:p w14:paraId="2B59846A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History of clinical finding in subject</w:t>
            </w:r>
          </w:p>
        </w:tc>
        <w:tc>
          <w:tcPr>
            <w:tcW w:w="1791" w:type="dxa"/>
            <w:noWrap/>
            <w:hideMark/>
          </w:tcPr>
          <w:p w14:paraId="243994C6" w14:textId="77777777" w:rsidR="002669BB" w:rsidRPr="009618A2" w:rsidRDefault="002669BB" w:rsidP="009F1934">
            <w:r w:rsidRPr="009618A2">
              <w:rPr>
                <w:rFonts w:hint="eastAsia"/>
              </w:rPr>
              <w:t>0.085596819</w:t>
            </w:r>
          </w:p>
        </w:tc>
      </w:tr>
      <w:tr w:rsidR="002669BB" w:rsidRPr="009618A2" w14:paraId="26C365D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8807FFE" w14:textId="77777777" w:rsidR="002669BB" w:rsidRPr="009618A2" w:rsidRDefault="002669BB" w:rsidP="009F1934">
            <w:r w:rsidRPr="009618A2">
              <w:rPr>
                <w:rFonts w:hint="eastAsia"/>
              </w:rPr>
              <w:t>36879181</w:t>
            </w:r>
          </w:p>
        </w:tc>
        <w:tc>
          <w:tcPr>
            <w:tcW w:w="5954" w:type="dxa"/>
            <w:noWrap/>
            <w:hideMark/>
          </w:tcPr>
          <w:p w14:paraId="64BAEAB8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streptococcus faecalis</w:t>
            </w:r>
          </w:p>
        </w:tc>
        <w:tc>
          <w:tcPr>
            <w:tcW w:w="1791" w:type="dxa"/>
            <w:noWrap/>
            <w:hideMark/>
          </w:tcPr>
          <w:p w14:paraId="71CB7E91" w14:textId="77777777" w:rsidR="002669BB" w:rsidRPr="009618A2" w:rsidRDefault="002669BB" w:rsidP="009F1934">
            <w:r w:rsidRPr="009618A2">
              <w:rPr>
                <w:rFonts w:hint="eastAsia"/>
              </w:rPr>
              <w:t>0.083300478</w:t>
            </w:r>
          </w:p>
        </w:tc>
      </w:tr>
      <w:tr w:rsidR="002669BB" w:rsidRPr="009618A2" w14:paraId="3A9B592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1265819" w14:textId="77777777" w:rsidR="002669BB" w:rsidRPr="009618A2" w:rsidRDefault="002669BB" w:rsidP="009F1934">
            <w:r w:rsidRPr="009618A2">
              <w:rPr>
                <w:rFonts w:hint="eastAsia"/>
              </w:rPr>
              <w:t>1510813</w:t>
            </w:r>
          </w:p>
        </w:tc>
        <w:tc>
          <w:tcPr>
            <w:tcW w:w="5954" w:type="dxa"/>
            <w:noWrap/>
            <w:hideMark/>
          </w:tcPr>
          <w:p w14:paraId="270E8802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rosuvastatin</w:t>
            </w:r>
          </w:p>
        </w:tc>
        <w:tc>
          <w:tcPr>
            <w:tcW w:w="1791" w:type="dxa"/>
            <w:noWrap/>
            <w:hideMark/>
          </w:tcPr>
          <w:p w14:paraId="73846ECB" w14:textId="77777777" w:rsidR="002669BB" w:rsidRPr="009618A2" w:rsidRDefault="002669BB" w:rsidP="009F1934">
            <w:r w:rsidRPr="009618A2">
              <w:rPr>
                <w:rFonts w:hint="eastAsia"/>
              </w:rPr>
              <w:t>0.082886711</w:t>
            </w:r>
          </w:p>
        </w:tc>
      </w:tr>
      <w:tr w:rsidR="002669BB" w:rsidRPr="009618A2" w14:paraId="75F59CF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4B92814" w14:textId="77777777" w:rsidR="002669BB" w:rsidRPr="009618A2" w:rsidRDefault="002669BB" w:rsidP="009F1934">
            <w:r w:rsidRPr="009618A2">
              <w:rPr>
                <w:rFonts w:hint="eastAsia"/>
              </w:rPr>
              <w:t>1350310</w:t>
            </w:r>
          </w:p>
        </w:tc>
        <w:tc>
          <w:tcPr>
            <w:tcW w:w="5954" w:type="dxa"/>
            <w:noWrap/>
            <w:hideMark/>
          </w:tcPr>
          <w:p w14:paraId="7E437675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ilostazol</w:t>
            </w:r>
          </w:p>
        </w:tc>
        <w:tc>
          <w:tcPr>
            <w:tcW w:w="1791" w:type="dxa"/>
            <w:noWrap/>
            <w:hideMark/>
          </w:tcPr>
          <w:p w14:paraId="7D24559F" w14:textId="77777777" w:rsidR="002669BB" w:rsidRPr="009618A2" w:rsidRDefault="002669BB" w:rsidP="009F1934">
            <w:r w:rsidRPr="009618A2">
              <w:rPr>
                <w:rFonts w:hint="eastAsia"/>
              </w:rPr>
              <w:t>0.082208897</w:t>
            </w:r>
          </w:p>
        </w:tc>
      </w:tr>
      <w:tr w:rsidR="002669BB" w:rsidRPr="009618A2" w14:paraId="34A1F15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A9462DC" w14:textId="77777777" w:rsidR="002669BB" w:rsidRPr="009618A2" w:rsidRDefault="002669BB" w:rsidP="009F1934">
            <w:r w:rsidRPr="009618A2">
              <w:rPr>
                <w:rFonts w:hint="eastAsia"/>
              </w:rPr>
              <w:t>35610218802</w:t>
            </w:r>
          </w:p>
        </w:tc>
        <w:tc>
          <w:tcPr>
            <w:tcW w:w="5954" w:type="dxa"/>
            <w:noWrap/>
            <w:hideMark/>
          </w:tcPr>
          <w:p w14:paraId="59A180BD" w14:textId="77777777" w:rsidR="002669BB" w:rsidRPr="009618A2" w:rsidRDefault="002669BB" w:rsidP="009F1934">
            <w:r w:rsidRPr="009618A2">
              <w:rPr>
                <w:rFonts w:hint="eastAsia"/>
              </w:rPr>
              <w:t xml:space="preserve">observation during day -365 through -1 days relative to index: APACHE II (Acute Physiology and Chronic Health Evaluation II) </w:t>
            </w:r>
            <w:r w:rsidRPr="009618A2">
              <w:rPr>
                <w:rFonts w:hint="eastAsia"/>
              </w:rPr>
              <w:lastRenderedPageBreak/>
              <w:t>score</w:t>
            </w:r>
          </w:p>
        </w:tc>
        <w:tc>
          <w:tcPr>
            <w:tcW w:w="1791" w:type="dxa"/>
            <w:noWrap/>
            <w:hideMark/>
          </w:tcPr>
          <w:p w14:paraId="23D4C54D" w14:textId="77777777" w:rsidR="002669BB" w:rsidRPr="009618A2" w:rsidRDefault="002669BB" w:rsidP="009F1934">
            <w:r w:rsidRPr="009618A2">
              <w:rPr>
                <w:rFonts w:hint="eastAsia"/>
              </w:rPr>
              <w:lastRenderedPageBreak/>
              <w:t>0.080938291</w:t>
            </w:r>
          </w:p>
        </w:tc>
      </w:tr>
      <w:tr w:rsidR="002669BB" w:rsidRPr="009618A2" w14:paraId="1326298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3B5672F" w14:textId="77777777" w:rsidR="002669BB" w:rsidRPr="009618A2" w:rsidRDefault="002669BB" w:rsidP="009F1934">
            <w:r w:rsidRPr="009618A2">
              <w:rPr>
                <w:rFonts w:hint="eastAsia"/>
              </w:rPr>
              <w:t>43009008</w:t>
            </w:r>
          </w:p>
        </w:tc>
        <w:tc>
          <w:tcPr>
            <w:tcW w:w="5954" w:type="dxa"/>
            <w:noWrap/>
            <w:hideMark/>
          </w:tcPr>
          <w:p w14:paraId="21444D38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rebamipide</w:t>
            </w:r>
          </w:p>
        </w:tc>
        <w:tc>
          <w:tcPr>
            <w:tcW w:w="1791" w:type="dxa"/>
            <w:noWrap/>
            <w:hideMark/>
          </w:tcPr>
          <w:p w14:paraId="54531A56" w14:textId="77777777" w:rsidR="002669BB" w:rsidRPr="009618A2" w:rsidRDefault="002669BB" w:rsidP="009F1934">
            <w:r w:rsidRPr="009618A2">
              <w:rPr>
                <w:rFonts w:hint="eastAsia"/>
              </w:rPr>
              <w:t>0.080426526</w:t>
            </w:r>
          </w:p>
        </w:tc>
      </w:tr>
      <w:tr w:rsidR="002669BB" w:rsidRPr="009618A2" w14:paraId="1A13F08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A1453DF" w14:textId="77777777" w:rsidR="002669BB" w:rsidRPr="009618A2" w:rsidRDefault="002669BB" w:rsidP="009F1934">
            <w:r w:rsidRPr="009618A2">
              <w:rPr>
                <w:rFonts w:hint="eastAsia"/>
              </w:rPr>
              <w:t>4311115210</w:t>
            </w:r>
          </w:p>
        </w:tc>
        <w:tc>
          <w:tcPr>
            <w:tcW w:w="5954" w:type="dxa"/>
            <w:noWrap/>
            <w:hideMark/>
          </w:tcPr>
          <w:p w14:paraId="38E26974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tracranial mass</w:t>
            </w:r>
          </w:p>
        </w:tc>
        <w:tc>
          <w:tcPr>
            <w:tcW w:w="1791" w:type="dxa"/>
            <w:noWrap/>
            <w:hideMark/>
          </w:tcPr>
          <w:p w14:paraId="60F46001" w14:textId="77777777" w:rsidR="002669BB" w:rsidRPr="009618A2" w:rsidRDefault="002669BB" w:rsidP="009F1934">
            <w:r w:rsidRPr="009618A2">
              <w:rPr>
                <w:rFonts w:hint="eastAsia"/>
              </w:rPr>
              <w:t>0.079453022</w:t>
            </w:r>
          </w:p>
        </w:tc>
      </w:tr>
      <w:tr w:rsidR="002669BB" w:rsidRPr="009618A2" w14:paraId="0F3AAB9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9FFA060" w14:textId="77777777" w:rsidR="002669BB" w:rsidRPr="009618A2" w:rsidRDefault="002669BB" w:rsidP="009F1934">
            <w:r w:rsidRPr="009618A2">
              <w:rPr>
                <w:rFonts w:hint="eastAsia"/>
              </w:rPr>
              <w:t>1550557</w:t>
            </w:r>
          </w:p>
        </w:tc>
        <w:tc>
          <w:tcPr>
            <w:tcW w:w="5954" w:type="dxa"/>
            <w:noWrap/>
            <w:hideMark/>
          </w:tcPr>
          <w:p w14:paraId="2EB825DE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prednisolone</w:t>
            </w:r>
          </w:p>
        </w:tc>
        <w:tc>
          <w:tcPr>
            <w:tcW w:w="1791" w:type="dxa"/>
            <w:noWrap/>
            <w:hideMark/>
          </w:tcPr>
          <w:p w14:paraId="699188D1" w14:textId="77777777" w:rsidR="002669BB" w:rsidRPr="009618A2" w:rsidRDefault="002669BB" w:rsidP="009F1934">
            <w:r w:rsidRPr="009618A2">
              <w:rPr>
                <w:rFonts w:hint="eastAsia"/>
              </w:rPr>
              <w:t>0.079214814</w:t>
            </w:r>
          </w:p>
        </w:tc>
      </w:tr>
      <w:tr w:rsidR="002669BB" w:rsidRPr="009618A2" w14:paraId="16E6550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8D5AEC0" w14:textId="77777777" w:rsidR="002669BB" w:rsidRPr="009618A2" w:rsidRDefault="002669BB" w:rsidP="009F1934">
            <w:r w:rsidRPr="009618A2">
              <w:rPr>
                <w:rFonts w:hint="eastAsia"/>
              </w:rPr>
              <w:t>4208660210</w:t>
            </w:r>
          </w:p>
        </w:tc>
        <w:tc>
          <w:tcPr>
            <w:tcW w:w="5954" w:type="dxa"/>
            <w:noWrap/>
            <w:hideMark/>
          </w:tcPr>
          <w:p w14:paraId="189DCF00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holangiocarcinoma of biliary tract</w:t>
            </w:r>
          </w:p>
        </w:tc>
        <w:tc>
          <w:tcPr>
            <w:tcW w:w="1791" w:type="dxa"/>
            <w:noWrap/>
            <w:hideMark/>
          </w:tcPr>
          <w:p w14:paraId="791ADEE8" w14:textId="77777777" w:rsidR="002669BB" w:rsidRPr="009618A2" w:rsidRDefault="002669BB" w:rsidP="009F1934">
            <w:r w:rsidRPr="009618A2">
              <w:rPr>
                <w:rFonts w:hint="eastAsia"/>
              </w:rPr>
              <w:t>0.073978925</w:t>
            </w:r>
          </w:p>
        </w:tc>
      </w:tr>
      <w:tr w:rsidR="002669BB" w:rsidRPr="009618A2" w14:paraId="5064D69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D59CDC9" w14:textId="77777777" w:rsidR="002669BB" w:rsidRPr="009618A2" w:rsidRDefault="002669BB" w:rsidP="009F1934">
            <w:r w:rsidRPr="009618A2">
              <w:rPr>
                <w:rFonts w:hint="eastAsia"/>
              </w:rPr>
              <w:t>1707164</w:t>
            </w:r>
          </w:p>
        </w:tc>
        <w:tc>
          <w:tcPr>
            <w:tcW w:w="5954" w:type="dxa"/>
            <w:noWrap/>
            <w:hideMark/>
          </w:tcPr>
          <w:p w14:paraId="19384760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metronidazole</w:t>
            </w:r>
          </w:p>
        </w:tc>
        <w:tc>
          <w:tcPr>
            <w:tcW w:w="1791" w:type="dxa"/>
            <w:noWrap/>
            <w:hideMark/>
          </w:tcPr>
          <w:p w14:paraId="1F16FFEC" w14:textId="77777777" w:rsidR="002669BB" w:rsidRPr="009618A2" w:rsidRDefault="002669BB" w:rsidP="009F1934">
            <w:r w:rsidRPr="009618A2">
              <w:rPr>
                <w:rFonts w:hint="eastAsia"/>
              </w:rPr>
              <w:t>0.07251182</w:t>
            </w:r>
          </w:p>
        </w:tc>
      </w:tr>
      <w:tr w:rsidR="002669BB" w:rsidRPr="009618A2" w14:paraId="5B2F4F2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789B1EE" w14:textId="77777777" w:rsidR="002669BB" w:rsidRPr="009618A2" w:rsidRDefault="002669BB" w:rsidP="009F1934">
            <w:r w:rsidRPr="009618A2">
              <w:rPr>
                <w:rFonts w:hint="eastAsia"/>
              </w:rPr>
              <w:t>904453</w:t>
            </w:r>
          </w:p>
        </w:tc>
        <w:tc>
          <w:tcPr>
            <w:tcW w:w="5954" w:type="dxa"/>
            <w:noWrap/>
            <w:hideMark/>
          </w:tcPr>
          <w:p w14:paraId="087BC517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esomeprazole</w:t>
            </w:r>
          </w:p>
        </w:tc>
        <w:tc>
          <w:tcPr>
            <w:tcW w:w="1791" w:type="dxa"/>
            <w:noWrap/>
            <w:hideMark/>
          </w:tcPr>
          <w:p w14:paraId="0F44BDBA" w14:textId="77777777" w:rsidR="002669BB" w:rsidRPr="009618A2" w:rsidRDefault="002669BB" w:rsidP="009F1934">
            <w:r w:rsidRPr="009618A2">
              <w:rPr>
                <w:rFonts w:hint="eastAsia"/>
              </w:rPr>
              <w:t>0.070205388</w:t>
            </w:r>
          </w:p>
        </w:tc>
      </w:tr>
      <w:tr w:rsidR="002669BB" w:rsidRPr="009618A2" w14:paraId="54C3AF9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0FC690E" w14:textId="77777777" w:rsidR="002669BB" w:rsidRPr="009618A2" w:rsidRDefault="002669BB" w:rsidP="009F1934">
            <w:r w:rsidRPr="009618A2">
              <w:rPr>
                <w:rFonts w:hint="eastAsia"/>
              </w:rPr>
              <w:t>199866102</w:t>
            </w:r>
          </w:p>
        </w:tc>
        <w:tc>
          <w:tcPr>
            <w:tcW w:w="5954" w:type="dxa"/>
            <w:noWrap/>
            <w:hideMark/>
          </w:tcPr>
          <w:p w14:paraId="2E57086B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cute gastritis</w:t>
            </w:r>
          </w:p>
        </w:tc>
        <w:tc>
          <w:tcPr>
            <w:tcW w:w="1791" w:type="dxa"/>
            <w:noWrap/>
            <w:hideMark/>
          </w:tcPr>
          <w:p w14:paraId="5BEAAB8A" w14:textId="77777777" w:rsidR="002669BB" w:rsidRPr="009618A2" w:rsidRDefault="002669BB" w:rsidP="009F1934">
            <w:r w:rsidRPr="009618A2">
              <w:rPr>
                <w:rFonts w:hint="eastAsia"/>
              </w:rPr>
              <w:t>0.065999003</w:t>
            </w:r>
          </w:p>
        </w:tc>
      </w:tr>
      <w:tr w:rsidR="002669BB" w:rsidRPr="009618A2" w14:paraId="3A1E8E6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2340141" w14:textId="77777777" w:rsidR="002669BB" w:rsidRPr="009618A2" w:rsidRDefault="002669BB" w:rsidP="009F1934">
            <w:r w:rsidRPr="009618A2">
              <w:rPr>
                <w:rFonts w:hint="eastAsia"/>
              </w:rPr>
              <w:t>19088167</w:t>
            </w:r>
          </w:p>
        </w:tc>
        <w:tc>
          <w:tcPr>
            <w:tcW w:w="5954" w:type="dxa"/>
            <w:noWrap/>
            <w:hideMark/>
          </w:tcPr>
          <w:p w14:paraId="50210CCE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mbroxol</w:t>
            </w:r>
          </w:p>
        </w:tc>
        <w:tc>
          <w:tcPr>
            <w:tcW w:w="1791" w:type="dxa"/>
            <w:noWrap/>
            <w:hideMark/>
          </w:tcPr>
          <w:p w14:paraId="1EF50DC9" w14:textId="77777777" w:rsidR="002669BB" w:rsidRPr="009618A2" w:rsidRDefault="002669BB" w:rsidP="009F1934">
            <w:r w:rsidRPr="009618A2">
              <w:rPr>
                <w:rFonts w:hint="eastAsia"/>
              </w:rPr>
              <w:t>0.065236612</w:t>
            </w:r>
          </w:p>
        </w:tc>
      </w:tr>
      <w:tr w:rsidR="002669BB" w:rsidRPr="009618A2" w14:paraId="774519C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14A73C4" w14:textId="77777777" w:rsidR="002669BB" w:rsidRPr="009618A2" w:rsidRDefault="002669BB" w:rsidP="009F1934">
            <w:r w:rsidRPr="009618A2">
              <w:rPr>
                <w:rFonts w:hint="eastAsia"/>
              </w:rPr>
              <w:t>4111798210</w:t>
            </w:r>
          </w:p>
        </w:tc>
        <w:tc>
          <w:tcPr>
            <w:tcW w:w="5954" w:type="dxa"/>
            <w:noWrap/>
            <w:hideMark/>
          </w:tcPr>
          <w:p w14:paraId="6047F853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digestive organ</w:t>
            </w:r>
          </w:p>
        </w:tc>
        <w:tc>
          <w:tcPr>
            <w:tcW w:w="1791" w:type="dxa"/>
            <w:noWrap/>
            <w:hideMark/>
          </w:tcPr>
          <w:p w14:paraId="440E64FD" w14:textId="77777777" w:rsidR="002669BB" w:rsidRPr="009618A2" w:rsidRDefault="002669BB" w:rsidP="009F1934">
            <w:r w:rsidRPr="009618A2">
              <w:rPr>
                <w:rFonts w:hint="eastAsia"/>
              </w:rPr>
              <w:t>0.064472221</w:t>
            </w:r>
          </w:p>
        </w:tc>
      </w:tr>
      <w:tr w:rsidR="002669BB" w:rsidRPr="009618A2" w14:paraId="4588134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0FA8EEE" w14:textId="77777777" w:rsidR="002669BB" w:rsidRPr="009618A2" w:rsidRDefault="002669BB" w:rsidP="009F1934">
            <w:r w:rsidRPr="009618A2">
              <w:rPr>
                <w:rFonts w:hint="eastAsia"/>
              </w:rPr>
              <w:t>3.02736E+12</w:t>
            </w:r>
          </w:p>
        </w:tc>
        <w:tc>
          <w:tcPr>
            <w:tcW w:w="5954" w:type="dxa"/>
            <w:noWrap/>
            <w:hideMark/>
          </w:tcPr>
          <w:p w14:paraId="174A1DC0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T wave axis (Unknown unit)</w:t>
            </w:r>
          </w:p>
        </w:tc>
        <w:tc>
          <w:tcPr>
            <w:tcW w:w="1791" w:type="dxa"/>
            <w:noWrap/>
            <w:hideMark/>
          </w:tcPr>
          <w:p w14:paraId="116407B3" w14:textId="77777777" w:rsidR="002669BB" w:rsidRPr="009618A2" w:rsidRDefault="002669BB" w:rsidP="009F1934">
            <w:r w:rsidRPr="009618A2">
              <w:rPr>
                <w:rFonts w:hint="eastAsia"/>
              </w:rPr>
              <w:t>0.063701645</w:t>
            </w:r>
          </w:p>
        </w:tc>
      </w:tr>
      <w:tr w:rsidR="002669BB" w:rsidRPr="009618A2" w14:paraId="4B29B0D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059506F" w14:textId="77777777" w:rsidR="002669BB" w:rsidRPr="009618A2" w:rsidRDefault="002669BB" w:rsidP="009F1934">
            <w:r w:rsidRPr="009618A2">
              <w:rPr>
                <w:rFonts w:hint="eastAsia"/>
              </w:rPr>
              <w:t>1318853</w:t>
            </w:r>
          </w:p>
        </w:tc>
        <w:tc>
          <w:tcPr>
            <w:tcW w:w="5954" w:type="dxa"/>
            <w:noWrap/>
            <w:hideMark/>
          </w:tcPr>
          <w:p w14:paraId="4D6F7589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nifedipine</w:t>
            </w:r>
          </w:p>
        </w:tc>
        <w:tc>
          <w:tcPr>
            <w:tcW w:w="1791" w:type="dxa"/>
            <w:noWrap/>
            <w:hideMark/>
          </w:tcPr>
          <w:p w14:paraId="47FCDFFC" w14:textId="77777777" w:rsidR="002669BB" w:rsidRPr="009618A2" w:rsidRDefault="002669BB" w:rsidP="009F1934">
            <w:r w:rsidRPr="009618A2">
              <w:rPr>
                <w:rFonts w:hint="eastAsia"/>
              </w:rPr>
              <w:t>0.063254705</w:t>
            </w:r>
          </w:p>
        </w:tc>
      </w:tr>
      <w:tr w:rsidR="002669BB" w:rsidRPr="009618A2" w14:paraId="74F129B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9732B30" w14:textId="77777777" w:rsidR="002669BB" w:rsidRPr="009618A2" w:rsidRDefault="002669BB" w:rsidP="009F1934">
            <w:r w:rsidRPr="009618A2">
              <w:rPr>
                <w:rFonts w:hint="eastAsia"/>
              </w:rPr>
              <w:t>36715927102</w:t>
            </w:r>
          </w:p>
        </w:tc>
        <w:tc>
          <w:tcPr>
            <w:tcW w:w="5954" w:type="dxa"/>
            <w:noWrap/>
            <w:hideMark/>
          </w:tcPr>
          <w:p w14:paraId="724C918C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Primary cholangiocarcinoma of intrahepatic biliary tract</w:t>
            </w:r>
          </w:p>
        </w:tc>
        <w:tc>
          <w:tcPr>
            <w:tcW w:w="1791" w:type="dxa"/>
            <w:noWrap/>
            <w:hideMark/>
          </w:tcPr>
          <w:p w14:paraId="7E78A224" w14:textId="77777777" w:rsidR="002669BB" w:rsidRPr="009618A2" w:rsidRDefault="002669BB" w:rsidP="009F1934">
            <w:r w:rsidRPr="009618A2">
              <w:rPr>
                <w:rFonts w:hint="eastAsia"/>
              </w:rPr>
              <w:t>0.058654348</w:t>
            </w:r>
          </w:p>
        </w:tc>
      </w:tr>
      <w:tr w:rsidR="002669BB" w:rsidRPr="009618A2" w14:paraId="735F604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2D9A426" w14:textId="77777777" w:rsidR="002669BB" w:rsidRPr="009618A2" w:rsidRDefault="002669BB" w:rsidP="009F1934">
            <w:r w:rsidRPr="009618A2">
              <w:rPr>
                <w:rFonts w:hint="eastAsia"/>
              </w:rPr>
              <w:t>43021974210</w:t>
            </w:r>
          </w:p>
        </w:tc>
        <w:tc>
          <w:tcPr>
            <w:tcW w:w="5954" w:type="dxa"/>
            <w:noWrap/>
            <w:hideMark/>
          </w:tcPr>
          <w:p w14:paraId="527B23D7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omplication associated with device</w:t>
            </w:r>
          </w:p>
        </w:tc>
        <w:tc>
          <w:tcPr>
            <w:tcW w:w="1791" w:type="dxa"/>
            <w:noWrap/>
            <w:hideMark/>
          </w:tcPr>
          <w:p w14:paraId="591AC75F" w14:textId="77777777" w:rsidR="002669BB" w:rsidRPr="009618A2" w:rsidRDefault="002669BB" w:rsidP="009F1934">
            <w:r w:rsidRPr="009618A2">
              <w:rPr>
                <w:rFonts w:hint="eastAsia"/>
              </w:rPr>
              <w:t>0.058614332</w:t>
            </w:r>
          </w:p>
        </w:tc>
      </w:tr>
      <w:tr w:rsidR="002669BB" w:rsidRPr="009618A2" w14:paraId="1CD2380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CFE4D2E" w14:textId="77777777" w:rsidR="002669BB" w:rsidRPr="009618A2" w:rsidRDefault="002669BB" w:rsidP="009F1934">
            <w:r w:rsidRPr="009618A2">
              <w:rPr>
                <w:rFonts w:hint="eastAsia"/>
              </w:rPr>
              <w:t>3.03512E+12</w:t>
            </w:r>
          </w:p>
        </w:tc>
        <w:tc>
          <w:tcPr>
            <w:tcW w:w="5954" w:type="dxa"/>
            <w:noWrap/>
            <w:hideMark/>
          </w:tcPr>
          <w:p w14:paraId="32E3A412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Erythrocytes [#/area] in Urine sediment by Microscopy high power field (per high power field)</w:t>
            </w:r>
          </w:p>
        </w:tc>
        <w:tc>
          <w:tcPr>
            <w:tcW w:w="1791" w:type="dxa"/>
            <w:noWrap/>
            <w:hideMark/>
          </w:tcPr>
          <w:p w14:paraId="621A0F84" w14:textId="77777777" w:rsidR="002669BB" w:rsidRPr="009618A2" w:rsidRDefault="002669BB" w:rsidP="009F1934">
            <w:r w:rsidRPr="009618A2">
              <w:rPr>
                <w:rFonts w:hint="eastAsia"/>
              </w:rPr>
              <w:t>0.057305029</w:t>
            </w:r>
          </w:p>
        </w:tc>
      </w:tr>
      <w:tr w:rsidR="002669BB" w:rsidRPr="009618A2" w14:paraId="60605CD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7BB84A2" w14:textId="77777777" w:rsidR="002669BB" w:rsidRPr="009618A2" w:rsidRDefault="002669BB" w:rsidP="009F1934">
            <w:r w:rsidRPr="009618A2">
              <w:rPr>
                <w:rFonts w:hint="eastAsia"/>
              </w:rPr>
              <w:t>312437102</w:t>
            </w:r>
          </w:p>
        </w:tc>
        <w:tc>
          <w:tcPr>
            <w:tcW w:w="5954" w:type="dxa"/>
            <w:noWrap/>
            <w:hideMark/>
          </w:tcPr>
          <w:p w14:paraId="7FDC27DE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Dyspnea</w:t>
            </w:r>
          </w:p>
        </w:tc>
        <w:tc>
          <w:tcPr>
            <w:tcW w:w="1791" w:type="dxa"/>
            <w:noWrap/>
            <w:hideMark/>
          </w:tcPr>
          <w:p w14:paraId="3BF27ADE" w14:textId="77777777" w:rsidR="002669BB" w:rsidRPr="009618A2" w:rsidRDefault="002669BB" w:rsidP="009F1934">
            <w:r w:rsidRPr="009618A2">
              <w:rPr>
                <w:rFonts w:hint="eastAsia"/>
              </w:rPr>
              <w:t>0.057163252</w:t>
            </w:r>
          </w:p>
        </w:tc>
      </w:tr>
      <w:tr w:rsidR="002669BB" w:rsidRPr="009618A2" w14:paraId="59D8E4F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BD71EF7" w14:textId="77777777" w:rsidR="002669BB" w:rsidRPr="009618A2" w:rsidRDefault="002669BB" w:rsidP="009F1934">
            <w:r w:rsidRPr="009618A2">
              <w:rPr>
                <w:rFonts w:hint="eastAsia"/>
              </w:rPr>
              <w:t>4024561102</w:t>
            </w:r>
          </w:p>
        </w:tc>
        <w:tc>
          <w:tcPr>
            <w:tcW w:w="5954" w:type="dxa"/>
            <w:noWrap/>
            <w:hideMark/>
          </w:tcPr>
          <w:p w14:paraId="36CBC8AA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Pain in lower limb</w:t>
            </w:r>
          </w:p>
        </w:tc>
        <w:tc>
          <w:tcPr>
            <w:tcW w:w="1791" w:type="dxa"/>
            <w:noWrap/>
            <w:hideMark/>
          </w:tcPr>
          <w:p w14:paraId="42DE00FE" w14:textId="77777777" w:rsidR="002669BB" w:rsidRPr="009618A2" w:rsidRDefault="002669BB" w:rsidP="009F1934">
            <w:r w:rsidRPr="009618A2">
              <w:rPr>
                <w:rFonts w:hint="eastAsia"/>
              </w:rPr>
              <w:t>0.056805742</w:t>
            </w:r>
          </w:p>
        </w:tc>
      </w:tr>
      <w:tr w:rsidR="002669BB" w:rsidRPr="009618A2" w14:paraId="01630EE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0D3D521" w14:textId="77777777" w:rsidR="002669BB" w:rsidRPr="009618A2" w:rsidRDefault="002669BB" w:rsidP="009F1934">
            <w:r w:rsidRPr="009618A2">
              <w:rPr>
                <w:rFonts w:hint="eastAsia"/>
              </w:rPr>
              <w:t>953076</w:t>
            </w:r>
          </w:p>
        </w:tc>
        <w:tc>
          <w:tcPr>
            <w:tcW w:w="5954" w:type="dxa"/>
            <w:noWrap/>
            <w:hideMark/>
          </w:tcPr>
          <w:p w14:paraId="09A43C31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famotidine</w:t>
            </w:r>
          </w:p>
        </w:tc>
        <w:tc>
          <w:tcPr>
            <w:tcW w:w="1791" w:type="dxa"/>
            <w:noWrap/>
            <w:hideMark/>
          </w:tcPr>
          <w:p w14:paraId="7CA5D82C" w14:textId="77777777" w:rsidR="002669BB" w:rsidRPr="009618A2" w:rsidRDefault="002669BB" w:rsidP="009F1934">
            <w:r w:rsidRPr="009618A2">
              <w:rPr>
                <w:rFonts w:hint="eastAsia"/>
              </w:rPr>
              <w:t>0.055929481</w:t>
            </w:r>
          </w:p>
        </w:tc>
      </w:tr>
      <w:tr w:rsidR="002669BB" w:rsidRPr="009618A2" w14:paraId="4CC154D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03FF54F" w14:textId="77777777" w:rsidR="002669BB" w:rsidRPr="009618A2" w:rsidRDefault="002669BB" w:rsidP="009F1934">
            <w:r w:rsidRPr="009618A2">
              <w:rPr>
                <w:rFonts w:hint="eastAsia"/>
              </w:rPr>
              <w:t>4294382502</w:t>
            </w:r>
          </w:p>
        </w:tc>
        <w:tc>
          <w:tcPr>
            <w:tcW w:w="5954" w:type="dxa"/>
            <w:noWrap/>
            <w:hideMark/>
          </w:tcPr>
          <w:p w14:paraId="40B2AA6C" w14:textId="77777777" w:rsidR="002669BB" w:rsidRPr="009618A2" w:rsidRDefault="002669BB" w:rsidP="009F1934">
            <w:r w:rsidRPr="009618A2">
              <w:rPr>
                <w:rFonts w:hint="eastAsia"/>
              </w:rPr>
              <w:t xml:space="preserve">procedure_occurrence during day -365 through -1 days </w:t>
            </w:r>
            <w:r w:rsidRPr="009618A2">
              <w:rPr>
                <w:rFonts w:hint="eastAsia"/>
              </w:rPr>
              <w:lastRenderedPageBreak/>
              <w:t>relative to index: Esophagogastroduodenoscopy</w:t>
            </w:r>
          </w:p>
        </w:tc>
        <w:tc>
          <w:tcPr>
            <w:tcW w:w="1791" w:type="dxa"/>
            <w:noWrap/>
            <w:hideMark/>
          </w:tcPr>
          <w:p w14:paraId="2140C48F" w14:textId="77777777" w:rsidR="002669BB" w:rsidRPr="009618A2" w:rsidRDefault="002669BB" w:rsidP="009F1934">
            <w:r w:rsidRPr="009618A2">
              <w:rPr>
                <w:rFonts w:hint="eastAsia"/>
              </w:rPr>
              <w:lastRenderedPageBreak/>
              <w:t>0.053416403</w:t>
            </w:r>
          </w:p>
        </w:tc>
      </w:tr>
      <w:tr w:rsidR="002669BB" w:rsidRPr="009618A2" w14:paraId="7AA32CB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FE0094E" w14:textId="77777777" w:rsidR="002669BB" w:rsidRPr="009618A2" w:rsidRDefault="002669BB" w:rsidP="009F1934">
            <w:r w:rsidRPr="009618A2">
              <w:rPr>
                <w:rFonts w:hint="eastAsia"/>
              </w:rPr>
              <w:t>1136422</w:t>
            </w:r>
          </w:p>
        </w:tc>
        <w:tc>
          <w:tcPr>
            <w:tcW w:w="5954" w:type="dxa"/>
            <w:noWrap/>
            <w:hideMark/>
          </w:tcPr>
          <w:p w14:paraId="40D1C955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levocetirizine</w:t>
            </w:r>
          </w:p>
        </w:tc>
        <w:tc>
          <w:tcPr>
            <w:tcW w:w="1791" w:type="dxa"/>
            <w:noWrap/>
            <w:hideMark/>
          </w:tcPr>
          <w:p w14:paraId="4B258D1B" w14:textId="77777777" w:rsidR="002669BB" w:rsidRPr="009618A2" w:rsidRDefault="002669BB" w:rsidP="009F1934">
            <w:r w:rsidRPr="009618A2">
              <w:rPr>
                <w:rFonts w:hint="eastAsia"/>
              </w:rPr>
              <w:t>0.051379211</w:t>
            </w:r>
          </w:p>
        </w:tc>
      </w:tr>
      <w:tr w:rsidR="002669BB" w:rsidRPr="009618A2" w14:paraId="76B3479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0F7FFA9" w14:textId="77777777" w:rsidR="002669BB" w:rsidRPr="009618A2" w:rsidRDefault="002669BB" w:rsidP="009F1934">
            <w:r w:rsidRPr="009618A2">
              <w:rPr>
                <w:rFonts w:hint="eastAsia"/>
              </w:rPr>
              <w:t>4041664210</w:t>
            </w:r>
          </w:p>
        </w:tc>
        <w:tc>
          <w:tcPr>
            <w:tcW w:w="5954" w:type="dxa"/>
            <w:noWrap/>
            <w:hideMark/>
          </w:tcPr>
          <w:p w14:paraId="2517EEA8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Difficulty breathing</w:t>
            </w:r>
          </w:p>
        </w:tc>
        <w:tc>
          <w:tcPr>
            <w:tcW w:w="1791" w:type="dxa"/>
            <w:noWrap/>
            <w:hideMark/>
          </w:tcPr>
          <w:p w14:paraId="222B6AF7" w14:textId="77777777" w:rsidR="002669BB" w:rsidRPr="009618A2" w:rsidRDefault="002669BB" w:rsidP="009F1934">
            <w:r w:rsidRPr="009618A2">
              <w:rPr>
                <w:rFonts w:hint="eastAsia"/>
              </w:rPr>
              <w:t>0.050990488</w:t>
            </w:r>
          </w:p>
        </w:tc>
      </w:tr>
      <w:tr w:rsidR="002669BB" w:rsidRPr="009618A2" w14:paraId="566BDCD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6CE5F18" w14:textId="77777777" w:rsidR="002669BB" w:rsidRPr="009618A2" w:rsidRDefault="002669BB" w:rsidP="009F1934">
            <w:r w:rsidRPr="009618A2">
              <w:rPr>
                <w:rFonts w:hint="eastAsia"/>
              </w:rPr>
              <w:t>317585210</w:t>
            </w:r>
          </w:p>
        </w:tc>
        <w:tc>
          <w:tcPr>
            <w:tcW w:w="5954" w:type="dxa"/>
            <w:noWrap/>
            <w:hideMark/>
          </w:tcPr>
          <w:p w14:paraId="4623037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Aortic aneurysm</w:t>
            </w:r>
          </w:p>
        </w:tc>
        <w:tc>
          <w:tcPr>
            <w:tcW w:w="1791" w:type="dxa"/>
            <w:noWrap/>
            <w:hideMark/>
          </w:tcPr>
          <w:p w14:paraId="4849E891" w14:textId="77777777" w:rsidR="002669BB" w:rsidRPr="009618A2" w:rsidRDefault="002669BB" w:rsidP="009F1934">
            <w:r w:rsidRPr="009618A2">
              <w:rPr>
                <w:rFonts w:hint="eastAsia"/>
              </w:rPr>
              <w:t>0.048515716</w:t>
            </w:r>
          </w:p>
        </w:tc>
      </w:tr>
      <w:tr w:rsidR="002669BB" w:rsidRPr="009618A2" w14:paraId="611FE6F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303051D" w14:textId="77777777" w:rsidR="002669BB" w:rsidRPr="009618A2" w:rsidRDefault="002669BB" w:rsidP="009F1934">
            <w:r w:rsidRPr="009618A2">
              <w:rPr>
                <w:rFonts w:hint="eastAsia"/>
              </w:rPr>
              <w:t>956874</w:t>
            </w:r>
          </w:p>
        </w:tc>
        <w:tc>
          <w:tcPr>
            <w:tcW w:w="5954" w:type="dxa"/>
            <w:noWrap/>
            <w:hideMark/>
          </w:tcPr>
          <w:p w14:paraId="25E7CC14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furosemide</w:t>
            </w:r>
          </w:p>
        </w:tc>
        <w:tc>
          <w:tcPr>
            <w:tcW w:w="1791" w:type="dxa"/>
            <w:noWrap/>
            <w:hideMark/>
          </w:tcPr>
          <w:p w14:paraId="488CEAFE" w14:textId="77777777" w:rsidR="002669BB" w:rsidRPr="009618A2" w:rsidRDefault="002669BB" w:rsidP="009F1934">
            <w:r w:rsidRPr="009618A2">
              <w:rPr>
                <w:rFonts w:hint="eastAsia"/>
              </w:rPr>
              <w:t>0.046781002</w:t>
            </w:r>
          </w:p>
        </w:tc>
      </w:tr>
      <w:tr w:rsidR="002669BB" w:rsidRPr="009618A2" w14:paraId="4429B0E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FEB8F22" w14:textId="77777777" w:rsidR="002669BB" w:rsidRPr="009618A2" w:rsidRDefault="002669BB" w:rsidP="009F1934">
            <w:r w:rsidRPr="009618A2">
              <w:rPr>
                <w:rFonts w:hint="eastAsia"/>
              </w:rPr>
              <w:t>1189596</w:t>
            </w:r>
          </w:p>
        </w:tc>
        <w:tc>
          <w:tcPr>
            <w:tcW w:w="5954" w:type="dxa"/>
            <w:noWrap/>
            <w:hideMark/>
          </w:tcPr>
          <w:p w14:paraId="2ADECE30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dihydrocodeine</w:t>
            </w:r>
          </w:p>
        </w:tc>
        <w:tc>
          <w:tcPr>
            <w:tcW w:w="1791" w:type="dxa"/>
            <w:noWrap/>
            <w:hideMark/>
          </w:tcPr>
          <w:p w14:paraId="4098E22D" w14:textId="77777777" w:rsidR="002669BB" w:rsidRPr="009618A2" w:rsidRDefault="002669BB" w:rsidP="009F1934">
            <w:r w:rsidRPr="009618A2">
              <w:rPr>
                <w:rFonts w:hint="eastAsia"/>
              </w:rPr>
              <w:t>0.046665244</w:t>
            </w:r>
          </w:p>
        </w:tc>
      </w:tr>
      <w:tr w:rsidR="002669BB" w:rsidRPr="009618A2" w14:paraId="7A61CA9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E74CF50" w14:textId="77777777" w:rsidR="002669BB" w:rsidRPr="009618A2" w:rsidRDefault="002669BB" w:rsidP="009F1934">
            <w:r w:rsidRPr="009618A2">
              <w:rPr>
                <w:rFonts w:hint="eastAsia"/>
              </w:rPr>
              <w:t>36878639</w:t>
            </w:r>
          </w:p>
        </w:tc>
        <w:tc>
          <w:tcPr>
            <w:tcW w:w="5954" w:type="dxa"/>
            <w:noWrap/>
            <w:hideMark/>
          </w:tcPr>
          <w:p w14:paraId="3241DC6C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ivy leaf extract</w:t>
            </w:r>
          </w:p>
        </w:tc>
        <w:tc>
          <w:tcPr>
            <w:tcW w:w="1791" w:type="dxa"/>
            <w:noWrap/>
            <w:hideMark/>
          </w:tcPr>
          <w:p w14:paraId="23B1E318" w14:textId="77777777" w:rsidR="002669BB" w:rsidRPr="009618A2" w:rsidRDefault="002669BB" w:rsidP="009F1934">
            <w:r w:rsidRPr="009618A2">
              <w:rPr>
                <w:rFonts w:hint="eastAsia"/>
              </w:rPr>
              <w:t>0.045917478</w:t>
            </w:r>
          </w:p>
        </w:tc>
      </w:tr>
      <w:tr w:rsidR="002669BB" w:rsidRPr="009618A2" w14:paraId="0D677BF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4A6BA09" w14:textId="77777777" w:rsidR="002669BB" w:rsidRPr="009618A2" w:rsidRDefault="002669BB" w:rsidP="009F1934">
            <w:r w:rsidRPr="009618A2">
              <w:rPr>
                <w:rFonts w:hint="eastAsia"/>
              </w:rPr>
              <w:t>1396131</w:t>
            </w:r>
          </w:p>
        </w:tc>
        <w:tc>
          <w:tcPr>
            <w:tcW w:w="5954" w:type="dxa"/>
            <w:noWrap/>
            <w:hideMark/>
          </w:tcPr>
          <w:p w14:paraId="5B3BAC62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ferrous sulfate</w:t>
            </w:r>
          </w:p>
        </w:tc>
        <w:tc>
          <w:tcPr>
            <w:tcW w:w="1791" w:type="dxa"/>
            <w:noWrap/>
            <w:hideMark/>
          </w:tcPr>
          <w:p w14:paraId="1B50FF86" w14:textId="77777777" w:rsidR="002669BB" w:rsidRPr="009618A2" w:rsidRDefault="002669BB" w:rsidP="009F1934">
            <w:r w:rsidRPr="009618A2">
              <w:rPr>
                <w:rFonts w:hint="eastAsia"/>
              </w:rPr>
              <w:t>0.045000892</w:t>
            </w:r>
          </w:p>
        </w:tc>
      </w:tr>
      <w:tr w:rsidR="002669BB" w:rsidRPr="009618A2" w14:paraId="339C550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60A923C" w14:textId="77777777" w:rsidR="002669BB" w:rsidRPr="009618A2" w:rsidRDefault="002669BB" w:rsidP="009F1934">
            <w:r w:rsidRPr="009618A2">
              <w:rPr>
                <w:rFonts w:hint="eastAsia"/>
              </w:rPr>
              <w:t>198091210</w:t>
            </w:r>
          </w:p>
        </w:tc>
        <w:tc>
          <w:tcPr>
            <w:tcW w:w="5954" w:type="dxa"/>
            <w:noWrap/>
            <w:hideMark/>
          </w:tcPr>
          <w:p w14:paraId="6E98DEC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rimary malignant neoplasm of retroperitoneum</w:t>
            </w:r>
          </w:p>
        </w:tc>
        <w:tc>
          <w:tcPr>
            <w:tcW w:w="1791" w:type="dxa"/>
            <w:noWrap/>
            <w:hideMark/>
          </w:tcPr>
          <w:p w14:paraId="79A7C0CC" w14:textId="77777777" w:rsidR="002669BB" w:rsidRPr="009618A2" w:rsidRDefault="002669BB" w:rsidP="009F1934">
            <w:r w:rsidRPr="009618A2">
              <w:rPr>
                <w:rFonts w:hint="eastAsia"/>
              </w:rPr>
              <w:t>0.044846508</w:t>
            </w:r>
          </w:p>
        </w:tc>
      </w:tr>
      <w:tr w:rsidR="002669BB" w:rsidRPr="009618A2" w14:paraId="0BFC4B8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F761428" w14:textId="77777777" w:rsidR="002669BB" w:rsidRPr="009618A2" w:rsidRDefault="002669BB" w:rsidP="009F1934">
            <w:r w:rsidRPr="009618A2">
              <w:rPr>
                <w:rFonts w:hint="eastAsia"/>
              </w:rPr>
              <w:t>81902102</w:t>
            </w:r>
          </w:p>
        </w:tc>
        <w:tc>
          <w:tcPr>
            <w:tcW w:w="5954" w:type="dxa"/>
            <w:noWrap/>
            <w:hideMark/>
          </w:tcPr>
          <w:p w14:paraId="3FF0019F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Urinary tract infectious disease</w:t>
            </w:r>
          </w:p>
        </w:tc>
        <w:tc>
          <w:tcPr>
            <w:tcW w:w="1791" w:type="dxa"/>
            <w:noWrap/>
            <w:hideMark/>
          </w:tcPr>
          <w:p w14:paraId="757B085A" w14:textId="77777777" w:rsidR="002669BB" w:rsidRPr="009618A2" w:rsidRDefault="002669BB" w:rsidP="009F1934">
            <w:r w:rsidRPr="009618A2">
              <w:rPr>
                <w:rFonts w:hint="eastAsia"/>
              </w:rPr>
              <w:t>0.043114566</w:t>
            </w:r>
          </w:p>
        </w:tc>
      </w:tr>
      <w:tr w:rsidR="002669BB" w:rsidRPr="009618A2" w14:paraId="4EBE066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8E92911" w14:textId="77777777" w:rsidR="002669BB" w:rsidRPr="009618A2" w:rsidRDefault="002669BB" w:rsidP="009F1934">
            <w:r w:rsidRPr="009618A2">
              <w:rPr>
                <w:rFonts w:hint="eastAsia"/>
              </w:rPr>
              <w:t>4176793210</w:t>
            </w:r>
          </w:p>
        </w:tc>
        <w:tc>
          <w:tcPr>
            <w:tcW w:w="5954" w:type="dxa"/>
            <w:noWrap/>
            <w:hideMark/>
          </w:tcPr>
          <w:p w14:paraId="53D95A86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ongenital anomaly of abdomen</w:t>
            </w:r>
          </w:p>
        </w:tc>
        <w:tc>
          <w:tcPr>
            <w:tcW w:w="1791" w:type="dxa"/>
            <w:noWrap/>
            <w:hideMark/>
          </w:tcPr>
          <w:p w14:paraId="5472AF5B" w14:textId="77777777" w:rsidR="002669BB" w:rsidRPr="009618A2" w:rsidRDefault="002669BB" w:rsidP="009F1934">
            <w:r w:rsidRPr="009618A2">
              <w:rPr>
                <w:rFonts w:hint="eastAsia"/>
              </w:rPr>
              <w:t>0.04219382</w:t>
            </w:r>
          </w:p>
        </w:tc>
      </w:tr>
      <w:tr w:rsidR="002669BB" w:rsidRPr="009618A2" w14:paraId="17D9FB9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B07ACA6" w14:textId="77777777" w:rsidR="002669BB" w:rsidRPr="009618A2" w:rsidRDefault="002669BB" w:rsidP="009F1934">
            <w:r w:rsidRPr="009618A2">
              <w:rPr>
                <w:rFonts w:hint="eastAsia"/>
              </w:rPr>
              <w:t>37117305502</w:t>
            </w:r>
          </w:p>
        </w:tc>
        <w:tc>
          <w:tcPr>
            <w:tcW w:w="5954" w:type="dxa"/>
            <w:noWrap/>
            <w:hideMark/>
          </w:tcPr>
          <w:p w14:paraId="20774E59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CT of abdomen and pelvis without contrast</w:t>
            </w:r>
          </w:p>
        </w:tc>
        <w:tc>
          <w:tcPr>
            <w:tcW w:w="1791" w:type="dxa"/>
            <w:noWrap/>
            <w:hideMark/>
          </w:tcPr>
          <w:p w14:paraId="1C057158" w14:textId="77777777" w:rsidR="002669BB" w:rsidRPr="009618A2" w:rsidRDefault="002669BB" w:rsidP="009F1934">
            <w:r w:rsidRPr="009618A2">
              <w:rPr>
                <w:rFonts w:hint="eastAsia"/>
              </w:rPr>
              <w:t>0.041171215</w:t>
            </w:r>
          </w:p>
        </w:tc>
      </w:tr>
      <w:tr w:rsidR="002669BB" w:rsidRPr="009618A2" w14:paraId="1BDCD3C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09663D2" w14:textId="77777777" w:rsidR="002669BB" w:rsidRPr="009618A2" w:rsidRDefault="002669BB" w:rsidP="009F1934">
            <w:r w:rsidRPr="009618A2">
              <w:rPr>
                <w:rFonts w:hint="eastAsia"/>
              </w:rPr>
              <w:t>19112563</w:t>
            </w:r>
          </w:p>
        </w:tc>
        <w:tc>
          <w:tcPr>
            <w:tcW w:w="5954" w:type="dxa"/>
            <w:noWrap/>
            <w:hideMark/>
          </w:tcPr>
          <w:p w14:paraId="44802217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alcium polystyrene sulfonate product</w:t>
            </w:r>
          </w:p>
        </w:tc>
        <w:tc>
          <w:tcPr>
            <w:tcW w:w="1791" w:type="dxa"/>
            <w:noWrap/>
            <w:hideMark/>
          </w:tcPr>
          <w:p w14:paraId="02A8AC0B" w14:textId="77777777" w:rsidR="002669BB" w:rsidRPr="009618A2" w:rsidRDefault="002669BB" w:rsidP="009F1934">
            <w:r w:rsidRPr="009618A2">
              <w:rPr>
                <w:rFonts w:hint="eastAsia"/>
              </w:rPr>
              <w:t>0.039320218</w:t>
            </w:r>
          </w:p>
        </w:tc>
      </w:tr>
      <w:tr w:rsidR="002669BB" w:rsidRPr="009618A2" w14:paraId="231FFF5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1B4379C" w14:textId="77777777" w:rsidR="002669BB" w:rsidRPr="009618A2" w:rsidRDefault="002669BB" w:rsidP="009F1934">
            <w:r w:rsidRPr="009618A2">
              <w:rPr>
                <w:rFonts w:hint="eastAsia"/>
              </w:rPr>
              <w:t>4132130210</w:t>
            </w:r>
          </w:p>
        </w:tc>
        <w:tc>
          <w:tcPr>
            <w:tcW w:w="5954" w:type="dxa"/>
            <w:noWrap/>
            <w:hideMark/>
          </w:tcPr>
          <w:p w14:paraId="79C61164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Dilatation of aorta</w:t>
            </w:r>
          </w:p>
        </w:tc>
        <w:tc>
          <w:tcPr>
            <w:tcW w:w="1791" w:type="dxa"/>
            <w:noWrap/>
            <w:hideMark/>
          </w:tcPr>
          <w:p w14:paraId="3E963299" w14:textId="77777777" w:rsidR="002669BB" w:rsidRPr="009618A2" w:rsidRDefault="002669BB" w:rsidP="009F1934">
            <w:r w:rsidRPr="009618A2">
              <w:rPr>
                <w:rFonts w:hint="eastAsia"/>
              </w:rPr>
              <w:t>0.035487124</w:t>
            </w:r>
          </w:p>
        </w:tc>
      </w:tr>
      <w:tr w:rsidR="002669BB" w:rsidRPr="009618A2" w14:paraId="7BE7568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D9435DB" w14:textId="77777777" w:rsidR="002669BB" w:rsidRPr="009618A2" w:rsidRDefault="002669BB" w:rsidP="009F1934">
            <w:r w:rsidRPr="009618A2">
              <w:rPr>
                <w:rFonts w:hint="eastAsia"/>
              </w:rPr>
              <w:t>734354</w:t>
            </w:r>
          </w:p>
        </w:tc>
        <w:tc>
          <w:tcPr>
            <w:tcW w:w="5954" w:type="dxa"/>
            <w:noWrap/>
            <w:hideMark/>
          </w:tcPr>
          <w:p w14:paraId="59E2C655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pregabalin</w:t>
            </w:r>
          </w:p>
        </w:tc>
        <w:tc>
          <w:tcPr>
            <w:tcW w:w="1791" w:type="dxa"/>
            <w:noWrap/>
            <w:hideMark/>
          </w:tcPr>
          <w:p w14:paraId="6BDF986C" w14:textId="77777777" w:rsidR="002669BB" w:rsidRPr="009618A2" w:rsidRDefault="002669BB" w:rsidP="009F1934">
            <w:r w:rsidRPr="009618A2">
              <w:rPr>
                <w:rFonts w:hint="eastAsia"/>
              </w:rPr>
              <w:t>0.035336405</w:t>
            </w:r>
          </w:p>
        </w:tc>
      </w:tr>
      <w:tr w:rsidR="002669BB" w:rsidRPr="009618A2" w14:paraId="207549C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4EE62A9" w14:textId="77777777" w:rsidR="002669BB" w:rsidRPr="009618A2" w:rsidRDefault="002669BB" w:rsidP="009F1934">
            <w:r w:rsidRPr="009618A2">
              <w:rPr>
                <w:rFonts w:hint="eastAsia"/>
              </w:rPr>
              <w:t>4215685802</w:t>
            </w:r>
          </w:p>
        </w:tc>
        <w:tc>
          <w:tcPr>
            <w:tcW w:w="5954" w:type="dxa"/>
            <w:noWrap/>
            <w:hideMark/>
          </w:tcPr>
          <w:p w14:paraId="784BD877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Past history of procedure</w:t>
            </w:r>
          </w:p>
        </w:tc>
        <w:tc>
          <w:tcPr>
            <w:tcW w:w="1791" w:type="dxa"/>
            <w:noWrap/>
            <w:hideMark/>
          </w:tcPr>
          <w:p w14:paraId="10BC3CCD" w14:textId="77777777" w:rsidR="002669BB" w:rsidRPr="009618A2" w:rsidRDefault="002669BB" w:rsidP="009F1934">
            <w:r w:rsidRPr="009618A2">
              <w:rPr>
                <w:rFonts w:hint="eastAsia"/>
              </w:rPr>
              <w:t>0.035054938</w:t>
            </w:r>
          </w:p>
        </w:tc>
      </w:tr>
      <w:tr w:rsidR="002669BB" w:rsidRPr="009618A2" w14:paraId="32F1FAE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E9C582B" w14:textId="77777777" w:rsidR="002669BB" w:rsidRPr="009618A2" w:rsidRDefault="002669BB" w:rsidP="009F1934">
            <w:r w:rsidRPr="009618A2">
              <w:rPr>
                <w:rFonts w:hint="eastAsia"/>
              </w:rPr>
              <w:t>19092433</w:t>
            </w:r>
          </w:p>
        </w:tc>
        <w:tc>
          <w:tcPr>
            <w:tcW w:w="5954" w:type="dxa"/>
            <w:noWrap/>
            <w:hideMark/>
          </w:tcPr>
          <w:p w14:paraId="5EEF53A5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ebastine</w:t>
            </w:r>
          </w:p>
        </w:tc>
        <w:tc>
          <w:tcPr>
            <w:tcW w:w="1791" w:type="dxa"/>
            <w:noWrap/>
            <w:hideMark/>
          </w:tcPr>
          <w:p w14:paraId="1E68BB9B" w14:textId="77777777" w:rsidR="002669BB" w:rsidRPr="009618A2" w:rsidRDefault="002669BB" w:rsidP="009F1934">
            <w:r w:rsidRPr="009618A2">
              <w:rPr>
                <w:rFonts w:hint="eastAsia"/>
              </w:rPr>
              <w:t>0.032550842</w:t>
            </w:r>
          </w:p>
        </w:tc>
      </w:tr>
      <w:tr w:rsidR="002669BB" w:rsidRPr="009618A2" w14:paraId="45D0A02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83368B5" w14:textId="77777777" w:rsidR="002669BB" w:rsidRPr="009618A2" w:rsidRDefault="002669BB" w:rsidP="009F1934">
            <w:r w:rsidRPr="009618A2">
              <w:rPr>
                <w:rFonts w:hint="eastAsia"/>
              </w:rPr>
              <w:t>40479625210</w:t>
            </w:r>
          </w:p>
        </w:tc>
        <w:tc>
          <w:tcPr>
            <w:tcW w:w="5954" w:type="dxa"/>
            <w:noWrap/>
            <w:hideMark/>
          </w:tcPr>
          <w:p w14:paraId="374493BD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Atherosclerosis of artery</w:t>
            </w:r>
          </w:p>
        </w:tc>
        <w:tc>
          <w:tcPr>
            <w:tcW w:w="1791" w:type="dxa"/>
            <w:noWrap/>
            <w:hideMark/>
          </w:tcPr>
          <w:p w14:paraId="5CE48509" w14:textId="77777777" w:rsidR="002669BB" w:rsidRPr="009618A2" w:rsidRDefault="002669BB" w:rsidP="009F1934">
            <w:r w:rsidRPr="009618A2">
              <w:rPr>
                <w:rFonts w:hint="eastAsia"/>
              </w:rPr>
              <w:t>0.030783752</w:t>
            </w:r>
          </w:p>
        </w:tc>
      </w:tr>
      <w:tr w:rsidR="002669BB" w:rsidRPr="009618A2" w14:paraId="6534F16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F9C0779" w14:textId="77777777" w:rsidR="002669BB" w:rsidRPr="009618A2" w:rsidRDefault="002669BB" w:rsidP="009F1934">
            <w:r w:rsidRPr="009618A2">
              <w:rPr>
                <w:rFonts w:hint="eastAsia"/>
              </w:rPr>
              <w:t>4058335502</w:t>
            </w:r>
          </w:p>
        </w:tc>
        <w:tc>
          <w:tcPr>
            <w:tcW w:w="5954" w:type="dxa"/>
            <w:noWrap/>
            <w:hideMark/>
          </w:tcPr>
          <w:p w14:paraId="4FD7A5F7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CT of chest</w:t>
            </w:r>
          </w:p>
        </w:tc>
        <w:tc>
          <w:tcPr>
            <w:tcW w:w="1791" w:type="dxa"/>
            <w:noWrap/>
            <w:hideMark/>
          </w:tcPr>
          <w:p w14:paraId="1F06DC0F" w14:textId="77777777" w:rsidR="002669BB" w:rsidRPr="009618A2" w:rsidRDefault="002669BB" w:rsidP="009F1934">
            <w:r w:rsidRPr="009618A2">
              <w:rPr>
                <w:rFonts w:hint="eastAsia"/>
              </w:rPr>
              <w:t>0.029938021</w:t>
            </w:r>
          </w:p>
        </w:tc>
      </w:tr>
      <w:tr w:rsidR="002669BB" w:rsidRPr="009618A2" w14:paraId="777F755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B1EFBD4" w14:textId="77777777" w:rsidR="002669BB" w:rsidRPr="009618A2" w:rsidRDefault="002669BB" w:rsidP="009F1934">
            <w:r w:rsidRPr="009618A2">
              <w:rPr>
                <w:rFonts w:hint="eastAsia"/>
              </w:rPr>
              <w:t>437312210</w:t>
            </w:r>
          </w:p>
        </w:tc>
        <w:tc>
          <w:tcPr>
            <w:tcW w:w="5954" w:type="dxa"/>
            <w:noWrap/>
            <w:hideMark/>
          </w:tcPr>
          <w:p w14:paraId="2EAFB8F3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Bleeding</w:t>
            </w:r>
          </w:p>
        </w:tc>
        <w:tc>
          <w:tcPr>
            <w:tcW w:w="1791" w:type="dxa"/>
            <w:noWrap/>
            <w:hideMark/>
          </w:tcPr>
          <w:p w14:paraId="26572050" w14:textId="77777777" w:rsidR="002669BB" w:rsidRPr="009618A2" w:rsidRDefault="002669BB" w:rsidP="009F1934">
            <w:r w:rsidRPr="009618A2">
              <w:rPr>
                <w:rFonts w:hint="eastAsia"/>
              </w:rPr>
              <w:t>0.028884041</w:t>
            </w:r>
          </w:p>
        </w:tc>
      </w:tr>
      <w:tr w:rsidR="002669BB" w:rsidRPr="009618A2" w14:paraId="53B2F16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FC4F04E" w14:textId="77777777" w:rsidR="002669BB" w:rsidRPr="009618A2" w:rsidRDefault="002669BB" w:rsidP="009F1934">
            <w:r w:rsidRPr="009618A2">
              <w:rPr>
                <w:rFonts w:hint="eastAsia"/>
              </w:rPr>
              <w:t>937439</w:t>
            </w:r>
          </w:p>
        </w:tc>
        <w:tc>
          <w:tcPr>
            <w:tcW w:w="5954" w:type="dxa"/>
            <w:noWrap/>
            <w:hideMark/>
          </w:tcPr>
          <w:p w14:paraId="7143C39D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bethanechol</w:t>
            </w:r>
          </w:p>
        </w:tc>
        <w:tc>
          <w:tcPr>
            <w:tcW w:w="1791" w:type="dxa"/>
            <w:noWrap/>
            <w:hideMark/>
          </w:tcPr>
          <w:p w14:paraId="4FB451CC" w14:textId="77777777" w:rsidR="002669BB" w:rsidRPr="009618A2" w:rsidRDefault="002669BB" w:rsidP="009F1934">
            <w:r w:rsidRPr="009618A2">
              <w:rPr>
                <w:rFonts w:hint="eastAsia"/>
              </w:rPr>
              <w:t>0.026056921</w:t>
            </w:r>
          </w:p>
        </w:tc>
      </w:tr>
      <w:tr w:rsidR="002669BB" w:rsidRPr="009618A2" w14:paraId="3B53746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2E2C9CB" w14:textId="77777777" w:rsidR="002669BB" w:rsidRPr="009618A2" w:rsidRDefault="002669BB" w:rsidP="009F1934">
            <w:r w:rsidRPr="009618A2">
              <w:rPr>
                <w:rFonts w:hint="eastAsia"/>
              </w:rPr>
              <w:t>438878102</w:t>
            </w:r>
          </w:p>
        </w:tc>
        <w:tc>
          <w:tcPr>
            <w:tcW w:w="5954" w:type="dxa"/>
            <w:noWrap/>
            <w:hideMark/>
          </w:tcPr>
          <w:p w14:paraId="21642306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Liver function tests abnormal</w:t>
            </w:r>
          </w:p>
        </w:tc>
        <w:tc>
          <w:tcPr>
            <w:tcW w:w="1791" w:type="dxa"/>
            <w:noWrap/>
            <w:hideMark/>
          </w:tcPr>
          <w:p w14:paraId="19A07273" w14:textId="77777777" w:rsidR="002669BB" w:rsidRPr="009618A2" w:rsidRDefault="002669BB" w:rsidP="009F1934">
            <w:r w:rsidRPr="009618A2">
              <w:rPr>
                <w:rFonts w:hint="eastAsia"/>
              </w:rPr>
              <w:t>0.025398915</w:t>
            </w:r>
          </w:p>
        </w:tc>
      </w:tr>
      <w:tr w:rsidR="002669BB" w:rsidRPr="009618A2" w14:paraId="5859DF5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BA47579" w14:textId="77777777" w:rsidR="002669BB" w:rsidRPr="009618A2" w:rsidRDefault="002669BB" w:rsidP="009F1934">
            <w:r w:rsidRPr="009618A2">
              <w:rPr>
                <w:rFonts w:hint="eastAsia"/>
              </w:rPr>
              <w:t>948078</w:t>
            </w:r>
          </w:p>
        </w:tc>
        <w:tc>
          <w:tcPr>
            <w:tcW w:w="5954" w:type="dxa"/>
            <w:noWrap/>
            <w:hideMark/>
          </w:tcPr>
          <w:p w14:paraId="3F3B5A54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pantoprazole</w:t>
            </w:r>
          </w:p>
        </w:tc>
        <w:tc>
          <w:tcPr>
            <w:tcW w:w="1791" w:type="dxa"/>
            <w:noWrap/>
            <w:hideMark/>
          </w:tcPr>
          <w:p w14:paraId="63052B45" w14:textId="77777777" w:rsidR="002669BB" w:rsidRPr="009618A2" w:rsidRDefault="002669BB" w:rsidP="009F1934">
            <w:r w:rsidRPr="009618A2">
              <w:rPr>
                <w:rFonts w:hint="eastAsia"/>
              </w:rPr>
              <w:t>0.02482576</w:t>
            </w:r>
          </w:p>
        </w:tc>
      </w:tr>
      <w:tr w:rsidR="002669BB" w:rsidRPr="009618A2" w14:paraId="6ABAB11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AD9EE51" w14:textId="77777777" w:rsidR="002669BB" w:rsidRPr="009618A2" w:rsidRDefault="002669BB" w:rsidP="009F1934">
            <w:r w:rsidRPr="009618A2">
              <w:rPr>
                <w:rFonts w:hint="eastAsia"/>
              </w:rPr>
              <w:t>1337620</w:t>
            </w:r>
          </w:p>
        </w:tc>
        <w:tc>
          <w:tcPr>
            <w:tcW w:w="5954" w:type="dxa"/>
            <w:noWrap/>
            <w:hideMark/>
          </w:tcPr>
          <w:p w14:paraId="65984781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apecitabine</w:t>
            </w:r>
          </w:p>
        </w:tc>
        <w:tc>
          <w:tcPr>
            <w:tcW w:w="1791" w:type="dxa"/>
            <w:noWrap/>
            <w:hideMark/>
          </w:tcPr>
          <w:p w14:paraId="1DFC14E7" w14:textId="77777777" w:rsidR="002669BB" w:rsidRPr="009618A2" w:rsidRDefault="002669BB" w:rsidP="009F1934">
            <w:r w:rsidRPr="009618A2">
              <w:rPr>
                <w:rFonts w:hint="eastAsia"/>
              </w:rPr>
              <w:t>0.024284893</w:t>
            </w:r>
          </w:p>
        </w:tc>
      </w:tr>
      <w:tr w:rsidR="002669BB" w:rsidRPr="009618A2" w14:paraId="405B2FA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729A584" w14:textId="77777777" w:rsidR="002669BB" w:rsidRPr="009618A2" w:rsidRDefault="002669BB" w:rsidP="009F1934">
            <w:r w:rsidRPr="009618A2">
              <w:rPr>
                <w:rFonts w:hint="eastAsia"/>
              </w:rPr>
              <w:t>37016775210</w:t>
            </w:r>
          </w:p>
        </w:tc>
        <w:tc>
          <w:tcPr>
            <w:tcW w:w="5954" w:type="dxa"/>
            <w:noWrap/>
            <w:hideMark/>
          </w:tcPr>
          <w:p w14:paraId="33BF75B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Traumatic and/or non-traumatic injury of back</w:t>
            </w:r>
          </w:p>
        </w:tc>
        <w:tc>
          <w:tcPr>
            <w:tcW w:w="1791" w:type="dxa"/>
            <w:noWrap/>
            <w:hideMark/>
          </w:tcPr>
          <w:p w14:paraId="5313F998" w14:textId="77777777" w:rsidR="002669BB" w:rsidRPr="009618A2" w:rsidRDefault="002669BB" w:rsidP="009F1934">
            <w:r w:rsidRPr="009618A2">
              <w:rPr>
                <w:rFonts w:hint="eastAsia"/>
              </w:rPr>
              <w:t>0.023484134</w:t>
            </w:r>
          </w:p>
        </w:tc>
      </w:tr>
      <w:tr w:rsidR="002669BB" w:rsidRPr="009618A2" w14:paraId="5CD1122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54122E5" w14:textId="77777777" w:rsidR="002669BB" w:rsidRPr="009618A2" w:rsidRDefault="002669BB" w:rsidP="009F1934">
            <w:r w:rsidRPr="009618A2">
              <w:rPr>
                <w:rFonts w:hint="eastAsia"/>
              </w:rPr>
              <w:t>375807210</w:t>
            </w:r>
          </w:p>
        </w:tc>
        <w:tc>
          <w:tcPr>
            <w:tcW w:w="5954" w:type="dxa"/>
            <w:noWrap/>
            <w:hideMark/>
          </w:tcPr>
          <w:p w14:paraId="2EE46842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Degenerative disorder of eye</w:t>
            </w:r>
          </w:p>
        </w:tc>
        <w:tc>
          <w:tcPr>
            <w:tcW w:w="1791" w:type="dxa"/>
            <w:noWrap/>
            <w:hideMark/>
          </w:tcPr>
          <w:p w14:paraId="0B80873E" w14:textId="77777777" w:rsidR="002669BB" w:rsidRPr="009618A2" w:rsidRDefault="002669BB" w:rsidP="009F1934">
            <w:r w:rsidRPr="009618A2">
              <w:rPr>
                <w:rFonts w:hint="eastAsia"/>
              </w:rPr>
              <w:t>0.021615399</w:t>
            </w:r>
          </w:p>
        </w:tc>
      </w:tr>
      <w:tr w:rsidR="002669BB" w:rsidRPr="009618A2" w14:paraId="4A424AB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BB1C6E5" w14:textId="77777777" w:rsidR="002669BB" w:rsidRPr="009618A2" w:rsidRDefault="002669BB" w:rsidP="009F1934">
            <w:r w:rsidRPr="009618A2">
              <w:rPr>
                <w:rFonts w:hint="eastAsia"/>
              </w:rPr>
              <w:t>40166571</w:t>
            </w:r>
          </w:p>
        </w:tc>
        <w:tc>
          <w:tcPr>
            <w:tcW w:w="5954" w:type="dxa"/>
            <w:noWrap/>
            <w:hideMark/>
          </w:tcPr>
          <w:p w14:paraId="4E281489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bepotastine</w:t>
            </w:r>
          </w:p>
        </w:tc>
        <w:tc>
          <w:tcPr>
            <w:tcW w:w="1791" w:type="dxa"/>
            <w:noWrap/>
            <w:hideMark/>
          </w:tcPr>
          <w:p w14:paraId="72A8A156" w14:textId="77777777" w:rsidR="002669BB" w:rsidRPr="009618A2" w:rsidRDefault="002669BB" w:rsidP="009F1934">
            <w:r w:rsidRPr="009618A2">
              <w:rPr>
                <w:rFonts w:hint="eastAsia"/>
              </w:rPr>
              <w:t>0.020194617</w:t>
            </w:r>
          </w:p>
        </w:tc>
      </w:tr>
      <w:tr w:rsidR="002669BB" w:rsidRPr="009618A2" w14:paraId="6DAB40F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C392CAA" w14:textId="77777777" w:rsidR="002669BB" w:rsidRPr="009618A2" w:rsidRDefault="002669BB" w:rsidP="009F1934">
            <w:r w:rsidRPr="009618A2">
              <w:rPr>
                <w:rFonts w:hint="eastAsia"/>
              </w:rPr>
              <w:t>4088035802</w:t>
            </w:r>
          </w:p>
        </w:tc>
        <w:tc>
          <w:tcPr>
            <w:tcW w:w="5954" w:type="dxa"/>
            <w:noWrap/>
            <w:hideMark/>
          </w:tcPr>
          <w:p w14:paraId="68735BF5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Screening status</w:t>
            </w:r>
          </w:p>
        </w:tc>
        <w:tc>
          <w:tcPr>
            <w:tcW w:w="1791" w:type="dxa"/>
            <w:noWrap/>
            <w:hideMark/>
          </w:tcPr>
          <w:p w14:paraId="2C9BBCEB" w14:textId="77777777" w:rsidR="002669BB" w:rsidRPr="009618A2" w:rsidRDefault="002669BB" w:rsidP="009F1934">
            <w:r w:rsidRPr="009618A2">
              <w:rPr>
                <w:rFonts w:hint="eastAsia"/>
              </w:rPr>
              <w:t>0.017241465</w:t>
            </w:r>
          </w:p>
        </w:tc>
      </w:tr>
      <w:tr w:rsidR="002669BB" w:rsidRPr="009618A2" w14:paraId="18E5619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DE8030B" w14:textId="77777777" w:rsidR="002669BB" w:rsidRPr="009618A2" w:rsidRDefault="002669BB" w:rsidP="009F1934">
            <w:r w:rsidRPr="009618A2">
              <w:rPr>
                <w:rFonts w:hint="eastAsia"/>
              </w:rPr>
              <w:t>3.03617E+12</w:t>
            </w:r>
          </w:p>
        </w:tc>
        <w:tc>
          <w:tcPr>
            <w:tcW w:w="5954" w:type="dxa"/>
            <w:noWrap/>
            <w:hideMark/>
          </w:tcPr>
          <w:p w14:paraId="28C9A992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Chloride [Moles/volume] in Cerebral spinal fluid (millimole per liter)</w:t>
            </w:r>
          </w:p>
        </w:tc>
        <w:tc>
          <w:tcPr>
            <w:tcW w:w="1791" w:type="dxa"/>
            <w:noWrap/>
            <w:hideMark/>
          </w:tcPr>
          <w:p w14:paraId="5B7B0115" w14:textId="77777777" w:rsidR="002669BB" w:rsidRPr="009618A2" w:rsidRDefault="002669BB" w:rsidP="009F1934">
            <w:r w:rsidRPr="009618A2">
              <w:rPr>
                <w:rFonts w:hint="eastAsia"/>
              </w:rPr>
              <w:t>0.01560338</w:t>
            </w:r>
          </w:p>
        </w:tc>
      </w:tr>
      <w:tr w:rsidR="002669BB" w:rsidRPr="009618A2" w14:paraId="098249C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2DCB079" w14:textId="77777777" w:rsidR="002669BB" w:rsidRPr="009618A2" w:rsidRDefault="002669BB" w:rsidP="009F1934">
            <w:r w:rsidRPr="009618A2">
              <w:rPr>
                <w:rFonts w:hint="eastAsia"/>
              </w:rPr>
              <w:t>1526475</w:t>
            </w:r>
          </w:p>
        </w:tc>
        <w:tc>
          <w:tcPr>
            <w:tcW w:w="5954" w:type="dxa"/>
            <w:noWrap/>
            <w:hideMark/>
          </w:tcPr>
          <w:p w14:paraId="576ADFA8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ezetimibe</w:t>
            </w:r>
          </w:p>
        </w:tc>
        <w:tc>
          <w:tcPr>
            <w:tcW w:w="1791" w:type="dxa"/>
            <w:noWrap/>
            <w:hideMark/>
          </w:tcPr>
          <w:p w14:paraId="3A1317BC" w14:textId="77777777" w:rsidR="002669BB" w:rsidRPr="009618A2" w:rsidRDefault="002669BB" w:rsidP="009F1934">
            <w:r w:rsidRPr="009618A2">
              <w:rPr>
                <w:rFonts w:hint="eastAsia"/>
              </w:rPr>
              <w:t>0.015240835</w:t>
            </w:r>
          </w:p>
        </w:tc>
      </w:tr>
      <w:tr w:rsidR="002669BB" w:rsidRPr="009618A2" w14:paraId="42B4362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65475BC" w14:textId="77777777" w:rsidR="002669BB" w:rsidRPr="009618A2" w:rsidRDefault="002669BB" w:rsidP="009F1934">
            <w:r w:rsidRPr="009618A2">
              <w:rPr>
                <w:rFonts w:hint="eastAsia"/>
              </w:rPr>
              <w:t>912362</w:t>
            </w:r>
          </w:p>
        </w:tc>
        <w:tc>
          <w:tcPr>
            <w:tcW w:w="5954" w:type="dxa"/>
            <w:noWrap/>
            <w:hideMark/>
          </w:tcPr>
          <w:p w14:paraId="51359A77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mmonium chloride</w:t>
            </w:r>
          </w:p>
        </w:tc>
        <w:tc>
          <w:tcPr>
            <w:tcW w:w="1791" w:type="dxa"/>
            <w:noWrap/>
            <w:hideMark/>
          </w:tcPr>
          <w:p w14:paraId="1073BA06" w14:textId="77777777" w:rsidR="002669BB" w:rsidRPr="009618A2" w:rsidRDefault="002669BB" w:rsidP="009F1934">
            <w:r w:rsidRPr="009618A2">
              <w:rPr>
                <w:rFonts w:hint="eastAsia"/>
              </w:rPr>
              <w:t>0.014997239</w:t>
            </w:r>
          </w:p>
        </w:tc>
      </w:tr>
      <w:tr w:rsidR="002669BB" w:rsidRPr="009618A2" w14:paraId="3BF2528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68E0B9A" w14:textId="77777777" w:rsidR="002669BB" w:rsidRPr="009618A2" w:rsidRDefault="002669BB" w:rsidP="009F1934">
            <w:r w:rsidRPr="009618A2">
              <w:rPr>
                <w:rFonts w:hint="eastAsia"/>
              </w:rPr>
              <w:t>440029210</w:t>
            </w:r>
          </w:p>
        </w:tc>
        <w:tc>
          <w:tcPr>
            <w:tcW w:w="5954" w:type="dxa"/>
            <w:noWrap/>
            <w:hideMark/>
          </w:tcPr>
          <w:p w14:paraId="625FC47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Viral disease</w:t>
            </w:r>
          </w:p>
        </w:tc>
        <w:tc>
          <w:tcPr>
            <w:tcW w:w="1791" w:type="dxa"/>
            <w:noWrap/>
            <w:hideMark/>
          </w:tcPr>
          <w:p w14:paraId="0F013246" w14:textId="77777777" w:rsidR="002669BB" w:rsidRPr="009618A2" w:rsidRDefault="002669BB" w:rsidP="009F1934">
            <w:r w:rsidRPr="009618A2">
              <w:rPr>
                <w:rFonts w:hint="eastAsia"/>
              </w:rPr>
              <w:t>0.014959448</w:t>
            </w:r>
          </w:p>
        </w:tc>
      </w:tr>
      <w:tr w:rsidR="002669BB" w:rsidRPr="009618A2" w14:paraId="3E65A4C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A545670" w14:textId="77777777" w:rsidR="002669BB" w:rsidRPr="009618A2" w:rsidRDefault="002669BB" w:rsidP="009F1934">
            <w:r w:rsidRPr="009618A2">
              <w:rPr>
                <w:rFonts w:hint="eastAsia"/>
              </w:rPr>
              <w:t>317585102</w:t>
            </w:r>
          </w:p>
        </w:tc>
        <w:tc>
          <w:tcPr>
            <w:tcW w:w="5954" w:type="dxa"/>
            <w:noWrap/>
            <w:hideMark/>
          </w:tcPr>
          <w:p w14:paraId="7084E146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ortic aneurysm</w:t>
            </w:r>
          </w:p>
        </w:tc>
        <w:tc>
          <w:tcPr>
            <w:tcW w:w="1791" w:type="dxa"/>
            <w:noWrap/>
            <w:hideMark/>
          </w:tcPr>
          <w:p w14:paraId="34C32B6C" w14:textId="77777777" w:rsidR="002669BB" w:rsidRPr="009618A2" w:rsidRDefault="002669BB" w:rsidP="009F1934">
            <w:r w:rsidRPr="009618A2">
              <w:rPr>
                <w:rFonts w:hint="eastAsia"/>
              </w:rPr>
              <w:t>0.01482501</w:t>
            </w:r>
          </w:p>
        </w:tc>
      </w:tr>
      <w:tr w:rsidR="002669BB" w:rsidRPr="009618A2" w14:paraId="282D26F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C6F3843" w14:textId="77777777" w:rsidR="002669BB" w:rsidRPr="009618A2" w:rsidRDefault="002669BB" w:rsidP="009F1934">
            <w:r w:rsidRPr="009618A2">
              <w:rPr>
                <w:rFonts w:hint="eastAsia"/>
              </w:rPr>
              <w:t>4154630210</w:t>
            </w:r>
          </w:p>
        </w:tc>
        <w:tc>
          <w:tcPr>
            <w:tcW w:w="5954" w:type="dxa"/>
            <w:noWrap/>
            <w:hideMark/>
          </w:tcPr>
          <w:p w14:paraId="31CE579B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lignant neoplasm of genitourinary organ</w:t>
            </w:r>
          </w:p>
        </w:tc>
        <w:tc>
          <w:tcPr>
            <w:tcW w:w="1791" w:type="dxa"/>
            <w:noWrap/>
            <w:hideMark/>
          </w:tcPr>
          <w:p w14:paraId="5403930C" w14:textId="77777777" w:rsidR="002669BB" w:rsidRPr="009618A2" w:rsidRDefault="002669BB" w:rsidP="009F1934">
            <w:r w:rsidRPr="009618A2">
              <w:rPr>
                <w:rFonts w:hint="eastAsia"/>
              </w:rPr>
              <w:t>0.0135437</w:t>
            </w:r>
          </w:p>
        </w:tc>
      </w:tr>
      <w:tr w:rsidR="002669BB" w:rsidRPr="009618A2" w14:paraId="7D6D014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73D02B6" w14:textId="77777777" w:rsidR="002669BB" w:rsidRPr="009618A2" w:rsidRDefault="002669BB" w:rsidP="009F1934">
            <w:r w:rsidRPr="009618A2">
              <w:rPr>
                <w:rFonts w:hint="eastAsia"/>
              </w:rPr>
              <w:t>4159131102</w:t>
            </w:r>
          </w:p>
        </w:tc>
        <w:tc>
          <w:tcPr>
            <w:tcW w:w="5954" w:type="dxa"/>
            <w:noWrap/>
            <w:hideMark/>
          </w:tcPr>
          <w:p w14:paraId="2A9DDB4E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Dyslipidemia</w:t>
            </w:r>
          </w:p>
        </w:tc>
        <w:tc>
          <w:tcPr>
            <w:tcW w:w="1791" w:type="dxa"/>
            <w:noWrap/>
            <w:hideMark/>
          </w:tcPr>
          <w:p w14:paraId="04F31B5A" w14:textId="77777777" w:rsidR="002669BB" w:rsidRPr="009618A2" w:rsidRDefault="002669BB" w:rsidP="009F1934">
            <w:r w:rsidRPr="009618A2">
              <w:rPr>
                <w:rFonts w:hint="eastAsia"/>
              </w:rPr>
              <w:t>0.013426372</w:t>
            </w:r>
          </w:p>
        </w:tc>
      </w:tr>
      <w:tr w:rsidR="002669BB" w:rsidRPr="009618A2" w14:paraId="3612E3F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9D68909" w14:textId="77777777" w:rsidR="002669BB" w:rsidRPr="009618A2" w:rsidRDefault="002669BB" w:rsidP="009F1934">
            <w:r w:rsidRPr="009618A2">
              <w:rPr>
                <w:rFonts w:hint="eastAsia"/>
              </w:rPr>
              <w:t>437663102</w:t>
            </w:r>
          </w:p>
        </w:tc>
        <w:tc>
          <w:tcPr>
            <w:tcW w:w="5954" w:type="dxa"/>
            <w:noWrap/>
            <w:hideMark/>
          </w:tcPr>
          <w:p w14:paraId="1653F75D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Fever</w:t>
            </w:r>
          </w:p>
        </w:tc>
        <w:tc>
          <w:tcPr>
            <w:tcW w:w="1791" w:type="dxa"/>
            <w:noWrap/>
            <w:hideMark/>
          </w:tcPr>
          <w:p w14:paraId="2E455D23" w14:textId="77777777" w:rsidR="002669BB" w:rsidRPr="009618A2" w:rsidRDefault="002669BB" w:rsidP="009F1934">
            <w:r w:rsidRPr="009618A2">
              <w:rPr>
                <w:rFonts w:hint="eastAsia"/>
              </w:rPr>
              <w:t>0.012800858</w:t>
            </w:r>
          </w:p>
        </w:tc>
      </w:tr>
      <w:tr w:rsidR="002669BB" w:rsidRPr="009618A2" w14:paraId="7B59816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DBFD21F" w14:textId="77777777" w:rsidR="002669BB" w:rsidRPr="009618A2" w:rsidRDefault="002669BB" w:rsidP="009F1934">
            <w:r w:rsidRPr="009618A2">
              <w:rPr>
                <w:rFonts w:hint="eastAsia"/>
              </w:rPr>
              <w:t>40481633210</w:t>
            </w:r>
          </w:p>
        </w:tc>
        <w:tc>
          <w:tcPr>
            <w:tcW w:w="5954" w:type="dxa"/>
            <w:noWrap/>
            <w:hideMark/>
          </w:tcPr>
          <w:p w14:paraId="12ECB7D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Azotemia</w:t>
            </w:r>
          </w:p>
        </w:tc>
        <w:tc>
          <w:tcPr>
            <w:tcW w:w="1791" w:type="dxa"/>
            <w:noWrap/>
            <w:hideMark/>
          </w:tcPr>
          <w:p w14:paraId="1E5699DD" w14:textId="77777777" w:rsidR="002669BB" w:rsidRPr="009618A2" w:rsidRDefault="002669BB" w:rsidP="009F1934">
            <w:r w:rsidRPr="009618A2">
              <w:rPr>
                <w:rFonts w:hint="eastAsia"/>
              </w:rPr>
              <w:t>0.012580114</w:t>
            </w:r>
          </w:p>
        </w:tc>
      </w:tr>
      <w:tr w:rsidR="002669BB" w:rsidRPr="009618A2" w14:paraId="0635284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3C76A79" w14:textId="77777777" w:rsidR="002669BB" w:rsidRPr="009618A2" w:rsidRDefault="002669BB" w:rsidP="009F1934">
            <w:r w:rsidRPr="009618A2">
              <w:rPr>
                <w:rFonts w:hint="eastAsia"/>
              </w:rPr>
              <w:t>42538572210</w:t>
            </w:r>
          </w:p>
        </w:tc>
        <w:tc>
          <w:tcPr>
            <w:tcW w:w="5954" w:type="dxa"/>
            <w:noWrap/>
            <w:hideMark/>
          </w:tcPr>
          <w:p w14:paraId="044C740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Degeneration of spine</w:t>
            </w:r>
          </w:p>
        </w:tc>
        <w:tc>
          <w:tcPr>
            <w:tcW w:w="1791" w:type="dxa"/>
            <w:noWrap/>
            <w:hideMark/>
          </w:tcPr>
          <w:p w14:paraId="040D1D99" w14:textId="77777777" w:rsidR="002669BB" w:rsidRPr="009618A2" w:rsidRDefault="002669BB" w:rsidP="009F1934">
            <w:r w:rsidRPr="009618A2">
              <w:rPr>
                <w:rFonts w:hint="eastAsia"/>
              </w:rPr>
              <w:t>0.01173627</w:t>
            </w:r>
          </w:p>
        </w:tc>
      </w:tr>
      <w:tr w:rsidR="002669BB" w:rsidRPr="009618A2" w14:paraId="27F37D1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056563A" w14:textId="77777777" w:rsidR="002669BB" w:rsidRPr="009618A2" w:rsidRDefault="002669BB" w:rsidP="009F1934">
            <w:r w:rsidRPr="009618A2">
              <w:rPr>
                <w:rFonts w:hint="eastAsia"/>
              </w:rPr>
              <w:t>739138</w:t>
            </w:r>
          </w:p>
        </w:tc>
        <w:tc>
          <w:tcPr>
            <w:tcW w:w="5954" w:type="dxa"/>
            <w:noWrap/>
            <w:hideMark/>
          </w:tcPr>
          <w:p w14:paraId="4B36B846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sertraline</w:t>
            </w:r>
          </w:p>
        </w:tc>
        <w:tc>
          <w:tcPr>
            <w:tcW w:w="1791" w:type="dxa"/>
            <w:noWrap/>
            <w:hideMark/>
          </w:tcPr>
          <w:p w14:paraId="0D484108" w14:textId="77777777" w:rsidR="002669BB" w:rsidRPr="009618A2" w:rsidRDefault="002669BB" w:rsidP="009F1934">
            <w:r w:rsidRPr="009618A2">
              <w:rPr>
                <w:rFonts w:hint="eastAsia"/>
              </w:rPr>
              <w:t>0.010106727</w:t>
            </w:r>
          </w:p>
        </w:tc>
      </w:tr>
      <w:tr w:rsidR="002669BB" w:rsidRPr="009618A2" w14:paraId="587854B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312A323" w14:textId="77777777" w:rsidR="002669BB" w:rsidRPr="009618A2" w:rsidRDefault="002669BB" w:rsidP="009F1934">
            <w:r w:rsidRPr="009618A2">
              <w:rPr>
                <w:rFonts w:hint="eastAsia"/>
              </w:rPr>
              <w:t>3.00208E+12</w:t>
            </w:r>
          </w:p>
        </w:tc>
        <w:tc>
          <w:tcPr>
            <w:tcW w:w="5954" w:type="dxa"/>
            <w:noWrap/>
            <w:hideMark/>
          </w:tcPr>
          <w:p w14:paraId="3D095001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Tricuspid valve Maximum regurgitant blood flow velocity during systole by US.doppler (meter per second)</w:t>
            </w:r>
          </w:p>
        </w:tc>
        <w:tc>
          <w:tcPr>
            <w:tcW w:w="1791" w:type="dxa"/>
            <w:noWrap/>
            <w:hideMark/>
          </w:tcPr>
          <w:p w14:paraId="294F0B7C" w14:textId="77777777" w:rsidR="002669BB" w:rsidRPr="009618A2" w:rsidRDefault="002669BB" w:rsidP="009F1934">
            <w:r w:rsidRPr="009618A2">
              <w:rPr>
                <w:rFonts w:hint="eastAsia"/>
              </w:rPr>
              <w:t>0.008520488</w:t>
            </w:r>
          </w:p>
        </w:tc>
      </w:tr>
      <w:tr w:rsidR="002669BB" w:rsidRPr="009618A2" w14:paraId="11A1AE0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B569A98" w14:textId="77777777" w:rsidR="002669BB" w:rsidRPr="009618A2" w:rsidRDefault="002669BB" w:rsidP="009F1934">
            <w:r w:rsidRPr="009618A2">
              <w:rPr>
                <w:rFonts w:hint="eastAsia"/>
              </w:rPr>
              <w:t>4324347502</w:t>
            </w:r>
          </w:p>
        </w:tc>
        <w:tc>
          <w:tcPr>
            <w:tcW w:w="5954" w:type="dxa"/>
            <w:noWrap/>
            <w:hideMark/>
          </w:tcPr>
          <w:p w14:paraId="64756FD7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CT of liver with contrast</w:t>
            </w:r>
          </w:p>
        </w:tc>
        <w:tc>
          <w:tcPr>
            <w:tcW w:w="1791" w:type="dxa"/>
            <w:noWrap/>
            <w:hideMark/>
          </w:tcPr>
          <w:p w14:paraId="085074E8" w14:textId="77777777" w:rsidR="002669BB" w:rsidRPr="009618A2" w:rsidRDefault="002669BB" w:rsidP="009F1934">
            <w:r w:rsidRPr="009618A2">
              <w:rPr>
                <w:rFonts w:hint="eastAsia"/>
              </w:rPr>
              <w:t>0.008326016</w:t>
            </w:r>
          </w:p>
        </w:tc>
      </w:tr>
      <w:tr w:rsidR="002669BB" w:rsidRPr="009618A2" w14:paraId="657CE31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29E9399" w14:textId="77777777" w:rsidR="002669BB" w:rsidRPr="009618A2" w:rsidRDefault="002669BB" w:rsidP="009F1934">
            <w:r w:rsidRPr="009618A2">
              <w:rPr>
                <w:rFonts w:hint="eastAsia"/>
              </w:rPr>
              <w:t>4170143210</w:t>
            </w:r>
          </w:p>
        </w:tc>
        <w:tc>
          <w:tcPr>
            <w:tcW w:w="5954" w:type="dxa"/>
            <w:noWrap/>
            <w:hideMark/>
          </w:tcPr>
          <w:p w14:paraId="1890FF85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Respiratory tract infection</w:t>
            </w:r>
          </w:p>
        </w:tc>
        <w:tc>
          <w:tcPr>
            <w:tcW w:w="1791" w:type="dxa"/>
            <w:noWrap/>
            <w:hideMark/>
          </w:tcPr>
          <w:p w14:paraId="0DA747DF" w14:textId="77777777" w:rsidR="002669BB" w:rsidRPr="009618A2" w:rsidRDefault="002669BB" w:rsidP="009F1934">
            <w:r w:rsidRPr="009618A2">
              <w:rPr>
                <w:rFonts w:hint="eastAsia"/>
              </w:rPr>
              <w:t>0.006843131</w:t>
            </w:r>
          </w:p>
        </w:tc>
      </w:tr>
      <w:tr w:rsidR="002669BB" w:rsidRPr="009618A2" w14:paraId="2FF8CD6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321DD14" w14:textId="77777777" w:rsidR="002669BB" w:rsidRPr="009618A2" w:rsidRDefault="002669BB" w:rsidP="009F1934">
            <w:r w:rsidRPr="009618A2">
              <w:rPr>
                <w:rFonts w:hint="eastAsia"/>
              </w:rPr>
              <w:t>4164337210</w:t>
            </w:r>
          </w:p>
        </w:tc>
        <w:tc>
          <w:tcPr>
            <w:tcW w:w="5954" w:type="dxa"/>
            <w:noWrap/>
            <w:hideMark/>
          </w:tcPr>
          <w:p w14:paraId="452B0050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olyp of large intestine</w:t>
            </w:r>
          </w:p>
        </w:tc>
        <w:tc>
          <w:tcPr>
            <w:tcW w:w="1791" w:type="dxa"/>
            <w:noWrap/>
            <w:hideMark/>
          </w:tcPr>
          <w:p w14:paraId="1DB7D1D0" w14:textId="77777777" w:rsidR="002669BB" w:rsidRPr="009618A2" w:rsidRDefault="002669BB" w:rsidP="009F1934">
            <w:r w:rsidRPr="009618A2">
              <w:rPr>
                <w:rFonts w:hint="eastAsia"/>
              </w:rPr>
              <w:t>0.00666408</w:t>
            </w:r>
          </w:p>
        </w:tc>
      </w:tr>
      <w:tr w:rsidR="002669BB" w:rsidRPr="009618A2" w14:paraId="521CED6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6EC2AF9" w14:textId="77777777" w:rsidR="002669BB" w:rsidRPr="009618A2" w:rsidRDefault="002669BB" w:rsidP="009F1934">
            <w:r w:rsidRPr="009618A2">
              <w:rPr>
                <w:rFonts w:hint="eastAsia"/>
              </w:rPr>
              <w:t>437541210</w:t>
            </w:r>
          </w:p>
        </w:tc>
        <w:tc>
          <w:tcPr>
            <w:tcW w:w="5954" w:type="dxa"/>
            <w:noWrap/>
            <w:hideMark/>
          </w:tcPr>
          <w:p w14:paraId="5D3994C2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Glaucoma</w:t>
            </w:r>
          </w:p>
        </w:tc>
        <w:tc>
          <w:tcPr>
            <w:tcW w:w="1791" w:type="dxa"/>
            <w:noWrap/>
            <w:hideMark/>
          </w:tcPr>
          <w:p w14:paraId="050CAB86" w14:textId="77777777" w:rsidR="002669BB" w:rsidRPr="009618A2" w:rsidRDefault="002669BB" w:rsidP="009F1934">
            <w:r w:rsidRPr="009618A2">
              <w:rPr>
                <w:rFonts w:hint="eastAsia"/>
              </w:rPr>
              <w:t>0.003742219</w:t>
            </w:r>
          </w:p>
        </w:tc>
      </w:tr>
      <w:tr w:rsidR="002669BB" w:rsidRPr="009618A2" w14:paraId="2A13F1F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ACB5078" w14:textId="77777777" w:rsidR="002669BB" w:rsidRPr="009618A2" w:rsidRDefault="002669BB" w:rsidP="009F1934">
            <w:r w:rsidRPr="009618A2">
              <w:rPr>
                <w:rFonts w:hint="eastAsia"/>
              </w:rPr>
              <w:t>1192710</w:t>
            </w:r>
          </w:p>
        </w:tc>
        <w:tc>
          <w:tcPr>
            <w:tcW w:w="5954" w:type="dxa"/>
            <w:noWrap/>
            <w:hideMark/>
          </w:tcPr>
          <w:p w14:paraId="24DAE835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hlorpheniramine</w:t>
            </w:r>
          </w:p>
        </w:tc>
        <w:tc>
          <w:tcPr>
            <w:tcW w:w="1791" w:type="dxa"/>
            <w:noWrap/>
            <w:hideMark/>
          </w:tcPr>
          <w:p w14:paraId="7D0B0035" w14:textId="77777777" w:rsidR="002669BB" w:rsidRPr="009618A2" w:rsidRDefault="002669BB" w:rsidP="009F1934">
            <w:r w:rsidRPr="009618A2">
              <w:rPr>
                <w:rFonts w:hint="eastAsia"/>
              </w:rPr>
              <w:t>0.003301393</w:t>
            </w:r>
          </w:p>
        </w:tc>
      </w:tr>
      <w:tr w:rsidR="002669BB" w:rsidRPr="009618A2" w14:paraId="104865C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A370645" w14:textId="77777777" w:rsidR="002669BB" w:rsidRPr="009618A2" w:rsidRDefault="002669BB" w:rsidP="009F1934">
            <w:r w:rsidRPr="009618A2">
              <w:rPr>
                <w:rFonts w:hint="eastAsia"/>
              </w:rPr>
              <w:t>438878210</w:t>
            </w:r>
          </w:p>
        </w:tc>
        <w:tc>
          <w:tcPr>
            <w:tcW w:w="5954" w:type="dxa"/>
            <w:noWrap/>
            <w:hideMark/>
          </w:tcPr>
          <w:p w14:paraId="0BF867FA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Liver function tests abnormal</w:t>
            </w:r>
          </w:p>
        </w:tc>
        <w:tc>
          <w:tcPr>
            <w:tcW w:w="1791" w:type="dxa"/>
            <w:noWrap/>
            <w:hideMark/>
          </w:tcPr>
          <w:p w14:paraId="53B98C4E" w14:textId="77777777" w:rsidR="002669BB" w:rsidRPr="009618A2" w:rsidRDefault="002669BB" w:rsidP="009F1934">
            <w:r w:rsidRPr="009618A2">
              <w:rPr>
                <w:rFonts w:hint="eastAsia"/>
              </w:rPr>
              <w:t>0.002799534</w:t>
            </w:r>
          </w:p>
        </w:tc>
      </w:tr>
      <w:tr w:rsidR="002669BB" w:rsidRPr="009618A2" w14:paraId="7F879F9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4763EAB" w14:textId="77777777" w:rsidR="002669BB" w:rsidRPr="009618A2" w:rsidRDefault="002669BB" w:rsidP="009F1934">
            <w:r w:rsidRPr="009618A2">
              <w:rPr>
                <w:rFonts w:hint="eastAsia"/>
              </w:rPr>
              <w:t>4301699210</w:t>
            </w:r>
          </w:p>
        </w:tc>
        <w:tc>
          <w:tcPr>
            <w:tcW w:w="5954" w:type="dxa"/>
            <w:noWrap/>
            <w:hideMark/>
          </w:tcPr>
          <w:p w14:paraId="074EEDC2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uropathy</w:t>
            </w:r>
          </w:p>
        </w:tc>
        <w:tc>
          <w:tcPr>
            <w:tcW w:w="1791" w:type="dxa"/>
            <w:noWrap/>
            <w:hideMark/>
          </w:tcPr>
          <w:p w14:paraId="7A03D176" w14:textId="77777777" w:rsidR="002669BB" w:rsidRPr="009618A2" w:rsidRDefault="002669BB" w:rsidP="009F1934">
            <w:r w:rsidRPr="009618A2">
              <w:rPr>
                <w:rFonts w:hint="eastAsia"/>
              </w:rPr>
              <w:t>0.001073845</w:t>
            </w:r>
          </w:p>
        </w:tc>
      </w:tr>
      <w:tr w:rsidR="002669BB" w:rsidRPr="009618A2" w14:paraId="2EE3EBA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1024A23" w14:textId="77777777" w:rsidR="002669BB" w:rsidRPr="009618A2" w:rsidRDefault="002669BB" w:rsidP="009F1934">
            <w:r w:rsidRPr="009618A2">
              <w:rPr>
                <w:rFonts w:hint="eastAsia"/>
              </w:rPr>
              <w:t>1351557</w:t>
            </w:r>
          </w:p>
        </w:tc>
        <w:tc>
          <w:tcPr>
            <w:tcW w:w="5954" w:type="dxa"/>
            <w:noWrap/>
            <w:hideMark/>
          </w:tcPr>
          <w:p w14:paraId="1FE2D1F2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andesartan</w:t>
            </w:r>
          </w:p>
        </w:tc>
        <w:tc>
          <w:tcPr>
            <w:tcW w:w="1791" w:type="dxa"/>
            <w:noWrap/>
            <w:hideMark/>
          </w:tcPr>
          <w:p w14:paraId="5B9CF15A" w14:textId="77777777" w:rsidR="002669BB" w:rsidRPr="009618A2" w:rsidRDefault="002669BB" w:rsidP="009F1934">
            <w:r w:rsidRPr="009618A2">
              <w:rPr>
                <w:rFonts w:hint="eastAsia"/>
              </w:rPr>
              <w:t>0.000888053</w:t>
            </w:r>
          </w:p>
        </w:tc>
      </w:tr>
      <w:tr w:rsidR="002669BB" w:rsidRPr="009618A2" w14:paraId="726AEC4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8D34279" w14:textId="77777777" w:rsidR="002669BB" w:rsidRPr="009618A2" w:rsidRDefault="002669BB" w:rsidP="009F1934">
            <w:r w:rsidRPr="009618A2">
              <w:rPr>
                <w:rFonts w:hint="eastAsia"/>
              </w:rPr>
              <w:t>441561210</w:t>
            </w:r>
          </w:p>
        </w:tc>
        <w:tc>
          <w:tcPr>
            <w:tcW w:w="5954" w:type="dxa"/>
            <w:noWrap/>
            <w:hideMark/>
          </w:tcPr>
          <w:p w14:paraId="5BAA04A1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Low tension glaucoma</w:t>
            </w:r>
          </w:p>
        </w:tc>
        <w:tc>
          <w:tcPr>
            <w:tcW w:w="1791" w:type="dxa"/>
            <w:noWrap/>
            <w:hideMark/>
          </w:tcPr>
          <w:p w14:paraId="24808B40" w14:textId="77777777" w:rsidR="002669BB" w:rsidRPr="009618A2" w:rsidRDefault="002669BB" w:rsidP="009F1934">
            <w:r w:rsidRPr="009618A2">
              <w:rPr>
                <w:rFonts w:hint="eastAsia"/>
              </w:rPr>
              <w:t>0.000825881</w:t>
            </w:r>
          </w:p>
        </w:tc>
      </w:tr>
      <w:tr w:rsidR="002669BB" w:rsidRPr="009618A2" w14:paraId="62D7148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AF6DAA0" w14:textId="77777777" w:rsidR="002669BB" w:rsidRPr="009618A2" w:rsidRDefault="002669BB" w:rsidP="009F1934">
            <w:r w:rsidRPr="009618A2">
              <w:rPr>
                <w:rFonts w:hint="eastAsia"/>
              </w:rPr>
              <w:t>43008987</w:t>
            </w:r>
          </w:p>
        </w:tc>
        <w:tc>
          <w:tcPr>
            <w:tcW w:w="5954" w:type="dxa"/>
            <w:noWrap/>
            <w:hideMark/>
          </w:tcPr>
          <w:p w14:paraId="3B2DF196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Lactobacillus rhamnosus R0011</w:t>
            </w:r>
          </w:p>
        </w:tc>
        <w:tc>
          <w:tcPr>
            <w:tcW w:w="1791" w:type="dxa"/>
            <w:noWrap/>
            <w:hideMark/>
          </w:tcPr>
          <w:p w14:paraId="6C99C994" w14:textId="77777777" w:rsidR="002669BB" w:rsidRPr="009618A2" w:rsidRDefault="002669BB" w:rsidP="009F1934">
            <w:r w:rsidRPr="009618A2">
              <w:rPr>
                <w:rFonts w:hint="eastAsia"/>
              </w:rPr>
              <w:t>0.000752908</w:t>
            </w:r>
          </w:p>
        </w:tc>
      </w:tr>
      <w:tr w:rsidR="002669BB" w:rsidRPr="009618A2" w14:paraId="02BD739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03C1A58" w14:textId="77777777" w:rsidR="002669BB" w:rsidRPr="009618A2" w:rsidRDefault="002669BB" w:rsidP="009F1934">
            <w:r w:rsidRPr="009618A2">
              <w:rPr>
                <w:rFonts w:hint="eastAsia"/>
              </w:rPr>
              <w:t>42898675</w:t>
            </w:r>
          </w:p>
        </w:tc>
        <w:tc>
          <w:tcPr>
            <w:tcW w:w="5954" w:type="dxa"/>
            <w:noWrap/>
            <w:hideMark/>
          </w:tcPr>
          <w:p w14:paraId="4CCB99DB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Bacillus subtilis</w:t>
            </w:r>
          </w:p>
        </w:tc>
        <w:tc>
          <w:tcPr>
            <w:tcW w:w="1791" w:type="dxa"/>
            <w:noWrap/>
            <w:hideMark/>
          </w:tcPr>
          <w:p w14:paraId="39DA3203" w14:textId="77777777" w:rsidR="002669BB" w:rsidRPr="009618A2" w:rsidRDefault="002669BB" w:rsidP="009F1934">
            <w:r w:rsidRPr="009618A2">
              <w:rPr>
                <w:rFonts w:hint="eastAsia"/>
              </w:rPr>
              <w:t>0.000342596</w:t>
            </w:r>
          </w:p>
        </w:tc>
      </w:tr>
      <w:tr w:rsidR="002669BB" w:rsidRPr="009618A2" w14:paraId="15C8C5B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906FFF4" w14:textId="77777777" w:rsidR="002669BB" w:rsidRPr="009618A2" w:rsidRDefault="002669BB" w:rsidP="009F1934">
            <w:r w:rsidRPr="009618A2">
              <w:rPr>
                <w:rFonts w:hint="eastAsia"/>
              </w:rPr>
              <w:t>319835210</w:t>
            </w:r>
          </w:p>
        </w:tc>
        <w:tc>
          <w:tcPr>
            <w:tcW w:w="5954" w:type="dxa"/>
            <w:noWrap/>
            <w:hideMark/>
          </w:tcPr>
          <w:p w14:paraId="5C9606A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ongestive heart failure</w:t>
            </w:r>
          </w:p>
        </w:tc>
        <w:tc>
          <w:tcPr>
            <w:tcW w:w="1791" w:type="dxa"/>
            <w:noWrap/>
            <w:hideMark/>
          </w:tcPr>
          <w:p w14:paraId="028A7C22" w14:textId="77777777" w:rsidR="002669BB" w:rsidRPr="009618A2" w:rsidRDefault="002669BB" w:rsidP="009F1934">
            <w:r w:rsidRPr="009618A2">
              <w:rPr>
                <w:rFonts w:hint="eastAsia"/>
              </w:rPr>
              <w:t>7.98E-05</w:t>
            </w:r>
          </w:p>
        </w:tc>
      </w:tr>
      <w:tr w:rsidR="002669BB" w:rsidRPr="009618A2" w14:paraId="770833E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25510FC" w14:textId="77777777" w:rsidR="002669BB" w:rsidRPr="009618A2" w:rsidRDefault="002669BB" w:rsidP="009F1934">
            <w:r w:rsidRPr="009618A2">
              <w:rPr>
                <w:rFonts w:hint="eastAsia"/>
              </w:rPr>
              <w:t>4048027210</w:t>
            </w:r>
          </w:p>
        </w:tc>
        <w:tc>
          <w:tcPr>
            <w:tcW w:w="5954" w:type="dxa"/>
            <w:noWrap/>
            <w:hideMark/>
          </w:tcPr>
          <w:p w14:paraId="247983CB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uropathy associated with endocrine disorder</w:t>
            </w:r>
          </w:p>
        </w:tc>
        <w:tc>
          <w:tcPr>
            <w:tcW w:w="1791" w:type="dxa"/>
            <w:noWrap/>
            <w:hideMark/>
          </w:tcPr>
          <w:p w14:paraId="64C1B9F7" w14:textId="77777777" w:rsidR="002669BB" w:rsidRPr="009618A2" w:rsidRDefault="002669BB" w:rsidP="009F1934">
            <w:r w:rsidRPr="009618A2">
              <w:rPr>
                <w:rFonts w:hint="eastAsia"/>
              </w:rPr>
              <w:t>2.18E-09</w:t>
            </w:r>
          </w:p>
        </w:tc>
      </w:tr>
      <w:tr w:rsidR="002669BB" w:rsidRPr="009618A2" w14:paraId="4C80FEF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0BC632A" w14:textId="77777777" w:rsidR="002669BB" w:rsidRPr="009618A2" w:rsidRDefault="002669BB" w:rsidP="009F1934">
            <w:r w:rsidRPr="009618A2">
              <w:rPr>
                <w:rFonts w:hint="eastAsia"/>
              </w:rPr>
              <w:t>3.02104E+12</w:t>
            </w:r>
          </w:p>
        </w:tc>
        <w:tc>
          <w:tcPr>
            <w:tcW w:w="5954" w:type="dxa"/>
            <w:noWrap/>
            <w:hideMark/>
          </w:tcPr>
          <w:p w14:paraId="2634FCEE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Iron binding capacity [Mass/volume] in Serum or Plasma (microgram per deciliter)</w:t>
            </w:r>
          </w:p>
        </w:tc>
        <w:tc>
          <w:tcPr>
            <w:tcW w:w="1791" w:type="dxa"/>
            <w:noWrap/>
            <w:hideMark/>
          </w:tcPr>
          <w:p w14:paraId="59D7F28D" w14:textId="77777777" w:rsidR="002669BB" w:rsidRPr="009618A2" w:rsidRDefault="002669BB" w:rsidP="009F1934">
            <w:r w:rsidRPr="009618A2">
              <w:rPr>
                <w:rFonts w:hint="eastAsia"/>
              </w:rPr>
              <w:t>-6.11E-05</w:t>
            </w:r>
          </w:p>
        </w:tc>
      </w:tr>
      <w:tr w:rsidR="002669BB" w:rsidRPr="009618A2" w14:paraId="111BD67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BC2FBBE" w14:textId="77777777" w:rsidR="002669BB" w:rsidRPr="009618A2" w:rsidRDefault="002669BB" w:rsidP="009F1934">
            <w:r w:rsidRPr="009618A2">
              <w:rPr>
                <w:rFonts w:hint="eastAsia"/>
              </w:rPr>
              <w:t>798874</w:t>
            </w:r>
          </w:p>
        </w:tc>
        <w:tc>
          <w:tcPr>
            <w:tcW w:w="5954" w:type="dxa"/>
            <w:noWrap/>
            <w:hideMark/>
          </w:tcPr>
          <w:p w14:paraId="5240549B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lonazepam</w:t>
            </w:r>
          </w:p>
        </w:tc>
        <w:tc>
          <w:tcPr>
            <w:tcW w:w="1791" w:type="dxa"/>
            <w:noWrap/>
            <w:hideMark/>
          </w:tcPr>
          <w:p w14:paraId="08FA9B13" w14:textId="77777777" w:rsidR="002669BB" w:rsidRPr="009618A2" w:rsidRDefault="002669BB" w:rsidP="009F1934">
            <w:r w:rsidRPr="009618A2">
              <w:rPr>
                <w:rFonts w:hint="eastAsia"/>
              </w:rPr>
              <w:t>-0.000827071</w:t>
            </w:r>
          </w:p>
        </w:tc>
      </w:tr>
      <w:tr w:rsidR="002669BB" w:rsidRPr="009618A2" w14:paraId="4C81C97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3FE3271" w14:textId="77777777" w:rsidR="002669BB" w:rsidRPr="009618A2" w:rsidRDefault="002669BB" w:rsidP="009F1934">
            <w:r w:rsidRPr="009618A2">
              <w:rPr>
                <w:rFonts w:hint="eastAsia"/>
              </w:rPr>
              <w:t>439708210</w:t>
            </w:r>
          </w:p>
        </w:tc>
        <w:tc>
          <w:tcPr>
            <w:tcW w:w="5954" w:type="dxa"/>
            <w:noWrap/>
            <w:hideMark/>
          </w:tcPr>
          <w:p w14:paraId="79E21C3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Disorders of initiating and maintaining sleep</w:t>
            </w:r>
          </w:p>
        </w:tc>
        <w:tc>
          <w:tcPr>
            <w:tcW w:w="1791" w:type="dxa"/>
            <w:noWrap/>
            <w:hideMark/>
          </w:tcPr>
          <w:p w14:paraId="72629F2F" w14:textId="77777777" w:rsidR="002669BB" w:rsidRPr="009618A2" w:rsidRDefault="002669BB" w:rsidP="009F1934">
            <w:r w:rsidRPr="009618A2">
              <w:rPr>
                <w:rFonts w:hint="eastAsia"/>
              </w:rPr>
              <w:t>-0.001559356</w:t>
            </w:r>
          </w:p>
        </w:tc>
      </w:tr>
      <w:tr w:rsidR="002669BB" w:rsidRPr="009618A2" w14:paraId="3FC2C05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A1B53D1" w14:textId="77777777" w:rsidR="002669BB" w:rsidRPr="009618A2" w:rsidRDefault="002669BB" w:rsidP="009F1934">
            <w:r w:rsidRPr="009618A2">
              <w:rPr>
                <w:rFonts w:hint="eastAsia"/>
              </w:rPr>
              <w:t>435657210</w:t>
            </w:r>
          </w:p>
        </w:tc>
        <w:tc>
          <w:tcPr>
            <w:tcW w:w="5954" w:type="dxa"/>
            <w:noWrap/>
            <w:hideMark/>
          </w:tcPr>
          <w:p w14:paraId="756B547C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Dyssomnia</w:t>
            </w:r>
          </w:p>
        </w:tc>
        <w:tc>
          <w:tcPr>
            <w:tcW w:w="1791" w:type="dxa"/>
            <w:noWrap/>
            <w:hideMark/>
          </w:tcPr>
          <w:p w14:paraId="319517E7" w14:textId="77777777" w:rsidR="002669BB" w:rsidRPr="009618A2" w:rsidRDefault="002669BB" w:rsidP="009F1934">
            <w:r w:rsidRPr="009618A2">
              <w:rPr>
                <w:rFonts w:hint="eastAsia"/>
              </w:rPr>
              <w:t>-0.002624219</w:t>
            </w:r>
          </w:p>
        </w:tc>
      </w:tr>
      <w:tr w:rsidR="002669BB" w:rsidRPr="009618A2" w14:paraId="1BDF784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D590DF7" w14:textId="77777777" w:rsidR="002669BB" w:rsidRPr="009618A2" w:rsidRDefault="002669BB" w:rsidP="009F1934">
            <w:r w:rsidRPr="009618A2">
              <w:rPr>
                <w:rFonts w:hint="eastAsia"/>
              </w:rPr>
              <w:t>974166</w:t>
            </w:r>
          </w:p>
        </w:tc>
        <w:tc>
          <w:tcPr>
            <w:tcW w:w="5954" w:type="dxa"/>
            <w:noWrap/>
            <w:hideMark/>
          </w:tcPr>
          <w:p w14:paraId="4C798017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hydrochlorothiazide</w:t>
            </w:r>
          </w:p>
        </w:tc>
        <w:tc>
          <w:tcPr>
            <w:tcW w:w="1791" w:type="dxa"/>
            <w:noWrap/>
            <w:hideMark/>
          </w:tcPr>
          <w:p w14:paraId="6C33D782" w14:textId="77777777" w:rsidR="002669BB" w:rsidRPr="009618A2" w:rsidRDefault="002669BB" w:rsidP="009F1934">
            <w:r w:rsidRPr="009618A2">
              <w:rPr>
                <w:rFonts w:hint="eastAsia"/>
              </w:rPr>
              <w:t>-0.005750514</w:t>
            </w:r>
          </w:p>
        </w:tc>
      </w:tr>
      <w:tr w:rsidR="002669BB" w:rsidRPr="009618A2" w14:paraId="46DE7E5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7173FB2" w14:textId="77777777" w:rsidR="002669BB" w:rsidRPr="009618A2" w:rsidRDefault="002669BB" w:rsidP="009F1934">
            <w:r w:rsidRPr="009618A2">
              <w:rPr>
                <w:rFonts w:hint="eastAsia"/>
              </w:rPr>
              <w:t>4289001210</w:t>
            </w:r>
          </w:p>
        </w:tc>
        <w:tc>
          <w:tcPr>
            <w:tcW w:w="5954" w:type="dxa"/>
            <w:noWrap/>
            <w:hideMark/>
          </w:tcPr>
          <w:p w14:paraId="01F37712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Acute gastroenteritis</w:t>
            </w:r>
          </w:p>
        </w:tc>
        <w:tc>
          <w:tcPr>
            <w:tcW w:w="1791" w:type="dxa"/>
            <w:noWrap/>
            <w:hideMark/>
          </w:tcPr>
          <w:p w14:paraId="742B9420" w14:textId="77777777" w:rsidR="002669BB" w:rsidRPr="009618A2" w:rsidRDefault="002669BB" w:rsidP="009F1934">
            <w:r w:rsidRPr="009618A2">
              <w:rPr>
                <w:rFonts w:hint="eastAsia"/>
              </w:rPr>
              <w:t>-0.007809734</w:t>
            </w:r>
          </w:p>
        </w:tc>
      </w:tr>
      <w:tr w:rsidR="002669BB" w:rsidRPr="009618A2" w14:paraId="3539DFD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0A2DEBF" w14:textId="77777777" w:rsidR="002669BB" w:rsidRPr="009618A2" w:rsidRDefault="002669BB" w:rsidP="009F1934">
            <w:r w:rsidRPr="009618A2">
              <w:rPr>
                <w:rFonts w:hint="eastAsia"/>
              </w:rPr>
              <w:t>1322184</w:t>
            </w:r>
          </w:p>
        </w:tc>
        <w:tc>
          <w:tcPr>
            <w:tcW w:w="5954" w:type="dxa"/>
            <w:noWrap/>
            <w:hideMark/>
          </w:tcPr>
          <w:p w14:paraId="6348363A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lopidogrel</w:t>
            </w:r>
          </w:p>
        </w:tc>
        <w:tc>
          <w:tcPr>
            <w:tcW w:w="1791" w:type="dxa"/>
            <w:noWrap/>
            <w:hideMark/>
          </w:tcPr>
          <w:p w14:paraId="64553E0A" w14:textId="77777777" w:rsidR="002669BB" w:rsidRPr="009618A2" w:rsidRDefault="002669BB" w:rsidP="009F1934">
            <w:r w:rsidRPr="009618A2">
              <w:rPr>
                <w:rFonts w:hint="eastAsia"/>
              </w:rPr>
              <w:t>-0.007817303</w:t>
            </w:r>
          </w:p>
        </w:tc>
      </w:tr>
      <w:tr w:rsidR="002669BB" w:rsidRPr="009618A2" w14:paraId="0241A45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84D55FC" w14:textId="77777777" w:rsidR="002669BB" w:rsidRPr="009618A2" w:rsidRDefault="002669BB" w:rsidP="009F1934">
            <w:r w:rsidRPr="009618A2">
              <w:rPr>
                <w:rFonts w:hint="eastAsia"/>
              </w:rPr>
              <w:t>432661210</w:t>
            </w:r>
          </w:p>
        </w:tc>
        <w:tc>
          <w:tcPr>
            <w:tcW w:w="5954" w:type="dxa"/>
            <w:noWrap/>
            <w:hideMark/>
          </w:tcPr>
          <w:p w14:paraId="19E86955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flammatory disease of mucous membrane</w:t>
            </w:r>
          </w:p>
        </w:tc>
        <w:tc>
          <w:tcPr>
            <w:tcW w:w="1791" w:type="dxa"/>
            <w:noWrap/>
            <w:hideMark/>
          </w:tcPr>
          <w:p w14:paraId="041DB1FB" w14:textId="77777777" w:rsidR="002669BB" w:rsidRPr="009618A2" w:rsidRDefault="002669BB" w:rsidP="009F1934">
            <w:r w:rsidRPr="009618A2">
              <w:rPr>
                <w:rFonts w:hint="eastAsia"/>
              </w:rPr>
              <w:t>-0.008622956</w:t>
            </w:r>
          </w:p>
        </w:tc>
      </w:tr>
      <w:tr w:rsidR="002669BB" w:rsidRPr="009618A2" w14:paraId="11525CD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B4A028F" w14:textId="77777777" w:rsidR="002669BB" w:rsidRPr="009618A2" w:rsidRDefault="002669BB" w:rsidP="009F1934">
            <w:r w:rsidRPr="009618A2">
              <w:rPr>
                <w:rFonts w:hint="eastAsia"/>
              </w:rPr>
              <w:t>1139042</w:t>
            </w:r>
          </w:p>
        </w:tc>
        <w:tc>
          <w:tcPr>
            <w:tcW w:w="5954" w:type="dxa"/>
            <w:noWrap/>
            <w:hideMark/>
          </w:tcPr>
          <w:p w14:paraId="5150EBD6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cetylcysteine</w:t>
            </w:r>
          </w:p>
        </w:tc>
        <w:tc>
          <w:tcPr>
            <w:tcW w:w="1791" w:type="dxa"/>
            <w:noWrap/>
            <w:hideMark/>
          </w:tcPr>
          <w:p w14:paraId="287450F4" w14:textId="77777777" w:rsidR="002669BB" w:rsidRPr="009618A2" w:rsidRDefault="002669BB" w:rsidP="009F1934">
            <w:r w:rsidRPr="009618A2">
              <w:rPr>
                <w:rFonts w:hint="eastAsia"/>
              </w:rPr>
              <w:t>-0.009318434</w:t>
            </w:r>
          </w:p>
        </w:tc>
      </w:tr>
      <w:tr w:rsidR="002669BB" w:rsidRPr="009618A2" w14:paraId="4804A3F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FBF4592" w14:textId="77777777" w:rsidR="002669BB" w:rsidRPr="009618A2" w:rsidRDefault="002669BB" w:rsidP="009F1934">
            <w:r w:rsidRPr="009618A2">
              <w:rPr>
                <w:rFonts w:hint="eastAsia"/>
              </w:rPr>
              <w:t>36713361102</w:t>
            </w:r>
          </w:p>
        </w:tc>
        <w:tc>
          <w:tcPr>
            <w:tcW w:w="5954" w:type="dxa"/>
            <w:noWrap/>
            <w:hideMark/>
          </w:tcPr>
          <w:p w14:paraId="07DCB9C0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Primary adenocarcinoma of ascending colon</w:t>
            </w:r>
          </w:p>
        </w:tc>
        <w:tc>
          <w:tcPr>
            <w:tcW w:w="1791" w:type="dxa"/>
            <w:noWrap/>
            <w:hideMark/>
          </w:tcPr>
          <w:p w14:paraId="39CEA7B5" w14:textId="77777777" w:rsidR="002669BB" w:rsidRPr="009618A2" w:rsidRDefault="002669BB" w:rsidP="009F1934">
            <w:r w:rsidRPr="009618A2">
              <w:rPr>
                <w:rFonts w:hint="eastAsia"/>
              </w:rPr>
              <w:t>-0.009968088</w:t>
            </w:r>
          </w:p>
        </w:tc>
      </w:tr>
      <w:tr w:rsidR="002669BB" w:rsidRPr="009618A2" w14:paraId="3453FBB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5142DEC" w14:textId="77777777" w:rsidR="002669BB" w:rsidRPr="009618A2" w:rsidRDefault="002669BB" w:rsidP="009F1934">
            <w:r w:rsidRPr="009618A2">
              <w:rPr>
                <w:rFonts w:hint="eastAsia"/>
              </w:rPr>
              <w:t>4308811210</w:t>
            </w:r>
          </w:p>
        </w:tc>
        <w:tc>
          <w:tcPr>
            <w:tcW w:w="5954" w:type="dxa"/>
            <w:noWrap/>
            <w:hideMark/>
          </w:tcPr>
          <w:p w14:paraId="2232B118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soft tissue</w:t>
            </w:r>
          </w:p>
        </w:tc>
        <w:tc>
          <w:tcPr>
            <w:tcW w:w="1791" w:type="dxa"/>
            <w:noWrap/>
            <w:hideMark/>
          </w:tcPr>
          <w:p w14:paraId="0DC0B106" w14:textId="77777777" w:rsidR="002669BB" w:rsidRPr="009618A2" w:rsidRDefault="002669BB" w:rsidP="009F1934">
            <w:r w:rsidRPr="009618A2">
              <w:rPr>
                <w:rFonts w:hint="eastAsia"/>
              </w:rPr>
              <w:t>-0.011312305</w:t>
            </w:r>
          </w:p>
        </w:tc>
      </w:tr>
      <w:tr w:rsidR="002669BB" w:rsidRPr="009618A2" w14:paraId="4A2D9C8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4EC485E" w14:textId="77777777" w:rsidR="002669BB" w:rsidRPr="009618A2" w:rsidRDefault="002669BB" w:rsidP="009F1934">
            <w:r w:rsidRPr="009618A2">
              <w:rPr>
                <w:rFonts w:hint="eastAsia"/>
              </w:rPr>
              <w:t>19136187</w:t>
            </w:r>
          </w:p>
        </w:tc>
        <w:tc>
          <w:tcPr>
            <w:tcW w:w="5954" w:type="dxa"/>
            <w:noWrap/>
            <w:hideMark/>
          </w:tcPr>
          <w:p w14:paraId="47A0EA0E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streptokinase</w:t>
            </w:r>
          </w:p>
        </w:tc>
        <w:tc>
          <w:tcPr>
            <w:tcW w:w="1791" w:type="dxa"/>
            <w:noWrap/>
            <w:hideMark/>
          </w:tcPr>
          <w:p w14:paraId="034005DD" w14:textId="77777777" w:rsidR="002669BB" w:rsidRPr="009618A2" w:rsidRDefault="002669BB" w:rsidP="009F1934">
            <w:r w:rsidRPr="009618A2">
              <w:rPr>
                <w:rFonts w:hint="eastAsia"/>
              </w:rPr>
              <w:t>-0.012351737</w:t>
            </w:r>
          </w:p>
        </w:tc>
      </w:tr>
      <w:tr w:rsidR="002669BB" w:rsidRPr="009618A2" w14:paraId="263DCDB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2DB4F3F" w14:textId="77777777" w:rsidR="002669BB" w:rsidRPr="009618A2" w:rsidRDefault="002669BB" w:rsidP="009F1934">
            <w:r w:rsidRPr="009618A2">
              <w:rPr>
                <w:rFonts w:hint="eastAsia"/>
              </w:rPr>
              <w:t>317576210</w:t>
            </w:r>
          </w:p>
        </w:tc>
        <w:tc>
          <w:tcPr>
            <w:tcW w:w="5954" w:type="dxa"/>
            <w:noWrap/>
            <w:hideMark/>
          </w:tcPr>
          <w:p w14:paraId="427C110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oronary arteriosclerosis</w:t>
            </w:r>
          </w:p>
        </w:tc>
        <w:tc>
          <w:tcPr>
            <w:tcW w:w="1791" w:type="dxa"/>
            <w:noWrap/>
            <w:hideMark/>
          </w:tcPr>
          <w:p w14:paraId="2CA738E1" w14:textId="77777777" w:rsidR="002669BB" w:rsidRPr="009618A2" w:rsidRDefault="002669BB" w:rsidP="009F1934">
            <w:r w:rsidRPr="009618A2">
              <w:rPr>
                <w:rFonts w:hint="eastAsia"/>
              </w:rPr>
              <w:t>-0.013013687</w:t>
            </w:r>
          </w:p>
        </w:tc>
      </w:tr>
      <w:tr w:rsidR="002669BB" w:rsidRPr="009618A2" w14:paraId="7CA1974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C09548C" w14:textId="77777777" w:rsidR="002669BB" w:rsidRPr="009618A2" w:rsidRDefault="002669BB" w:rsidP="009F1934">
            <w:r w:rsidRPr="009618A2">
              <w:rPr>
                <w:rFonts w:hint="eastAsia"/>
              </w:rPr>
              <w:t>4134593210</w:t>
            </w:r>
          </w:p>
        </w:tc>
        <w:tc>
          <w:tcPr>
            <w:tcW w:w="5954" w:type="dxa"/>
            <w:noWrap/>
            <w:hideMark/>
          </w:tcPr>
          <w:p w14:paraId="7CFD56B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hronic digestive system disorder</w:t>
            </w:r>
          </w:p>
        </w:tc>
        <w:tc>
          <w:tcPr>
            <w:tcW w:w="1791" w:type="dxa"/>
            <w:noWrap/>
            <w:hideMark/>
          </w:tcPr>
          <w:p w14:paraId="1DF5E010" w14:textId="77777777" w:rsidR="002669BB" w:rsidRPr="009618A2" w:rsidRDefault="002669BB" w:rsidP="009F1934">
            <w:r w:rsidRPr="009618A2">
              <w:rPr>
                <w:rFonts w:hint="eastAsia"/>
              </w:rPr>
              <w:t>-0.013044756</w:t>
            </w:r>
          </w:p>
        </w:tc>
      </w:tr>
      <w:tr w:rsidR="002669BB" w:rsidRPr="009618A2" w14:paraId="71859DB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E34A9D3" w14:textId="77777777" w:rsidR="002669BB" w:rsidRPr="009618A2" w:rsidRDefault="002669BB" w:rsidP="009F1934">
            <w:r w:rsidRPr="009618A2">
              <w:rPr>
                <w:rFonts w:hint="eastAsia"/>
              </w:rPr>
              <w:t>443398210</w:t>
            </w:r>
          </w:p>
        </w:tc>
        <w:tc>
          <w:tcPr>
            <w:tcW w:w="5954" w:type="dxa"/>
            <w:noWrap/>
            <w:hideMark/>
          </w:tcPr>
          <w:p w14:paraId="2563DE3E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lignant tumor of intestine</w:t>
            </w:r>
          </w:p>
        </w:tc>
        <w:tc>
          <w:tcPr>
            <w:tcW w:w="1791" w:type="dxa"/>
            <w:noWrap/>
            <w:hideMark/>
          </w:tcPr>
          <w:p w14:paraId="0351BB28" w14:textId="77777777" w:rsidR="002669BB" w:rsidRPr="009618A2" w:rsidRDefault="002669BB" w:rsidP="009F1934">
            <w:r w:rsidRPr="009618A2">
              <w:rPr>
                <w:rFonts w:hint="eastAsia"/>
              </w:rPr>
              <w:t>-0.014298492</w:t>
            </w:r>
          </w:p>
        </w:tc>
      </w:tr>
      <w:tr w:rsidR="002669BB" w:rsidRPr="009618A2" w14:paraId="0FFA1DA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E002118" w14:textId="77777777" w:rsidR="002669BB" w:rsidRPr="009618A2" w:rsidRDefault="002669BB" w:rsidP="009F1934">
            <w:r w:rsidRPr="009618A2">
              <w:rPr>
                <w:rFonts w:hint="eastAsia"/>
              </w:rPr>
              <w:t>40484102102</w:t>
            </w:r>
          </w:p>
        </w:tc>
        <w:tc>
          <w:tcPr>
            <w:tcW w:w="5954" w:type="dxa"/>
            <w:noWrap/>
            <w:hideMark/>
          </w:tcPr>
          <w:p w14:paraId="5602552F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bnormal finding on evaluation procedure</w:t>
            </w:r>
          </w:p>
        </w:tc>
        <w:tc>
          <w:tcPr>
            <w:tcW w:w="1791" w:type="dxa"/>
            <w:noWrap/>
            <w:hideMark/>
          </w:tcPr>
          <w:p w14:paraId="328AC025" w14:textId="77777777" w:rsidR="002669BB" w:rsidRPr="009618A2" w:rsidRDefault="002669BB" w:rsidP="009F1934">
            <w:r w:rsidRPr="009618A2">
              <w:rPr>
                <w:rFonts w:hint="eastAsia"/>
              </w:rPr>
              <w:t>-0.015139684</w:t>
            </w:r>
          </w:p>
        </w:tc>
      </w:tr>
      <w:tr w:rsidR="002669BB" w:rsidRPr="009618A2" w14:paraId="3976E6D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94FDA06" w14:textId="77777777" w:rsidR="002669BB" w:rsidRPr="009618A2" w:rsidRDefault="002669BB" w:rsidP="009F1934">
            <w:r w:rsidRPr="009618A2">
              <w:rPr>
                <w:rFonts w:hint="eastAsia"/>
              </w:rPr>
              <w:t>439392210</w:t>
            </w:r>
          </w:p>
        </w:tc>
        <w:tc>
          <w:tcPr>
            <w:tcW w:w="5954" w:type="dxa"/>
            <w:noWrap/>
            <w:hideMark/>
          </w:tcPr>
          <w:p w14:paraId="576BC98E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rimary malignant neoplasm</w:t>
            </w:r>
          </w:p>
        </w:tc>
        <w:tc>
          <w:tcPr>
            <w:tcW w:w="1791" w:type="dxa"/>
            <w:noWrap/>
            <w:hideMark/>
          </w:tcPr>
          <w:p w14:paraId="5D204153" w14:textId="77777777" w:rsidR="002669BB" w:rsidRPr="009618A2" w:rsidRDefault="002669BB" w:rsidP="009F1934">
            <w:r w:rsidRPr="009618A2">
              <w:rPr>
                <w:rFonts w:hint="eastAsia"/>
              </w:rPr>
              <w:t>-0.015993121</w:t>
            </w:r>
          </w:p>
        </w:tc>
      </w:tr>
      <w:tr w:rsidR="002669BB" w:rsidRPr="009618A2" w14:paraId="02D5675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182B035" w14:textId="77777777" w:rsidR="002669BB" w:rsidRPr="009618A2" w:rsidRDefault="002669BB" w:rsidP="009F1934">
            <w:r w:rsidRPr="009618A2">
              <w:rPr>
                <w:rFonts w:hint="eastAsia"/>
              </w:rPr>
              <w:t>37117806502</w:t>
            </w:r>
          </w:p>
        </w:tc>
        <w:tc>
          <w:tcPr>
            <w:tcW w:w="5954" w:type="dxa"/>
            <w:noWrap/>
            <w:hideMark/>
          </w:tcPr>
          <w:p w14:paraId="2DAE9C86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MRI of bilateral breasts with contrast</w:t>
            </w:r>
          </w:p>
        </w:tc>
        <w:tc>
          <w:tcPr>
            <w:tcW w:w="1791" w:type="dxa"/>
            <w:noWrap/>
            <w:hideMark/>
          </w:tcPr>
          <w:p w14:paraId="1EB78E28" w14:textId="77777777" w:rsidR="002669BB" w:rsidRPr="009618A2" w:rsidRDefault="002669BB" w:rsidP="009F1934">
            <w:r w:rsidRPr="009618A2">
              <w:rPr>
                <w:rFonts w:hint="eastAsia"/>
              </w:rPr>
              <w:t>-0.016436979</w:t>
            </w:r>
          </w:p>
        </w:tc>
      </w:tr>
      <w:tr w:rsidR="002669BB" w:rsidRPr="009618A2" w14:paraId="47BF06D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FE9D057" w14:textId="77777777" w:rsidR="002669BB" w:rsidRPr="009618A2" w:rsidRDefault="002669BB" w:rsidP="009F1934">
            <w:r w:rsidRPr="009618A2">
              <w:rPr>
                <w:rFonts w:hint="eastAsia"/>
              </w:rPr>
              <w:t>3.0034E+12</w:t>
            </w:r>
          </w:p>
        </w:tc>
        <w:tc>
          <w:tcPr>
            <w:tcW w:w="5954" w:type="dxa"/>
            <w:noWrap/>
            <w:hideMark/>
          </w:tcPr>
          <w:p w14:paraId="57EA76BE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Base excess in Arterial blood by calculation (millimole per liter)</w:t>
            </w:r>
          </w:p>
        </w:tc>
        <w:tc>
          <w:tcPr>
            <w:tcW w:w="1791" w:type="dxa"/>
            <w:noWrap/>
            <w:hideMark/>
          </w:tcPr>
          <w:p w14:paraId="58DA3F66" w14:textId="77777777" w:rsidR="002669BB" w:rsidRPr="009618A2" w:rsidRDefault="002669BB" w:rsidP="009F1934">
            <w:r w:rsidRPr="009618A2">
              <w:rPr>
                <w:rFonts w:hint="eastAsia"/>
              </w:rPr>
              <w:t>-0.017195101</w:t>
            </w:r>
          </w:p>
        </w:tc>
      </w:tr>
      <w:tr w:rsidR="002669BB" w:rsidRPr="009618A2" w14:paraId="0BF2317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6775230" w14:textId="77777777" w:rsidR="002669BB" w:rsidRPr="009618A2" w:rsidRDefault="002669BB" w:rsidP="009F1934">
            <w:r w:rsidRPr="009618A2">
              <w:rPr>
                <w:rFonts w:hint="eastAsia"/>
              </w:rPr>
              <w:t>192359210</w:t>
            </w:r>
          </w:p>
        </w:tc>
        <w:tc>
          <w:tcPr>
            <w:tcW w:w="5954" w:type="dxa"/>
            <w:noWrap/>
            <w:hideMark/>
          </w:tcPr>
          <w:p w14:paraId="2A989F41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Renal failure syndrome</w:t>
            </w:r>
          </w:p>
        </w:tc>
        <w:tc>
          <w:tcPr>
            <w:tcW w:w="1791" w:type="dxa"/>
            <w:noWrap/>
            <w:hideMark/>
          </w:tcPr>
          <w:p w14:paraId="3C2253B6" w14:textId="77777777" w:rsidR="002669BB" w:rsidRPr="009618A2" w:rsidRDefault="002669BB" w:rsidP="009F1934">
            <w:r w:rsidRPr="009618A2">
              <w:rPr>
                <w:rFonts w:hint="eastAsia"/>
              </w:rPr>
              <w:t>-0.018382394</w:t>
            </w:r>
          </w:p>
        </w:tc>
      </w:tr>
      <w:tr w:rsidR="002669BB" w:rsidRPr="009618A2" w14:paraId="3E7B5CD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55FFBCA" w14:textId="77777777" w:rsidR="002669BB" w:rsidRPr="009618A2" w:rsidRDefault="002669BB" w:rsidP="009F1934">
            <w:r w:rsidRPr="009618A2">
              <w:rPr>
                <w:rFonts w:hint="eastAsia"/>
              </w:rPr>
              <w:t>43008998</w:t>
            </w:r>
          </w:p>
        </w:tc>
        <w:tc>
          <w:tcPr>
            <w:tcW w:w="5954" w:type="dxa"/>
            <w:noWrap/>
            <w:hideMark/>
          </w:tcPr>
          <w:p w14:paraId="2E4B6D9E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efonidipine</w:t>
            </w:r>
          </w:p>
        </w:tc>
        <w:tc>
          <w:tcPr>
            <w:tcW w:w="1791" w:type="dxa"/>
            <w:noWrap/>
            <w:hideMark/>
          </w:tcPr>
          <w:p w14:paraId="1EB91C32" w14:textId="77777777" w:rsidR="002669BB" w:rsidRPr="009618A2" w:rsidRDefault="002669BB" w:rsidP="009F1934">
            <w:r w:rsidRPr="009618A2">
              <w:rPr>
                <w:rFonts w:hint="eastAsia"/>
              </w:rPr>
              <w:t>-0.019230257</w:t>
            </w:r>
          </w:p>
        </w:tc>
      </w:tr>
      <w:tr w:rsidR="002669BB" w:rsidRPr="009618A2" w14:paraId="634F7C8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DA48FAD" w14:textId="77777777" w:rsidR="002669BB" w:rsidRPr="009618A2" w:rsidRDefault="002669BB" w:rsidP="009F1934">
            <w:r w:rsidRPr="009618A2">
              <w:rPr>
                <w:rFonts w:hint="eastAsia"/>
              </w:rPr>
              <w:t>4316083102</w:t>
            </w:r>
          </w:p>
        </w:tc>
        <w:tc>
          <w:tcPr>
            <w:tcW w:w="5954" w:type="dxa"/>
            <w:noWrap/>
            <w:hideMark/>
          </w:tcPr>
          <w:p w14:paraId="4D2899D7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Skin lesion</w:t>
            </w:r>
          </w:p>
        </w:tc>
        <w:tc>
          <w:tcPr>
            <w:tcW w:w="1791" w:type="dxa"/>
            <w:noWrap/>
            <w:hideMark/>
          </w:tcPr>
          <w:p w14:paraId="29A2BD93" w14:textId="77777777" w:rsidR="002669BB" w:rsidRPr="009618A2" w:rsidRDefault="002669BB" w:rsidP="009F1934">
            <w:r w:rsidRPr="009618A2">
              <w:rPr>
                <w:rFonts w:hint="eastAsia"/>
              </w:rPr>
              <w:t>-0.020532472</w:t>
            </w:r>
          </w:p>
        </w:tc>
      </w:tr>
      <w:tr w:rsidR="002669BB" w:rsidRPr="009618A2" w14:paraId="2EA928C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B6935DC" w14:textId="77777777" w:rsidR="002669BB" w:rsidRPr="009618A2" w:rsidRDefault="002669BB" w:rsidP="009F1934">
            <w:r w:rsidRPr="009618A2">
              <w:rPr>
                <w:rFonts w:hint="eastAsia"/>
              </w:rPr>
              <w:t>987245</w:t>
            </w:r>
          </w:p>
        </w:tc>
        <w:tc>
          <w:tcPr>
            <w:tcW w:w="5954" w:type="dxa"/>
            <w:noWrap/>
            <w:hideMark/>
          </w:tcPr>
          <w:p w14:paraId="0E442B91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lactulose</w:t>
            </w:r>
          </w:p>
        </w:tc>
        <w:tc>
          <w:tcPr>
            <w:tcW w:w="1791" w:type="dxa"/>
            <w:noWrap/>
            <w:hideMark/>
          </w:tcPr>
          <w:p w14:paraId="684809B4" w14:textId="77777777" w:rsidR="002669BB" w:rsidRPr="009618A2" w:rsidRDefault="002669BB" w:rsidP="009F1934">
            <w:r w:rsidRPr="009618A2">
              <w:rPr>
                <w:rFonts w:hint="eastAsia"/>
              </w:rPr>
              <w:t>-0.022883272</w:t>
            </w:r>
          </w:p>
        </w:tc>
      </w:tr>
      <w:tr w:rsidR="002669BB" w:rsidRPr="009618A2" w14:paraId="26DAC06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A8EA487" w14:textId="77777777" w:rsidR="002669BB" w:rsidRPr="009618A2" w:rsidRDefault="002669BB" w:rsidP="009F1934">
            <w:r w:rsidRPr="009618A2">
              <w:rPr>
                <w:rFonts w:hint="eastAsia"/>
              </w:rPr>
              <w:t>744740</w:t>
            </w:r>
          </w:p>
        </w:tc>
        <w:tc>
          <w:tcPr>
            <w:tcW w:w="5954" w:type="dxa"/>
            <w:noWrap/>
            <w:hideMark/>
          </w:tcPr>
          <w:p w14:paraId="3D4A8C09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zolpidem</w:t>
            </w:r>
          </w:p>
        </w:tc>
        <w:tc>
          <w:tcPr>
            <w:tcW w:w="1791" w:type="dxa"/>
            <w:noWrap/>
            <w:hideMark/>
          </w:tcPr>
          <w:p w14:paraId="6FEB0990" w14:textId="77777777" w:rsidR="002669BB" w:rsidRPr="009618A2" w:rsidRDefault="002669BB" w:rsidP="009F1934">
            <w:r w:rsidRPr="009618A2">
              <w:rPr>
                <w:rFonts w:hint="eastAsia"/>
              </w:rPr>
              <w:t>-0.023929163</w:t>
            </w:r>
          </w:p>
        </w:tc>
      </w:tr>
      <w:tr w:rsidR="002669BB" w:rsidRPr="009618A2" w14:paraId="0C8A2AE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11479F3" w14:textId="77777777" w:rsidR="002669BB" w:rsidRPr="009618A2" w:rsidRDefault="002669BB" w:rsidP="009F1934">
            <w:r w:rsidRPr="009618A2">
              <w:rPr>
                <w:rFonts w:hint="eastAsia"/>
              </w:rPr>
              <w:t>4235749502</w:t>
            </w:r>
          </w:p>
        </w:tc>
        <w:tc>
          <w:tcPr>
            <w:tcW w:w="5954" w:type="dxa"/>
            <w:noWrap/>
            <w:hideMark/>
          </w:tcPr>
          <w:p w14:paraId="79973824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Laparoscopic-assisted anterior resection of rectum</w:t>
            </w:r>
          </w:p>
        </w:tc>
        <w:tc>
          <w:tcPr>
            <w:tcW w:w="1791" w:type="dxa"/>
            <w:noWrap/>
            <w:hideMark/>
          </w:tcPr>
          <w:p w14:paraId="3951A741" w14:textId="77777777" w:rsidR="002669BB" w:rsidRPr="009618A2" w:rsidRDefault="002669BB" w:rsidP="009F1934">
            <w:r w:rsidRPr="009618A2">
              <w:rPr>
                <w:rFonts w:hint="eastAsia"/>
              </w:rPr>
              <w:t>-0.02443624</w:t>
            </w:r>
          </w:p>
        </w:tc>
      </w:tr>
      <w:tr w:rsidR="002669BB" w:rsidRPr="009618A2" w14:paraId="4529118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B9D966C" w14:textId="77777777" w:rsidR="002669BB" w:rsidRPr="009618A2" w:rsidRDefault="002669BB" w:rsidP="009F1934">
            <w:r w:rsidRPr="009618A2">
              <w:rPr>
                <w:rFonts w:hint="eastAsia"/>
              </w:rPr>
              <w:t>77079210</w:t>
            </w:r>
          </w:p>
        </w:tc>
        <w:tc>
          <w:tcPr>
            <w:tcW w:w="5954" w:type="dxa"/>
            <w:noWrap/>
            <w:hideMark/>
          </w:tcPr>
          <w:p w14:paraId="57A07C48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Spinal stenosis</w:t>
            </w:r>
          </w:p>
        </w:tc>
        <w:tc>
          <w:tcPr>
            <w:tcW w:w="1791" w:type="dxa"/>
            <w:noWrap/>
            <w:hideMark/>
          </w:tcPr>
          <w:p w14:paraId="42CCC832" w14:textId="77777777" w:rsidR="002669BB" w:rsidRPr="009618A2" w:rsidRDefault="002669BB" w:rsidP="009F1934">
            <w:r w:rsidRPr="009618A2">
              <w:rPr>
                <w:rFonts w:hint="eastAsia"/>
              </w:rPr>
              <w:t>-0.025477383</w:t>
            </w:r>
          </w:p>
        </w:tc>
      </w:tr>
      <w:tr w:rsidR="002669BB" w:rsidRPr="009618A2" w14:paraId="3D7292D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39299C6" w14:textId="77777777" w:rsidR="002669BB" w:rsidRPr="009618A2" w:rsidRDefault="002669BB" w:rsidP="009F1934">
            <w:r w:rsidRPr="009618A2">
              <w:rPr>
                <w:rFonts w:hint="eastAsia"/>
              </w:rPr>
              <w:t>36713032502</w:t>
            </w:r>
          </w:p>
        </w:tc>
        <w:tc>
          <w:tcPr>
            <w:tcW w:w="5954" w:type="dxa"/>
            <w:noWrap/>
            <w:hideMark/>
          </w:tcPr>
          <w:p w14:paraId="3A221513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CT angiography of neck and chest and abdomen</w:t>
            </w:r>
          </w:p>
        </w:tc>
        <w:tc>
          <w:tcPr>
            <w:tcW w:w="1791" w:type="dxa"/>
            <w:noWrap/>
            <w:hideMark/>
          </w:tcPr>
          <w:p w14:paraId="488F5311" w14:textId="77777777" w:rsidR="002669BB" w:rsidRPr="009618A2" w:rsidRDefault="002669BB" w:rsidP="009F1934">
            <w:r w:rsidRPr="009618A2">
              <w:rPr>
                <w:rFonts w:hint="eastAsia"/>
              </w:rPr>
              <w:t>-0.025643961</w:t>
            </w:r>
          </w:p>
        </w:tc>
      </w:tr>
      <w:tr w:rsidR="002669BB" w:rsidRPr="009618A2" w14:paraId="691A899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F78DA09" w14:textId="77777777" w:rsidR="002669BB" w:rsidRPr="009618A2" w:rsidRDefault="002669BB" w:rsidP="009F1934">
            <w:r w:rsidRPr="009618A2">
              <w:rPr>
                <w:rFonts w:hint="eastAsia"/>
              </w:rPr>
              <w:t>4201717210</w:t>
            </w:r>
          </w:p>
        </w:tc>
        <w:tc>
          <w:tcPr>
            <w:tcW w:w="5954" w:type="dxa"/>
            <w:noWrap/>
            <w:hideMark/>
          </w:tcPr>
          <w:p w14:paraId="0A517C7D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leostomy present</w:t>
            </w:r>
          </w:p>
        </w:tc>
        <w:tc>
          <w:tcPr>
            <w:tcW w:w="1791" w:type="dxa"/>
            <w:noWrap/>
            <w:hideMark/>
          </w:tcPr>
          <w:p w14:paraId="73218C91" w14:textId="77777777" w:rsidR="002669BB" w:rsidRPr="009618A2" w:rsidRDefault="002669BB" w:rsidP="009F1934">
            <w:r w:rsidRPr="009618A2">
              <w:rPr>
                <w:rFonts w:hint="eastAsia"/>
              </w:rPr>
              <w:t>-0.027254663</w:t>
            </w:r>
          </w:p>
        </w:tc>
      </w:tr>
      <w:tr w:rsidR="002669BB" w:rsidRPr="009618A2" w14:paraId="71291B1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A1E3E4D" w14:textId="77777777" w:rsidR="002669BB" w:rsidRPr="009618A2" w:rsidRDefault="002669BB" w:rsidP="009F1934">
            <w:r w:rsidRPr="009618A2">
              <w:rPr>
                <w:rFonts w:hint="eastAsia"/>
              </w:rPr>
              <w:t>321588210</w:t>
            </w:r>
          </w:p>
        </w:tc>
        <w:tc>
          <w:tcPr>
            <w:tcW w:w="5954" w:type="dxa"/>
            <w:noWrap/>
            <w:hideMark/>
          </w:tcPr>
          <w:p w14:paraId="3548E9E3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Heart disease</w:t>
            </w:r>
          </w:p>
        </w:tc>
        <w:tc>
          <w:tcPr>
            <w:tcW w:w="1791" w:type="dxa"/>
            <w:noWrap/>
            <w:hideMark/>
          </w:tcPr>
          <w:p w14:paraId="4941821B" w14:textId="77777777" w:rsidR="002669BB" w:rsidRPr="009618A2" w:rsidRDefault="002669BB" w:rsidP="009F1934">
            <w:r w:rsidRPr="009618A2">
              <w:rPr>
                <w:rFonts w:hint="eastAsia"/>
              </w:rPr>
              <w:t>-0.027662618</w:t>
            </w:r>
          </w:p>
        </w:tc>
      </w:tr>
      <w:tr w:rsidR="002669BB" w:rsidRPr="009618A2" w14:paraId="4056079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1009CDD" w14:textId="77777777" w:rsidR="002669BB" w:rsidRPr="009618A2" w:rsidRDefault="002669BB" w:rsidP="009F1934">
            <w:r w:rsidRPr="009618A2">
              <w:rPr>
                <w:rFonts w:hint="eastAsia"/>
              </w:rPr>
              <w:t>4.18829E+12</w:t>
            </w:r>
          </w:p>
        </w:tc>
        <w:tc>
          <w:tcPr>
            <w:tcW w:w="5954" w:type="dxa"/>
            <w:noWrap/>
            <w:hideMark/>
          </w:tcPr>
          <w:p w14:paraId="1F8EB8F5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Instrumental activity of daily living (score)</w:t>
            </w:r>
          </w:p>
        </w:tc>
        <w:tc>
          <w:tcPr>
            <w:tcW w:w="1791" w:type="dxa"/>
            <w:noWrap/>
            <w:hideMark/>
          </w:tcPr>
          <w:p w14:paraId="415A4D58" w14:textId="77777777" w:rsidR="002669BB" w:rsidRPr="009618A2" w:rsidRDefault="002669BB" w:rsidP="009F1934">
            <w:r w:rsidRPr="009618A2">
              <w:rPr>
                <w:rFonts w:hint="eastAsia"/>
              </w:rPr>
              <w:t>-0.028036964</w:t>
            </w:r>
          </w:p>
        </w:tc>
      </w:tr>
      <w:tr w:rsidR="002669BB" w:rsidRPr="009618A2" w14:paraId="1343BA5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F6E8898" w14:textId="77777777" w:rsidR="002669BB" w:rsidRPr="009618A2" w:rsidRDefault="002669BB" w:rsidP="009F1934">
            <w:r w:rsidRPr="009618A2">
              <w:rPr>
                <w:rFonts w:hint="eastAsia"/>
              </w:rPr>
              <w:t>961047</w:t>
            </w:r>
          </w:p>
        </w:tc>
        <w:tc>
          <w:tcPr>
            <w:tcW w:w="5954" w:type="dxa"/>
            <w:noWrap/>
            <w:hideMark/>
          </w:tcPr>
          <w:p w14:paraId="0E7B0D68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ranitidine</w:t>
            </w:r>
          </w:p>
        </w:tc>
        <w:tc>
          <w:tcPr>
            <w:tcW w:w="1791" w:type="dxa"/>
            <w:noWrap/>
            <w:hideMark/>
          </w:tcPr>
          <w:p w14:paraId="21BE0E9F" w14:textId="77777777" w:rsidR="002669BB" w:rsidRPr="009618A2" w:rsidRDefault="002669BB" w:rsidP="009F1934">
            <w:r w:rsidRPr="009618A2">
              <w:rPr>
                <w:rFonts w:hint="eastAsia"/>
              </w:rPr>
              <w:t>-0.029385006</w:t>
            </w:r>
          </w:p>
        </w:tc>
      </w:tr>
      <w:tr w:rsidR="002669BB" w:rsidRPr="009618A2" w14:paraId="18B1A3A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84F4CA8" w14:textId="77777777" w:rsidR="002669BB" w:rsidRPr="009618A2" w:rsidRDefault="002669BB" w:rsidP="009F1934">
            <w:r w:rsidRPr="009618A2">
              <w:rPr>
                <w:rFonts w:hint="eastAsia"/>
              </w:rPr>
              <w:t>80502102</w:t>
            </w:r>
          </w:p>
        </w:tc>
        <w:tc>
          <w:tcPr>
            <w:tcW w:w="5954" w:type="dxa"/>
            <w:noWrap/>
            <w:hideMark/>
          </w:tcPr>
          <w:p w14:paraId="053C8859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Osteoporosis</w:t>
            </w:r>
          </w:p>
        </w:tc>
        <w:tc>
          <w:tcPr>
            <w:tcW w:w="1791" w:type="dxa"/>
            <w:noWrap/>
            <w:hideMark/>
          </w:tcPr>
          <w:p w14:paraId="7E478476" w14:textId="77777777" w:rsidR="002669BB" w:rsidRPr="009618A2" w:rsidRDefault="002669BB" w:rsidP="009F1934">
            <w:r w:rsidRPr="009618A2">
              <w:rPr>
                <w:rFonts w:hint="eastAsia"/>
              </w:rPr>
              <w:t>-0.029692931</w:t>
            </w:r>
          </w:p>
        </w:tc>
      </w:tr>
      <w:tr w:rsidR="002669BB" w:rsidRPr="009618A2" w14:paraId="1589B98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1E0BA40" w14:textId="77777777" w:rsidR="002669BB" w:rsidRPr="009618A2" w:rsidRDefault="002669BB" w:rsidP="009F1934">
            <w:r w:rsidRPr="009618A2">
              <w:rPr>
                <w:rFonts w:hint="eastAsia"/>
              </w:rPr>
              <w:t>436635210</w:t>
            </w:r>
          </w:p>
        </w:tc>
        <w:tc>
          <w:tcPr>
            <w:tcW w:w="5954" w:type="dxa"/>
            <w:noWrap/>
            <w:hideMark/>
          </w:tcPr>
          <w:p w14:paraId="55560F00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rimary malignant neoplasm of sigmoid colon</w:t>
            </w:r>
          </w:p>
        </w:tc>
        <w:tc>
          <w:tcPr>
            <w:tcW w:w="1791" w:type="dxa"/>
            <w:noWrap/>
            <w:hideMark/>
          </w:tcPr>
          <w:p w14:paraId="618A6676" w14:textId="77777777" w:rsidR="002669BB" w:rsidRPr="009618A2" w:rsidRDefault="002669BB" w:rsidP="009F1934">
            <w:r w:rsidRPr="009618A2">
              <w:rPr>
                <w:rFonts w:hint="eastAsia"/>
              </w:rPr>
              <w:t>-0.03032727</w:t>
            </w:r>
          </w:p>
        </w:tc>
      </w:tr>
      <w:tr w:rsidR="002669BB" w:rsidRPr="009618A2" w14:paraId="44925E0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FA0134A" w14:textId="77777777" w:rsidR="002669BB" w:rsidRPr="009618A2" w:rsidRDefault="002669BB" w:rsidP="009F1934">
            <w:r w:rsidRPr="009618A2">
              <w:rPr>
                <w:rFonts w:hint="eastAsia"/>
              </w:rPr>
              <w:t>4220313210</w:t>
            </w:r>
          </w:p>
        </w:tc>
        <w:tc>
          <w:tcPr>
            <w:tcW w:w="5954" w:type="dxa"/>
            <w:noWrap/>
            <w:hideMark/>
          </w:tcPr>
          <w:p w14:paraId="1B10D926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rimary degenerative dementia of the Alzheimer type, senile onset</w:t>
            </w:r>
          </w:p>
        </w:tc>
        <w:tc>
          <w:tcPr>
            <w:tcW w:w="1791" w:type="dxa"/>
            <w:noWrap/>
            <w:hideMark/>
          </w:tcPr>
          <w:p w14:paraId="7067436B" w14:textId="77777777" w:rsidR="002669BB" w:rsidRPr="009618A2" w:rsidRDefault="002669BB" w:rsidP="009F1934">
            <w:r w:rsidRPr="009618A2">
              <w:rPr>
                <w:rFonts w:hint="eastAsia"/>
              </w:rPr>
              <w:t>-0.03105668</w:t>
            </w:r>
          </w:p>
        </w:tc>
      </w:tr>
      <w:tr w:rsidR="002669BB" w:rsidRPr="009618A2" w14:paraId="2165AC4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E2EEE11" w14:textId="77777777" w:rsidR="002669BB" w:rsidRPr="009618A2" w:rsidRDefault="002669BB" w:rsidP="009F1934">
            <w:r w:rsidRPr="009618A2">
              <w:rPr>
                <w:rFonts w:hint="eastAsia"/>
              </w:rPr>
              <w:t>40482228210</w:t>
            </w:r>
          </w:p>
        </w:tc>
        <w:tc>
          <w:tcPr>
            <w:tcW w:w="5954" w:type="dxa"/>
            <w:noWrap/>
            <w:hideMark/>
          </w:tcPr>
          <w:p w14:paraId="296FD7B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maging of thorax abnormal</w:t>
            </w:r>
          </w:p>
        </w:tc>
        <w:tc>
          <w:tcPr>
            <w:tcW w:w="1791" w:type="dxa"/>
            <w:noWrap/>
            <w:hideMark/>
          </w:tcPr>
          <w:p w14:paraId="42B47E7F" w14:textId="77777777" w:rsidR="002669BB" w:rsidRPr="009618A2" w:rsidRDefault="002669BB" w:rsidP="009F1934">
            <w:r w:rsidRPr="009618A2">
              <w:rPr>
                <w:rFonts w:hint="eastAsia"/>
              </w:rPr>
              <w:t>-0.031088422</w:t>
            </w:r>
          </w:p>
        </w:tc>
      </w:tr>
      <w:tr w:rsidR="002669BB" w:rsidRPr="009618A2" w14:paraId="30F7FBD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48DCC1F" w14:textId="77777777" w:rsidR="002669BB" w:rsidRPr="009618A2" w:rsidRDefault="002669BB" w:rsidP="009F1934">
            <w:r w:rsidRPr="009618A2">
              <w:rPr>
                <w:rFonts w:hint="eastAsia"/>
              </w:rPr>
              <w:t>433595210</w:t>
            </w:r>
          </w:p>
        </w:tc>
        <w:tc>
          <w:tcPr>
            <w:tcW w:w="5954" w:type="dxa"/>
            <w:noWrap/>
            <w:hideMark/>
          </w:tcPr>
          <w:p w14:paraId="5EDC95EE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Edema</w:t>
            </w:r>
          </w:p>
        </w:tc>
        <w:tc>
          <w:tcPr>
            <w:tcW w:w="1791" w:type="dxa"/>
            <w:noWrap/>
            <w:hideMark/>
          </w:tcPr>
          <w:p w14:paraId="4F70AF0A" w14:textId="77777777" w:rsidR="002669BB" w:rsidRPr="009618A2" w:rsidRDefault="002669BB" w:rsidP="009F1934">
            <w:r w:rsidRPr="009618A2">
              <w:rPr>
                <w:rFonts w:hint="eastAsia"/>
              </w:rPr>
              <w:t>-0.031622937</w:t>
            </w:r>
          </w:p>
        </w:tc>
      </w:tr>
      <w:tr w:rsidR="002669BB" w:rsidRPr="009618A2" w14:paraId="4D4D833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484F51E" w14:textId="77777777" w:rsidR="002669BB" w:rsidRPr="009618A2" w:rsidRDefault="002669BB" w:rsidP="009F1934">
            <w:r w:rsidRPr="009618A2">
              <w:rPr>
                <w:rFonts w:hint="eastAsia"/>
              </w:rPr>
              <w:t>4111018210</w:t>
            </w:r>
          </w:p>
        </w:tc>
        <w:tc>
          <w:tcPr>
            <w:tcW w:w="5954" w:type="dxa"/>
            <w:noWrap/>
            <w:hideMark/>
          </w:tcPr>
          <w:p w14:paraId="6BBC5876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thorax</w:t>
            </w:r>
          </w:p>
        </w:tc>
        <w:tc>
          <w:tcPr>
            <w:tcW w:w="1791" w:type="dxa"/>
            <w:noWrap/>
            <w:hideMark/>
          </w:tcPr>
          <w:p w14:paraId="339A9B88" w14:textId="77777777" w:rsidR="002669BB" w:rsidRPr="009618A2" w:rsidRDefault="002669BB" w:rsidP="009F1934">
            <w:r w:rsidRPr="009618A2">
              <w:rPr>
                <w:rFonts w:hint="eastAsia"/>
              </w:rPr>
              <w:t>-0.033719401</w:t>
            </w:r>
          </w:p>
        </w:tc>
      </w:tr>
      <w:tr w:rsidR="002669BB" w:rsidRPr="009618A2" w14:paraId="4F92707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1AF30B7" w14:textId="77777777" w:rsidR="002669BB" w:rsidRPr="009618A2" w:rsidRDefault="002669BB" w:rsidP="009F1934">
            <w:r w:rsidRPr="009618A2">
              <w:rPr>
                <w:rFonts w:hint="eastAsia"/>
              </w:rPr>
              <w:t>444108210</w:t>
            </w:r>
          </w:p>
        </w:tc>
        <w:tc>
          <w:tcPr>
            <w:tcW w:w="5954" w:type="dxa"/>
            <w:noWrap/>
            <w:hideMark/>
          </w:tcPr>
          <w:p w14:paraId="28ECB99E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Finding related to sleep</w:t>
            </w:r>
          </w:p>
        </w:tc>
        <w:tc>
          <w:tcPr>
            <w:tcW w:w="1791" w:type="dxa"/>
            <w:noWrap/>
            <w:hideMark/>
          </w:tcPr>
          <w:p w14:paraId="1C99B3C6" w14:textId="77777777" w:rsidR="002669BB" w:rsidRPr="009618A2" w:rsidRDefault="002669BB" w:rsidP="009F1934">
            <w:r w:rsidRPr="009618A2">
              <w:rPr>
                <w:rFonts w:hint="eastAsia"/>
              </w:rPr>
              <w:t>-0.036197832</w:t>
            </w:r>
          </w:p>
        </w:tc>
      </w:tr>
      <w:tr w:rsidR="002669BB" w:rsidRPr="009618A2" w14:paraId="373E7D0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FF0A420" w14:textId="77777777" w:rsidR="002669BB" w:rsidRPr="009618A2" w:rsidRDefault="002669BB" w:rsidP="009F1934">
            <w:r w:rsidRPr="009618A2">
              <w:rPr>
                <w:rFonts w:hint="eastAsia"/>
              </w:rPr>
              <w:t>939976</w:t>
            </w:r>
          </w:p>
        </w:tc>
        <w:tc>
          <w:tcPr>
            <w:tcW w:w="5954" w:type="dxa"/>
            <w:noWrap/>
            <w:hideMark/>
          </w:tcPr>
          <w:p w14:paraId="0DD529E2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sodium sulfate</w:t>
            </w:r>
          </w:p>
        </w:tc>
        <w:tc>
          <w:tcPr>
            <w:tcW w:w="1791" w:type="dxa"/>
            <w:noWrap/>
            <w:hideMark/>
          </w:tcPr>
          <w:p w14:paraId="45B476CD" w14:textId="77777777" w:rsidR="002669BB" w:rsidRPr="009618A2" w:rsidRDefault="002669BB" w:rsidP="009F1934">
            <w:r w:rsidRPr="009618A2">
              <w:rPr>
                <w:rFonts w:hint="eastAsia"/>
              </w:rPr>
              <w:t>-0.036694994</w:t>
            </w:r>
          </w:p>
        </w:tc>
      </w:tr>
      <w:tr w:rsidR="002669BB" w:rsidRPr="009618A2" w14:paraId="7250149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35028BF" w14:textId="77777777" w:rsidR="002669BB" w:rsidRPr="009618A2" w:rsidRDefault="002669BB" w:rsidP="009F1934">
            <w:r w:rsidRPr="009618A2">
              <w:rPr>
                <w:rFonts w:hint="eastAsia"/>
              </w:rPr>
              <w:t>4042074210</w:t>
            </w:r>
          </w:p>
        </w:tc>
        <w:tc>
          <w:tcPr>
            <w:tcW w:w="5954" w:type="dxa"/>
            <w:noWrap/>
            <w:hideMark/>
          </w:tcPr>
          <w:p w14:paraId="65381D1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Blood drug level high</w:t>
            </w:r>
          </w:p>
        </w:tc>
        <w:tc>
          <w:tcPr>
            <w:tcW w:w="1791" w:type="dxa"/>
            <w:noWrap/>
            <w:hideMark/>
          </w:tcPr>
          <w:p w14:paraId="34C12FB5" w14:textId="77777777" w:rsidR="002669BB" w:rsidRPr="009618A2" w:rsidRDefault="002669BB" w:rsidP="009F1934">
            <w:r w:rsidRPr="009618A2">
              <w:rPr>
                <w:rFonts w:hint="eastAsia"/>
              </w:rPr>
              <w:t>-0.037374709</w:t>
            </w:r>
          </w:p>
        </w:tc>
      </w:tr>
      <w:tr w:rsidR="002669BB" w:rsidRPr="009618A2" w14:paraId="7B402D2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533870F" w14:textId="77777777" w:rsidR="002669BB" w:rsidRPr="009618A2" w:rsidRDefault="002669BB" w:rsidP="009F1934">
            <w:r w:rsidRPr="009618A2">
              <w:rPr>
                <w:rFonts w:hint="eastAsia"/>
              </w:rPr>
              <w:t>443432210</w:t>
            </w:r>
          </w:p>
        </w:tc>
        <w:tc>
          <w:tcPr>
            <w:tcW w:w="5954" w:type="dxa"/>
            <w:noWrap/>
            <w:hideMark/>
          </w:tcPr>
          <w:p w14:paraId="24D0EA98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mpaired cognition</w:t>
            </w:r>
          </w:p>
        </w:tc>
        <w:tc>
          <w:tcPr>
            <w:tcW w:w="1791" w:type="dxa"/>
            <w:noWrap/>
            <w:hideMark/>
          </w:tcPr>
          <w:p w14:paraId="7DC4A022" w14:textId="77777777" w:rsidR="002669BB" w:rsidRPr="009618A2" w:rsidRDefault="002669BB" w:rsidP="009F1934">
            <w:r w:rsidRPr="009618A2">
              <w:rPr>
                <w:rFonts w:hint="eastAsia"/>
              </w:rPr>
              <w:t>-0.039616509</w:t>
            </w:r>
          </w:p>
        </w:tc>
      </w:tr>
      <w:tr w:rsidR="002669BB" w:rsidRPr="009618A2" w14:paraId="415676A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81184FD" w14:textId="77777777" w:rsidR="002669BB" w:rsidRPr="009618A2" w:rsidRDefault="002669BB" w:rsidP="009F1934">
            <w:r w:rsidRPr="009618A2">
              <w:rPr>
                <w:rFonts w:hint="eastAsia"/>
              </w:rPr>
              <w:t>4171549210</w:t>
            </w:r>
          </w:p>
        </w:tc>
        <w:tc>
          <w:tcPr>
            <w:tcW w:w="5954" w:type="dxa"/>
            <w:noWrap/>
            <w:hideMark/>
          </w:tcPr>
          <w:p w14:paraId="0327CAE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odular goiter</w:t>
            </w:r>
          </w:p>
        </w:tc>
        <w:tc>
          <w:tcPr>
            <w:tcW w:w="1791" w:type="dxa"/>
            <w:noWrap/>
            <w:hideMark/>
          </w:tcPr>
          <w:p w14:paraId="28A0F151" w14:textId="77777777" w:rsidR="002669BB" w:rsidRPr="009618A2" w:rsidRDefault="002669BB" w:rsidP="009F1934">
            <w:r w:rsidRPr="009618A2">
              <w:rPr>
                <w:rFonts w:hint="eastAsia"/>
              </w:rPr>
              <w:t>-0.04014337</w:t>
            </w:r>
          </w:p>
        </w:tc>
      </w:tr>
      <w:tr w:rsidR="002669BB" w:rsidRPr="009618A2" w14:paraId="40044FC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D121D43" w14:textId="77777777" w:rsidR="002669BB" w:rsidRPr="009618A2" w:rsidRDefault="002669BB" w:rsidP="009F1934">
            <w:r w:rsidRPr="009618A2">
              <w:rPr>
                <w:rFonts w:hint="eastAsia"/>
              </w:rPr>
              <w:t>4043671210</w:t>
            </w:r>
          </w:p>
        </w:tc>
        <w:tc>
          <w:tcPr>
            <w:tcW w:w="5954" w:type="dxa"/>
            <w:noWrap/>
            <w:hideMark/>
          </w:tcPr>
          <w:p w14:paraId="2AF96936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flammatory disorder of upper respiratory tract</w:t>
            </w:r>
          </w:p>
        </w:tc>
        <w:tc>
          <w:tcPr>
            <w:tcW w:w="1791" w:type="dxa"/>
            <w:noWrap/>
            <w:hideMark/>
          </w:tcPr>
          <w:p w14:paraId="3D45F63D" w14:textId="77777777" w:rsidR="002669BB" w:rsidRPr="009618A2" w:rsidRDefault="002669BB" w:rsidP="009F1934">
            <w:r w:rsidRPr="009618A2">
              <w:rPr>
                <w:rFonts w:hint="eastAsia"/>
              </w:rPr>
              <w:t>-0.041882092</w:t>
            </w:r>
          </w:p>
        </w:tc>
      </w:tr>
      <w:tr w:rsidR="002669BB" w:rsidRPr="009618A2" w14:paraId="6C7E550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075B2C2" w14:textId="77777777" w:rsidR="002669BB" w:rsidRPr="009618A2" w:rsidRDefault="002669BB" w:rsidP="009F1934">
            <w:r w:rsidRPr="009618A2">
              <w:rPr>
                <w:rFonts w:hint="eastAsia"/>
              </w:rPr>
              <w:t>4289001102</w:t>
            </w:r>
          </w:p>
        </w:tc>
        <w:tc>
          <w:tcPr>
            <w:tcW w:w="5954" w:type="dxa"/>
            <w:noWrap/>
            <w:hideMark/>
          </w:tcPr>
          <w:p w14:paraId="3E575CB2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cute gastroenteritis</w:t>
            </w:r>
          </w:p>
        </w:tc>
        <w:tc>
          <w:tcPr>
            <w:tcW w:w="1791" w:type="dxa"/>
            <w:noWrap/>
            <w:hideMark/>
          </w:tcPr>
          <w:p w14:paraId="388BF68D" w14:textId="77777777" w:rsidR="002669BB" w:rsidRPr="009618A2" w:rsidRDefault="002669BB" w:rsidP="009F1934">
            <w:r w:rsidRPr="009618A2">
              <w:rPr>
                <w:rFonts w:hint="eastAsia"/>
              </w:rPr>
              <w:t>-0.042067839</w:t>
            </w:r>
          </w:p>
        </w:tc>
      </w:tr>
      <w:tr w:rsidR="002669BB" w:rsidRPr="009618A2" w14:paraId="4D6306D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5905378" w14:textId="77777777" w:rsidR="002669BB" w:rsidRPr="009618A2" w:rsidRDefault="002669BB" w:rsidP="009F1934">
            <w:r w:rsidRPr="009618A2">
              <w:rPr>
                <w:rFonts w:hint="eastAsia"/>
              </w:rPr>
              <w:t>4055351210</w:t>
            </w:r>
          </w:p>
        </w:tc>
        <w:tc>
          <w:tcPr>
            <w:tcW w:w="5954" w:type="dxa"/>
            <w:noWrap/>
            <w:hideMark/>
          </w:tcPr>
          <w:p w14:paraId="4CDEF457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olyp of gallbladder</w:t>
            </w:r>
          </w:p>
        </w:tc>
        <w:tc>
          <w:tcPr>
            <w:tcW w:w="1791" w:type="dxa"/>
            <w:noWrap/>
            <w:hideMark/>
          </w:tcPr>
          <w:p w14:paraId="20508DF7" w14:textId="77777777" w:rsidR="002669BB" w:rsidRPr="009618A2" w:rsidRDefault="002669BB" w:rsidP="009F1934">
            <w:r w:rsidRPr="009618A2">
              <w:rPr>
                <w:rFonts w:hint="eastAsia"/>
              </w:rPr>
              <w:t>-0.042379223</w:t>
            </w:r>
          </w:p>
        </w:tc>
      </w:tr>
      <w:tr w:rsidR="002669BB" w:rsidRPr="009618A2" w14:paraId="07A0AE5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B0A0BDE" w14:textId="77777777" w:rsidR="002669BB" w:rsidRPr="009618A2" w:rsidRDefault="002669BB" w:rsidP="009F1934">
            <w:r w:rsidRPr="009618A2">
              <w:rPr>
                <w:rFonts w:hint="eastAsia"/>
              </w:rPr>
              <w:t>3.02581E+12</w:t>
            </w:r>
          </w:p>
        </w:tc>
        <w:tc>
          <w:tcPr>
            <w:tcW w:w="5954" w:type="dxa"/>
            <w:noWrap/>
            <w:hideMark/>
          </w:tcPr>
          <w:p w14:paraId="7B763277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Q-T interval (Unknown unit)</w:t>
            </w:r>
          </w:p>
        </w:tc>
        <w:tc>
          <w:tcPr>
            <w:tcW w:w="1791" w:type="dxa"/>
            <w:noWrap/>
            <w:hideMark/>
          </w:tcPr>
          <w:p w14:paraId="007AF1F3" w14:textId="77777777" w:rsidR="002669BB" w:rsidRPr="009618A2" w:rsidRDefault="002669BB" w:rsidP="009F1934">
            <w:r w:rsidRPr="009618A2">
              <w:rPr>
                <w:rFonts w:hint="eastAsia"/>
              </w:rPr>
              <w:t>-0.043574379</w:t>
            </w:r>
          </w:p>
        </w:tc>
      </w:tr>
      <w:tr w:rsidR="002669BB" w:rsidRPr="009618A2" w14:paraId="2D35AD2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A4D7994" w14:textId="77777777" w:rsidR="002669BB" w:rsidRPr="009618A2" w:rsidRDefault="002669BB" w:rsidP="009F1934">
            <w:r w:rsidRPr="009618A2">
              <w:rPr>
                <w:rFonts w:hint="eastAsia"/>
              </w:rPr>
              <w:t>37310791502</w:t>
            </w:r>
          </w:p>
        </w:tc>
        <w:tc>
          <w:tcPr>
            <w:tcW w:w="5954" w:type="dxa"/>
            <w:noWrap/>
            <w:hideMark/>
          </w:tcPr>
          <w:p w14:paraId="493E01A9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CT of kidney, ureter and bladder with contrast</w:t>
            </w:r>
          </w:p>
        </w:tc>
        <w:tc>
          <w:tcPr>
            <w:tcW w:w="1791" w:type="dxa"/>
            <w:noWrap/>
            <w:hideMark/>
          </w:tcPr>
          <w:p w14:paraId="6AD29F49" w14:textId="77777777" w:rsidR="002669BB" w:rsidRPr="009618A2" w:rsidRDefault="002669BB" w:rsidP="009F1934">
            <w:r w:rsidRPr="009618A2">
              <w:rPr>
                <w:rFonts w:hint="eastAsia"/>
              </w:rPr>
              <w:t>-0.043737534</w:t>
            </w:r>
          </w:p>
        </w:tc>
      </w:tr>
      <w:tr w:rsidR="002669BB" w:rsidRPr="009618A2" w14:paraId="0C1DBF7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F3F9D55" w14:textId="77777777" w:rsidR="002669BB" w:rsidRPr="009618A2" w:rsidRDefault="002669BB" w:rsidP="009F1934">
            <w:r w:rsidRPr="009618A2">
              <w:rPr>
                <w:rFonts w:hint="eastAsia"/>
              </w:rPr>
              <w:t>30346210</w:t>
            </w:r>
          </w:p>
        </w:tc>
        <w:tc>
          <w:tcPr>
            <w:tcW w:w="5954" w:type="dxa"/>
            <w:noWrap/>
            <w:hideMark/>
          </w:tcPr>
          <w:p w14:paraId="4683B79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rimary malignant neoplasm of neck</w:t>
            </w:r>
          </w:p>
        </w:tc>
        <w:tc>
          <w:tcPr>
            <w:tcW w:w="1791" w:type="dxa"/>
            <w:noWrap/>
            <w:hideMark/>
          </w:tcPr>
          <w:p w14:paraId="46281E43" w14:textId="77777777" w:rsidR="002669BB" w:rsidRPr="009618A2" w:rsidRDefault="002669BB" w:rsidP="009F1934">
            <w:r w:rsidRPr="009618A2">
              <w:rPr>
                <w:rFonts w:hint="eastAsia"/>
              </w:rPr>
              <w:t>-0.045606298</w:t>
            </w:r>
          </w:p>
        </w:tc>
      </w:tr>
      <w:tr w:rsidR="002669BB" w:rsidRPr="009618A2" w14:paraId="79E6928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C470AE0" w14:textId="77777777" w:rsidR="002669BB" w:rsidRPr="009618A2" w:rsidRDefault="002669BB" w:rsidP="009F1934">
            <w:r w:rsidRPr="009618A2">
              <w:rPr>
                <w:rFonts w:hint="eastAsia"/>
              </w:rPr>
              <w:t>3.00628E+12</w:t>
            </w:r>
          </w:p>
        </w:tc>
        <w:tc>
          <w:tcPr>
            <w:tcW w:w="5954" w:type="dxa"/>
            <w:noWrap/>
            <w:hideMark/>
          </w:tcPr>
          <w:p w14:paraId="7C791A9F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QRS axis (Unknown unit)</w:t>
            </w:r>
          </w:p>
        </w:tc>
        <w:tc>
          <w:tcPr>
            <w:tcW w:w="1791" w:type="dxa"/>
            <w:noWrap/>
            <w:hideMark/>
          </w:tcPr>
          <w:p w14:paraId="4CFF5181" w14:textId="77777777" w:rsidR="002669BB" w:rsidRPr="009618A2" w:rsidRDefault="002669BB" w:rsidP="009F1934">
            <w:r w:rsidRPr="009618A2">
              <w:rPr>
                <w:rFonts w:hint="eastAsia"/>
              </w:rPr>
              <w:t>-0.046217549</w:t>
            </w:r>
          </w:p>
        </w:tc>
      </w:tr>
      <w:tr w:rsidR="002669BB" w:rsidRPr="009618A2" w14:paraId="761835A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D9169D8" w14:textId="77777777" w:rsidR="002669BB" w:rsidRPr="009618A2" w:rsidRDefault="002669BB" w:rsidP="009F1934">
            <w:r w:rsidRPr="009618A2">
              <w:rPr>
                <w:rFonts w:hint="eastAsia"/>
              </w:rPr>
              <w:t>4154801210</w:t>
            </w:r>
          </w:p>
        </w:tc>
        <w:tc>
          <w:tcPr>
            <w:tcW w:w="5954" w:type="dxa"/>
            <w:noWrap/>
            <w:hideMark/>
          </w:tcPr>
          <w:p w14:paraId="6E963A8A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Observation of sensation</w:t>
            </w:r>
          </w:p>
        </w:tc>
        <w:tc>
          <w:tcPr>
            <w:tcW w:w="1791" w:type="dxa"/>
            <w:noWrap/>
            <w:hideMark/>
          </w:tcPr>
          <w:p w14:paraId="1450AD62" w14:textId="77777777" w:rsidR="002669BB" w:rsidRPr="009618A2" w:rsidRDefault="002669BB" w:rsidP="009F1934">
            <w:r w:rsidRPr="009618A2">
              <w:rPr>
                <w:rFonts w:hint="eastAsia"/>
              </w:rPr>
              <w:t>-0.047369829</w:t>
            </w:r>
          </w:p>
        </w:tc>
      </w:tr>
      <w:tr w:rsidR="002669BB" w:rsidRPr="009618A2" w14:paraId="7CC10D4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9CE6810" w14:textId="77777777" w:rsidR="002669BB" w:rsidRPr="009618A2" w:rsidRDefault="002669BB" w:rsidP="009F1934">
            <w:r w:rsidRPr="009618A2">
              <w:rPr>
                <w:rFonts w:hint="eastAsia"/>
              </w:rPr>
              <w:t>3.01626E+12</w:t>
            </w:r>
          </w:p>
        </w:tc>
        <w:tc>
          <w:tcPr>
            <w:tcW w:w="5954" w:type="dxa"/>
            <w:noWrap/>
            <w:hideMark/>
          </w:tcPr>
          <w:p w14:paraId="1E7AE9FB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Waist Circumference at umbilicus by Tape measure (centimeter)</w:t>
            </w:r>
          </w:p>
        </w:tc>
        <w:tc>
          <w:tcPr>
            <w:tcW w:w="1791" w:type="dxa"/>
            <w:noWrap/>
            <w:hideMark/>
          </w:tcPr>
          <w:p w14:paraId="6C6F168D" w14:textId="77777777" w:rsidR="002669BB" w:rsidRPr="009618A2" w:rsidRDefault="002669BB" w:rsidP="009F1934">
            <w:r w:rsidRPr="009618A2">
              <w:rPr>
                <w:rFonts w:hint="eastAsia"/>
              </w:rPr>
              <w:t>-0.048652651</w:t>
            </w:r>
          </w:p>
        </w:tc>
      </w:tr>
      <w:tr w:rsidR="002669BB" w:rsidRPr="009618A2" w14:paraId="374AF47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527C9A5" w14:textId="77777777" w:rsidR="002669BB" w:rsidRPr="009618A2" w:rsidRDefault="002669BB" w:rsidP="009F1934">
            <w:r w:rsidRPr="009618A2">
              <w:rPr>
                <w:rFonts w:hint="eastAsia"/>
              </w:rPr>
              <w:t>443454210</w:t>
            </w:r>
          </w:p>
        </w:tc>
        <w:tc>
          <w:tcPr>
            <w:tcW w:w="5954" w:type="dxa"/>
            <w:noWrap/>
            <w:hideMark/>
          </w:tcPr>
          <w:p w14:paraId="326F78DD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erebral infarction</w:t>
            </w:r>
          </w:p>
        </w:tc>
        <w:tc>
          <w:tcPr>
            <w:tcW w:w="1791" w:type="dxa"/>
            <w:noWrap/>
            <w:hideMark/>
          </w:tcPr>
          <w:p w14:paraId="797C796B" w14:textId="77777777" w:rsidR="002669BB" w:rsidRPr="009618A2" w:rsidRDefault="002669BB" w:rsidP="009F1934">
            <w:r w:rsidRPr="009618A2">
              <w:rPr>
                <w:rFonts w:hint="eastAsia"/>
              </w:rPr>
              <w:t>-0.051628199</w:t>
            </w:r>
          </w:p>
        </w:tc>
      </w:tr>
      <w:tr w:rsidR="002669BB" w:rsidRPr="009618A2" w14:paraId="3788022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1920134" w14:textId="77777777" w:rsidR="002669BB" w:rsidRPr="009618A2" w:rsidRDefault="002669BB" w:rsidP="009F1934">
            <w:r w:rsidRPr="009618A2">
              <w:rPr>
                <w:rFonts w:hint="eastAsia"/>
              </w:rPr>
              <w:t>4119777210</w:t>
            </w:r>
          </w:p>
        </w:tc>
        <w:tc>
          <w:tcPr>
            <w:tcW w:w="5954" w:type="dxa"/>
            <w:noWrap/>
            <w:hideMark/>
          </w:tcPr>
          <w:p w14:paraId="6944FEA8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Ectactic vein</w:t>
            </w:r>
          </w:p>
        </w:tc>
        <w:tc>
          <w:tcPr>
            <w:tcW w:w="1791" w:type="dxa"/>
            <w:noWrap/>
            <w:hideMark/>
          </w:tcPr>
          <w:p w14:paraId="16EA59E9" w14:textId="77777777" w:rsidR="002669BB" w:rsidRPr="009618A2" w:rsidRDefault="002669BB" w:rsidP="009F1934">
            <w:r w:rsidRPr="009618A2">
              <w:rPr>
                <w:rFonts w:hint="eastAsia"/>
              </w:rPr>
              <w:t>-0.0520669</w:t>
            </w:r>
          </w:p>
        </w:tc>
      </w:tr>
      <w:tr w:rsidR="002669BB" w:rsidRPr="009618A2" w14:paraId="38CC5D2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7C883F0" w14:textId="77777777" w:rsidR="002669BB" w:rsidRPr="009618A2" w:rsidRDefault="002669BB" w:rsidP="009F1934">
            <w:r w:rsidRPr="009618A2">
              <w:rPr>
                <w:rFonts w:hint="eastAsia"/>
              </w:rPr>
              <w:t>3.01034E+12</w:t>
            </w:r>
          </w:p>
        </w:tc>
        <w:tc>
          <w:tcPr>
            <w:tcW w:w="5954" w:type="dxa"/>
            <w:noWrap/>
            <w:hideMark/>
          </w:tcPr>
          <w:p w14:paraId="627A773C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Triiodothyronine (T3) [Mass/volume] in Serum or Plasma (nanogram per deciliter)</w:t>
            </w:r>
          </w:p>
        </w:tc>
        <w:tc>
          <w:tcPr>
            <w:tcW w:w="1791" w:type="dxa"/>
            <w:noWrap/>
            <w:hideMark/>
          </w:tcPr>
          <w:p w14:paraId="0F3D2BF7" w14:textId="77777777" w:rsidR="002669BB" w:rsidRPr="009618A2" w:rsidRDefault="002669BB" w:rsidP="009F1934">
            <w:r w:rsidRPr="009618A2">
              <w:rPr>
                <w:rFonts w:hint="eastAsia"/>
              </w:rPr>
              <w:t>-0.052716601</w:t>
            </w:r>
          </w:p>
        </w:tc>
      </w:tr>
      <w:tr w:rsidR="002669BB" w:rsidRPr="009618A2" w14:paraId="7764404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31F54E7" w14:textId="77777777" w:rsidR="002669BB" w:rsidRPr="009618A2" w:rsidRDefault="002669BB" w:rsidP="009F1934">
            <w:r w:rsidRPr="009618A2">
              <w:rPr>
                <w:rFonts w:hint="eastAsia"/>
              </w:rPr>
              <w:t>4083519802</w:t>
            </w:r>
          </w:p>
        </w:tc>
        <w:tc>
          <w:tcPr>
            <w:tcW w:w="5954" w:type="dxa"/>
            <w:noWrap/>
            <w:hideMark/>
          </w:tcPr>
          <w:p w14:paraId="3408D552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Family history of disorder</w:t>
            </w:r>
          </w:p>
        </w:tc>
        <w:tc>
          <w:tcPr>
            <w:tcW w:w="1791" w:type="dxa"/>
            <w:noWrap/>
            <w:hideMark/>
          </w:tcPr>
          <w:p w14:paraId="51EC757E" w14:textId="77777777" w:rsidR="002669BB" w:rsidRPr="009618A2" w:rsidRDefault="002669BB" w:rsidP="009F1934">
            <w:r w:rsidRPr="009618A2">
              <w:rPr>
                <w:rFonts w:hint="eastAsia"/>
              </w:rPr>
              <w:t>-0.056756232</w:t>
            </w:r>
          </w:p>
        </w:tc>
      </w:tr>
      <w:tr w:rsidR="002669BB" w:rsidRPr="009618A2" w14:paraId="3ABC98D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C02FE5E" w14:textId="77777777" w:rsidR="002669BB" w:rsidRPr="009618A2" w:rsidRDefault="002669BB" w:rsidP="009F1934">
            <w:r w:rsidRPr="009618A2">
              <w:rPr>
                <w:rFonts w:hint="eastAsia"/>
              </w:rPr>
              <w:t>4189293210</w:t>
            </w:r>
          </w:p>
        </w:tc>
        <w:tc>
          <w:tcPr>
            <w:tcW w:w="5954" w:type="dxa"/>
            <w:noWrap/>
            <w:hideMark/>
          </w:tcPr>
          <w:p w14:paraId="79E551DC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Vascular disorder of lower extremity</w:t>
            </w:r>
          </w:p>
        </w:tc>
        <w:tc>
          <w:tcPr>
            <w:tcW w:w="1791" w:type="dxa"/>
            <w:noWrap/>
            <w:hideMark/>
          </w:tcPr>
          <w:p w14:paraId="6D824C78" w14:textId="77777777" w:rsidR="002669BB" w:rsidRPr="009618A2" w:rsidRDefault="002669BB" w:rsidP="009F1934">
            <w:r w:rsidRPr="009618A2">
              <w:rPr>
                <w:rFonts w:hint="eastAsia"/>
              </w:rPr>
              <w:t>-0.057270327</w:t>
            </w:r>
          </w:p>
        </w:tc>
      </w:tr>
      <w:tr w:rsidR="002669BB" w:rsidRPr="009618A2" w14:paraId="54F767B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0407D0B" w14:textId="77777777" w:rsidR="002669BB" w:rsidRPr="009618A2" w:rsidRDefault="002669BB" w:rsidP="009F1934">
            <w:r w:rsidRPr="009618A2">
              <w:rPr>
                <w:rFonts w:hint="eastAsia"/>
              </w:rPr>
              <w:t>443381102</w:t>
            </w:r>
          </w:p>
        </w:tc>
        <w:tc>
          <w:tcPr>
            <w:tcW w:w="5954" w:type="dxa"/>
            <w:noWrap/>
            <w:hideMark/>
          </w:tcPr>
          <w:p w14:paraId="750A0262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Malignant tumor of sigmoid colon</w:t>
            </w:r>
          </w:p>
        </w:tc>
        <w:tc>
          <w:tcPr>
            <w:tcW w:w="1791" w:type="dxa"/>
            <w:noWrap/>
            <w:hideMark/>
          </w:tcPr>
          <w:p w14:paraId="1C0A5F51" w14:textId="77777777" w:rsidR="002669BB" w:rsidRPr="009618A2" w:rsidRDefault="002669BB" w:rsidP="009F1934">
            <w:r w:rsidRPr="009618A2">
              <w:rPr>
                <w:rFonts w:hint="eastAsia"/>
              </w:rPr>
              <w:t>-0.059216104</w:t>
            </w:r>
          </w:p>
        </w:tc>
      </w:tr>
      <w:tr w:rsidR="002669BB" w:rsidRPr="009618A2" w14:paraId="1F6B713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251ACCC" w14:textId="77777777" w:rsidR="002669BB" w:rsidRPr="009618A2" w:rsidRDefault="002669BB" w:rsidP="009F1934">
            <w:r w:rsidRPr="009618A2">
              <w:rPr>
                <w:rFonts w:hint="eastAsia"/>
              </w:rPr>
              <w:t>439418102</w:t>
            </w:r>
          </w:p>
        </w:tc>
        <w:tc>
          <w:tcPr>
            <w:tcW w:w="5954" w:type="dxa"/>
            <w:noWrap/>
            <w:hideMark/>
          </w:tcPr>
          <w:p w14:paraId="025ECA22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Indigestion</w:t>
            </w:r>
          </w:p>
        </w:tc>
        <w:tc>
          <w:tcPr>
            <w:tcW w:w="1791" w:type="dxa"/>
            <w:noWrap/>
            <w:hideMark/>
          </w:tcPr>
          <w:p w14:paraId="097D1A6D" w14:textId="77777777" w:rsidR="002669BB" w:rsidRPr="009618A2" w:rsidRDefault="002669BB" w:rsidP="009F1934">
            <w:r w:rsidRPr="009618A2">
              <w:rPr>
                <w:rFonts w:hint="eastAsia"/>
              </w:rPr>
              <w:t>-0.060354465</w:t>
            </w:r>
          </w:p>
        </w:tc>
      </w:tr>
      <w:tr w:rsidR="002669BB" w:rsidRPr="009618A2" w14:paraId="006B630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7E201A3" w14:textId="77777777" w:rsidR="002669BB" w:rsidRPr="009618A2" w:rsidRDefault="002669BB" w:rsidP="009F1934">
            <w:r w:rsidRPr="009618A2">
              <w:rPr>
                <w:rFonts w:hint="eastAsia"/>
              </w:rPr>
              <w:t>4182572802</w:t>
            </w:r>
          </w:p>
        </w:tc>
        <w:tc>
          <w:tcPr>
            <w:tcW w:w="5954" w:type="dxa"/>
            <w:noWrap/>
            <w:hideMark/>
          </w:tcPr>
          <w:p w14:paraId="3465B88C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Radiotherapy to abdomen</w:t>
            </w:r>
          </w:p>
        </w:tc>
        <w:tc>
          <w:tcPr>
            <w:tcW w:w="1791" w:type="dxa"/>
            <w:noWrap/>
            <w:hideMark/>
          </w:tcPr>
          <w:p w14:paraId="3D65AB5A" w14:textId="77777777" w:rsidR="002669BB" w:rsidRPr="009618A2" w:rsidRDefault="002669BB" w:rsidP="009F1934">
            <w:r w:rsidRPr="009618A2">
              <w:rPr>
                <w:rFonts w:hint="eastAsia"/>
              </w:rPr>
              <w:t>-0.06115044</w:t>
            </w:r>
          </w:p>
        </w:tc>
      </w:tr>
      <w:tr w:rsidR="002669BB" w:rsidRPr="009618A2" w14:paraId="1E82D28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2C2DA63" w14:textId="77777777" w:rsidR="002669BB" w:rsidRPr="009618A2" w:rsidRDefault="002669BB" w:rsidP="009F1934">
            <w:r w:rsidRPr="009618A2">
              <w:rPr>
                <w:rFonts w:hint="eastAsia"/>
              </w:rPr>
              <w:t>1195334</w:t>
            </w:r>
          </w:p>
        </w:tc>
        <w:tc>
          <w:tcPr>
            <w:tcW w:w="5954" w:type="dxa"/>
            <w:noWrap/>
            <w:hideMark/>
          </w:tcPr>
          <w:p w14:paraId="7840CF72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holine</w:t>
            </w:r>
          </w:p>
        </w:tc>
        <w:tc>
          <w:tcPr>
            <w:tcW w:w="1791" w:type="dxa"/>
            <w:noWrap/>
            <w:hideMark/>
          </w:tcPr>
          <w:p w14:paraId="696338B1" w14:textId="77777777" w:rsidR="002669BB" w:rsidRPr="009618A2" w:rsidRDefault="002669BB" w:rsidP="009F1934">
            <w:r w:rsidRPr="009618A2">
              <w:rPr>
                <w:rFonts w:hint="eastAsia"/>
              </w:rPr>
              <w:t>-0.063713866</w:t>
            </w:r>
          </w:p>
        </w:tc>
      </w:tr>
      <w:tr w:rsidR="002669BB" w:rsidRPr="009618A2" w14:paraId="34CB41F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BD2E13B" w14:textId="77777777" w:rsidR="002669BB" w:rsidRPr="009618A2" w:rsidRDefault="002669BB" w:rsidP="009F1934">
            <w:r w:rsidRPr="009618A2">
              <w:rPr>
                <w:rFonts w:hint="eastAsia"/>
              </w:rPr>
              <w:t>40480615210</w:t>
            </w:r>
          </w:p>
        </w:tc>
        <w:tc>
          <w:tcPr>
            <w:tcW w:w="5954" w:type="dxa"/>
            <w:noWrap/>
            <w:hideMark/>
          </w:tcPr>
          <w:p w14:paraId="04174EA8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ognitive disorder</w:t>
            </w:r>
          </w:p>
        </w:tc>
        <w:tc>
          <w:tcPr>
            <w:tcW w:w="1791" w:type="dxa"/>
            <w:noWrap/>
            <w:hideMark/>
          </w:tcPr>
          <w:p w14:paraId="0D313BAE" w14:textId="77777777" w:rsidR="002669BB" w:rsidRPr="009618A2" w:rsidRDefault="002669BB" w:rsidP="009F1934">
            <w:r w:rsidRPr="009618A2">
              <w:rPr>
                <w:rFonts w:hint="eastAsia"/>
              </w:rPr>
              <w:t>-0.068061968</w:t>
            </w:r>
          </w:p>
        </w:tc>
      </w:tr>
      <w:tr w:rsidR="002669BB" w:rsidRPr="009618A2" w14:paraId="49E1CBD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4AEDD66" w14:textId="77777777" w:rsidR="002669BB" w:rsidRPr="009618A2" w:rsidRDefault="002669BB" w:rsidP="009F1934">
            <w:r w:rsidRPr="009618A2">
              <w:rPr>
                <w:rFonts w:hint="eastAsia"/>
              </w:rPr>
              <w:t>195856210</w:t>
            </w:r>
          </w:p>
        </w:tc>
        <w:tc>
          <w:tcPr>
            <w:tcW w:w="5954" w:type="dxa"/>
            <w:noWrap/>
            <w:hideMark/>
          </w:tcPr>
          <w:p w14:paraId="73707A21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holangitis</w:t>
            </w:r>
          </w:p>
        </w:tc>
        <w:tc>
          <w:tcPr>
            <w:tcW w:w="1791" w:type="dxa"/>
            <w:noWrap/>
            <w:hideMark/>
          </w:tcPr>
          <w:p w14:paraId="3D0A295E" w14:textId="77777777" w:rsidR="002669BB" w:rsidRPr="009618A2" w:rsidRDefault="002669BB" w:rsidP="009F1934">
            <w:r w:rsidRPr="009618A2">
              <w:rPr>
                <w:rFonts w:hint="eastAsia"/>
              </w:rPr>
              <w:t>-0.069628424</w:t>
            </w:r>
          </w:p>
        </w:tc>
      </w:tr>
      <w:tr w:rsidR="002669BB" w:rsidRPr="009618A2" w14:paraId="7BE1391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6560F5B" w14:textId="77777777" w:rsidR="002669BB" w:rsidRPr="009618A2" w:rsidRDefault="002669BB" w:rsidP="009F1934">
            <w:r w:rsidRPr="009618A2">
              <w:rPr>
                <w:rFonts w:hint="eastAsia"/>
              </w:rPr>
              <w:t>1545958</w:t>
            </w:r>
          </w:p>
        </w:tc>
        <w:tc>
          <w:tcPr>
            <w:tcW w:w="5954" w:type="dxa"/>
            <w:noWrap/>
            <w:hideMark/>
          </w:tcPr>
          <w:p w14:paraId="5E9819DB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torvastatin</w:t>
            </w:r>
          </w:p>
        </w:tc>
        <w:tc>
          <w:tcPr>
            <w:tcW w:w="1791" w:type="dxa"/>
            <w:noWrap/>
            <w:hideMark/>
          </w:tcPr>
          <w:p w14:paraId="0C24D3E2" w14:textId="77777777" w:rsidR="002669BB" w:rsidRPr="009618A2" w:rsidRDefault="002669BB" w:rsidP="009F1934">
            <w:r w:rsidRPr="009618A2">
              <w:rPr>
                <w:rFonts w:hint="eastAsia"/>
              </w:rPr>
              <w:t>-0.069718743</w:t>
            </w:r>
          </w:p>
        </w:tc>
      </w:tr>
      <w:tr w:rsidR="002669BB" w:rsidRPr="009618A2" w14:paraId="3A23590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A587689" w14:textId="77777777" w:rsidR="002669BB" w:rsidRPr="009618A2" w:rsidRDefault="002669BB" w:rsidP="009F1934">
            <w:r w:rsidRPr="009618A2">
              <w:rPr>
                <w:rFonts w:hint="eastAsia"/>
              </w:rPr>
              <w:t>4048875210</w:t>
            </w:r>
          </w:p>
        </w:tc>
        <w:tc>
          <w:tcPr>
            <w:tcW w:w="5954" w:type="dxa"/>
            <w:noWrap/>
            <w:hideMark/>
          </w:tcPr>
          <w:p w14:paraId="7EC82262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Senile dementia</w:t>
            </w:r>
          </w:p>
        </w:tc>
        <w:tc>
          <w:tcPr>
            <w:tcW w:w="1791" w:type="dxa"/>
            <w:noWrap/>
            <w:hideMark/>
          </w:tcPr>
          <w:p w14:paraId="5EDC07C7" w14:textId="77777777" w:rsidR="002669BB" w:rsidRPr="009618A2" w:rsidRDefault="002669BB" w:rsidP="009F1934">
            <w:r w:rsidRPr="009618A2">
              <w:rPr>
                <w:rFonts w:hint="eastAsia"/>
              </w:rPr>
              <w:t>-0.069758025</w:t>
            </w:r>
          </w:p>
        </w:tc>
      </w:tr>
      <w:tr w:rsidR="002669BB" w:rsidRPr="009618A2" w14:paraId="1B82223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91A2A91" w14:textId="77777777" w:rsidR="002669BB" w:rsidRPr="009618A2" w:rsidRDefault="002669BB" w:rsidP="009F1934">
            <w:r w:rsidRPr="009618A2">
              <w:rPr>
                <w:rFonts w:hint="eastAsia"/>
              </w:rPr>
              <w:t>196456102</w:t>
            </w:r>
          </w:p>
        </w:tc>
        <w:tc>
          <w:tcPr>
            <w:tcW w:w="5954" w:type="dxa"/>
            <w:noWrap/>
            <w:hideMark/>
          </w:tcPr>
          <w:p w14:paraId="7BDFE725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Gallstone</w:t>
            </w:r>
          </w:p>
        </w:tc>
        <w:tc>
          <w:tcPr>
            <w:tcW w:w="1791" w:type="dxa"/>
            <w:noWrap/>
            <w:hideMark/>
          </w:tcPr>
          <w:p w14:paraId="57B37AFD" w14:textId="77777777" w:rsidR="002669BB" w:rsidRPr="009618A2" w:rsidRDefault="002669BB" w:rsidP="009F1934">
            <w:r w:rsidRPr="009618A2">
              <w:rPr>
                <w:rFonts w:hint="eastAsia"/>
              </w:rPr>
              <w:t>-0.0728986</w:t>
            </w:r>
          </w:p>
        </w:tc>
      </w:tr>
      <w:tr w:rsidR="002669BB" w:rsidRPr="009618A2" w14:paraId="5093F7B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A6662F4" w14:textId="77777777" w:rsidR="002669BB" w:rsidRPr="009618A2" w:rsidRDefault="002669BB" w:rsidP="009F1934">
            <w:r w:rsidRPr="009618A2">
              <w:rPr>
                <w:rFonts w:hint="eastAsia"/>
              </w:rPr>
              <w:t>19030751</w:t>
            </w:r>
          </w:p>
        </w:tc>
        <w:tc>
          <w:tcPr>
            <w:tcW w:w="5954" w:type="dxa"/>
            <w:noWrap/>
            <w:hideMark/>
          </w:tcPr>
          <w:p w14:paraId="74EF0A79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lverine</w:t>
            </w:r>
          </w:p>
        </w:tc>
        <w:tc>
          <w:tcPr>
            <w:tcW w:w="1791" w:type="dxa"/>
            <w:noWrap/>
            <w:hideMark/>
          </w:tcPr>
          <w:p w14:paraId="1171AA03" w14:textId="77777777" w:rsidR="002669BB" w:rsidRPr="009618A2" w:rsidRDefault="002669BB" w:rsidP="009F1934">
            <w:r w:rsidRPr="009618A2">
              <w:rPr>
                <w:rFonts w:hint="eastAsia"/>
              </w:rPr>
              <w:t>-0.073395121</w:t>
            </w:r>
          </w:p>
        </w:tc>
      </w:tr>
      <w:tr w:rsidR="002669BB" w:rsidRPr="009618A2" w14:paraId="1931749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7927A39" w14:textId="77777777" w:rsidR="002669BB" w:rsidRPr="009618A2" w:rsidRDefault="002669BB" w:rsidP="009F1934">
            <w:r w:rsidRPr="009618A2">
              <w:rPr>
                <w:rFonts w:hint="eastAsia"/>
              </w:rPr>
              <w:t>40484533210</w:t>
            </w:r>
          </w:p>
        </w:tc>
        <w:tc>
          <w:tcPr>
            <w:tcW w:w="5954" w:type="dxa"/>
            <w:noWrap/>
            <w:hideMark/>
          </w:tcPr>
          <w:p w14:paraId="2967C1A3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easurement finding below reference range</w:t>
            </w:r>
          </w:p>
        </w:tc>
        <w:tc>
          <w:tcPr>
            <w:tcW w:w="1791" w:type="dxa"/>
            <w:noWrap/>
            <w:hideMark/>
          </w:tcPr>
          <w:p w14:paraId="0C7C5765" w14:textId="77777777" w:rsidR="002669BB" w:rsidRPr="009618A2" w:rsidRDefault="002669BB" w:rsidP="009F1934">
            <w:r w:rsidRPr="009618A2">
              <w:rPr>
                <w:rFonts w:hint="eastAsia"/>
              </w:rPr>
              <w:t>-0.073925166</w:t>
            </w:r>
          </w:p>
        </w:tc>
      </w:tr>
      <w:tr w:rsidR="002669BB" w:rsidRPr="009618A2" w14:paraId="0A00B2C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9538A59" w14:textId="77777777" w:rsidR="002669BB" w:rsidRPr="009618A2" w:rsidRDefault="002669BB" w:rsidP="009F1934">
            <w:r w:rsidRPr="009618A2">
              <w:rPr>
                <w:rFonts w:hint="eastAsia"/>
              </w:rPr>
              <w:t>3.03802E+12</w:t>
            </w:r>
          </w:p>
        </w:tc>
        <w:tc>
          <w:tcPr>
            <w:tcW w:w="5954" w:type="dxa"/>
            <w:noWrap/>
            <w:hideMark/>
          </w:tcPr>
          <w:p w14:paraId="34EF2D9B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Fluid balance 24 hour (Unknown unit)</w:t>
            </w:r>
          </w:p>
        </w:tc>
        <w:tc>
          <w:tcPr>
            <w:tcW w:w="1791" w:type="dxa"/>
            <w:noWrap/>
            <w:hideMark/>
          </w:tcPr>
          <w:p w14:paraId="56B572C4" w14:textId="77777777" w:rsidR="002669BB" w:rsidRPr="009618A2" w:rsidRDefault="002669BB" w:rsidP="009F1934">
            <w:r w:rsidRPr="009618A2">
              <w:rPr>
                <w:rFonts w:hint="eastAsia"/>
              </w:rPr>
              <w:t>-0.074216001</w:t>
            </w:r>
          </w:p>
        </w:tc>
      </w:tr>
      <w:tr w:rsidR="002669BB" w:rsidRPr="009618A2" w14:paraId="6B43832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7D75382" w14:textId="77777777" w:rsidR="002669BB" w:rsidRPr="009618A2" w:rsidRDefault="002669BB" w:rsidP="009F1934">
            <w:r w:rsidRPr="009618A2">
              <w:rPr>
                <w:rFonts w:hint="eastAsia"/>
              </w:rPr>
              <w:t>442793210</w:t>
            </w:r>
          </w:p>
        </w:tc>
        <w:tc>
          <w:tcPr>
            <w:tcW w:w="5954" w:type="dxa"/>
            <w:noWrap/>
            <w:hideMark/>
          </w:tcPr>
          <w:p w14:paraId="7AAB8C8C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omplication due to diabetes mellitus</w:t>
            </w:r>
          </w:p>
        </w:tc>
        <w:tc>
          <w:tcPr>
            <w:tcW w:w="1791" w:type="dxa"/>
            <w:noWrap/>
            <w:hideMark/>
          </w:tcPr>
          <w:p w14:paraId="223BCD66" w14:textId="77777777" w:rsidR="002669BB" w:rsidRPr="009618A2" w:rsidRDefault="002669BB" w:rsidP="009F1934">
            <w:r w:rsidRPr="009618A2">
              <w:rPr>
                <w:rFonts w:hint="eastAsia"/>
              </w:rPr>
              <w:t>-0.074494776</w:t>
            </w:r>
          </w:p>
        </w:tc>
      </w:tr>
      <w:tr w:rsidR="002669BB" w:rsidRPr="009618A2" w14:paraId="420A17E3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80BDC8B" w14:textId="77777777" w:rsidR="002669BB" w:rsidRPr="009618A2" w:rsidRDefault="002669BB" w:rsidP="009F1934">
            <w:r w:rsidRPr="009618A2">
              <w:rPr>
                <w:rFonts w:hint="eastAsia"/>
              </w:rPr>
              <w:t>4217238502</w:t>
            </w:r>
          </w:p>
        </w:tc>
        <w:tc>
          <w:tcPr>
            <w:tcW w:w="5954" w:type="dxa"/>
            <w:noWrap/>
            <w:hideMark/>
          </w:tcPr>
          <w:p w14:paraId="1A1884C2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Radioisotope scan of bone</w:t>
            </w:r>
          </w:p>
        </w:tc>
        <w:tc>
          <w:tcPr>
            <w:tcW w:w="1791" w:type="dxa"/>
            <w:noWrap/>
            <w:hideMark/>
          </w:tcPr>
          <w:p w14:paraId="39A9CC29" w14:textId="77777777" w:rsidR="002669BB" w:rsidRPr="009618A2" w:rsidRDefault="002669BB" w:rsidP="009F1934">
            <w:r w:rsidRPr="009618A2">
              <w:rPr>
                <w:rFonts w:hint="eastAsia"/>
              </w:rPr>
              <w:t>-0.075972796</w:t>
            </w:r>
          </w:p>
        </w:tc>
      </w:tr>
      <w:tr w:rsidR="002669BB" w:rsidRPr="009618A2" w14:paraId="74F5CE2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84334E3" w14:textId="77777777" w:rsidR="002669BB" w:rsidRPr="009618A2" w:rsidRDefault="002669BB" w:rsidP="009F1934">
            <w:r w:rsidRPr="009618A2">
              <w:rPr>
                <w:rFonts w:hint="eastAsia"/>
              </w:rPr>
              <w:t>40484156210</w:t>
            </w:r>
          </w:p>
        </w:tc>
        <w:tc>
          <w:tcPr>
            <w:tcW w:w="5954" w:type="dxa"/>
            <w:noWrap/>
            <w:hideMark/>
          </w:tcPr>
          <w:p w14:paraId="65509EA3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lignant adenomatous neoplasm</w:t>
            </w:r>
          </w:p>
        </w:tc>
        <w:tc>
          <w:tcPr>
            <w:tcW w:w="1791" w:type="dxa"/>
            <w:noWrap/>
            <w:hideMark/>
          </w:tcPr>
          <w:p w14:paraId="60E2B991" w14:textId="77777777" w:rsidR="002669BB" w:rsidRPr="009618A2" w:rsidRDefault="002669BB" w:rsidP="009F1934">
            <w:r w:rsidRPr="009618A2">
              <w:rPr>
                <w:rFonts w:hint="eastAsia"/>
              </w:rPr>
              <w:t>-0.077841396</w:t>
            </w:r>
          </w:p>
        </w:tc>
      </w:tr>
      <w:tr w:rsidR="002669BB" w:rsidRPr="009618A2" w14:paraId="6E86185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4F2D69C" w14:textId="77777777" w:rsidR="002669BB" w:rsidRPr="009618A2" w:rsidRDefault="002669BB" w:rsidP="009F1934">
            <w:r w:rsidRPr="009618A2">
              <w:rPr>
                <w:rFonts w:hint="eastAsia"/>
              </w:rPr>
              <w:t>197804210</w:t>
            </w:r>
          </w:p>
        </w:tc>
        <w:tc>
          <w:tcPr>
            <w:tcW w:w="5954" w:type="dxa"/>
            <w:noWrap/>
            <w:hideMark/>
          </w:tcPr>
          <w:p w14:paraId="431FDEBC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rimary malignant neoplasm of intra-abdominal organs</w:t>
            </w:r>
          </w:p>
        </w:tc>
        <w:tc>
          <w:tcPr>
            <w:tcW w:w="1791" w:type="dxa"/>
            <w:noWrap/>
            <w:hideMark/>
          </w:tcPr>
          <w:p w14:paraId="38B0B7C0" w14:textId="77777777" w:rsidR="002669BB" w:rsidRPr="009618A2" w:rsidRDefault="002669BB" w:rsidP="009F1934">
            <w:r w:rsidRPr="009618A2">
              <w:rPr>
                <w:rFonts w:hint="eastAsia"/>
              </w:rPr>
              <w:t>-0.078169548</w:t>
            </w:r>
          </w:p>
        </w:tc>
      </w:tr>
      <w:tr w:rsidR="002669BB" w:rsidRPr="009618A2" w14:paraId="500987E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960A869" w14:textId="77777777" w:rsidR="002669BB" w:rsidRPr="009618A2" w:rsidRDefault="002669BB" w:rsidP="009F1934">
            <w:r w:rsidRPr="009618A2">
              <w:rPr>
                <w:rFonts w:hint="eastAsia"/>
              </w:rPr>
              <w:t>4154162210</w:t>
            </w:r>
          </w:p>
        </w:tc>
        <w:tc>
          <w:tcPr>
            <w:tcW w:w="5954" w:type="dxa"/>
            <w:noWrap/>
            <w:hideMark/>
          </w:tcPr>
          <w:p w14:paraId="7C297FB6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Head and neck injury</w:t>
            </w:r>
          </w:p>
        </w:tc>
        <w:tc>
          <w:tcPr>
            <w:tcW w:w="1791" w:type="dxa"/>
            <w:noWrap/>
            <w:hideMark/>
          </w:tcPr>
          <w:p w14:paraId="5F155277" w14:textId="77777777" w:rsidR="002669BB" w:rsidRPr="009618A2" w:rsidRDefault="002669BB" w:rsidP="009F1934">
            <w:r w:rsidRPr="009618A2">
              <w:rPr>
                <w:rFonts w:hint="eastAsia"/>
              </w:rPr>
              <w:t>-0.080878356</w:t>
            </w:r>
          </w:p>
        </w:tc>
      </w:tr>
      <w:tr w:rsidR="002669BB" w:rsidRPr="009618A2" w14:paraId="436CF77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8AF9F9B" w14:textId="77777777" w:rsidR="002669BB" w:rsidRPr="009618A2" w:rsidRDefault="002669BB" w:rsidP="009F1934">
            <w:r w:rsidRPr="009618A2">
              <w:rPr>
                <w:rFonts w:hint="eastAsia"/>
              </w:rPr>
              <w:t>4083230502</w:t>
            </w:r>
          </w:p>
        </w:tc>
        <w:tc>
          <w:tcPr>
            <w:tcW w:w="5954" w:type="dxa"/>
            <w:noWrap/>
            <w:hideMark/>
          </w:tcPr>
          <w:p w14:paraId="248ACC5C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MRI of abdomen</w:t>
            </w:r>
          </w:p>
        </w:tc>
        <w:tc>
          <w:tcPr>
            <w:tcW w:w="1791" w:type="dxa"/>
            <w:noWrap/>
            <w:hideMark/>
          </w:tcPr>
          <w:p w14:paraId="7BCEB119" w14:textId="77777777" w:rsidR="002669BB" w:rsidRPr="009618A2" w:rsidRDefault="002669BB" w:rsidP="009F1934">
            <w:r w:rsidRPr="009618A2">
              <w:rPr>
                <w:rFonts w:hint="eastAsia"/>
              </w:rPr>
              <w:t>-0.081665666</w:t>
            </w:r>
          </w:p>
        </w:tc>
      </w:tr>
      <w:tr w:rsidR="002669BB" w:rsidRPr="009618A2" w14:paraId="628F24E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65E0238" w14:textId="77777777" w:rsidR="002669BB" w:rsidRPr="009618A2" w:rsidRDefault="002669BB" w:rsidP="009F1934">
            <w:r w:rsidRPr="009618A2">
              <w:rPr>
                <w:rFonts w:hint="eastAsia"/>
              </w:rPr>
              <w:t>8532001</w:t>
            </w:r>
          </w:p>
        </w:tc>
        <w:tc>
          <w:tcPr>
            <w:tcW w:w="5954" w:type="dxa"/>
            <w:noWrap/>
            <w:hideMark/>
          </w:tcPr>
          <w:p w14:paraId="1F87F975" w14:textId="77777777" w:rsidR="002669BB" w:rsidRPr="009618A2" w:rsidRDefault="002669BB" w:rsidP="009F1934">
            <w:r w:rsidRPr="009618A2">
              <w:rPr>
                <w:rFonts w:hint="eastAsia"/>
              </w:rPr>
              <w:t>gender = FEMALE</w:t>
            </w:r>
          </w:p>
        </w:tc>
        <w:tc>
          <w:tcPr>
            <w:tcW w:w="1791" w:type="dxa"/>
            <w:noWrap/>
            <w:hideMark/>
          </w:tcPr>
          <w:p w14:paraId="3E79D28C" w14:textId="77777777" w:rsidR="002669BB" w:rsidRPr="009618A2" w:rsidRDefault="002669BB" w:rsidP="009F1934">
            <w:r w:rsidRPr="009618A2">
              <w:rPr>
                <w:rFonts w:hint="eastAsia"/>
              </w:rPr>
              <w:t>-0.083205952</w:t>
            </w:r>
          </w:p>
        </w:tc>
      </w:tr>
      <w:tr w:rsidR="002669BB" w:rsidRPr="009618A2" w14:paraId="4A8C377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8881FF8" w14:textId="77777777" w:rsidR="002669BB" w:rsidRPr="009618A2" w:rsidRDefault="002669BB" w:rsidP="009F1934">
            <w:r w:rsidRPr="009618A2">
              <w:rPr>
                <w:rFonts w:hint="eastAsia"/>
              </w:rPr>
              <w:t>4256761210</w:t>
            </w:r>
          </w:p>
        </w:tc>
        <w:tc>
          <w:tcPr>
            <w:tcW w:w="5954" w:type="dxa"/>
            <w:noWrap/>
            <w:hideMark/>
          </w:tcPr>
          <w:p w14:paraId="093F2358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maging result abnormal</w:t>
            </w:r>
          </w:p>
        </w:tc>
        <w:tc>
          <w:tcPr>
            <w:tcW w:w="1791" w:type="dxa"/>
            <w:noWrap/>
            <w:hideMark/>
          </w:tcPr>
          <w:p w14:paraId="563BADED" w14:textId="77777777" w:rsidR="002669BB" w:rsidRPr="009618A2" w:rsidRDefault="002669BB" w:rsidP="009F1934">
            <w:r w:rsidRPr="009618A2">
              <w:rPr>
                <w:rFonts w:hint="eastAsia"/>
              </w:rPr>
              <w:t>-0.083420723</w:t>
            </w:r>
          </w:p>
        </w:tc>
      </w:tr>
      <w:tr w:rsidR="002669BB" w:rsidRPr="009618A2" w14:paraId="6B4DAA9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03885F5" w14:textId="77777777" w:rsidR="002669BB" w:rsidRPr="009618A2" w:rsidRDefault="002669BB" w:rsidP="009F1934">
            <w:r w:rsidRPr="009618A2">
              <w:rPr>
                <w:rFonts w:hint="eastAsia"/>
              </w:rPr>
              <w:t>4051104802</w:t>
            </w:r>
          </w:p>
        </w:tc>
        <w:tc>
          <w:tcPr>
            <w:tcW w:w="5954" w:type="dxa"/>
            <w:noWrap/>
            <w:hideMark/>
          </w:tcPr>
          <w:p w14:paraId="1377C48D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No family history of</w:t>
            </w:r>
          </w:p>
        </w:tc>
        <w:tc>
          <w:tcPr>
            <w:tcW w:w="1791" w:type="dxa"/>
            <w:noWrap/>
            <w:hideMark/>
          </w:tcPr>
          <w:p w14:paraId="74BBFFB5" w14:textId="77777777" w:rsidR="002669BB" w:rsidRPr="009618A2" w:rsidRDefault="002669BB" w:rsidP="009F1934">
            <w:r w:rsidRPr="009618A2">
              <w:rPr>
                <w:rFonts w:hint="eastAsia"/>
              </w:rPr>
              <w:t>-0.084756578</w:t>
            </w:r>
          </w:p>
        </w:tc>
      </w:tr>
      <w:tr w:rsidR="002669BB" w:rsidRPr="009618A2" w14:paraId="355498B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D9614AF" w14:textId="77777777" w:rsidR="002669BB" w:rsidRPr="009618A2" w:rsidRDefault="002669BB" w:rsidP="009F1934">
            <w:r w:rsidRPr="009618A2">
              <w:rPr>
                <w:rFonts w:hint="eastAsia"/>
              </w:rPr>
              <w:t>4134294210</w:t>
            </w:r>
          </w:p>
        </w:tc>
        <w:tc>
          <w:tcPr>
            <w:tcW w:w="5954" w:type="dxa"/>
            <w:noWrap/>
            <w:hideMark/>
          </w:tcPr>
          <w:p w14:paraId="21A44F7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Acute inflammatory disease</w:t>
            </w:r>
          </w:p>
        </w:tc>
        <w:tc>
          <w:tcPr>
            <w:tcW w:w="1791" w:type="dxa"/>
            <w:noWrap/>
            <w:hideMark/>
          </w:tcPr>
          <w:p w14:paraId="37899CE4" w14:textId="77777777" w:rsidR="002669BB" w:rsidRPr="009618A2" w:rsidRDefault="002669BB" w:rsidP="009F1934">
            <w:r w:rsidRPr="009618A2">
              <w:rPr>
                <w:rFonts w:hint="eastAsia"/>
              </w:rPr>
              <w:t>-0.084962255</w:t>
            </w:r>
          </w:p>
        </w:tc>
      </w:tr>
      <w:tr w:rsidR="002669BB" w:rsidRPr="009618A2" w14:paraId="6760213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9728B2E" w14:textId="77777777" w:rsidR="002669BB" w:rsidRPr="009618A2" w:rsidRDefault="002669BB" w:rsidP="009F1934">
            <w:r w:rsidRPr="009618A2">
              <w:rPr>
                <w:rFonts w:hint="eastAsia"/>
              </w:rPr>
              <w:t>4091134502</w:t>
            </w:r>
          </w:p>
        </w:tc>
        <w:tc>
          <w:tcPr>
            <w:tcW w:w="5954" w:type="dxa"/>
            <w:noWrap/>
            <w:hideMark/>
          </w:tcPr>
          <w:p w14:paraId="0A522520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Pure tone audiometry</w:t>
            </w:r>
          </w:p>
        </w:tc>
        <w:tc>
          <w:tcPr>
            <w:tcW w:w="1791" w:type="dxa"/>
            <w:noWrap/>
            <w:hideMark/>
          </w:tcPr>
          <w:p w14:paraId="0C67060F" w14:textId="77777777" w:rsidR="002669BB" w:rsidRPr="009618A2" w:rsidRDefault="002669BB" w:rsidP="009F1934">
            <w:r w:rsidRPr="009618A2">
              <w:rPr>
                <w:rFonts w:hint="eastAsia"/>
              </w:rPr>
              <w:t>-0.085328768</w:t>
            </w:r>
          </w:p>
        </w:tc>
      </w:tr>
      <w:tr w:rsidR="002669BB" w:rsidRPr="009618A2" w14:paraId="19B4C88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DE77540" w14:textId="77777777" w:rsidR="002669BB" w:rsidRPr="009618A2" w:rsidRDefault="002669BB" w:rsidP="009F1934">
            <w:r w:rsidRPr="009618A2">
              <w:rPr>
                <w:rFonts w:hint="eastAsia"/>
              </w:rPr>
              <w:t>35622827502</w:t>
            </w:r>
          </w:p>
        </w:tc>
        <w:tc>
          <w:tcPr>
            <w:tcW w:w="5954" w:type="dxa"/>
            <w:noWrap/>
            <w:hideMark/>
          </w:tcPr>
          <w:p w14:paraId="638A0784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Radionuclide imaging of liver and/or biliary tract using radioactive isotope</w:t>
            </w:r>
          </w:p>
        </w:tc>
        <w:tc>
          <w:tcPr>
            <w:tcW w:w="1791" w:type="dxa"/>
            <w:noWrap/>
            <w:hideMark/>
          </w:tcPr>
          <w:p w14:paraId="414F491E" w14:textId="77777777" w:rsidR="002669BB" w:rsidRPr="009618A2" w:rsidRDefault="002669BB" w:rsidP="009F1934">
            <w:r w:rsidRPr="009618A2">
              <w:rPr>
                <w:rFonts w:hint="eastAsia"/>
              </w:rPr>
              <w:t>-0.086587184</w:t>
            </w:r>
          </w:p>
        </w:tc>
      </w:tr>
      <w:tr w:rsidR="002669BB" w:rsidRPr="009618A2" w14:paraId="5C864B9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77DF1EE" w14:textId="77777777" w:rsidR="002669BB" w:rsidRPr="009618A2" w:rsidRDefault="002669BB" w:rsidP="009F1934">
            <w:r w:rsidRPr="009618A2">
              <w:rPr>
                <w:rFonts w:hint="eastAsia"/>
              </w:rPr>
              <w:t>3.0199E+12</w:t>
            </w:r>
          </w:p>
        </w:tc>
        <w:tc>
          <w:tcPr>
            <w:tcW w:w="5954" w:type="dxa"/>
            <w:noWrap/>
            <w:hideMark/>
          </w:tcPr>
          <w:p w14:paraId="45B72036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Erythrocyte distribution width [Ratio] by Automated count (percent)</w:t>
            </w:r>
          </w:p>
        </w:tc>
        <w:tc>
          <w:tcPr>
            <w:tcW w:w="1791" w:type="dxa"/>
            <w:noWrap/>
            <w:hideMark/>
          </w:tcPr>
          <w:p w14:paraId="1D5B8EE9" w14:textId="77777777" w:rsidR="002669BB" w:rsidRPr="009618A2" w:rsidRDefault="002669BB" w:rsidP="009F1934">
            <w:r w:rsidRPr="009618A2">
              <w:rPr>
                <w:rFonts w:hint="eastAsia"/>
              </w:rPr>
              <w:t>-0.089697623</w:t>
            </w:r>
          </w:p>
        </w:tc>
      </w:tr>
      <w:tr w:rsidR="002669BB" w:rsidRPr="009618A2" w14:paraId="3EE4A78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70E1275" w14:textId="77777777" w:rsidR="002669BB" w:rsidRPr="009618A2" w:rsidRDefault="002669BB" w:rsidP="009F1934">
            <w:r w:rsidRPr="009618A2">
              <w:rPr>
                <w:rFonts w:hint="eastAsia"/>
              </w:rPr>
              <w:t>192956210</w:t>
            </w:r>
          </w:p>
        </w:tc>
        <w:tc>
          <w:tcPr>
            <w:tcW w:w="5954" w:type="dxa"/>
            <w:noWrap/>
            <w:hideMark/>
          </w:tcPr>
          <w:p w14:paraId="61E6D3FD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Cholecystitis</w:t>
            </w:r>
          </w:p>
        </w:tc>
        <w:tc>
          <w:tcPr>
            <w:tcW w:w="1791" w:type="dxa"/>
            <w:noWrap/>
            <w:hideMark/>
          </w:tcPr>
          <w:p w14:paraId="6F5F87AB" w14:textId="77777777" w:rsidR="002669BB" w:rsidRPr="009618A2" w:rsidRDefault="002669BB" w:rsidP="009F1934">
            <w:r w:rsidRPr="009618A2">
              <w:rPr>
                <w:rFonts w:hint="eastAsia"/>
              </w:rPr>
              <w:t>-0.091769162</w:t>
            </w:r>
          </w:p>
        </w:tc>
      </w:tr>
      <w:tr w:rsidR="002669BB" w:rsidRPr="009618A2" w14:paraId="03C7AAA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4FAC76B" w14:textId="77777777" w:rsidR="002669BB" w:rsidRPr="009618A2" w:rsidRDefault="002669BB" w:rsidP="009F1934">
            <w:r w:rsidRPr="009618A2">
              <w:rPr>
                <w:rFonts w:hint="eastAsia"/>
              </w:rPr>
              <w:t>443530102</w:t>
            </w:r>
          </w:p>
        </w:tc>
        <w:tc>
          <w:tcPr>
            <w:tcW w:w="5954" w:type="dxa"/>
            <w:noWrap/>
            <w:hideMark/>
          </w:tcPr>
          <w:p w14:paraId="03C13F9F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Hematochezia</w:t>
            </w:r>
          </w:p>
        </w:tc>
        <w:tc>
          <w:tcPr>
            <w:tcW w:w="1791" w:type="dxa"/>
            <w:noWrap/>
            <w:hideMark/>
          </w:tcPr>
          <w:p w14:paraId="27B271E2" w14:textId="77777777" w:rsidR="002669BB" w:rsidRPr="009618A2" w:rsidRDefault="002669BB" w:rsidP="009F1934">
            <w:r w:rsidRPr="009618A2">
              <w:rPr>
                <w:rFonts w:hint="eastAsia"/>
              </w:rPr>
              <w:t>-0.094296938</w:t>
            </w:r>
          </w:p>
        </w:tc>
      </w:tr>
      <w:tr w:rsidR="002669BB" w:rsidRPr="009618A2" w14:paraId="2EC1C3F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DEA309E" w14:textId="77777777" w:rsidR="002669BB" w:rsidRPr="009618A2" w:rsidRDefault="002669BB" w:rsidP="009F1934">
            <w:r w:rsidRPr="009618A2">
              <w:rPr>
                <w:rFonts w:hint="eastAsia"/>
              </w:rPr>
              <w:t>198464210</w:t>
            </w:r>
          </w:p>
        </w:tc>
        <w:tc>
          <w:tcPr>
            <w:tcW w:w="5954" w:type="dxa"/>
            <w:noWrap/>
            <w:hideMark/>
          </w:tcPr>
          <w:p w14:paraId="3C57EB7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cisional hernia</w:t>
            </w:r>
          </w:p>
        </w:tc>
        <w:tc>
          <w:tcPr>
            <w:tcW w:w="1791" w:type="dxa"/>
            <w:noWrap/>
            <w:hideMark/>
          </w:tcPr>
          <w:p w14:paraId="13F16524" w14:textId="77777777" w:rsidR="002669BB" w:rsidRPr="009618A2" w:rsidRDefault="002669BB" w:rsidP="009F1934">
            <w:r w:rsidRPr="009618A2">
              <w:rPr>
                <w:rFonts w:hint="eastAsia"/>
              </w:rPr>
              <w:t>-0.094545313</w:t>
            </w:r>
          </w:p>
        </w:tc>
      </w:tr>
      <w:tr w:rsidR="002669BB" w:rsidRPr="009618A2" w14:paraId="1C42E50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A8687F5" w14:textId="77777777" w:rsidR="002669BB" w:rsidRPr="009618A2" w:rsidRDefault="002669BB" w:rsidP="009F1934">
            <w:r w:rsidRPr="009618A2">
              <w:rPr>
                <w:rFonts w:hint="eastAsia"/>
              </w:rPr>
              <w:t>436635102</w:t>
            </w:r>
          </w:p>
        </w:tc>
        <w:tc>
          <w:tcPr>
            <w:tcW w:w="5954" w:type="dxa"/>
            <w:noWrap/>
            <w:hideMark/>
          </w:tcPr>
          <w:p w14:paraId="761A9D90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Primary malignant neoplasm of sigmoid colon</w:t>
            </w:r>
          </w:p>
        </w:tc>
        <w:tc>
          <w:tcPr>
            <w:tcW w:w="1791" w:type="dxa"/>
            <w:noWrap/>
            <w:hideMark/>
          </w:tcPr>
          <w:p w14:paraId="761B9C2A" w14:textId="77777777" w:rsidR="002669BB" w:rsidRPr="009618A2" w:rsidRDefault="002669BB" w:rsidP="009F1934">
            <w:r w:rsidRPr="009618A2">
              <w:rPr>
                <w:rFonts w:hint="eastAsia"/>
              </w:rPr>
              <w:t>-0.097453574</w:t>
            </w:r>
          </w:p>
        </w:tc>
      </w:tr>
      <w:tr w:rsidR="002669BB" w:rsidRPr="009618A2" w14:paraId="030E2B8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D591B6D" w14:textId="77777777" w:rsidR="002669BB" w:rsidRPr="009618A2" w:rsidRDefault="002669BB" w:rsidP="009F1934">
            <w:r w:rsidRPr="009618A2">
              <w:rPr>
                <w:rFonts w:hint="eastAsia"/>
              </w:rPr>
              <w:t>4130997210</w:t>
            </w:r>
          </w:p>
        </w:tc>
        <w:tc>
          <w:tcPr>
            <w:tcW w:w="5954" w:type="dxa"/>
            <w:noWrap/>
            <w:hideMark/>
          </w:tcPr>
          <w:p w14:paraId="6E7E154A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ascending colon</w:t>
            </w:r>
          </w:p>
        </w:tc>
        <w:tc>
          <w:tcPr>
            <w:tcW w:w="1791" w:type="dxa"/>
            <w:noWrap/>
            <w:hideMark/>
          </w:tcPr>
          <w:p w14:paraId="760398E9" w14:textId="77777777" w:rsidR="002669BB" w:rsidRPr="009618A2" w:rsidRDefault="002669BB" w:rsidP="009F1934">
            <w:r w:rsidRPr="009618A2">
              <w:rPr>
                <w:rFonts w:hint="eastAsia"/>
              </w:rPr>
              <w:t>-0.098047137</w:t>
            </w:r>
          </w:p>
        </w:tc>
      </w:tr>
      <w:tr w:rsidR="002669BB" w:rsidRPr="009618A2" w14:paraId="7624702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1A92194" w14:textId="77777777" w:rsidR="002669BB" w:rsidRPr="009618A2" w:rsidRDefault="002669BB" w:rsidP="009F1934">
            <w:r w:rsidRPr="009618A2">
              <w:rPr>
                <w:rFonts w:hint="eastAsia"/>
              </w:rPr>
              <w:t>588017</w:t>
            </w:r>
          </w:p>
        </w:tc>
        <w:tc>
          <w:tcPr>
            <w:tcW w:w="5954" w:type="dxa"/>
            <w:noWrap/>
            <w:hideMark/>
          </w:tcPr>
          <w:p w14:paraId="6079F971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mino Acids</w:t>
            </w:r>
          </w:p>
        </w:tc>
        <w:tc>
          <w:tcPr>
            <w:tcW w:w="1791" w:type="dxa"/>
            <w:noWrap/>
            <w:hideMark/>
          </w:tcPr>
          <w:p w14:paraId="42634A41" w14:textId="77777777" w:rsidR="002669BB" w:rsidRPr="009618A2" w:rsidRDefault="002669BB" w:rsidP="009F1934">
            <w:r w:rsidRPr="009618A2">
              <w:rPr>
                <w:rFonts w:hint="eastAsia"/>
              </w:rPr>
              <w:t>-0.099862471</w:t>
            </w:r>
          </w:p>
        </w:tc>
      </w:tr>
      <w:tr w:rsidR="002669BB" w:rsidRPr="009618A2" w14:paraId="5393B09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EEFB8D9" w14:textId="77777777" w:rsidR="002669BB" w:rsidRPr="009618A2" w:rsidRDefault="002669BB" w:rsidP="009F1934">
            <w:r w:rsidRPr="009618A2">
              <w:rPr>
                <w:rFonts w:hint="eastAsia"/>
              </w:rPr>
              <w:t>4310996102</w:t>
            </w:r>
          </w:p>
        </w:tc>
        <w:tc>
          <w:tcPr>
            <w:tcW w:w="5954" w:type="dxa"/>
            <w:noWrap/>
            <w:hideMark/>
          </w:tcPr>
          <w:p w14:paraId="7D934282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Ischemic stroke</w:t>
            </w:r>
          </w:p>
        </w:tc>
        <w:tc>
          <w:tcPr>
            <w:tcW w:w="1791" w:type="dxa"/>
            <w:noWrap/>
            <w:hideMark/>
          </w:tcPr>
          <w:p w14:paraId="156B61CD" w14:textId="77777777" w:rsidR="002669BB" w:rsidRPr="009618A2" w:rsidRDefault="002669BB" w:rsidP="009F1934">
            <w:r w:rsidRPr="009618A2">
              <w:rPr>
                <w:rFonts w:hint="eastAsia"/>
              </w:rPr>
              <w:t>-0.103226634</w:t>
            </w:r>
          </w:p>
        </w:tc>
      </w:tr>
      <w:tr w:rsidR="002669BB" w:rsidRPr="009618A2" w14:paraId="48D0D1B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3EA76C2" w14:textId="77777777" w:rsidR="002669BB" w:rsidRPr="009618A2" w:rsidRDefault="002669BB" w:rsidP="009F1934">
            <w:r w:rsidRPr="009618A2">
              <w:rPr>
                <w:rFonts w:hint="eastAsia"/>
              </w:rPr>
              <w:t>4087642210</w:t>
            </w:r>
          </w:p>
        </w:tc>
        <w:tc>
          <w:tcPr>
            <w:tcW w:w="5954" w:type="dxa"/>
            <w:noWrap/>
            <w:hideMark/>
          </w:tcPr>
          <w:p w14:paraId="34DACB84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Distention of vein</w:t>
            </w:r>
          </w:p>
        </w:tc>
        <w:tc>
          <w:tcPr>
            <w:tcW w:w="1791" w:type="dxa"/>
            <w:noWrap/>
            <w:hideMark/>
          </w:tcPr>
          <w:p w14:paraId="48BE5507" w14:textId="77777777" w:rsidR="002669BB" w:rsidRPr="009618A2" w:rsidRDefault="002669BB" w:rsidP="009F1934">
            <w:r w:rsidRPr="009618A2">
              <w:rPr>
                <w:rFonts w:hint="eastAsia"/>
              </w:rPr>
              <w:t>-0.103614972</w:t>
            </w:r>
          </w:p>
        </w:tc>
      </w:tr>
      <w:tr w:rsidR="002669BB" w:rsidRPr="009618A2" w14:paraId="72F39CA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E0A7A6E" w14:textId="77777777" w:rsidR="002669BB" w:rsidRPr="009618A2" w:rsidRDefault="002669BB" w:rsidP="009F1934">
            <w:r w:rsidRPr="009618A2">
              <w:rPr>
                <w:rFonts w:hint="eastAsia"/>
              </w:rPr>
              <w:t>1334456</w:t>
            </w:r>
          </w:p>
        </w:tc>
        <w:tc>
          <w:tcPr>
            <w:tcW w:w="5954" w:type="dxa"/>
            <w:noWrap/>
            <w:hideMark/>
          </w:tcPr>
          <w:p w14:paraId="430787BB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ramipril</w:t>
            </w:r>
          </w:p>
        </w:tc>
        <w:tc>
          <w:tcPr>
            <w:tcW w:w="1791" w:type="dxa"/>
            <w:noWrap/>
            <w:hideMark/>
          </w:tcPr>
          <w:p w14:paraId="12EEEC80" w14:textId="77777777" w:rsidR="002669BB" w:rsidRPr="009618A2" w:rsidRDefault="002669BB" w:rsidP="009F1934">
            <w:r w:rsidRPr="009618A2">
              <w:rPr>
                <w:rFonts w:hint="eastAsia"/>
              </w:rPr>
              <w:t>-0.105840718</w:t>
            </w:r>
          </w:p>
        </w:tc>
      </w:tr>
      <w:tr w:rsidR="002669BB" w:rsidRPr="009618A2" w14:paraId="32B8B92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6CC93D3" w14:textId="77777777" w:rsidR="002669BB" w:rsidRPr="009618A2" w:rsidRDefault="002669BB" w:rsidP="009F1934">
            <w:r w:rsidRPr="009618A2">
              <w:rPr>
                <w:rFonts w:hint="eastAsia"/>
              </w:rPr>
              <w:t>45765544502</w:t>
            </w:r>
          </w:p>
        </w:tc>
        <w:tc>
          <w:tcPr>
            <w:tcW w:w="5954" w:type="dxa"/>
            <w:noWrap/>
            <w:hideMark/>
          </w:tcPr>
          <w:p w14:paraId="714FB621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CT of thyroid with contrast</w:t>
            </w:r>
          </w:p>
        </w:tc>
        <w:tc>
          <w:tcPr>
            <w:tcW w:w="1791" w:type="dxa"/>
            <w:noWrap/>
            <w:hideMark/>
          </w:tcPr>
          <w:p w14:paraId="1A0AFDD6" w14:textId="77777777" w:rsidR="002669BB" w:rsidRPr="009618A2" w:rsidRDefault="002669BB" w:rsidP="009F1934">
            <w:r w:rsidRPr="009618A2">
              <w:rPr>
                <w:rFonts w:hint="eastAsia"/>
              </w:rPr>
              <w:t>-0.107694654</w:t>
            </w:r>
          </w:p>
        </w:tc>
      </w:tr>
      <w:tr w:rsidR="002669BB" w:rsidRPr="009618A2" w14:paraId="41F0C63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3A41922" w14:textId="77777777" w:rsidR="002669BB" w:rsidRPr="009618A2" w:rsidRDefault="002669BB" w:rsidP="009F1934">
            <w:r w:rsidRPr="009618A2">
              <w:rPr>
                <w:rFonts w:hint="eastAsia"/>
              </w:rPr>
              <w:t>4.18672E+12</w:t>
            </w:r>
          </w:p>
        </w:tc>
        <w:tc>
          <w:tcPr>
            <w:tcW w:w="5954" w:type="dxa"/>
            <w:noWrap/>
            <w:hideMark/>
          </w:tcPr>
          <w:p w14:paraId="796512E0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Basic activity of daily living (score)</w:t>
            </w:r>
          </w:p>
        </w:tc>
        <w:tc>
          <w:tcPr>
            <w:tcW w:w="1791" w:type="dxa"/>
            <w:noWrap/>
            <w:hideMark/>
          </w:tcPr>
          <w:p w14:paraId="35922060" w14:textId="77777777" w:rsidR="002669BB" w:rsidRPr="009618A2" w:rsidRDefault="002669BB" w:rsidP="009F1934">
            <w:r w:rsidRPr="009618A2">
              <w:rPr>
                <w:rFonts w:hint="eastAsia"/>
              </w:rPr>
              <w:t>-0.108386941</w:t>
            </w:r>
          </w:p>
        </w:tc>
      </w:tr>
      <w:tr w:rsidR="002669BB" w:rsidRPr="009618A2" w14:paraId="34A9BE6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CF1D0F3" w14:textId="77777777" w:rsidR="002669BB" w:rsidRPr="009618A2" w:rsidRDefault="002669BB" w:rsidP="009F1934">
            <w:r w:rsidRPr="009618A2">
              <w:rPr>
                <w:rFonts w:hint="eastAsia"/>
              </w:rPr>
              <w:t>19136184</w:t>
            </w:r>
          </w:p>
        </w:tc>
        <w:tc>
          <w:tcPr>
            <w:tcW w:w="5954" w:type="dxa"/>
            <w:noWrap/>
            <w:hideMark/>
          </w:tcPr>
          <w:p w14:paraId="73E9DC5B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streptodornase</w:t>
            </w:r>
          </w:p>
        </w:tc>
        <w:tc>
          <w:tcPr>
            <w:tcW w:w="1791" w:type="dxa"/>
            <w:noWrap/>
            <w:hideMark/>
          </w:tcPr>
          <w:p w14:paraId="6DB78658" w14:textId="77777777" w:rsidR="002669BB" w:rsidRPr="009618A2" w:rsidRDefault="002669BB" w:rsidP="009F1934">
            <w:r w:rsidRPr="009618A2">
              <w:rPr>
                <w:rFonts w:hint="eastAsia"/>
              </w:rPr>
              <w:t>-0.109358536</w:t>
            </w:r>
          </w:p>
        </w:tc>
      </w:tr>
      <w:tr w:rsidR="002669BB" w:rsidRPr="009618A2" w14:paraId="7BCE005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EFA4690" w14:textId="77777777" w:rsidR="002669BB" w:rsidRPr="009618A2" w:rsidRDefault="002669BB" w:rsidP="009F1934">
            <w:r w:rsidRPr="009618A2">
              <w:rPr>
                <w:rFonts w:hint="eastAsia"/>
              </w:rPr>
              <w:t>4054503210</w:t>
            </w:r>
          </w:p>
        </w:tc>
        <w:tc>
          <w:tcPr>
            <w:tcW w:w="5954" w:type="dxa"/>
            <w:noWrap/>
            <w:hideMark/>
          </w:tcPr>
          <w:p w14:paraId="1271F7A7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intra-abdominal organs</w:t>
            </w:r>
          </w:p>
        </w:tc>
        <w:tc>
          <w:tcPr>
            <w:tcW w:w="1791" w:type="dxa"/>
            <w:noWrap/>
            <w:hideMark/>
          </w:tcPr>
          <w:p w14:paraId="39368661" w14:textId="77777777" w:rsidR="002669BB" w:rsidRPr="009618A2" w:rsidRDefault="002669BB" w:rsidP="009F1934">
            <w:r w:rsidRPr="009618A2">
              <w:rPr>
                <w:rFonts w:hint="eastAsia"/>
              </w:rPr>
              <w:t>-0.111743774</w:t>
            </w:r>
          </w:p>
        </w:tc>
      </w:tr>
      <w:tr w:rsidR="002669BB" w:rsidRPr="009618A2" w14:paraId="511A1AA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8F0FAC7" w14:textId="77777777" w:rsidR="002669BB" w:rsidRPr="009618A2" w:rsidRDefault="002669BB" w:rsidP="009F1934">
            <w:r w:rsidRPr="009618A2">
              <w:rPr>
                <w:rFonts w:hint="eastAsia"/>
              </w:rPr>
              <w:t>4217838210</w:t>
            </w:r>
          </w:p>
        </w:tc>
        <w:tc>
          <w:tcPr>
            <w:tcW w:w="5954" w:type="dxa"/>
            <w:noWrap/>
            <w:hideMark/>
          </w:tcPr>
          <w:p w14:paraId="3FD17C09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Submucosal tumor of gastrointestinal tract</w:t>
            </w:r>
          </w:p>
        </w:tc>
        <w:tc>
          <w:tcPr>
            <w:tcW w:w="1791" w:type="dxa"/>
            <w:noWrap/>
            <w:hideMark/>
          </w:tcPr>
          <w:p w14:paraId="629033A5" w14:textId="77777777" w:rsidR="002669BB" w:rsidRPr="009618A2" w:rsidRDefault="002669BB" w:rsidP="009F1934">
            <w:r w:rsidRPr="009618A2">
              <w:rPr>
                <w:rFonts w:hint="eastAsia"/>
              </w:rPr>
              <w:t>-0.113535689</w:t>
            </w:r>
          </w:p>
        </w:tc>
      </w:tr>
      <w:tr w:rsidR="002669BB" w:rsidRPr="009618A2" w14:paraId="472BD51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17C7C96" w14:textId="77777777" w:rsidR="002669BB" w:rsidRPr="009618A2" w:rsidRDefault="002669BB" w:rsidP="009F1934">
            <w:r w:rsidRPr="009618A2">
              <w:rPr>
                <w:rFonts w:hint="eastAsia"/>
              </w:rPr>
              <w:t>321318102</w:t>
            </w:r>
          </w:p>
        </w:tc>
        <w:tc>
          <w:tcPr>
            <w:tcW w:w="5954" w:type="dxa"/>
            <w:noWrap/>
            <w:hideMark/>
          </w:tcPr>
          <w:p w14:paraId="4FC46820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ngina pectoris</w:t>
            </w:r>
          </w:p>
        </w:tc>
        <w:tc>
          <w:tcPr>
            <w:tcW w:w="1791" w:type="dxa"/>
            <w:noWrap/>
            <w:hideMark/>
          </w:tcPr>
          <w:p w14:paraId="3CDB612D" w14:textId="77777777" w:rsidR="002669BB" w:rsidRPr="009618A2" w:rsidRDefault="002669BB" w:rsidP="009F1934">
            <w:r w:rsidRPr="009618A2">
              <w:rPr>
                <w:rFonts w:hint="eastAsia"/>
              </w:rPr>
              <w:t>-0.113843676</w:t>
            </w:r>
          </w:p>
        </w:tc>
      </w:tr>
      <w:tr w:rsidR="002669BB" w:rsidRPr="009618A2" w14:paraId="1542D38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79B843C" w14:textId="77777777" w:rsidR="002669BB" w:rsidRPr="009618A2" w:rsidRDefault="002669BB" w:rsidP="009F1934">
            <w:r w:rsidRPr="009618A2">
              <w:rPr>
                <w:rFonts w:hint="eastAsia"/>
              </w:rPr>
              <w:t>133424210</w:t>
            </w:r>
          </w:p>
        </w:tc>
        <w:tc>
          <w:tcPr>
            <w:tcW w:w="5954" w:type="dxa"/>
            <w:noWrap/>
            <w:hideMark/>
          </w:tcPr>
          <w:p w14:paraId="242CF5AC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rimary malignant neoplasm of thyroid gland</w:t>
            </w:r>
          </w:p>
        </w:tc>
        <w:tc>
          <w:tcPr>
            <w:tcW w:w="1791" w:type="dxa"/>
            <w:noWrap/>
            <w:hideMark/>
          </w:tcPr>
          <w:p w14:paraId="6BD99555" w14:textId="77777777" w:rsidR="002669BB" w:rsidRPr="009618A2" w:rsidRDefault="002669BB" w:rsidP="009F1934">
            <w:r w:rsidRPr="009618A2">
              <w:rPr>
                <w:rFonts w:hint="eastAsia"/>
              </w:rPr>
              <w:t>-0.118379917</w:t>
            </w:r>
          </w:p>
        </w:tc>
      </w:tr>
      <w:tr w:rsidR="002669BB" w:rsidRPr="009618A2" w14:paraId="01CF71D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FB94F89" w14:textId="77777777" w:rsidR="002669BB" w:rsidRPr="009618A2" w:rsidRDefault="002669BB" w:rsidP="009F1934">
            <w:r w:rsidRPr="009618A2">
              <w:rPr>
                <w:rFonts w:hint="eastAsia"/>
              </w:rPr>
              <w:t>1332418</w:t>
            </w:r>
          </w:p>
        </w:tc>
        <w:tc>
          <w:tcPr>
            <w:tcW w:w="5954" w:type="dxa"/>
            <w:noWrap/>
            <w:hideMark/>
          </w:tcPr>
          <w:p w14:paraId="432D19C7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mlodipine</w:t>
            </w:r>
          </w:p>
        </w:tc>
        <w:tc>
          <w:tcPr>
            <w:tcW w:w="1791" w:type="dxa"/>
            <w:noWrap/>
            <w:hideMark/>
          </w:tcPr>
          <w:p w14:paraId="3442CD6C" w14:textId="77777777" w:rsidR="002669BB" w:rsidRPr="009618A2" w:rsidRDefault="002669BB" w:rsidP="009F1934">
            <w:r w:rsidRPr="009618A2">
              <w:rPr>
                <w:rFonts w:hint="eastAsia"/>
              </w:rPr>
              <w:t>-0.121119114</w:t>
            </w:r>
          </w:p>
        </w:tc>
      </w:tr>
      <w:tr w:rsidR="002669BB" w:rsidRPr="009618A2" w14:paraId="110F0E7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E4E20A4" w14:textId="77777777" w:rsidR="002669BB" w:rsidRPr="009618A2" w:rsidRDefault="002669BB" w:rsidP="009F1934">
            <w:r w:rsidRPr="009618A2">
              <w:rPr>
                <w:rFonts w:hint="eastAsia"/>
              </w:rPr>
              <w:t>4079750210</w:t>
            </w:r>
          </w:p>
        </w:tc>
        <w:tc>
          <w:tcPr>
            <w:tcW w:w="5954" w:type="dxa"/>
            <w:noWrap/>
            <w:hideMark/>
          </w:tcPr>
          <w:p w14:paraId="6646F285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Osteoarthritis of knee</w:t>
            </w:r>
          </w:p>
        </w:tc>
        <w:tc>
          <w:tcPr>
            <w:tcW w:w="1791" w:type="dxa"/>
            <w:noWrap/>
            <w:hideMark/>
          </w:tcPr>
          <w:p w14:paraId="4AD2B8F9" w14:textId="77777777" w:rsidR="002669BB" w:rsidRPr="009618A2" w:rsidRDefault="002669BB" w:rsidP="009F1934">
            <w:r w:rsidRPr="009618A2">
              <w:rPr>
                <w:rFonts w:hint="eastAsia"/>
              </w:rPr>
              <w:t>-0.121436953</w:t>
            </w:r>
          </w:p>
        </w:tc>
      </w:tr>
      <w:tr w:rsidR="002669BB" w:rsidRPr="009618A2" w14:paraId="58CA0C8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9A99A56" w14:textId="77777777" w:rsidR="002669BB" w:rsidRPr="009618A2" w:rsidRDefault="002669BB" w:rsidP="009F1934">
            <w:r w:rsidRPr="009618A2">
              <w:rPr>
                <w:rFonts w:hint="eastAsia"/>
              </w:rPr>
              <w:t>4131614210</w:t>
            </w:r>
          </w:p>
        </w:tc>
        <w:tc>
          <w:tcPr>
            <w:tcW w:w="5954" w:type="dxa"/>
            <w:noWrap/>
            <w:hideMark/>
          </w:tcPr>
          <w:p w14:paraId="4A9278D5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small intestine</w:t>
            </w:r>
          </w:p>
        </w:tc>
        <w:tc>
          <w:tcPr>
            <w:tcW w:w="1791" w:type="dxa"/>
            <w:noWrap/>
            <w:hideMark/>
          </w:tcPr>
          <w:p w14:paraId="703267EE" w14:textId="77777777" w:rsidR="002669BB" w:rsidRPr="009618A2" w:rsidRDefault="002669BB" w:rsidP="009F1934">
            <w:r w:rsidRPr="009618A2">
              <w:rPr>
                <w:rFonts w:hint="eastAsia"/>
              </w:rPr>
              <w:t>-0.124052985</w:t>
            </w:r>
          </w:p>
        </w:tc>
      </w:tr>
      <w:tr w:rsidR="002669BB" w:rsidRPr="009618A2" w14:paraId="40ED11A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A4F3C48" w14:textId="77777777" w:rsidR="002669BB" w:rsidRPr="009618A2" w:rsidRDefault="002669BB" w:rsidP="009F1934">
            <w:r w:rsidRPr="009618A2">
              <w:rPr>
                <w:rFonts w:hint="eastAsia"/>
              </w:rPr>
              <w:t>4144684802</w:t>
            </w:r>
          </w:p>
        </w:tc>
        <w:tc>
          <w:tcPr>
            <w:tcW w:w="5954" w:type="dxa"/>
            <w:noWrap/>
            <w:hideMark/>
          </w:tcPr>
          <w:p w14:paraId="2CC87A90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Patient referral</w:t>
            </w:r>
          </w:p>
        </w:tc>
        <w:tc>
          <w:tcPr>
            <w:tcW w:w="1791" w:type="dxa"/>
            <w:noWrap/>
            <w:hideMark/>
          </w:tcPr>
          <w:p w14:paraId="2212A913" w14:textId="77777777" w:rsidR="002669BB" w:rsidRPr="009618A2" w:rsidRDefault="002669BB" w:rsidP="009F1934">
            <w:r w:rsidRPr="009618A2">
              <w:rPr>
                <w:rFonts w:hint="eastAsia"/>
              </w:rPr>
              <w:t>-0.128263499</w:t>
            </w:r>
          </w:p>
        </w:tc>
      </w:tr>
      <w:tr w:rsidR="002669BB" w:rsidRPr="009618A2" w14:paraId="144DFDE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1CBD02B" w14:textId="77777777" w:rsidR="002669BB" w:rsidRPr="009618A2" w:rsidRDefault="002669BB" w:rsidP="009F1934">
            <w:r w:rsidRPr="009618A2">
              <w:rPr>
                <w:rFonts w:hint="eastAsia"/>
              </w:rPr>
              <w:t>77079102</w:t>
            </w:r>
          </w:p>
        </w:tc>
        <w:tc>
          <w:tcPr>
            <w:tcW w:w="5954" w:type="dxa"/>
            <w:noWrap/>
            <w:hideMark/>
          </w:tcPr>
          <w:p w14:paraId="62FDF5E8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Spinal stenosis</w:t>
            </w:r>
          </w:p>
        </w:tc>
        <w:tc>
          <w:tcPr>
            <w:tcW w:w="1791" w:type="dxa"/>
            <w:noWrap/>
            <w:hideMark/>
          </w:tcPr>
          <w:p w14:paraId="43CFC1E3" w14:textId="77777777" w:rsidR="002669BB" w:rsidRPr="009618A2" w:rsidRDefault="002669BB" w:rsidP="009F1934">
            <w:r w:rsidRPr="009618A2">
              <w:rPr>
                <w:rFonts w:hint="eastAsia"/>
              </w:rPr>
              <w:t>-0.130433148</w:t>
            </w:r>
          </w:p>
        </w:tc>
      </w:tr>
      <w:tr w:rsidR="002669BB" w:rsidRPr="009618A2" w14:paraId="5CD84D5E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F134C7C" w14:textId="77777777" w:rsidR="002669BB" w:rsidRPr="009618A2" w:rsidRDefault="002669BB" w:rsidP="009F1934">
            <w:r w:rsidRPr="009618A2">
              <w:rPr>
                <w:rFonts w:hint="eastAsia"/>
              </w:rPr>
              <w:t>19029393</w:t>
            </w:r>
          </w:p>
        </w:tc>
        <w:tc>
          <w:tcPr>
            <w:tcW w:w="5954" w:type="dxa"/>
            <w:noWrap/>
            <w:hideMark/>
          </w:tcPr>
          <w:p w14:paraId="7269ED49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ceclofenac</w:t>
            </w:r>
          </w:p>
        </w:tc>
        <w:tc>
          <w:tcPr>
            <w:tcW w:w="1791" w:type="dxa"/>
            <w:noWrap/>
            <w:hideMark/>
          </w:tcPr>
          <w:p w14:paraId="64C10B38" w14:textId="77777777" w:rsidR="002669BB" w:rsidRPr="009618A2" w:rsidRDefault="002669BB" w:rsidP="009F1934">
            <w:r w:rsidRPr="009618A2">
              <w:rPr>
                <w:rFonts w:hint="eastAsia"/>
              </w:rPr>
              <w:t>-0.131657833</w:t>
            </w:r>
          </w:p>
        </w:tc>
      </w:tr>
      <w:tr w:rsidR="002669BB" w:rsidRPr="009618A2" w14:paraId="2A94C2B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11CE9CF" w14:textId="77777777" w:rsidR="002669BB" w:rsidRPr="009618A2" w:rsidRDefault="002669BB" w:rsidP="009F1934">
            <w:r w:rsidRPr="009618A2">
              <w:rPr>
                <w:rFonts w:hint="eastAsia"/>
              </w:rPr>
              <w:t>3.00096E+12</w:t>
            </w:r>
          </w:p>
        </w:tc>
        <w:tc>
          <w:tcPr>
            <w:tcW w:w="5954" w:type="dxa"/>
            <w:noWrap/>
            <w:hideMark/>
          </w:tcPr>
          <w:p w14:paraId="7D42A228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Hemoglobin [Mass/volume] in Blood (gram per deciliter)</w:t>
            </w:r>
          </w:p>
        </w:tc>
        <w:tc>
          <w:tcPr>
            <w:tcW w:w="1791" w:type="dxa"/>
            <w:noWrap/>
            <w:hideMark/>
          </w:tcPr>
          <w:p w14:paraId="0053D165" w14:textId="77777777" w:rsidR="002669BB" w:rsidRPr="009618A2" w:rsidRDefault="002669BB" w:rsidP="009F1934">
            <w:r w:rsidRPr="009618A2">
              <w:rPr>
                <w:rFonts w:hint="eastAsia"/>
              </w:rPr>
              <w:t>-0.132673276</w:t>
            </w:r>
          </w:p>
        </w:tc>
      </w:tr>
      <w:tr w:rsidR="002669BB" w:rsidRPr="009618A2" w14:paraId="4E38509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7FEDB12" w14:textId="77777777" w:rsidR="002669BB" w:rsidRPr="009618A2" w:rsidRDefault="002669BB" w:rsidP="009F1934">
            <w:r w:rsidRPr="009618A2">
              <w:rPr>
                <w:rFonts w:hint="eastAsia"/>
              </w:rPr>
              <w:t>4244986502</w:t>
            </w:r>
          </w:p>
        </w:tc>
        <w:tc>
          <w:tcPr>
            <w:tcW w:w="5954" w:type="dxa"/>
            <w:noWrap/>
            <w:hideMark/>
          </w:tcPr>
          <w:p w14:paraId="77271BAD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CT of brain without contrast</w:t>
            </w:r>
          </w:p>
        </w:tc>
        <w:tc>
          <w:tcPr>
            <w:tcW w:w="1791" w:type="dxa"/>
            <w:noWrap/>
            <w:hideMark/>
          </w:tcPr>
          <w:p w14:paraId="325DA965" w14:textId="77777777" w:rsidR="002669BB" w:rsidRPr="009618A2" w:rsidRDefault="002669BB" w:rsidP="009F1934">
            <w:r w:rsidRPr="009618A2">
              <w:rPr>
                <w:rFonts w:hint="eastAsia"/>
              </w:rPr>
              <w:t>-0.13515541</w:t>
            </w:r>
          </w:p>
        </w:tc>
      </w:tr>
      <w:tr w:rsidR="002669BB" w:rsidRPr="009618A2" w14:paraId="069B855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178CD4E" w14:textId="77777777" w:rsidR="002669BB" w:rsidRPr="009618A2" w:rsidRDefault="002669BB" w:rsidP="009F1934">
            <w:r w:rsidRPr="009618A2">
              <w:rPr>
                <w:rFonts w:hint="eastAsia"/>
              </w:rPr>
              <w:t>4036803502</w:t>
            </w:r>
          </w:p>
        </w:tc>
        <w:tc>
          <w:tcPr>
            <w:tcW w:w="5954" w:type="dxa"/>
            <w:noWrap/>
            <w:hideMark/>
          </w:tcPr>
          <w:p w14:paraId="72690D5D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General examination of patient</w:t>
            </w:r>
          </w:p>
        </w:tc>
        <w:tc>
          <w:tcPr>
            <w:tcW w:w="1791" w:type="dxa"/>
            <w:noWrap/>
            <w:hideMark/>
          </w:tcPr>
          <w:p w14:paraId="4332956E" w14:textId="77777777" w:rsidR="002669BB" w:rsidRPr="009618A2" w:rsidRDefault="002669BB" w:rsidP="009F1934">
            <w:r w:rsidRPr="009618A2">
              <w:rPr>
                <w:rFonts w:hint="eastAsia"/>
              </w:rPr>
              <w:t>-0.138432943</w:t>
            </w:r>
          </w:p>
        </w:tc>
      </w:tr>
      <w:tr w:rsidR="002669BB" w:rsidRPr="009618A2" w14:paraId="100FFCA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17570F0F" w14:textId="77777777" w:rsidR="002669BB" w:rsidRPr="009618A2" w:rsidRDefault="002669BB" w:rsidP="009F1934">
            <w:r w:rsidRPr="009618A2">
              <w:rPr>
                <w:rFonts w:hint="eastAsia"/>
              </w:rPr>
              <w:t>1149196</w:t>
            </w:r>
          </w:p>
        </w:tc>
        <w:tc>
          <w:tcPr>
            <w:tcW w:w="5954" w:type="dxa"/>
            <w:noWrap/>
            <w:hideMark/>
          </w:tcPr>
          <w:p w14:paraId="01E96BA0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etirizine</w:t>
            </w:r>
          </w:p>
        </w:tc>
        <w:tc>
          <w:tcPr>
            <w:tcW w:w="1791" w:type="dxa"/>
            <w:noWrap/>
            <w:hideMark/>
          </w:tcPr>
          <w:p w14:paraId="72D27CF0" w14:textId="77777777" w:rsidR="002669BB" w:rsidRPr="009618A2" w:rsidRDefault="002669BB" w:rsidP="009F1934">
            <w:r w:rsidRPr="009618A2">
              <w:rPr>
                <w:rFonts w:hint="eastAsia"/>
              </w:rPr>
              <w:t>-0.161753376</w:t>
            </w:r>
          </w:p>
        </w:tc>
      </w:tr>
      <w:tr w:rsidR="002669BB" w:rsidRPr="009618A2" w14:paraId="4D3CC67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05C47A4" w14:textId="77777777" w:rsidR="002669BB" w:rsidRPr="009618A2" w:rsidRDefault="002669BB" w:rsidP="009F1934">
            <w:r w:rsidRPr="009618A2">
              <w:rPr>
                <w:rFonts w:hint="eastAsia"/>
              </w:rPr>
              <w:t>1551860</w:t>
            </w:r>
          </w:p>
        </w:tc>
        <w:tc>
          <w:tcPr>
            <w:tcW w:w="5954" w:type="dxa"/>
            <w:noWrap/>
            <w:hideMark/>
          </w:tcPr>
          <w:p w14:paraId="7F354886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pravastatin</w:t>
            </w:r>
          </w:p>
        </w:tc>
        <w:tc>
          <w:tcPr>
            <w:tcW w:w="1791" w:type="dxa"/>
            <w:noWrap/>
            <w:hideMark/>
          </w:tcPr>
          <w:p w14:paraId="3A2C36BD" w14:textId="77777777" w:rsidR="002669BB" w:rsidRPr="009618A2" w:rsidRDefault="002669BB" w:rsidP="009F1934">
            <w:r w:rsidRPr="009618A2">
              <w:rPr>
                <w:rFonts w:hint="eastAsia"/>
              </w:rPr>
              <w:t>-0.162325702</w:t>
            </w:r>
          </w:p>
        </w:tc>
      </w:tr>
      <w:tr w:rsidR="002669BB" w:rsidRPr="009618A2" w14:paraId="4E81B34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F962928" w14:textId="77777777" w:rsidR="002669BB" w:rsidRPr="009618A2" w:rsidRDefault="002669BB" w:rsidP="009F1934">
            <w:r w:rsidRPr="009618A2">
              <w:rPr>
                <w:rFonts w:hint="eastAsia"/>
              </w:rPr>
              <w:t>19037833</w:t>
            </w:r>
          </w:p>
        </w:tc>
        <w:tc>
          <w:tcPr>
            <w:tcW w:w="5954" w:type="dxa"/>
            <w:noWrap/>
            <w:hideMark/>
          </w:tcPr>
          <w:p w14:paraId="2EB5B548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domperidone</w:t>
            </w:r>
          </w:p>
        </w:tc>
        <w:tc>
          <w:tcPr>
            <w:tcW w:w="1791" w:type="dxa"/>
            <w:noWrap/>
            <w:hideMark/>
          </w:tcPr>
          <w:p w14:paraId="0BF84527" w14:textId="77777777" w:rsidR="002669BB" w:rsidRPr="009618A2" w:rsidRDefault="002669BB" w:rsidP="009F1934">
            <w:r w:rsidRPr="009618A2">
              <w:rPr>
                <w:rFonts w:hint="eastAsia"/>
              </w:rPr>
              <w:t>-0.163545419</w:t>
            </w:r>
          </w:p>
        </w:tc>
      </w:tr>
      <w:tr w:rsidR="002669BB" w:rsidRPr="009618A2" w14:paraId="0F09A5D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0C7508E" w14:textId="77777777" w:rsidR="002669BB" w:rsidRPr="009618A2" w:rsidRDefault="002669BB" w:rsidP="009F1934">
            <w:r w:rsidRPr="009618A2">
              <w:rPr>
                <w:rFonts w:hint="eastAsia"/>
              </w:rPr>
              <w:t>911735</w:t>
            </w:r>
          </w:p>
        </w:tc>
        <w:tc>
          <w:tcPr>
            <w:tcW w:w="5954" w:type="dxa"/>
            <w:noWrap/>
            <w:hideMark/>
          </w:tcPr>
          <w:p w14:paraId="596A4667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rabeprazole</w:t>
            </w:r>
          </w:p>
        </w:tc>
        <w:tc>
          <w:tcPr>
            <w:tcW w:w="1791" w:type="dxa"/>
            <w:noWrap/>
            <w:hideMark/>
          </w:tcPr>
          <w:p w14:paraId="5D1BD00F" w14:textId="77777777" w:rsidR="002669BB" w:rsidRPr="009618A2" w:rsidRDefault="002669BB" w:rsidP="009F1934">
            <w:r w:rsidRPr="009618A2">
              <w:rPr>
                <w:rFonts w:hint="eastAsia"/>
              </w:rPr>
              <w:t>-0.169181973</w:t>
            </w:r>
          </w:p>
        </w:tc>
      </w:tr>
      <w:tr w:rsidR="002669BB" w:rsidRPr="009618A2" w14:paraId="57ADA58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02C1382" w14:textId="77777777" w:rsidR="002669BB" w:rsidRPr="009618A2" w:rsidRDefault="002669BB" w:rsidP="009F1934">
            <w:r w:rsidRPr="009618A2">
              <w:rPr>
                <w:rFonts w:hint="eastAsia"/>
              </w:rPr>
              <w:t>198809102</w:t>
            </w:r>
          </w:p>
        </w:tc>
        <w:tc>
          <w:tcPr>
            <w:tcW w:w="5954" w:type="dxa"/>
            <w:noWrap/>
            <w:hideMark/>
          </w:tcPr>
          <w:p w14:paraId="35F51301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Acute cholecystitis</w:t>
            </w:r>
          </w:p>
        </w:tc>
        <w:tc>
          <w:tcPr>
            <w:tcW w:w="1791" w:type="dxa"/>
            <w:noWrap/>
            <w:hideMark/>
          </w:tcPr>
          <w:p w14:paraId="15E6F0B9" w14:textId="77777777" w:rsidR="002669BB" w:rsidRPr="009618A2" w:rsidRDefault="002669BB" w:rsidP="009F1934">
            <w:r w:rsidRPr="009618A2">
              <w:rPr>
                <w:rFonts w:hint="eastAsia"/>
              </w:rPr>
              <w:t>-0.197970029</w:t>
            </w:r>
          </w:p>
        </w:tc>
      </w:tr>
      <w:tr w:rsidR="002669BB" w:rsidRPr="009618A2" w14:paraId="729EE81C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BB3E7FC" w14:textId="77777777" w:rsidR="002669BB" w:rsidRPr="009618A2" w:rsidRDefault="002669BB" w:rsidP="009F1934">
            <w:r w:rsidRPr="009618A2">
              <w:rPr>
                <w:rFonts w:hint="eastAsia"/>
              </w:rPr>
              <w:t>43009021</w:t>
            </w:r>
          </w:p>
        </w:tc>
        <w:tc>
          <w:tcPr>
            <w:tcW w:w="5954" w:type="dxa"/>
            <w:noWrap/>
            <w:hideMark/>
          </w:tcPr>
          <w:p w14:paraId="7FD7945F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iron acetyl transferrin</w:t>
            </w:r>
          </w:p>
        </w:tc>
        <w:tc>
          <w:tcPr>
            <w:tcW w:w="1791" w:type="dxa"/>
            <w:noWrap/>
            <w:hideMark/>
          </w:tcPr>
          <w:p w14:paraId="0C63FAF3" w14:textId="77777777" w:rsidR="002669BB" w:rsidRPr="009618A2" w:rsidRDefault="002669BB" w:rsidP="009F1934">
            <w:r w:rsidRPr="009618A2">
              <w:rPr>
                <w:rFonts w:hint="eastAsia"/>
              </w:rPr>
              <w:t>-0.198181926</w:t>
            </w:r>
          </w:p>
        </w:tc>
      </w:tr>
      <w:tr w:rsidR="002669BB" w:rsidRPr="009618A2" w14:paraId="7316E2A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53B5DFA" w14:textId="77777777" w:rsidR="002669BB" w:rsidRPr="009618A2" w:rsidRDefault="002669BB" w:rsidP="009F1934">
            <w:r w:rsidRPr="009618A2">
              <w:rPr>
                <w:rFonts w:hint="eastAsia"/>
              </w:rPr>
              <w:t>201340210</w:t>
            </w:r>
          </w:p>
        </w:tc>
        <w:tc>
          <w:tcPr>
            <w:tcW w:w="5954" w:type="dxa"/>
            <w:noWrap/>
            <w:hideMark/>
          </w:tcPr>
          <w:p w14:paraId="6191178F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Gastritis</w:t>
            </w:r>
          </w:p>
        </w:tc>
        <w:tc>
          <w:tcPr>
            <w:tcW w:w="1791" w:type="dxa"/>
            <w:noWrap/>
            <w:hideMark/>
          </w:tcPr>
          <w:p w14:paraId="1641BDB1" w14:textId="77777777" w:rsidR="002669BB" w:rsidRPr="009618A2" w:rsidRDefault="002669BB" w:rsidP="009F1934">
            <w:r w:rsidRPr="009618A2">
              <w:rPr>
                <w:rFonts w:hint="eastAsia"/>
              </w:rPr>
              <w:t>-0.205394635</w:t>
            </w:r>
          </w:p>
        </w:tc>
      </w:tr>
      <w:tr w:rsidR="002669BB" w:rsidRPr="009618A2" w14:paraId="225FD56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000FE39" w14:textId="77777777" w:rsidR="002669BB" w:rsidRPr="009618A2" w:rsidRDefault="002669BB" w:rsidP="009F1934">
            <w:r w:rsidRPr="009618A2">
              <w:rPr>
                <w:rFonts w:hint="eastAsia"/>
              </w:rPr>
              <w:t>40481517210</w:t>
            </w:r>
          </w:p>
        </w:tc>
        <w:tc>
          <w:tcPr>
            <w:tcW w:w="5954" w:type="dxa"/>
            <w:noWrap/>
            <w:hideMark/>
          </w:tcPr>
          <w:p w14:paraId="5125B256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Mass of soft tissue</w:t>
            </w:r>
          </w:p>
        </w:tc>
        <w:tc>
          <w:tcPr>
            <w:tcW w:w="1791" w:type="dxa"/>
            <w:noWrap/>
            <w:hideMark/>
          </w:tcPr>
          <w:p w14:paraId="2E378115" w14:textId="77777777" w:rsidR="002669BB" w:rsidRPr="009618A2" w:rsidRDefault="002669BB" w:rsidP="009F1934">
            <w:r w:rsidRPr="009618A2">
              <w:rPr>
                <w:rFonts w:hint="eastAsia"/>
              </w:rPr>
              <w:t>-0.209549363</w:t>
            </w:r>
          </w:p>
        </w:tc>
      </w:tr>
      <w:tr w:rsidR="002669BB" w:rsidRPr="009618A2" w14:paraId="5E3C7FF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18B856C" w14:textId="77777777" w:rsidR="002669BB" w:rsidRPr="009618A2" w:rsidRDefault="002669BB" w:rsidP="009F1934">
            <w:r w:rsidRPr="009618A2">
              <w:rPr>
                <w:rFonts w:hint="eastAsia"/>
              </w:rPr>
              <w:t>193782210</w:t>
            </w:r>
          </w:p>
        </w:tc>
        <w:tc>
          <w:tcPr>
            <w:tcW w:w="5954" w:type="dxa"/>
            <w:noWrap/>
            <w:hideMark/>
          </w:tcPr>
          <w:p w14:paraId="708A5D5E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End-stage renal disease</w:t>
            </w:r>
          </w:p>
        </w:tc>
        <w:tc>
          <w:tcPr>
            <w:tcW w:w="1791" w:type="dxa"/>
            <w:noWrap/>
            <w:hideMark/>
          </w:tcPr>
          <w:p w14:paraId="072CD6E3" w14:textId="77777777" w:rsidR="002669BB" w:rsidRPr="009618A2" w:rsidRDefault="002669BB" w:rsidP="009F1934">
            <w:r w:rsidRPr="009618A2">
              <w:rPr>
                <w:rFonts w:hint="eastAsia"/>
              </w:rPr>
              <w:t>-0.220017419</w:t>
            </w:r>
          </w:p>
        </w:tc>
      </w:tr>
      <w:tr w:rsidR="002669BB" w:rsidRPr="009618A2" w14:paraId="29F54AE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2069EE4" w14:textId="77777777" w:rsidR="002669BB" w:rsidRPr="009618A2" w:rsidRDefault="002669BB" w:rsidP="009F1934">
            <w:r w:rsidRPr="009618A2">
              <w:rPr>
                <w:rFonts w:hint="eastAsia"/>
              </w:rPr>
              <w:t>196931210</w:t>
            </w:r>
          </w:p>
        </w:tc>
        <w:tc>
          <w:tcPr>
            <w:tcW w:w="5954" w:type="dxa"/>
            <w:noWrap/>
            <w:hideMark/>
          </w:tcPr>
          <w:p w14:paraId="630A8172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Neoplasm of digestive tract</w:t>
            </w:r>
          </w:p>
        </w:tc>
        <w:tc>
          <w:tcPr>
            <w:tcW w:w="1791" w:type="dxa"/>
            <w:noWrap/>
            <w:hideMark/>
          </w:tcPr>
          <w:p w14:paraId="2514CC7B" w14:textId="77777777" w:rsidR="002669BB" w:rsidRPr="009618A2" w:rsidRDefault="002669BB" w:rsidP="009F1934">
            <w:r w:rsidRPr="009618A2">
              <w:rPr>
                <w:rFonts w:hint="eastAsia"/>
              </w:rPr>
              <w:t>-0.227004596</w:t>
            </w:r>
          </w:p>
        </w:tc>
      </w:tr>
      <w:tr w:rsidR="002669BB" w:rsidRPr="009618A2" w14:paraId="25FD91E7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2472695" w14:textId="77777777" w:rsidR="002669BB" w:rsidRPr="009618A2" w:rsidRDefault="002669BB" w:rsidP="009F1934">
            <w:r w:rsidRPr="009618A2">
              <w:rPr>
                <w:rFonts w:hint="eastAsia"/>
              </w:rPr>
              <w:t>4162253210</w:t>
            </w:r>
          </w:p>
        </w:tc>
        <w:tc>
          <w:tcPr>
            <w:tcW w:w="5954" w:type="dxa"/>
            <w:noWrap/>
            <w:hideMark/>
          </w:tcPr>
          <w:p w14:paraId="3E9FF17A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Primary malignant neoplasm of breast</w:t>
            </w:r>
          </w:p>
        </w:tc>
        <w:tc>
          <w:tcPr>
            <w:tcW w:w="1791" w:type="dxa"/>
            <w:noWrap/>
            <w:hideMark/>
          </w:tcPr>
          <w:p w14:paraId="18FFBCE0" w14:textId="77777777" w:rsidR="002669BB" w:rsidRPr="009618A2" w:rsidRDefault="002669BB" w:rsidP="009F1934">
            <w:r w:rsidRPr="009618A2">
              <w:rPr>
                <w:rFonts w:hint="eastAsia"/>
              </w:rPr>
              <w:t>-0.234720117</w:t>
            </w:r>
          </w:p>
        </w:tc>
      </w:tr>
      <w:tr w:rsidR="002669BB" w:rsidRPr="009618A2" w14:paraId="7EAB0DD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BD30B0F" w14:textId="77777777" w:rsidR="002669BB" w:rsidRPr="009618A2" w:rsidRDefault="002669BB" w:rsidP="009F1934">
            <w:r w:rsidRPr="009618A2">
              <w:rPr>
                <w:rFonts w:hint="eastAsia"/>
              </w:rPr>
              <w:t>4185207210</w:t>
            </w:r>
          </w:p>
        </w:tc>
        <w:tc>
          <w:tcPr>
            <w:tcW w:w="5954" w:type="dxa"/>
            <w:noWrap/>
            <w:hideMark/>
          </w:tcPr>
          <w:p w14:paraId="3A5C0482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Lesion of neck</w:t>
            </w:r>
          </w:p>
        </w:tc>
        <w:tc>
          <w:tcPr>
            <w:tcW w:w="1791" w:type="dxa"/>
            <w:noWrap/>
            <w:hideMark/>
          </w:tcPr>
          <w:p w14:paraId="7725C2B2" w14:textId="77777777" w:rsidR="002669BB" w:rsidRPr="009618A2" w:rsidRDefault="002669BB" w:rsidP="009F1934">
            <w:r w:rsidRPr="009618A2">
              <w:rPr>
                <w:rFonts w:hint="eastAsia"/>
              </w:rPr>
              <w:t>-0.2367025</w:t>
            </w:r>
          </w:p>
        </w:tc>
      </w:tr>
      <w:tr w:rsidR="002669BB" w:rsidRPr="009618A2" w14:paraId="4D2C2FC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33ECF98" w14:textId="77777777" w:rsidR="002669BB" w:rsidRPr="009618A2" w:rsidRDefault="002669BB" w:rsidP="009F1934">
            <w:r w:rsidRPr="009618A2">
              <w:rPr>
                <w:rFonts w:hint="eastAsia"/>
              </w:rPr>
              <w:t>312349210</w:t>
            </w:r>
          </w:p>
        </w:tc>
        <w:tc>
          <w:tcPr>
            <w:tcW w:w="5954" w:type="dxa"/>
            <w:noWrap/>
            <w:hideMark/>
          </w:tcPr>
          <w:p w14:paraId="1BAEAFA5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Venous varices</w:t>
            </w:r>
          </w:p>
        </w:tc>
        <w:tc>
          <w:tcPr>
            <w:tcW w:w="1791" w:type="dxa"/>
            <w:noWrap/>
            <w:hideMark/>
          </w:tcPr>
          <w:p w14:paraId="179513FB" w14:textId="77777777" w:rsidR="002669BB" w:rsidRPr="009618A2" w:rsidRDefault="002669BB" w:rsidP="009F1934">
            <w:r w:rsidRPr="009618A2">
              <w:rPr>
                <w:rFonts w:hint="eastAsia"/>
              </w:rPr>
              <w:t>-0.237351662</w:t>
            </w:r>
          </w:p>
        </w:tc>
      </w:tr>
      <w:tr w:rsidR="002669BB" w:rsidRPr="009618A2" w14:paraId="557A68E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33324DA6" w14:textId="77777777" w:rsidR="002669BB" w:rsidRPr="009618A2" w:rsidRDefault="002669BB" w:rsidP="009F1934">
            <w:r w:rsidRPr="009618A2">
              <w:rPr>
                <w:rFonts w:hint="eastAsia"/>
              </w:rPr>
              <w:t>442793102</w:t>
            </w:r>
          </w:p>
        </w:tc>
        <w:tc>
          <w:tcPr>
            <w:tcW w:w="5954" w:type="dxa"/>
            <w:noWrap/>
            <w:hideMark/>
          </w:tcPr>
          <w:p w14:paraId="2BD9970C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Complication due to diabetes mellitus</w:t>
            </w:r>
          </w:p>
        </w:tc>
        <w:tc>
          <w:tcPr>
            <w:tcW w:w="1791" w:type="dxa"/>
            <w:noWrap/>
            <w:hideMark/>
          </w:tcPr>
          <w:p w14:paraId="5584749C" w14:textId="77777777" w:rsidR="002669BB" w:rsidRPr="009618A2" w:rsidRDefault="002669BB" w:rsidP="009F1934">
            <w:r w:rsidRPr="009618A2">
              <w:rPr>
                <w:rFonts w:hint="eastAsia"/>
              </w:rPr>
              <w:t>-0.251342145</w:t>
            </w:r>
          </w:p>
        </w:tc>
      </w:tr>
      <w:tr w:rsidR="002669BB" w:rsidRPr="009618A2" w14:paraId="18771CF1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4182749" w14:textId="77777777" w:rsidR="002669BB" w:rsidRPr="009618A2" w:rsidRDefault="002669BB" w:rsidP="009F1934">
            <w:r w:rsidRPr="009618A2">
              <w:rPr>
                <w:rFonts w:hint="eastAsia"/>
              </w:rPr>
              <w:t>40479817802</w:t>
            </w:r>
          </w:p>
        </w:tc>
        <w:tc>
          <w:tcPr>
            <w:tcW w:w="5954" w:type="dxa"/>
            <w:noWrap/>
            <w:hideMark/>
          </w:tcPr>
          <w:p w14:paraId="3DA7F788" w14:textId="77777777" w:rsidR="002669BB" w:rsidRPr="009618A2" w:rsidRDefault="002669BB" w:rsidP="009F1934">
            <w:r w:rsidRPr="009618A2">
              <w:rPr>
                <w:rFonts w:hint="eastAsia"/>
              </w:rPr>
              <w:t>observation during day -365 through -1 days relative to index: Hospital falls risk assessment score for the elderly</w:t>
            </w:r>
          </w:p>
        </w:tc>
        <w:tc>
          <w:tcPr>
            <w:tcW w:w="1791" w:type="dxa"/>
            <w:noWrap/>
            <w:hideMark/>
          </w:tcPr>
          <w:p w14:paraId="6FCFF857" w14:textId="77777777" w:rsidR="002669BB" w:rsidRPr="009618A2" w:rsidRDefault="002669BB" w:rsidP="009F1934">
            <w:r w:rsidRPr="009618A2">
              <w:rPr>
                <w:rFonts w:hint="eastAsia"/>
              </w:rPr>
              <w:t>-0.25799978</w:t>
            </w:r>
          </w:p>
        </w:tc>
      </w:tr>
      <w:tr w:rsidR="002669BB" w:rsidRPr="009618A2" w14:paraId="62BA82B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C9DFC47" w14:textId="77777777" w:rsidR="002669BB" w:rsidRPr="009618A2" w:rsidRDefault="002669BB" w:rsidP="009F1934">
            <w:r w:rsidRPr="009618A2">
              <w:rPr>
                <w:rFonts w:hint="eastAsia"/>
              </w:rPr>
              <w:t>19095164</w:t>
            </w:r>
          </w:p>
        </w:tc>
        <w:tc>
          <w:tcPr>
            <w:tcW w:w="5954" w:type="dxa"/>
            <w:noWrap/>
            <w:hideMark/>
          </w:tcPr>
          <w:p w14:paraId="43E40882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cholecalciferol</w:t>
            </w:r>
          </w:p>
        </w:tc>
        <w:tc>
          <w:tcPr>
            <w:tcW w:w="1791" w:type="dxa"/>
            <w:noWrap/>
            <w:hideMark/>
          </w:tcPr>
          <w:p w14:paraId="1E273F77" w14:textId="77777777" w:rsidR="002669BB" w:rsidRPr="009618A2" w:rsidRDefault="002669BB" w:rsidP="009F1934">
            <w:r w:rsidRPr="009618A2">
              <w:rPr>
                <w:rFonts w:hint="eastAsia"/>
              </w:rPr>
              <w:t>-0.260706928</w:t>
            </w:r>
          </w:p>
        </w:tc>
      </w:tr>
      <w:tr w:rsidR="002669BB" w:rsidRPr="009618A2" w14:paraId="77DE56BF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83548B9" w14:textId="77777777" w:rsidR="002669BB" w:rsidRPr="009618A2" w:rsidRDefault="002669BB" w:rsidP="009F1934">
            <w:r w:rsidRPr="009618A2">
              <w:rPr>
                <w:rFonts w:hint="eastAsia"/>
              </w:rPr>
              <w:t>4151121502</w:t>
            </w:r>
          </w:p>
        </w:tc>
        <w:tc>
          <w:tcPr>
            <w:tcW w:w="5954" w:type="dxa"/>
            <w:noWrap/>
            <w:hideMark/>
          </w:tcPr>
          <w:p w14:paraId="1F33BB6C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Low anterior resection of rectum</w:t>
            </w:r>
          </w:p>
        </w:tc>
        <w:tc>
          <w:tcPr>
            <w:tcW w:w="1791" w:type="dxa"/>
            <w:noWrap/>
            <w:hideMark/>
          </w:tcPr>
          <w:p w14:paraId="1EA9EC63" w14:textId="77777777" w:rsidR="002669BB" w:rsidRPr="009618A2" w:rsidRDefault="002669BB" w:rsidP="009F1934">
            <w:r w:rsidRPr="009618A2">
              <w:rPr>
                <w:rFonts w:hint="eastAsia"/>
              </w:rPr>
              <w:t>-0.264396111</w:t>
            </w:r>
          </w:p>
        </w:tc>
      </w:tr>
      <w:tr w:rsidR="002669BB" w:rsidRPr="009618A2" w14:paraId="52C43714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7B2D3DA" w14:textId="77777777" w:rsidR="002669BB" w:rsidRPr="009618A2" w:rsidRDefault="002669BB" w:rsidP="009F1934">
            <w:r w:rsidRPr="009618A2">
              <w:rPr>
                <w:rFonts w:hint="eastAsia"/>
              </w:rPr>
              <w:t>443454102</w:t>
            </w:r>
          </w:p>
        </w:tc>
        <w:tc>
          <w:tcPr>
            <w:tcW w:w="5954" w:type="dxa"/>
            <w:noWrap/>
            <w:hideMark/>
          </w:tcPr>
          <w:p w14:paraId="12760C6B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Cerebral infarction</w:t>
            </w:r>
          </w:p>
        </w:tc>
        <w:tc>
          <w:tcPr>
            <w:tcW w:w="1791" w:type="dxa"/>
            <w:noWrap/>
            <w:hideMark/>
          </w:tcPr>
          <w:p w14:paraId="55C71D84" w14:textId="77777777" w:rsidR="002669BB" w:rsidRPr="009618A2" w:rsidRDefault="002669BB" w:rsidP="009F1934">
            <w:r w:rsidRPr="009618A2">
              <w:rPr>
                <w:rFonts w:hint="eastAsia"/>
              </w:rPr>
              <w:t>-0.265889534</w:t>
            </w:r>
          </w:p>
        </w:tc>
      </w:tr>
      <w:tr w:rsidR="002669BB" w:rsidRPr="009618A2" w14:paraId="259CE3F2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C81EA35" w14:textId="77777777" w:rsidR="002669BB" w:rsidRPr="009618A2" w:rsidRDefault="002669BB" w:rsidP="009F1934">
            <w:r w:rsidRPr="009618A2">
              <w:rPr>
                <w:rFonts w:hint="eastAsia"/>
              </w:rPr>
              <w:t>3.02008E+12</w:t>
            </w:r>
          </w:p>
        </w:tc>
        <w:tc>
          <w:tcPr>
            <w:tcW w:w="5954" w:type="dxa"/>
            <w:noWrap/>
            <w:hideMark/>
          </w:tcPr>
          <w:p w14:paraId="2F02DB55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FVC pre bronchodilation measured/predicted (percent)</w:t>
            </w:r>
          </w:p>
        </w:tc>
        <w:tc>
          <w:tcPr>
            <w:tcW w:w="1791" w:type="dxa"/>
            <w:noWrap/>
            <w:hideMark/>
          </w:tcPr>
          <w:p w14:paraId="1BA50AD2" w14:textId="77777777" w:rsidR="002669BB" w:rsidRPr="009618A2" w:rsidRDefault="002669BB" w:rsidP="009F1934">
            <w:r w:rsidRPr="009618A2">
              <w:rPr>
                <w:rFonts w:hint="eastAsia"/>
              </w:rPr>
              <w:t>-0.279650523</w:t>
            </w:r>
          </w:p>
        </w:tc>
      </w:tr>
      <w:tr w:rsidR="002669BB" w:rsidRPr="009618A2" w14:paraId="109B2CF0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EE18399" w14:textId="77777777" w:rsidR="002669BB" w:rsidRPr="009618A2" w:rsidRDefault="002669BB" w:rsidP="009F1934">
            <w:r w:rsidRPr="009618A2">
              <w:rPr>
                <w:rFonts w:hint="eastAsia"/>
              </w:rPr>
              <w:t>4159963210</w:t>
            </w:r>
          </w:p>
        </w:tc>
        <w:tc>
          <w:tcPr>
            <w:tcW w:w="5954" w:type="dxa"/>
            <w:noWrap/>
            <w:hideMark/>
          </w:tcPr>
          <w:p w14:paraId="7C823F66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flammatory disorder of genitourinary system</w:t>
            </w:r>
          </w:p>
        </w:tc>
        <w:tc>
          <w:tcPr>
            <w:tcW w:w="1791" w:type="dxa"/>
            <w:noWrap/>
            <w:hideMark/>
          </w:tcPr>
          <w:p w14:paraId="2BC71C73" w14:textId="77777777" w:rsidR="002669BB" w:rsidRPr="009618A2" w:rsidRDefault="002669BB" w:rsidP="009F1934">
            <w:r w:rsidRPr="009618A2">
              <w:rPr>
                <w:rFonts w:hint="eastAsia"/>
              </w:rPr>
              <w:t>-0.29023582</w:t>
            </w:r>
          </w:p>
        </w:tc>
      </w:tr>
      <w:tr w:rsidR="002669BB" w:rsidRPr="009618A2" w14:paraId="53D340D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2C17BFC4" w14:textId="77777777" w:rsidR="002669BB" w:rsidRPr="009618A2" w:rsidRDefault="002669BB" w:rsidP="009F1934">
            <w:r w:rsidRPr="009618A2">
              <w:rPr>
                <w:rFonts w:hint="eastAsia"/>
              </w:rPr>
              <w:t>2E+15</w:t>
            </w:r>
          </w:p>
        </w:tc>
        <w:tc>
          <w:tcPr>
            <w:tcW w:w="5954" w:type="dxa"/>
            <w:noWrap/>
            <w:hideMark/>
          </w:tcPr>
          <w:p w14:paraId="26248E1B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EPI-CKD eGFR, Cr-based (Unknown unit)</w:t>
            </w:r>
          </w:p>
        </w:tc>
        <w:tc>
          <w:tcPr>
            <w:tcW w:w="1791" w:type="dxa"/>
            <w:noWrap/>
            <w:hideMark/>
          </w:tcPr>
          <w:p w14:paraId="636C7BB9" w14:textId="77777777" w:rsidR="002669BB" w:rsidRPr="009618A2" w:rsidRDefault="002669BB" w:rsidP="009F1934">
            <w:r w:rsidRPr="009618A2">
              <w:rPr>
                <w:rFonts w:hint="eastAsia"/>
              </w:rPr>
              <w:t>-0.347698312</w:t>
            </w:r>
          </w:p>
        </w:tc>
      </w:tr>
      <w:tr w:rsidR="002669BB" w:rsidRPr="009618A2" w14:paraId="0CD29898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A6B9A19" w14:textId="77777777" w:rsidR="002669BB" w:rsidRPr="009618A2" w:rsidRDefault="002669BB" w:rsidP="009F1934">
            <w:r w:rsidRPr="009618A2">
              <w:rPr>
                <w:rFonts w:hint="eastAsia"/>
              </w:rPr>
              <w:t>4201717102</w:t>
            </w:r>
          </w:p>
        </w:tc>
        <w:tc>
          <w:tcPr>
            <w:tcW w:w="5954" w:type="dxa"/>
            <w:noWrap/>
            <w:hideMark/>
          </w:tcPr>
          <w:p w14:paraId="3D03A60C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Ileostomy present</w:t>
            </w:r>
          </w:p>
        </w:tc>
        <w:tc>
          <w:tcPr>
            <w:tcW w:w="1791" w:type="dxa"/>
            <w:noWrap/>
            <w:hideMark/>
          </w:tcPr>
          <w:p w14:paraId="5005E297" w14:textId="77777777" w:rsidR="002669BB" w:rsidRPr="009618A2" w:rsidRDefault="002669BB" w:rsidP="009F1934">
            <w:r w:rsidRPr="009618A2">
              <w:rPr>
                <w:rFonts w:hint="eastAsia"/>
              </w:rPr>
              <w:t>-0.36638363</w:t>
            </w:r>
          </w:p>
        </w:tc>
      </w:tr>
      <w:tr w:rsidR="002669BB" w:rsidRPr="009618A2" w14:paraId="49FF1135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634BB9D" w14:textId="77777777" w:rsidR="002669BB" w:rsidRPr="009618A2" w:rsidRDefault="002669BB" w:rsidP="009F1934">
            <w:r w:rsidRPr="009618A2">
              <w:rPr>
                <w:rFonts w:hint="eastAsia"/>
              </w:rPr>
              <w:t>46271022102</w:t>
            </w:r>
          </w:p>
        </w:tc>
        <w:tc>
          <w:tcPr>
            <w:tcW w:w="5954" w:type="dxa"/>
            <w:noWrap/>
            <w:hideMark/>
          </w:tcPr>
          <w:p w14:paraId="300E38F3" w14:textId="77777777" w:rsidR="002669BB" w:rsidRPr="009618A2" w:rsidRDefault="002669BB" w:rsidP="009F1934">
            <w:r w:rsidRPr="009618A2">
              <w:rPr>
                <w:rFonts w:hint="eastAsia"/>
              </w:rPr>
              <w:t>condition_occurrence during day -365 through -1 days relative to index: Chronic kidney disease</w:t>
            </w:r>
          </w:p>
        </w:tc>
        <w:tc>
          <w:tcPr>
            <w:tcW w:w="1791" w:type="dxa"/>
            <w:noWrap/>
            <w:hideMark/>
          </w:tcPr>
          <w:p w14:paraId="2CAB7D9F" w14:textId="77777777" w:rsidR="002669BB" w:rsidRPr="009618A2" w:rsidRDefault="002669BB" w:rsidP="009F1934">
            <w:r w:rsidRPr="009618A2">
              <w:rPr>
                <w:rFonts w:hint="eastAsia"/>
              </w:rPr>
              <w:t>-0.383058201</w:t>
            </w:r>
          </w:p>
        </w:tc>
      </w:tr>
      <w:tr w:rsidR="002669BB" w:rsidRPr="009618A2" w14:paraId="5EB125D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5943ECED" w14:textId="77777777" w:rsidR="002669BB" w:rsidRPr="009618A2" w:rsidRDefault="002669BB" w:rsidP="009F1934">
            <w:r w:rsidRPr="009618A2">
              <w:rPr>
                <w:rFonts w:hint="eastAsia"/>
              </w:rPr>
              <w:t>4196958502</w:t>
            </w:r>
          </w:p>
        </w:tc>
        <w:tc>
          <w:tcPr>
            <w:tcW w:w="5954" w:type="dxa"/>
            <w:noWrap/>
            <w:hideMark/>
          </w:tcPr>
          <w:p w14:paraId="1DE535AA" w14:textId="77777777" w:rsidR="002669BB" w:rsidRPr="009618A2" w:rsidRDefault="002669BB" w:rsidP="009F1934">
            <w:r w:rsidRPr="009618A2">
              <w:rPr>
                <w:rFonts w:hint="eastAsia"/>
              </w:rPr>
              <w:t>procedure_occurrence during day -365 through -1 days relative to index: Laparoscopic procedure</w:t>
            </w:r>
          </w:p>
        </w:tc>
        <w:tc>
          <w:tcPr>
            <w:tcW w:w="1791" w:type="dxa"/>
            <w:noWrap/>
            <w:hideMark/>
          </w:tcPr>
          <w:p w14:paraId="7D486E01" w14:textId="77777777" w:rsidR="002669BB" w:rsidRPr="009618A2" w:rsidRDefault="002669BB" w:rsidP="009F1934">
            <w:r w:rsidRPr="009618A2">
              <w:rPr>
                <w:rFonts w:hint="eastAsia"/>
              </w:rPr>
              <w:t>-0.422310276</w:t>
            </w:r>
          </w:p>
        </w:tc>
      </w:tr>
      <w:tr w:rsidR="002669BB" w:rsidRPr="009618A2" w14:paraId="5D3F9A09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D062863" w14:textId="77777777" w:rsidR="002669BB" w:rsidRPr="009618A2" w:rsidRDefault="002669BB" w:rsidP="009F1934">
            <w:r w:rsidRPr="009618A2">
              <w:rPr>
                <w:rFonts w:hint="eastAsia"/>
              </w:rPr>
              <w:t>934075</w:t>
            </w:r>
          </w:p>
        </w:tc>
        <w:tc>
          <w:tcPr>
            <w:tcW w:w="5954" w:type="dxa"/>
            <w:noWrap/>
            <w:hideMark/>
          </w:tcPr>
          <w:p w14:paraId="0048320A" w14:textId="77777777" w:rsidR="002669BB" w:rsidRPr="009618A2" w:rsidRDefault="002669BB" w:rsidP="009F1934">
            <w:r w:rsidRPr="009618A2">
              <w:rPr>
                <w:rFonts w:hint="eastAsia"/>
              </w:rPr>
              <w:t>drug_era only per oral during day -365 through -1 days relative to index: azelastine</w:t>
            </w:r>
          </w:p>
        </w:tc>
        <w:tc>
          <w:tcPr>
            <w:tcW w:w="1791" w:type="dxa"/>
            <w:noWrap/>
            <w:hideMark/>
          </w:tcPr>
          <w:p w14:paraId="6CB45577" w14:textId="77777777" w:rsidR="002669BB" w:rsidRPr="009618A2" w:rsidRDefault="002669BB" w:rsidP="009F1934">
            <w:r w:rsidRPr="009618A2">
              <w:rPr>
                <w:rFonts w:hint="eastAsia"/>
              </w:rPr>
              <w:t>-0.491629641</w:t>
            </w:r>
          </w:p>
        </w:tc>
      </w:tr>
      <w:tr w:rsidR="002669BB" w:rsidRPr="009618A2" w14:paraId="7A3C3666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6C053165" w14:textId="77777777" w:rsidR="002669BB" w:rsidRPr="009618A2" w:rsidRDefault="002669BB" w:rsidP="009F1934">
            <w:r w:rsidRPr="009618A2">
              <w:rPr>
                <w:rFonts w:hint="eastAsia"/>
              </w:rPr>
              <w:t>4288544210</w:t>
            </w:r>
          </w:p>
        </w:tc>
        <w:tc>
          <w:tcPr>
            <w:tcW w:w="5954" w:type="dxa"/>
            <w:noWrap/>
            <w:hideMark/>
          </w:tcPr>
          <w:p w14:paraId="1E44DFA3" w14:textId="77777777" w:rsidR="002669BB" w:rsidRPr="009618A2" w:rsidRDefault="002669BB" w:rsidP="009F1934">
            <w:r w:rsidRPr="009618A2">
              <w:rPr>
                <w:rFonts w:hint="eastAsia"/>
              </w:rPr>
              <w:t>condition_era group during day -365 through -1 days relative to index: Inguinal hernia</w:t>
            </w:r>
          </w:p>
        </w:tc>
        <w:tc>
          <w:tcPr>
            <w:tcW w:w="1791" w:type="dxa"/>
            <w:noWrap/>
            <w:hideMark/>
          </w:tcPr>
          <w:p w14:paraId="534431ED" w14:textId="77777777" w:rsidR="002669BB" w:rsidRPr="009618A2" w:rsidRDefault="002669BB" w:rsidP="009F1934">
            <w:r w:rsidRPr="009618A2">
              <w:rPr>
                <w:rFonts w:hint="eastAsia"/>
              </w:rPr>
              <w:t>-0.585174487</w:t>
            </w:r>
          </w:p>
        </w:tc>
      </w:tr>
      <w:tr w:rsidR="002669BB" w:rsidRPr="009618A2" w14:paraId="5B23EDDA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72FFD712" w14:textId="77777777" w:rsidR="002669BB" w:rsidRPr="009618A2" w:rsidRDefault="002669BB" w:rsidP="009F1934">
            <w:r w:rsidRPr="009618A2">
              <w:rPr>
                <w:rFonts w:hint="eastAsia"/>
              </w:rPr>
              <w:t>3.00779E+12</w:t>
            </w:r>
          </w:p>
        </w:tc>
        <w:tc>
          <w:tcPr>
            <w:tcW w:w="5954" w:type="dxa"/>
            <w:noWrap/>
            <w:hideMark/>
          </w:tcPr>
          <w:p w14:paraId="5BEABCA8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P-R Interval (Unknown unit)</w:t>
            </w:r>
          </w:p>
        </w:tc>
        <w:tc>
          <w:tcPr>
            <w:tcW w:w="1791" w:type="dxa"/>
            <w:noWrap/>
            <w:hideMark/>
          </w:tcPr>
          <w:p w14:paraId="57546141" w14:textId="77777777" w:rsidR="002669BB" w:rsidRPr="009618A2" w:rsidRDefault="002669BB" w:rsidP="009F1934">
            <w:r w:rsidRPr="009618A2">
              <w:rPr>
                <w:rFonts w:hint="eastAsia"/>
              </w:rPr>
              <w:t>-0.762149865</w:t>
            </w:r>
          </w:p>
        </w:tc>
      </w:tr>
      <w:tr w:rsidR="002669BB" w:rsidRPr="009618A2" w14:paraId="628C9F7D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0C68ABF9" w14:textId="77777777" w:rsidR="002669BB" w:rsidRPr="009618A2" w:rsidRDefault="002669BB" w:rsidP="009F1934">
            <w:r w:rsidRPr="009618A2">
              <w:rPr>
                <w:rFonts w:hint="eastAsia"/>
              </w:rPr>
              <w:t>3.03366E+12</w:t>
            </w:r>
          </w:p>
        </w:tc>
        <w:tc>
          <w:tcPr>
            <w:tcW w:w="5954" w:type="dxa"/>
            <w:noWrap/>
            <w:hideMark/>
          </w:tcPr>
          <w:p w14:paraId="269A38E3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Prothrombin time (PT) actual/Normal (percent)</w:t>
            </w:r>
          </w:p>
        </w:tc>
        <w:tc>
          <w:tcPr>
            <w:tcW w:w="1791" w:type="dxa"/>
            <w:noWrap/>
            <w:hideMark/>
          </w:tcPr>
          <w:p w14:paraId="0585369C" w14:textId="77777777" w:rsidR="002669BB" w:rsidRPr="009618A2" w:rsidRDefault="002669BB" w:rsidP="009F1934">
            <w:r w:rsidRPr="009618A2">
              <w:rPr>
                <w:rFonts w:hint="eastAsia"/>
              </w:rPr>
              <w:t>-0.785885418</w:t>
            </w:r>
          </w:p>
        </w:tc>
      </w:tr>
      <w:tr w:rsidR="002669BB" w:rsidRPr="009618A2" w14:paraId="262D8EEB" w14:textId="77777777" w:rsidTr="009F1934">
        <w:trPr>
          <w:trHeight w:val="360"/>
        </w:trPr>
        <w:tc>
          <w:tcPr>
            <w:tcW w:w="1271" w:type="dxa"/>
            <w:noWrap/>
            <w:hideMark/>
          </w:tcPr>
          <w:p w14:paraId="47CF6DAE" w14:textId="77777777" w:rsidR="002669BB" w:rsidRPr="009618A2" w:rsidRDefault="002669BB" w:rsidP="009F1934">
            <w:r w:rsidRPr="009618A2">
              <w:rPr>
                <w:rFonts w:hint="eastAsia"/>
              </w:rPr>
              <w:t>3.02456E+12</w:t>
            </w:r>
          </w:p>
        </w:tc>
        <w:tc>
          <w:tcPr>
            <w:tcW w:w="5954" w:type="dxa"/>
            <w:noWrap/>
            <w:hideMark/>
          </w:tcPr>
          <w:p w14:paraId="7BAF7BEE" w14:textId="77777777" w:rsidR="002669BB" w:rsidRPr="009618A2" w:rsidRDefault="002669BB" w:rsidP="009F1934">
            <w:r w:rsidRPr="009618A2">
              <w:rPr>
                <w:rFonts w:hint="eastAsia"/>
              </w:rPr>
              <w:t>measurement value during day -365 through -1 days relative to index: Albumin [Mass/volume] in Serum or Plasma (gram per deciliter)</w:t>
            </w:r>
          </w:p>
        </w:tc>
        <w:tc>
          <w:tcPr>
            <w:tcW w:w="1791" w:type="dxa"/>
            <w:noWrap/>
            <w:hideMark/>
          </w:tcPr>
          <w:p w14:paraId="163263DB" w14:textId="77777777" w:rsidR="002669BB" w:rsidRPr="009618A2" w:rsidRDefault="002669BB" w:rsidP="009F1934">
            <w:r w:rsidRPr="009618A2">
              <w:rPr>
                <w:rFonts w:hint="eastAsia"/>
              </w:rPr>
              <w:t>-1.892293808</w:t>
            </w:r>
          </w:p>
        </w:tc>
      </w:tr>
    </w:tbl>
    <w:p w14:paraId="3CD0965A" w14:textId="77777777" w:rsidR="002669BB" w:rsidRDefault="002669BB" w:rsidP="002669BB">
      <w:pPr>
        <w:widowControl/>
        <w:wordWrap/>
        <w:autoSpaceDE/>
        <w:autoSpaceDN/>
        <w:rPr>
          <w:b/>
          <w:bCs/>
          <w:szCs w:val="20"/>
        </w:rPr>
      </w:pPr>
    </w:p>
    <w:p w14:paraId="2924D164" w14:textId="77777777" w:rsidR="001B0E9A" w:rsidRDefault="001B0E9A"/>
    <w:sectPr w:rsidR="001B0E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87332548">
    <w:abstractNumId w:val="1"/>
  </w:num>
  <w:num w:numId="2" w16cid:durableId="1398363998">
    <w:abstractNumId w:val="2"/>
  </w:num>
  <w:num w:numId="3" w16cid:durableId="553660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9BB"/>
    <w:rsid w:val="001B0E9A"/>
    <w:rsid w:val="002669BB"/>
    <w:rsid w:val="009A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23207"/>
  <w15:chartTrackingRefBased/>
  <w15:docId w15:val="{B81839C5-1504-4BFC-AA68-3D2190F0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9BB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69BB"/>
    <w:pPr>
      <w:keepNext/>
      <w:keepLines/>
      <w:widowControl/>
      <w:numPr>
        <w:numId w:val="3"/>
      </w:numPr>
      <w:pBdr>
        <w:bottom w:val="single" w:sz="4" w:space="1" w:color="auto"/>
      </w:pBdr>
      <w:wordWrap/>
      <w:autoSpaceDE/>
      <w:autoSpaceDN/>
      <w:spacing w:before="480" w:after="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9BB"/>
    <w:pPr>
      <w:keepNext/>
      <w:keepLines/>
      <w:widowControl/>
      <w:numPr>
        <w:ilvl w:val="1"/>
        <w:numId w:val="3"/>
      </w:numPr>
      <w:wordWrap/>
      <w:autoSpaceDE/>
      <w:autoSpaceDN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9BB"/>
    <w:pPr>
      <w:keepNext/>
      <w:keepLines/>
      <w:widowControl/>
      <w:numPr>
        <w:ilvl w:val="2"/>
        <w:numId w:val="3"/>
      </w:numPr>
      <w:wordWrap/>
      <w:autoSpaceDE/>
      <w:autoSpaceDN/>
      <w:spacing w:before="200" w:after="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9BB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9BB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9BB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1">
    <w:name w:val="굵은 텍스트1"/>
    <w:basedOn w:val="DefaultParagraphFont"/>
    <w:uiPriority w:val="1"/>
    <w:qFormat/>
    <w:rsid w:val="002669BB"/>
    <w:rPr>
      <w:b/>
    </w:rPr>
  </w:style>
  <w:style w:type="paragraph" w:customStyle="1" w:styleId="centered">
    <w:name w:val="centered"/>
    <w:basedOn w:val="Normal"/>
    <w:qFormat/>
    <w:rsid w:val="002669BB"/>
    <w:pPr>
      <w:widowControl/>
      <w:wordWrap/>
      <w:autoSpaceDE/>
      <w:autoSpaceDN/>
      <w:spacing w:after="0" w:line="240" w:lineRule="auto"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TableNormal"/>
    <w:uiPriority w:val="59"/>
    <w:rsid w:val="002669BB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ImageCaption">
    <w:name w:val="Image Caption"/>
    <w:basedOn w:val="Normal"/>
    <w:qFormat/>
    <w:rsid w:val="002669BB"/>
    <w:pPr>
      <w:widowControl/>
      <w:wordWrap/>
      <w:autoSpaceDE/>
      <w:autoSpaceDN/>
      <w:spacing w:after="0" w:line="240" w:lineRule="auto"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2669BB"/>
  </w:style>
  <w:style w:type="paragraph" w:styleId="TOC1">
    <w:name w:val="toc 1"/>
    <w:basedOn w:val="Normal"/>
    <w:next w:val="Normal"/>
    <w:autoRedefine/>
    <w:uiPriority w:val="39"/>
    <w:unhideWhenUsed/>
    <w:rsid w:val="002669BB"/>
    <w:pPr>
      <w:widowControl/>
      <w:wordWrap/>
      <w:autoSpaceDE/>
      <w:autoSpaceDN/>
      <w:spacing w:after="100" w:line="240" w:lineRule="auto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669BB"/>
    <w:pPr>
      <w:widowControl/>
      <w:wordWrap/>
      <w:autoSpaceDE/>
      <w:autoSpaceDN/>
      <w:spacing w:after="100" w:line="240" w:lineRule="auto"/>
      <w:ind w:left="240"/>
      <w:jc w:val="left"/>
    </w:pPr>
    <w:rPr>
      <w:kern w:val="0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9BB"/>
    <w:rPr>
      <w:rFonts w:ascii="Lucida Grande" w:hAnsi="Lucida Grande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9BB"/>
    <w:pPr>
      <w:widowControl/>
      <w:wordWrap/>
      <w:autoSpaceDE/>
      <w:autoSpaceDN/>
      <w:spacing w:after="0" w:line="240" w:lineRule="auto"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Char1">
    <w:name w:val="풍선 도움말 텍스트 Char1"/>
    <w:basedOn w:val="DefaultParagraphFont"/>
    <w:uiPriority w:val="99"/>
    <w:semiHidden/>
    <w:rsid w:val="002669BB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2669BB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2669BB"/>
  </w:style>
  <w:style w:type="paragraph" w:customStyle="1" w:styleId="tabletitle">
    <w:name w:val="table title"/>
    <w:basedOn w:val="TableCaption"/>
    <w:next w:val="Normal"/>
    <w:rsid w:val="002669BB"/>
  </w:style>
  <w:style w:type="paragraph" w:styleId="Header">
    <w:name w:val="header"/>
    <w:basedOn w:val="Normal"/>
    <w:link w:val="HeaderChar"/>
    <w:uiPriority w:val="99"/>
    <w:unhideWhenUsed/>
    <w:rsid w:val="002669BB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669BB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669BB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669BB"/>
    <w:rPr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669BB"/>
    <w:rPr>
      <w:b/>
      <w:bCs/>
      <w:szCs w:val="20"/>
    </w:rPr>
  </w:style>
  <w:style w:type="numbering" w:customStyle="1" w:styleId="10">
    <w:name w:val="목록 없음1"/>
    <w:next w:val="NoList"/>
    <w:uiPriority w:val="99"/>
    <w:semiHidden/>
    <w:unhideWhenUsed/>
    <w:rsid w:val="002669BB"/>
  </w:style>
  <w:style w:type="table" w:customStyle="1" w:styleId="tabletemplate1">
    <w:name w:val="table_template1"/>
    <w:basedOn w:val="TableNormal"/>
    <w:uiPriority w:val="59"/>
    <w:rsid w:val="002669BB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1">
    <w:name w:val="밝은 목록 - 강조색 21"/>
    <w:basedOn w:val="TableNormal"/>
    <w:next w:val="LightList-Accent2"/>
    <w:uiPriority w:val="61"/>
    <w:rsid w:val="002669B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2669B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unhideWhenUsed/>
    <w:rsid w:val="002669B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numbering" w:customStyle="1" w:styleId="2">
    <w:name w:val="목록 없음2"/>
    <w:next w:val="NoList"/>
    <w:uiPriority w:val="99"/>
    <w:semiHidden/>
    <w:unhideWhenUsed/>
    <w:rsid w:val="002669BB"/>
  </w:style>
  <w:style w:type="table" w:customStyle="1" w:styleId="tabletemplate2">
    <w:name w:val="table_template2"/>
    <w:basedOn w:val="TableNormal"/>
    <w:uiPriority w:val="59"/>
    <w:rsid w:val="002669BB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2">
    <w:name w:val="밝은 목록 - 강조색 22"/>
    <w:basedOn w:val="TableNormal"/>
    <w:next w:val="LightList-Accent2"/>
    <w:uiPriority w:val="61"/>
    <w:rsid w:val="002669B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11">
    <w:name w:val="표 전문가형1"/>
    <w:basedOn w:val="TableNormal"/>
    <w:next w:val="TableProfessional"/>
    <w:uiPriority w:val="99"/>
    <w:semiHidden/>
    <w:unhideWhenUsed/>
    <w:rsid w:val="002669B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customStyle="1" w:styleId="tabletemplate3">
    <w:name w:val="table_template3"/>
    <w:basedOn w:val="TableNormal"/>
    <w:uiPriority w:val="59"/>
    <w:rsid w:val="002669BB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3">
    <w:name w:val="목록 없음3"/>
    <w:next w:val="NoList"/>
    <w:uiPriority w:val="99"/>
    <w:semiHidden/>
    <w:unhideWhenUsed/>
    <w:rsid w:val="002669BB"/>
  </w:style>
  <w:style w:type="table" w:customStyle="1" w:styleId="tabletemplate4">
    <w:name w:val="table_template4"/>
    <w:basedOn w:val="TableNormal"/>
    <w:uiPriority w:val="59"/>
    <w:rsid w:val="002669BB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3">
    <w:name w:val="밝은 목록 - 강조색 23"/>
    <w:basedOn w:val="TableNormal"/>
    <w:next w:val="LightList-Accent2"/>
    <w:uiPriority w:val="61"/>
    <w:rsid w:val="002669B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20">
    <w:name w:val="표 전문가형2"/>
    <w:basedOn w:val="TableNormal"/>
    <w:next w:val="TableProfessional"/>
    <w:uiPriority w:val="99"/>
    <w:semiHidden/>
    <w:unhideWhenUsed/>
    <w:rsid w:val="002669B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Revision">
    <w:name w:val="Revision"/>
    <w:hidden/>
    <w:uiPriority w:val="99"/>
    <w:semiHidden/>
    <w:rsid w:val="002669BB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266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69B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69BB"/>
    <w:rPr>
      <w:color w:val="954F72"/>
      <w:u w:val="single"/>
    </w:rPr>
  </w:style>
  <w:style w:type="paragraph" w:customStyle="1" w:styleId="msonormal0">
    <w:name w:val="msonormal"/>
    <w:basedOn w:val="Normal"/>
    <w:rsid w:val="002669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2669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Times New Roman"/>
      <w:kern w:val="0"/>
      <w:sz w:val="16"/>
      <w:szCs w:val="16"/>
    </w:rPr>
  </w:style>
  <w:style w:type="paragraph" w:customStyle="1" w:styleId="xl66">
    <w:name w:val="xl66"/>
    <w:basedOn w:val="Normal"/>
    <w:rsid w:val="002669B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707</Words>
  <Characters>32535</Characters>
  <Application>Microsoft Office Word</Application>
  <DocSecurity>0</DocSecurity>
  <Lines>271</Lines>
  <Paragraphs>7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2</cp:revision>
  <dcterms:created xsi:type="dcterms:W3CDTF">2023-03-06T05:05:00Z</dcterms:created>
  <dcterms:modified xsi:type="dcterms:W3CDTF">2023-10-31T17:21:00Z</dcterms:modified>
</cp:coreProperties>
</file>